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7EDF3" w14:textId="612F6F7F" w:rsidR="0090135E" w:rsidRDefault="0090135E" w:rsidP="00E671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0544B0B" w14:textId="603E4243" w:rsidR="00B0780D" w:rsidRPr="00162C98" w:rsidRDefault="00111C2A" w:rsidP="00E671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2C98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35802107" w14:textId="7B05E6A8" w:rsidR="000A1205" w:rsidRPr="00E242E2" w:rsidRDefault="00A76020" w:rsidP="00E671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A1205" w:rsidRPr="00E242E2">
        <w:rPr>
          <w:rFonts w:ascii="Times New Roman" w:hAnsi="Times New Roman" w:cs="Times New Roman"/>
          <w:b/>
          <w:bCs/>
          <w:sz w:val="24"/>
          <w:szCs w:val="24"/>
        </w:rPr>
        <w:t>ssociations between the feeding clusters and grow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1C2A">
        <w:rPr>
          <w:rFonts w:ascii="Times New Roman" w:hAnsi="Times New Roman" w:cs="Times New Roman"/>
          <w:b/>
          <w:bCs/>
          <w:sz w:val="24"/>
          <w:szCs w:val="24"/>
        </w:rPr>
        <w:t>including cluster as main effect</w:t>
      </w:r>
      <w:r w:rsidR="001378A1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378A1" w:rsidRPr="001378A1">
        <w:rPr>
          <w:rFonts w:ascii="Times New Roman" w:hAnsi="Times New Roman" w:cs="Times New Roman"/>
          <w:b/>
          <w:bCs/>
          <w:sz w:val="24"/>
          <w:szCs w:val="24"/>
        </w:rPr>
        <w:t>Liandre Frances van der Merwe</w:t>
      </w:r>
      <w:r w:rsidR="001378A1">
        <w:rPr>
          <w:rFonts w:ascii="Times New Roman" w:hAnsi="Times New Roman" w:cs="Times New Roman"/>
          <w:b/>
          <w:bCs/>
          <w:sz w:val="24"/>
          <w:szCs w:val="24"/>
        </w:rPr>
        <w:t>, et al.)</w:t>
      </w:r>
    </w:p>
    <w:p w14:paraId="5BE09194" w14:textId="7B6323F7" w:rsidR="70B6A83A" w:rsidRPr="001F03F3" w:rsidRDefault="00CF116F" w:rsidP="001F03F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11C2A">
        <w:rPr>
          <w:rFonts w:ascii="Times New Roman" w:eastAsia="Calibri" w:hAnsi="Times New Roman" w:cs="Times New Roman"/>
          <w:sz w:val="24"/>
          <w:szCs w:val="24"/>
        </w:rPr>
        <w:t>Result</w:t>
      </w:r>
      <w:r w:rsidR="00A76020" w:rsidRPr="00111C2A">
        <w:rPr>
          <w:rFonts w:ascii="Times New Roman" w:eastAsia="Calibri" w:hAnsi="Times New Roman" w:cs="Times New Roman"/>
          <w:sz w:val="24"/>
          <w:szCs w:val="24"/>
        </w:rPr>
        <w:t>s</w:t>
      </w:r>
      <w:r w:rsidRPr="00111C2A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90E25B2" w14:textId="54DA9725" w:rsidR="00EF601B" w:rsidRPr="00E242E2" w:rsidRDefault="00EF601B" w:rsidP="00E671D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Toc69917756"/>
      <w:r w:rsidRPr="00E242E2">
        <w:rPr>
          <w:rFonts w:ascii="Times New Roman" w:hAnsi="Times New Roman" w:cs="Times New Roman"/>
          <w:i/>
          <w:iCs/>
          <w:sz w:val="24"/>
          <w:szCs w:val="24"/>
        </w:rPr>
        <w:t xml:space="preserve">Weight and </w:t>
      </w:r>
      <w:bookmarkEnd w:id="0"/>
      <w:r w:rsidR="008F0FFB" w:rsidRPr="00E242E2">
        <w:rPr>
          <w:rFonts w:ascii="Times New Roman" w:hAnsi="Times New Roman" w:cs="Times New Roman"/>
          <w:i/>
          <w:iCs/>
          <w:sz w:val="24"/>
          <w:szCs w:val="24"/>
        </w:rPr>
        <w:t>weight</w:t>
      </w:r>
      <w:r w:rsidR="00A3114F" w:rsidRPr="00E242E2">
        <w:rPr>
          <w:rFonts w:ascii="Times New Roman" w:hAnsi="Times New Roman" w:cs="Times New Roman"/>
          <w:i/>
          <w:iCs/>
          <w:sz w:val="24"/>
          <w:szCs w:val="24"/>
        </w:rPr>
        <w:t xml:space="preserve">-for-age </w:t>
      </w:r>
      <w:r w:rsidR="008E5780" w:rsidRPr="00E242E2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A3114F" w:rsidRPr="00E242E2">
        <w:rPr>
          <w:rFonts w:ascii="Times New Roman" w:hAnsi="Times New Roman" w:cs="Times New Roman"/>
          <w:i/>
          <w:iCs/>
          <w:sz w:val="24"/>
          <w:szCs w:val="24"/>
        </w:rPr>
        <w:t>-score</w:t>
      </w:r>
      <w:r w:rsidR="0038798E" w:rsidRPr="00E242E2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FD74EF" w:rsidRPr="00E242E2">
        <w:rPr>
          <w:rFonts w:ascii="Times New Roman" w:hAnsi="Times New Roman" w:cs="Times New Roman"/>
          <w:i/>
          <w:iCs/>
          <w:sz w:val="24"/>
          <w:szCs w:val="24"/>
        </w:rPr>
        <w:t xml:space="preserve"> by </w:t>
      </w:r>
      <w:r w:rsidR="00A53357" w:rsidRPr="00E242E2">
        <w:rPr>
          <w:rFonts w:ascii="Times New Roman" w:hAnsi="Times New Roman" w:cs="Times New Roman"/>
          <w:i/>
          <w:iCs/>
          <w:sz w:val="24"/>
          <w:szCs w:val="24"/>
        </w:rPr>
        <w:t>feeding cluster</w:t>
      </w:r>
    </w:p>
    <w:p w14:paraId="53CBD6C4" w14:textId="77777777" w:rsidR="001F03F3" w:rsidRPr="001F03F3" w:rsidRDefault="001F03F3" w:rsidP="001F03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3F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7E3BE0" wp14:editId="7E2F39EE">
            <wp:extent cx="5759450" cy="2879725"/>
            <wp:effectExtent l="0" t="0" r="0" b="0"/>
            <wp:docPr id="139645135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45135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E46CA" w14:textId="35E06155" w:rsidR="001F03F3" w:rsidRDefault="001F03F3" w:rsidP="007F1137">
      <w:pPr>
        <w:pStyle w:val="Caption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1" w:name="_Ref205407114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Figure</w:t>
      </w:r>
      <w:bookmarkEnd w:id="1"/>
      <w:r w:rsidRPr="0021502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A82D4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7F1137">
        <w:rPr>
          <w:rFonts w:ascii="Times New Roman" w:hAnsi="Times New Roman" w:cs="Times New Roman"/>
          <w:color w:val="auto"/>
          <w:sz w:val="22"/>
          <w:szCs w:val="22"/>
        </w:rPr>
        <w:t>: Model-based predicted mean weight (</w:t>
      </w:r>
      <w:r w:rsidR="009E7DEA" w:rsidRPr="007F1137">
        <w:rPr>
          <w:rFonts w:ascii="Times New Roman" w:hAnsi="Times New Roman" w:cs="Times New Roman"/>
          <w:color w:val="auto"/>
          <w:sz w:val="22"/>
          <w:szCs w:val="22"/>
        </w:rPr>
        <w:t>A</w:t>
      </w:r>
      <w:r w:rsidRPr="007F1137">
        <w:rPr>
          <w:rFonts w:ascii="Times New Roman" w:hAnsi="Times New Roman" w:cs="Times New Roman"/>
          <w:color w:val="auto"/>
          <w:sz w:val="22"/>
          <w:szCs w:val="22"/>
        </w:rPr>
        <w:t>) and predicted mean difference in weight compared to the breastfed reference (Ref-BF) cluster (</w:t>
      </w:r>
      <w:r w:rsidR="009E7DEA" w:rsidRPr="007F1137">
        <w:rPr>
          <w:rFonts w:ascii="Times New Roman" w:hAnsi="Times New Roman" w:cs="Times New Roman"/>
          <w:color w:val="auto"/>
          <w:sz w:val="22"/>
          <w:szCs w:val="22"/>
        </w:rPr>
        <w:t>B</w:t>
      </w:r>
      <w:r w:rsidRPr="007F1137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789ED0B9" w:rsidRPr="007F1137">
        <w:rPr>
          <w:rFonts w:ascii="Times New Roman" w:hAnsi="Times New Roman" w:cs="Times New Roman"/>
          <w:color w:val="auto"/>
          <w:sz w:val="22"/>
          <w:szCs w:val="22"/>
        </w:rPr>
        <w:t xml:space="preserve"> for the model including the main effect of feeding cluster</w:t>
      </w:r>
      <w:r w:rsidRPr="007F1137">
        <w:rPr>
          <w:rFonts w:ascii="Times New Roman" w:hAnsi="Times New Roman" w:cs="Times New Roman"/>
          <w:color w:val="auto"/>
          <w:sz w:val="22"/>
          <w:szCs w:val="22"/>
        </w:rPr>
        <w:t xml:space="preserve">. The model </w:t>
      </w:r>
      <w:r w:rsidR="43B995A4" w:rsidRPr="007F1137">
        <w:rPr>
          <w:rFonts w:ascii="Times New Roman" w:hAnsi="Times New Roman" w:cs="Times New Roman"/>
          <w:color w:val="auto"/>
          <w:sz w:val="22"/>
          <w:szCs w:val="22"/>
        </w:rPr>
        <w:t>also</w:t>
      </w:r>
      <w:r w:rsidRPr="007F1137">
        <w:rPr>
          <w:rFonts w:ascii="Times New Roman" w:hAnsi="Times New Roman" w:cs="Times New Roman"/>
          <w:color w:val="auto"/>
          <w:sz w:val="22"/>
          <w:szCs w:val="22"/>
        </w:rPr>
        <w:t xml:space="preserve"> included main effects of ethnicity, birth length, birth weight and sex, as well as their interactions with both linear and quadratic age. Error bars represent 95% confidence intervals at selected timepoints</w:t>
      </w:r>
      <w:r w:rsidR="007F1137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723BF809" w14:textId="77777777" w:rsidR="007F1137" w:rsidRPr="00B11F0E" w:rsidRDefault="007F1137" w:rsidP="007F1137">
      <w:pPr>
        <w:suppressLineNumbers/>
        <w:spacing w:line="480" w:lineRule="auto"/>
      </w:pPr>
      <w:r w:rsidRPr="00ED0C9F">
        <w:rPr>
          <w:rFonts w:ascii="Times New Roman" w:hAnsi="Times New Roman" w:cs="Times New Roman"/>
          <w:sz w:val="24"/>
          <w:szCs w:val="24"/>
          <w:vertAlign w:val="superscript"/>
        </w:rPr>
        <w:t>Abbreviations: BF: breastfed; FF: formula feeding; MMF: mixed milk feeding; Ref: referen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38172ECE" w14:textId="77777777" w:rsidR="007F1137" w:rsidRPr="007F1137" w:rsidRDefault="007F1137" w:rsidP="007F1137"/>
    <w:p w14:paraId="340D5E4E" w14:textId="77777777" w:rsidR="007F1137" w:rsidRPr="007F1137" w:rsidRDefault="007F1137" w:rsidP="007F1137"/>
    <w:p w14:paraId="2E4862B6" w14:textId="77777777" w:rsidR="001F03F3" w:rsidRDefault="001F03F3" w:rsidP="004677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DFD23D" w14:textId="77777777" w:rsidR="0006698F" w:rsidRDefault="0006698F" w:rsidP="004677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7EC81" w14:textId="459A9216" w:rsidR="007502DA" w:rsidRPr="007502DA" w:rsidRDefault="007502DA" w:rsidP="007502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02D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1DAECD" wp14:editId="090ACB8B">
            <wp:extent cx="5759450" cy="2879725"/>
            <wp:effectExtent l="0" t="0" r="0" b="0"/>
            <wp:docPr id="1743001726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001726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BA54F" w14:textId="11844269" w:rsidR="007502DA" w:rsidRPr="0021502A" w:rsidRDefault="007502DA" w:rsidP="0021502A">
      <w:pPr>
        <w:pStyle w:val="Caption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_Ref205407166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Figure</w:t>
      </w:r>
      <w:bookmarkEnd w:id="2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="00A82D47"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: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Predicted mean Weight-for-age z-score (</w:t>
      </w:r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>A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) and predicted mean difference in </w:t>
      </w:r>
      <w:r w:rsidR="5722EF54" w:rsidRPr="5CFD4561">
        <w:rPr>
          <w:rFonts w:ascii="Times New Roman" w:hAnsi="Times New Roman" w:cs="Times New Roman"/>
          <w:color w:val="auto"/>
          <w:sz w:val="22"/>
          <w:szCs w:val="22"/>
        </w:rPr>
        <w:t>w</w:t>
      </w:r>
      <w:r w:rsidRPr="5CFD4561">
        <w:rPr>
          <w:rFonts w:ascii="Times New Roman" w:hAnsi="Times New Roman" w:cs="Times New Roman"/>
          <w:color w:val="auto"/>
          <w:sz w:val="22"/>
          <w:szCs w:val="22"/>
        </w:rPr>
        <w:t>eight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>-for-age z-score compared to the Breastfed reference (Ref-BF) cluster (</w:t>
      </w:r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>B</w:t>
      </w:r>
      <w:r w:rsidR="7EEC2B36" w:rsidRPr="0021502A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1FE25FB1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for the model including the main effect of feeding cluster</w:t>
      </w:r>
      <w:r w:rsidR="7EEC2B36" w:rsidRPr="5A813C73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7EEC2B36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The model </w:t>
      </w:r>
      <w:r w:rsidR="3CA38778" w:rsidRPr="0021502A">
        <w:rPr>
          <w:rFonts w:ascii="Times New Roman" w:hAnsi="Times New Roman" w:cs="Times New Roman"/>
          <w:color w:val="auto"/>
          <w:sz w:val="22"/>
          <w:szCs w:val="22"/>
        </w:rPr>
        <w:t>also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included main effects of ethnicity, birth length, birth weight and sex, as well as their interactions with both linear and quadratic age</w:t>
      </w:r>
      <w:r w:rsidR="62CB4E85" w:rsidRPr="5A813C73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 Error bars represent 95% confidence intervals at selected timepoints.</w:t>
      </w:r>
    </w:p>
    <w:p w14:paraId="62D359AF" w14:textId="77777777" w:rsidR="007F1137" w:rsidRPr="00B11F0E" w:rsidRDefault="007F1137" w:rsidP="007F1137">
      <w:pPr>
        <w:suppressLineNumbers/>
        <w:spacing w:line="480" w:lineRule="auto"/>
      </w:pPr>
      <w:r w:rsidRPr="00ED0C9F">
        <w:rPr>
          <w:rFonts w:ascii="Times New Roman" w:hAnsi="Times New Roman" w:cs="Times New Roman"/>
          <w:sz w:val="24"/>
          <w:szCs w:val="24"/>
          <w:vertAlign w:val="superscript"/>
        </w:rPr>
        <w:t>Abbreviations: BF: breastfed; FF: formula feeding; MMF: mixed milk feeding; Ref: referen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5EC03CF3" w14:textId="77777777" w:rsidR="007F1137" w:rsidRPr="007F1137" w:rsidRDefault="007F1137" w:rsidP="007F1137"/>
    <w:p w14:paraId="18ABF594" w14:textId="5958D466" w:rsidR="0006698F" w:rsidRPr="0006698F" w:rsidRDefault="0006698F" w:rsidP="000669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DE78F4" w14:textId="77777777" w:rsidR="0045242D" w:rsidRDefault="0045242D" w:rsidP="00E671D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3" w:name="_Toc69917757"/>
    </w:p>
    <w:p w14:paraId="58C60935" w14:textId="77777777" w:rsidR="0045242D" w:rsidRDefault="0045242D" w:rsidP="00E671D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4916AB6" w14:textId="77777777" w:rsidR="0045242D" w:rsidRDefault="0045242D" w:rsidP="00E671D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5C5602F" w14:textId="77777777" w:rsidR="0045242D" w:rsidRDefault="0045242D" w:rsidP="00E671D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F458AFF" w14:textId="77777777" w:rsidR="0045242D" w:rsidRDefault="0045242D" w:rsidP="00E671D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3494EAA" w14:textId="2CDB973B" w:rsidR="00EF601B" w:rsidRPr="00E242E2" w:rsidRDefault="00EF601B" w:rsidP="00E671D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242E2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Length and </w:t>
      </w:r>
      <w:bookmarkEnd w:id="3"/>
      <w:r w:rsidR="00430A6D" w:rsidRPr="00E242E2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DD22E6" w:rsidRPr="00E242E2">
        <w:rPr>
          <w:rFonts w:ascii="Times New Roman" w:hAnsi="Times New Roman" w:cs="Times New Roman"/>
          <w:i/>
          <w:iCs/>
          <w:sz w:val="24"/>
          <w:szCs w:val="24"/>
        </w:rPr>
        <w:t xml:space="preserve">ength-for-age </w:t>
      </w:r>
      <w:r w:rsidR="008E5780" w:rsidRPr="00E242E2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DD22E6" w:rsidRPr="00E242E2">
        <w:rPr>
          <w:rFonts w:ascii="Times New Roman" w:hAnsi="Times New Roman" w:cs="Times New Roman"/>
          <w:i/>
          <w:iCs/>
          <w:sz w:val="24"/>
          <w:szCs w:val="24"/>
        </w:rPr>
        <w:t>-score</w:t>
      </w:r>
      <w:r w:rsidR="00720BF2" w:rsidRPr="00E242E2">
        <w:rPr>
          <w:rFonts w:ascii="Times New Roman" w:hAnsi="Times New Roman" w:cs="Times New Roman"/>
          <w:i/>
          <w:iCs/>
          <w:sz w:val="24"/>
          <w:szCs w:val="24"/>
        </w:rPr>
        <w:t xml:space="preserve"> by feeding cluster</w:t>
      </w:r>
    </w:p>
    <w:p w14:paraId="4043E4FC" w14:textId="5A464845" w:rsidR="009F6A29" w:rsidRPr="009F6A29" w:rsidRDefault="009F6A29" w:rsidP="009F6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6A2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E4314C" wp14:editId="075CAAA2">
            <wp:extent cx="5759450" cy="2879725"/>
            <wp:effectExtent l="0" t="0" r="0" b="0"/>
            <wp:docPr id="1949021869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021869" name="Picture 6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22075" w14:textId="508A8A2D" w:rsidR="009F6A29" w:rsidRPr="0021502A" w:rsidRDefault="009F6A29" w:rsidP="0021502A">
      <w:pPr>
        <w:pStyle w:val="Caption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4" w:name="_Ref155970285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Figure </w:t>
      </w:r>
      <w:bookmarkEnd w:id="4"/>
      <w:r w:rsidR="00A82D47">
        <w:rPr>
          <w:rFonts w:ascii="Times New Roman" w:hAnsi="Times New Roman" w:cs="Times New Roman"/>
          <w:b/>
          <w:bCs/>
          <w:color w:val="auto"/>
          <w:sz w:val="22"/>
          <w:szCs w:val="22"/>
        </w:rPr>
        <w:t>3</w:t>
      </w:r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: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Model-predicted mean length </w:t>
      </w:r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>(A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>) and predicted mean difference in length compared to the Breastfed reference (Ref-BF) cluster (</w:t>
      </w:r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>B</w:t>
      </w:r>
      <w:r w:rsidR="6D0A66EF" w:rsidRPr="0021502A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5839B198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for the model including the main effect of feeding cluster</w:t>
      </w:r>
      <w:r w:rsidR="6D0A66EF" w:rsidRPr="5A813C73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6D0A66EF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The model </w:t>
      </w:r>
      <w:r w:rsidR="16CB423E" w:rsidRPr="0021502A">
        <w:rPr>
          <w:rFonts w:ascii="Times New Roman" w:hAnsi="Times New Roman" w:cs="Times New Roman"/>
          <w:color w:val="auto"/>
          <w:sz w:val="22"/>
          <w:szCs w:val="22"/>
        </w:rPr>
        <w:t>also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included main effects of ethnicity, birth length, birth weight and sex, as well as their interactions with both linear and quadratic age. Error bars represent 95% confidence intervals at selected timepoints</w:t>
      </w:r>
      <w:r w:rsidR="3E76E231" w:rsidRPr="5A813C73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36118988" w14:textId="77777777" w:rsidR="007F1137" w:rsidRPr="00B11F0E" w:rsidRDefault="007F1137" w:rsidP="007F1137">
      <w:pPr>
        <w:suppressLineNumbers/>
        <w:spacing w:line="480" w:lineRule="auto"/>
      </w:pPr>
      <w:r w:rsidRPr="00ED0C9F">
        <w:rPr>
          <w:rFonts w:ascii="Times New Roman" w:hAnsi="Times New Roman" w:cs="Times New Roman"/>
          <w:sz w:val="24"/>
          <w:szCs w:val="24"/>
          <w:vertAlign w:val="superscript"/>
        </w:rPr>
        <w:t>Abbreviations: BF: breastfed; FF: formula feeding; MMF: mixed milk feeding; Ref: referen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46321833" w14:textId="77777777" w:rsidR="007F1137" w:rsidRPr="007F1137" w:rsidRDefault="007F1137" w:rsidP="007F1137"/>
    <w:p w14:paraId="0364DC48" w14:textId="77777777" w:rsidR="00A6577C" w:rsidRDefault="00A6577C" w:rsidP="00E67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E20E98" w14:textId="0D5C0262" w:rsidR="004425E6" w:rsidRPr="00E242E2" w:rsidRDefault="004425E6" w:rsidP="00E67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5E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D29CE5" wp14:editId="6A48D693">
            <wp:extent cx="5759450" cy="2879725"/>
            <wp:effectExtent l="0" t="0" r="0" b="0"/>
            <wp:docPr id="1922614320" name="Picture 8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614320" name="Picture 8" descr="A diagram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48512" w14:textId="1FFF3166" w:rsidR="004425E6" w:rsidRPr="0021502A" w:rsidRDefault="004425E6" w:rsidP="0021502A">
      <w:pPr>
        <w:pStyle w:val="Caption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5" w:name="_Ref155970292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Figure</w:t>
      </w:r>
      <w:bookmarkEnd w:id="5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="00A82D47"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: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Predicted mean z-length </w:t>
      </w:r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>(A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) and predicted mean difference in </w:t>
      </w:r>
      <w:r w:rsidR="5368CF0C" w:rsidRPr="5CFD4561">
        <w:rPr>
          <w:rFonts w:ascii="Times New Roman" w:hAnsi="Times New Roman" w:cs="Times New Roman"/>
          <w:color w:val="auto"/>
          <w:sz w:val="22"/>
          <w:szCs w:val="22"/>
        </w:rPr>
        <w:t>length-for-age z-score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compared to the Breastfed reference (“Ref-BF”) group (</w:t>
      </w:r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>B</w:t>
      </w:r>
      <w:r w:rsidR="7BA2D0E2" w:rsidRPr="0021502A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38478DC1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for the model including the main effect of feeding cluster</w:t>
      </w:r>
      <w:r w:rsidR="7BA2D0E2" w:rsidRPr="5A813C73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7BA2D0E2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The model </w:t>
      </w:r>
      <w:r w:rsidR="0B86C795" w:rsidRPr="0021502A">
        <w:rPr>
          <w:rFonts w:ascii="Times New Roman" w:hAnsi="Times New Roman" w:cs="Times New Roman"/>
          <w:color w:val="auto"/>
          <w:sz w:val="22"/>
          <w:szCs w:val="22"/>
        </w:rPr>
        <w:t>also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included main effects of ethnicity, birth length, birth weight and sex, as well as their interactions with both linear and quadratic age</w:t>
      </w:r>
      <w:r w:rsidR="2979FF0B" w:rsidRPr="5A813C73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 Error bars represent 95% confidence intervals at selected timepoints.</w:t>
      </w:r>
    </w:p>
    <w:p w14:paraId="3FF8EEE7" w14:textId="77777777" w:rsidR="007F1137" w:rsidRPr="00B11F0E" w:rsidRDefault="007F1137" w:rsidP="007F1137">
      <w:pPr>
        <w:suppressLineNumbers/>
        <w:spacing w:line="480" w:lineRule="auto"/>
      </w:pPr>
      <w:r w:rsidRPr="00ED0C9F">
        <w:rPr>
          <w:rFonts w:ascii="Times New Roman" w:hAnsi="Times New Roman" w:cs="Times New Roman"/>
          <w:sz w:val="24"/>
          <w:szCs w:val="24"/>
          <w:vertAlign w:val="superscript"/>
        </w:rPr>
        <w:t>Abbreviations: BF: breastfed; FF: formula feeding; MMF: mixed milk feeding; Ref: referen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5719829A" w14:textId="77777777" w:rsidR="007F1137" w:rsidRPr="007F1137" w:rsidRDefault="007F1137" w:rsidP="007F1137"/>
    <w:p w14:paraId="508641A9" w14:textId="7FD5A20B" w:rsidR="002906E4" w:rsidRPr="002906E4" w:rsidRDefault="002906E4" w:rsidP="002906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C6A7D1" w14:textId="77777777" w:rsidR="002F649C" w:rsidRPr="00E242E2" w:rsidRDefault="002F649C" w:rsidP="00E67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5A93C0" w14:textId="3C6DFC92" w:rsidR="00E568EE" w:rsidRDefault="00E568EE" w:rsidP="00E568EE">
      <w:pPr>
        <w:pStyle w:val="NormalWeb"/>
        <w:spacing w:line="480" w:lineRule="auto"/>
      </w:pPr>
    </w:p>
    <w:p w14:paraId="72495C95" w14:textId="77777777" w:rsidR="0045242D" w:rsidRDefault="0045242D" w:rsidP="00E568EE">
      <w:pPr>
        <w:pStyle w:val="NormalWeb"/>
        <w:spacing w:line="480" w:lineRule="auto"/>
      </w:pPr>
    </w:p>
    <w:p w14:paraId="7A20312D" w14:textId="77777777" w:rsidR="0045242D" w:rsidRPr="00E568EE" w:rsidRDefault="0045242D" w:rsidP="00E568EE">
      <w:pPr>
        <w:pStyle w:val="NormalWeb"/>
        <w:spacing w:line="480" w:lineRule="auto"/>
      </w:pPr>
    </w:p>
    <w:p w14:paraId="0FFE4231" w14:textId="77777777" w:rsidR="00EF601B" w:rsidRPr="00E242E2" w:rsidRDefault="00EF601B" w:rsidP="00E671D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C92CBC7" w14:textId="0A3A560B" w:rsidR="5A813C73" w:rsidRDefault="5A813C73" w:rsidP="5A813C7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CF71103" w14:textId="4B719C0E" w:rsidR="5A813C73" w:rsidRDefault="5A813C73" w:rsidP="5A813C7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83E0CC5" w14:textId="5609B477" w:rsidR="00EF601B" w:rsidRPr="00E242E2" w:rsidRDefault="00EF601B" w:rsidP="00E671D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6" w:name="_Toc69917758"/>
      <w:r w:rsidRPr="00E242E2">
        <w:rPr>
          <w:rFonts w:ascii="Times New Roman" w:hAnsi="Times New Roman" w:cs="Times New Roman"/>
          <w:i/>
          <w:iCs/>
          <w:sz w:val="24"/>
          <w:szCs w:val="24"/>
        </w:rPr>
        <w:t>BMI and</w:t>
      </w:r>
      <w:r w:rsidR="004114BD" w:rsidRPr="00E242E2">
        <w:rPr>
          <w:rFonts w:ascii="Times New Roman" w:hAnsi="Times New Roman" w:cs="Times New Roman"/>
          <w:i/>
          <w:iCs/>
          <w:sz w:val="24"/>
          <w:szCs w:val="24"/>
        </w:rPr>
        <w:t xml:space="preserve"> WHO</w:t>
      </w:r>
      <w:r w:rsidRPr="00E242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6"/>
      <w:r w:rsidR="00C34DBA" w:rsidRPr="00E242E2">
        <w:rPr>
          <w:rFonts w:ascii="Times New Roman" w:hAnsi="Times New Roman" w:cs="Times New Roman"/>
          <w:i/>
          <w:iCs/>
          <w:sz w:val="24"/>
          <w:szCs w:val="24"/>
        </w:rPr>
        <w:t xml:space="preserve">BMI-for-age </w:t>
      </w:r>
      <w:r w:rsidR="00D436E6" w:rsidRPr="00E242E2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C34DBA" w:rsidRPr="00E242E2">
        <w:rPr>
          <w:rFonts w:ascii="Times New Roman" w:hAnsi="Times New Roman" w:cs="Times New Roman"/>
          <w:i/>
          <w:iCs/>
          <w:sz w:val="24"/>
          <w:szCs w:val="24"/>
        </w:rPr>
        <w:t>-score</w:t>
      </w:r>
      <w:r w:rsidR="00624567" w:rsidRPr="00E242E2">
        <w:rPr>
          <w:rFonts w:ascii="Times New Roman" w:hAnsi="Times New Roman" w:cs="Times New Roman"/>
          <w:i/>
          <w:iCs/>
          <w:sz w:val="24"/>
          <w:szCs w:val="24"/>
        </w:rPr>
        <w:t>s by feeding cluster</w:t>
      </w:r>
    </w:p>
    <w:p w14:paraId="79ECD688" w14:textId="09B12EE1" w:rsidR="008D412E" w:rsidRPr="008D412E" w:rsidRDefault="008D412E" w:rsidP="008D412E">
      <w:pPr>
        <w:pStyle w:val="NormalWeb"/>
        <w:spacing w:line="480" w:lineRule="auto"/>
      </w:pPr>
      <w:r w:rsidRPr="008D412E">
        <w:rPr>
          <w:noProof/>
        </w:rPr>
        <w:drawing>
          <wp:inline distT="0" distB="0" distL="0" distR="0" wp14:anchorId="1C6215D9" wp14:editId="0C95CF92">
            <wp:extent cx="5759450" cy="2879725"/>
            <wp:effectExtent l="0" t="0" r="0" b="0"/>
            <wp:docPr id="23547131" name="Picture 10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47131" name="Picture 10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44453" w14:textId="4ACCE2B3" w:rsidR="008D412E" w:rsidRPr="0021502A" w:rsidRDefault="008D412E" w:rsidP="0021502A">
      <w:pPr>
        <w:pStyle w:val="Caption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7" w:name="_Ref155970360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Figure</w:t>
      </w:r>
      <w:bookmarkEnd w:id="7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="00A82D47">
        <w:rPr>
          <w:rFonts w:ascii="Times New Roman" w:hAnsi="Times New Roman" w:cs="Times New Roman"/>
          <w:b/>
          <w:bCs/>
          <w:color w:val="auto"/>
          <w:sz w:val="22"/>
          <w:szCs w:val="22"/>
        </w:rPr>
        <w:t>5</w:t>
      </w:r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: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Model-predicted mean BMI (</w:t>
      </w:r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>A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>) and predicted mean difference in BMI compared to the Breastfed reference (Ref-BF) cluster (</w:t>
      </w:r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>B</w:t>
      </w:r>
      <w:r w:rsidR="36C8B6BD" w:rsidRPr="0021502A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4EAB0645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for the model including the main effect of feeding cluster</w:t>
      </w:r>
      <w:r w:rsidR="4EAB0645" w:rsidRPr="5A813C73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36C8B6BD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The model </w:t>
      </w:r>
      <w:r w:rsidR="2A11FF3C" w:rsidRPr="0021502A">
        <w:rPr>
          <w:rFonts w:ascii="Times New Roman" w:hAnsi="Times New Roman" w:cs="Times New Roman"/>
          <w:color w:val="auto"/>
          <w:sz w:val="22"/>
          <w:szCs w:val="22"/>
        </w:rPr>
        <w:t>also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included main effects of ethnicity, birth length, birth weight and sex, as well as their interactions with both linear and quadratic age. Error bars represent 95% confidence intervals at selected timepoints</w:t>
      </w:r>
    </w:p>
    <w:p w14:paraId="3299F62B" w14:textId="77777777" w:rsidR="007F1137" w:rsidRPr="00B11F0E" w:rsidRDefault="007F1137" w:rsidP="007F1137">
      <w:pPr>
        <w:suppressLineNumbers/>
        <w:spacing w:line="480" w:lineRule="auto"/>
      </w:pPr>
      <w:r w:rsidRPr="00ED0C9F">
        <w:rPr>
          <w:rFonts w:ascii="Times New Roman" w:hAnsi="Times New Roman" w:cs="Times New Roman"/>
          <w:sz w:val="24"/>
          <w:szCs w:val="24"/>
          <w:vertAlign w:val="superscript"/>
        </w:rPr>
        <w:t>Abbreviations: BF: breastfed; FF: formula feeding; MMF: mixed milk feeding; Ref: referen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7B3A6B9D" w14:textId="77777777" w:rsidR="007F1137" w:rsidRPr="007F1137" w:rsidRDefault="007F1137" w:rsidP="007F1137"/>
    <w:p w14:paraId="3FCB770A" w14:textId="66332F64" w:rsidR="00063D95" w:rsidRPr="00063D95" w:rsidRDefault="00063D95" w:rsidP="00063D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C19EB" w14:textId="71DAF73D" w:rsidR="009E7DEA" w:rsidRPr="009E7DEA" w:rsidRDefault="009E7DEA" w:rsidP="009E7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7DE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3E84FDA" wp14:editId="3F787E65">
            <wp:extent cx="5759450" cy="2879725"/>
            <wp:effectExtent l="0" t="0" r="0" b="0"/>
            <wp:docPr id="93593678" name="Picture 1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93678" name="Picture 12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C7978" w14:textId="261CBC60" w:rsidR="009E7DEA" w:rsidRPr="0021502A" w:rsidRDefault="009E7DEA" w:rsidP="0021502A">
      <w:pPr>
        <w:pStyle w:val="Caption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8" w:name="_Ref155970443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Figure</w:t>
      </w:r>
      <w:bookmarkEnd w:id="8"/>
      <w:r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="00A82D47">
        <w:rPr>
          <w:rFonts w:ascii="Times New Roman" w:hAnsi="Times New Roman" w:cs="Times New Roman"/>
          <w:b/>
          <w:bCs/>
          <w:color w:val="auto"/>
          <w:sz w:val="22"/>
          <w:szCs w:val="22"/>
        </w:rPr>
        <w:t>6</w:t>
      </w:r>
      <w:r w:rsidR="0021502A" w:rsidRPr="0021502A">
        <w:rPr>
          <w:rFonts w:ascii="Times New Roman" w:hAnsi="Times New Roman" w:cs="Times New Roman"/>
          <w:b/>
          <w:bCs/>
          <w:color w:val="auto"/>
          <w:sz w:val="22"/>
          <w:szCs w:val="22"/>
        </w:rPr>
        <w:t>:</w:t>
      </w:r>
      <w:r w:rsidR="0021502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Predicted mean WHO BMI z-score (A) and predicted mean difference in </w:t>
      </w:r>
      <w:r w:rsidRPr="5CFD4561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3AC958BD" w:rsidRPr="006732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MI-for-age z-score</w:t>
      </w:r>
      <w:r w:rsidRPr="5CFD456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>compared to the breastfed reference (Ref-BF) cluster (B</w:t>
      </w:r>
      <w:r w:rsidR="18840C48" w:rsidRPr="0021502A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5C1EEC99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for the model including the main effect of feeding cluster</w:t>
      </w:r>
      <w:r w:rsidR="5C1EEC99" w:rsidRPr="5A813C73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18840C48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The model </w:t>
      </w:r>
      <w:r w:rsidR="787AB8FF" w:rsidRPr="0021502A">
        <w:rPr>
          <w:rFonts w:ascii="Times New Roman" w:hAnsi="Times New Roman" w:cs="Times New Roman"/>
          <w:color w:val="auto"/>
          <w:sz w:val="22"/>
          <w:szCs w:val="22"/>
        </w:rPr>
        <w:t>also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included main effects of ethnicity, birth length, birth weight and sex, as well as their interactions with both linear and quadratic age. Error bars represent 95% confidence intervals at selected timepoints</w:t>
      </w:r>
    </w:p>
    <w:p w14:paraId="366B8968" w14:textId="77777777" w:rsidR="007F1137" w:rsidRPr="00B11F0E" w:rsidRDefault="007F1137" w:rsidP="007F1137">
      <w:pPr>
        <w:suppressLineNumbers/>
        <w:spacing w:line="480" w:lineRule="auto"/>
      </w:pPr>
      <w:r w:rsidRPr="00ED0C9F">
        <w:rPr>
          <w:rFonts w:ascii="Times New Roman" w:hAnsi="Times New Roman" w:cs="Times New Roman"/>
          <w:sz w:val="24"/>
          <w:szCs w:val="24"/>
          <w:vertAlign w:val="superscript"/>
        </w:rPr>
        <w:t>Abbreviations: BF: breastfed; FF: formula feeding; MMF: mixed milk feeding; Ref: referen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06DCF6DD" w14:textId="77777777" w:rsidR="007F1137" w:rsidRPr="007F1137" w:rsidRDefault="007F1137" w:rsidP="007F1137"/>
    <w:p w14:paraId="64B2F59F" w14:textId="77777777" w:rsidR="00162C98" w:rsidRDefault="00162C98" w:rsidP="00162C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01A4D" w14:textId="4C3188EA" w:rsidR="10679760" w:rsidRDefault="10679760" w:rsidP="106797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2593A6" w14:textId="791C4721" w:rsidR="5A813C73" w:rsidRDefault="5A813C73" w:rsidP="5A813C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4FA2B" w14:textId="5802CF0D" w:rsidR="5A813C73" w:rsidRDefault="5A813C73" w:rsidP="5A813C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A92EA" w14:textId="139F2EE4" w:rsidR="5A813C73" w:rsidRDefault="5A813C73" w:rsidP="5A813C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052538" w14:textId="1A88B59D" w:rsidR="5A813C73" w:rsidRDefault="5A813C73" w:rsidP="5A813C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28532" w14:textId="319A2E0F" w:rsidR="5A813C73" w:rsidRDefault="5A813C73" w:rsidP="5A813C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372B3" w14:textId="3AC9A45A" w:rsidR="00615572" w:rsidRPr="00162C98" w:rsidRDefault="00162C98" w:rsidP="00162C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2C9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24F1024" w14:textId="66A3301E" w:rsidR="00EF7588" w:rsidRPr="00E242E2" w:rsidRDefault="003A7CCB" w:rsidP="00E671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42E2">
        <w:rPr>
          <w:rFonts w:ascii="Times New Roman" w:hAnsi="Times New Roman" w:cs="Times New Roman"/>
          <w:b/>
          <w:bCs/>
          <w:sz w:val="24"/>
          <w:szCs w:val="24"/>
        </w:rPr>
        <w:t xml:space="preserve">Variation in growth trajectories explained by the clustering approach </w:t>
      </w:r>
    </w:p>
    <w:p w14:paraId="65488687" w14:textId="0D6F6D4C" w:rsidR="000A713C" w:rsidRPr="00467732" w:rsidRDefault="00E30B6F" w:rsidP="00E67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7A33E9">
        <w:rPr>
          <w:rFonts w:ascii="Times New Roman" w:hAnsi="Times New Roman" w:cs="Times New Roman"/>
          <w:sz w:val="24"/>
          <w:szCs w:val="24"/>
        </w:rPr>
        <w:t>1</w:t>
      </w:r>
      <w:r w:rsidR="00CD66CF" w:rsidRPr="00E242E2">
        <w:rPr>
          <w:rFonts w:ascii="Times New Roman" w:hAnsi="Times New Roman" w:cs="Times New Roman"/>
          <w:sz w:val="24"/>
          <w:szCs w:val="24"/>
        </w:rPr>
        <w:t xml:space="preserve"> shows the </w:t>
      </w:r>
      <w:r w:rsidR="55FFB60D" w:rsidRPr="069C957E">
        <w:rPr>
          <w:rFonts w:ascii="Times New Roman" w:hAnsi="Times New Roman" w:cs="Times New Roman"/>
          <w:sz w:val="24"/>
          <w:szCs w:val="24"/>
        </w:rPr>
        <w:t>test-statistics and</w:t>
      </w:r>
      <w:r w:rsidR="5AEEAB4C" w:rsidRPr="069C957E">
        <w:rPr>
          <w:rFonts w:ascii="Times New Roman" w:hAnsi="Times New Roman" w:cs="Times New Roman"/>
          <w:sz w:val="24"/>
          <w:szCs w:val="24"/>
        </w:rPr>
        <w:t xml:space="preserve"> p-values </w:t>
      </w:r>
      <w:r w:rsidR="4610B154" w:rsidRPr="069C957E">
        <w:rPr>
          <w:rFonts w:ascii="Times New Roman" w:hAnsi="Times New Roman" w:cs="Times New Roman"/>
          <w:sz w:val="24"/>
          <w:szCs w:val="24"/>
        </w:rPr>
        <w:t>from comparing a full mixed-effects model including feeding cluster main effect and interactions against a null model excluding all feeding cluster terms</w:t>
      </w:r>
      <w:r w:rsidR="627EAE87" w:rsidRPr="069C957E">
        <w:rPr>
          <w:rFonts w:ascii="Times New Roman" w:hAnsi="Times New Roman" w:cs="Times New Roman"/>
          <w:sz w:val="24"/>
          <w:szCs w:val="24"/>
        </w:rPr>
        <w:t>.</w:t>
      </w:r>
      <w:r w:rsidR="00CD66CF" w:rsidRPr="00E242E2">
        <w:rPr>
          <w:rFonts w:ascii="Times New Roman" w:hAnsi="Times New Roman" w:cs="Times New Roman"/>
          <w:sz w:val="24"/>
          <w:szCs w:val="24"/>
        </w:rPr>
        <w:t xml:space="preserve">  </w:t>
      </w:r>
      <w:r w:rsidR="009C40AD">
        <w:rPr>
          <w:rFonts w:ascii="Times New Roman" w:hAnsi="Times New Roman" w:cs="Times New Roman"/>
          <w:sz w:val="24"/>
          <w:szCs w:val="24"/>
        </w:rPr>
        <w:t>I</w:t>
      </w:r>
      <w:r w:rsidR="5AEEAB4C" w:rsidRPr="069C957E">
        <w:rPr>
          <w:rFonts w:ascii="Times New Roman" w:hAnsi="Times New Roman" w:cs="Times New Roman"/>
          <w:sz w:val="24"/>
          <w:szCs w:val="24"/>
        </w:rPr>
        <w:t>t</w:t>
      </w:r>
      <w:r w:rsidR="00CD66CF" w:rsidRPr="00E242E2">
        <w:rPr>
          <w:rFonts w:ascii="Times New Roman" w:hAnsi="Times New Roman" w:cs="Times New Roman"/>
          <w:sz w:val="24"/>
          <w:szCs w:val="24"/>
        </w:rPr>
        <w:t xml:space="preserve"> can be seen that </w:t>
      </w:r>
      <w:r w:rsidR="50793363" w:rsidRPr="069C957E">
        <w:rPr>
          <w:rFonts w:ascii="Times New Roman" w:hAnsi="Times New Roman" w:cs="Times New Roman"/>
          <w:sz w:val="24"/>
          <w:szCs w:val="24"/>
        </w:rPr>
        <w:t xml:space="preserve">adding the feeding cluster terms in </w:t>
      </w:r>
      <w:r w:rsidR="00CD66CF" w:rsidRPr="00E242E2">
        <w:rPr>
          <w:rFonts w:ascii="Times New Roman" w:hAnsi="Times New Roman" w:cs="Times New Roman"/>
          <w:sz w:val="24"/>
          <w:szCs w:val="24"/>
        </w:rPr>
        <w:t xml:space="preserve">the model for weight, length, weight z-score, and length z-score </w:t>
      </w:r>
      <w:r w:rsidR="2D12F4C3" w:rsidRPr="069C957E">
        <w:rPr>
          <w:rFonts w:ascii="Times New Roman" w:hAnsi="Times New Roman" w:cs="Times New Roman"/>
          <w:sz w:val="24"/>
          <w:szCs w:val="24"/>
        </w:rPr>
        <w:t xml:space="preserve">significantly improved the model fit </w:t>
      </w:r>
      <w:r w:rsidR="00CD66CF" w:rsidRPr="00E242E2">
        <w:rPr>
          <w:rFonts w:ascii="Times New Roman" w:hAnsi="Times New Roman" w:cs="Times New Roman"/>
          <w:sz w:val="24"/>
          <w:szCs w:val="24"/>
        </w:rPr>
        <w:t xml:space="preserve">(p&lt;0.001). </w:t>
      </w:r>
    </w:p>
    <w:p w14:paraId="69A234A3" w14:textId="642269AD" w:rsidR="00E472EF" w:rsidRPr="0021502A" w:rsidRDefault="00E472EF" w:rsidP="0021502A">
      <w:pPr>
        <w:pStyle w:val="Caption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9" w:name="_Ref198569204"/>
      <w:r w:rsidRPr="0021502A">
        <w:rPr>
          <w:rFonts w:ascii="Times New Roman" w:hAnsi="Times New Roman" w:cs="Times New Roman"/>
          <w:color w:val="auto"/>
          <w:sz w:val="22"/>
          <w:szCs w:val="22"/>
        </w:rPr>
        <w:t>Table</w:t>
      </w:r>
      <w:bookmarkEnd w:id="9"/>
      <w:r w:rsidR="009E7DEA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234F0A">
        <w:rPr>
          <w:rFonts w:ascii="Times New Roman" w:hAnsi="Times New Roman" w:cs="Times New Roman"/>
          <w:color w:val="auto"/>
          <w:sz w:val="22"/>
          <w:szCs w:val="22"/>
        </w:rPr>
        <w:t>1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>: Test statistics and p-value</w:t>
      </w:r>
      <w:r w:rsidR="37CA5A9E" w:rsidRPr="0021502A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33908AEE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from comparing a full mixed-effects model including feeding cluster main effect and interactions </w:t>
      </w:r>
      <w:r w:rsidR="42931C7F" w:rsidRPr="0021502A">
        <w:rPr>
          <w:rFonts w:ascii="Times New Roman" w:hAnsi="Times New Roman" w:cs="Times New Roman"/>
          <w:color w:val="auto"/>
          <w:sz w:val="22"/>
          <w:szCs w:val="22"/>
        </w:rPr>
        <w:t xml:space="preserve">against a null model excluding all feeding cluster terms </w:t>
      </w:r>
    </w:p>
    <w:tbl>
      <w:tblPr>
        <w:tblStyle w:val="TableGrid"/>
        <w:tblpPr w:leftFromText="180" w:rightFromText="180" w:vertAnchor="text" w:horzAnchor="margin" w:tblpY="466"/>
        <w:tblW w:w="5000" w:type="pct"/>
        <w:tblLook w:val="04A0" w:firstRow="1" w:lastRow="0" w:firstColumn="1" w:lastColumn="0" w:noHBand="0" w:noVBand="1"/>
      </w:tblPr>
      <w:tblGrid>
        <w:gridCol w:w="1510"/>
        <w:gridCol w:w="1370"/>
        <w:gridCol w:w="648"/>
        <w:gridCol w:w="1172"/>
        <w:gridCol w:w="1511"/>
        <w:gridCol w:w="1370"/>
        <w:gridCol w:w="641"/>
        <w:gridCol w:w="1172"/>
      </w:tblGrid>
      <w:tr w:rsidR="00E30B6F" w:rsidRPr="00E30B6F" w14:paraId="41CA88AE" w14:textId="77777777" w:rsidTr="5A4DC3D4">
        <w:trPr>
          <w:trHeight w:val="283"/>
        </w:trPr>
        <w:tc>
          <w:tcPr>
            <w:tcW w:w="804" w:type="pct"/>
          </w:tcPr>
          <w:p w14:paraId="0ECA4223" w14:textId="77777777" w:rsidR="00E472EF" w:rsidRPr="00E30B6F" w:rsidRDefault="00E472EF" w:rsidP="00E20614">
            <w:pPr>
              <w:suppressLineNumbers/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729" w:type="pct"/>
            <w:vAlign w:val="center"/>
          </w:tcPr>
          <w:p w14:paraId="0057E1EE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tatistic (Chisq)</w:t>
            </w:r>
          </w:p>
        </w:tc>
        <w:tc>
          <w:tcPr>
            <w:tcW w:w="345" w:type="pct"/>
            <w:vAlign w:val="center"/>
          </w:tcPr>
          <w:p w14:paraId="46831731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624" w:type="pct"/>
          </w:tcPr>
          <w:p w14:paraId="2E1D8154" w14:textId="77777777" w:rsidR="00E472EF" w:rsidRPr="00E30B6F" w:rsidRDefault="00E472EF" w:rsidP="00E20614">
            <w:pPr>
              <w:suppressLineNumbers/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04" w:type="pct"/>
          </w:tcPr>
          <w:p w14:paraId="3CF7432A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729" w:type="pct"/>
            <w:vAlign w:val="center"/>
          </w:tcPr>
          <w:p w14:paraId="74D87F51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tatistic (Chisq)</w:t>
            </w:r>
          </w:p>
        </w:tc>
        <w:tc>
          <w:tcPr>
            <w:tcW w:w="341" w:type="pct"/>
            <w:vAlign w:val="center"/>
          </w:tcPr>
          <w:p w14:paraId="30993732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624" w:type="pct"/>
          </w:tcPr>
          <w:p w14:paraId="00E73AE1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30B6F" w:rsidRPr="00E30B6F" w14:paraId="5CAEAE81" w14:textId="77777777" w:rsidTr="5A4DC3D4">
        <w:trPr>
          <w:trHeight w:val="263"/>
        </w:trPr>
        <w:tc>
          <w:tcPr>
            <w:tcW w:w="804" w:type="pct"/>
          </w:tcPr>
          <w:p w14:paraId="11EA44DF" w14:textId="77777777" w:rsidR="00E472EF" w:rsidRPr="00E30B6F" w:rsidRDefault="00E472EF" w:rsidP="00E20614">
            <w:pPr>
              <w:suppressLineNumbers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729" w:type="pct"/>
            <w:vAlign w:val="center"/>
          </w:tcPr>
          <w:p w14:paraId="6360CCCB" w14:textId="6DB789E4" w:rsidR="00E472EF" w:rsidRPr="00E30B6F" w:rsidRDefault="7A6356F6" w:rsidP="5A4DC3D4">
            <w:pPr>
              <w:suppressLineNumber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eastAsia="Times New Roman" w:hAnsi="Times New Roman" w:cs="Times New Roman"/>
                <w:sz w:val="24"/>
                <w:szCs w:val="24"/>
              </w:rPr>
              <w:t>62.143</w:t>
            </w:r>
          </w:p>
        </w:tc>
        <w:tc>
          <w:tcPr>
            <w:tcW w:w="345" w:type="pct"/>
            <w:vAlign w:val="center"/>
          </w:tcPr>
          <w:p w14:paraId="139D60EA" w14:textId="73D714A7" w:rsidR="00E472EF" w:rsidRPr="00E30B6F" w:rsidRDefault="7E899379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4" w:type="pct"/>
          </w:tcPr>
          <w:p w14:paraId="179BAA55" w14:textId="77777777" w:rsidR="00E472EF" w:rsidRPr="00E30B6F" w:rsidRDefault="00E472EF" w:rsidP="00E20614">
            <w:pPr>
              <w:suppressLineNumbers/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04" w:type="pct"/>
          </w:tcPr>
          <w:p w14:paraId="49E230A2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z-Weight</w:t>
            </w:r>
          </w:p>
        </w:tc>
        <w:tc>
          <w:tcPr>
            <w:tcW w:w="729" w:type="pct"/>
            <w:vAlign w:val="center"/>
          </w:tcPr>
          <w:p w14:paraId="057081B5" w14:textId="2CDCB358" w:rsidR="00E472EF" w:rsidRPr="00E30B6F" w:rsidRDefault="573A1D43" w:rsidP="5A4DC3D4">
            <w:pPr>
              <w:suppressLineNumber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eastAsia="Times New Roman" w:hAnsi="Times New Roman" w:cs="Times New Roman"/>
                <w:sz w:val="24"/>
                <w:szCs w:val="24"/>
              </w:rPr>
              <w:t>66.887</w:t>
            </w:r>
          </w:p>
        </w:tc>
        <w:tc>
          <w:tcPr>
            <w:tcW w:w="341" w:type="pct"/>
            <w:vAlign w:val="center"/>
          </w:tcPr>
          <w:p w14:paraId="482CC1D6" w14:textId="644790C7" w:rsidR="00E472EF" w:rsidRPr="00E30B6F" w:rsidRDefault="2641B618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4" w:type="pct"/>
          </w:tcPr>
          <w:p w14:paraId="78151AB6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30B6F" w:rsidRPr="00E30B6F" w14:paraId="3E6B6270" w14:textId="77777777" w:rsidTr="5A4DC3D4">
        <w:trPr>
          <w:trHeight w:val="227"/>
        </w:trPr>
        <w:tc>
          <w:tcPr>
            <w:tcW w:w="804" w:type="pct"/>
          </w:tcPr>
          <w:p w14:paraId="34696467" w14:textId="77777777" w:rsidR="00E472EF" w:rsidRPr="00E30B6F" w:rsidRDefault="00E472EF" w:rsidP="00E20614">
            <w:pPr>
              <w:suppressLineNumbers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729" w:type="pct"/>
            <w:vAlign w:val="center"/>
          </w:tcPr>
          <w:p w14:paraId="4A3D9F94" w14:textId="40C13A4E" w:rsidR="00E472EF" w:rsidRPr="00E30B6F" w:rsidRDefault="64773A3E" w:rsidP="5A4DC3D4">
            <w:pPr>
              <w:suppressLineNumber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eastAsia="Times New Roman" w:hAnsi="Times New Roman" w:cs="Times New Roman"/>
                <w:sz w:val="24"/>
                <w:szCs w:val="24"/>
              </w:rPr>
              <w:t>61.329</w:t>
            </w:r>
          </w:p>
        </w:tc>
        <w:tc>
          <w:tcPr>
            <w:tcW w:w="345" w:type="pct"/>
            <w:vAlign w:val="center"/>
          </w:tcPr>
          <w:p w14:paraId="391FDAA4" w14:textId="4D324C67" w:rsidR="00E472EF" w:rsidRPr="00E30B6F" w:rsidRDefault="53B31382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4" w:type="pct"/>
          </w:tcPr>
          <w:p w14:paraId="1613924F" w14:textId="77777777" w:rsidR="00E472EF" w:rsidRPr="00E30B6F" w:rsidRDefault="00E472EF" w:rsidP="00E20614">
            <w:pPr>
              <w:suppressLineNumbers/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04" w:type="pct"/>
          </w:tcPr>
          <w:p w14:paraId="07E0942E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z-Length</w:t>
            </w:r>
          </w:p>
        </w:tc>
        <w:tc>
          <w:tcPr>
            <w:tcW w:w="729" w:type="pct"/>
            <w:vAlign w:val="center"/>
          </w:tcPr>
          <w:p w14:paraId="4DA15405" w14:textId="71BA9DF8" w:rsidR="00E472EF" w:rsidRPr="00E30B6F" w:rsidRDefault="09E7D127" w:rsidP="5A4DC3D4">
            <w:pPr>
              <w:suppressLineNumber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eastAsia="Times New Roman" w:hAnsi="Times New Roman" w:cs="Times New Roman"/>
                <w:sz w:val="24"/>
                <w:szCs w:val="24"/>
              </w:rPr>
              <w:t>62.581</w:t>
            </w:r>
          </w:p>
        </w:tc>
        <w:tc>
          <w:tcPr>
            <w:tcW w:w="341" w:type="pct"/>
            <w:vAlign w:val="center"/>
          </w:tcPr>
          <w:p w14:paraId="41211D35" w14:textId="61F6EF3D" w:rsidR="00E472EF" w:rsidRPr="00E30B6F" w:rsidRDefault="0E086353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4" w:type="pct"/>
          </w:tcPr>
          <w:p w14:paraId="2E6A487B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30B6F" w:rsidRPr="00E30B6F" w14:paraId="2E3BACBB" w14:textId="77777777" w:rsidTr="5A4DC3D4">
        <w:trPr>
          <w:trHeight w:val="247"/>
        </w:trPr>
        <w:tc>
          <w:tcPr>
            <w:tcW w:w="804" w:type="pct"/>
          </w:tcPr>
          <w:p w14:paraId="38AC2EAA" w14:textId="77777777" w:rsidR="00E472EF" w:rsidRPr="00E30B6F" w:rsidRDefault="00E472EF" w:rsidP="00E20614">
            <w:pPr>
              <w:suppressLineNumbers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729" w:type="pct"/>
            <w:vAlign w:val="center"/>
          </w:tcPr>
          <w:p w14:paraId="408710A4" w14:textId="6E2DAC40" w:rsidR="00E472EF" w:rsidRPr="00E30B6F" w:rsidRDefault="7F747734" w:rsidP="5A4DC3D4">
            <w:pPr>
              <w:suppressLineNumber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eastAsia="Times New Roman" w:hAnsi="Times New Roman" w:cs="Times New Roman"/>
                <w:sz w:val="24"/>
                <w:szCs w:val="24"/>
              </w:rPr>
              <w:t>33.474</w:t>
            </w:r>
          </w:p>
        </w:tc>
        <w:tc>
          <w:tcPr>
            <w:tcW w:w="345" w:type="pct"/>
            <w:vAlign w:val="center"/>
          </w:tcPr>
          <w:p w14:paraId="1896381A" w14:textId="1613A711" w:rsidR="00E472EF" w:rsidRPr="00E30B6F" w:rsidRDefault="7F747734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4" w:type="pct"/>
          </w:tcPr>
          <w:p w14:paraId="55F2ECB9" w14:textId="0AFCFD76" w:rsidR="00E472EF" w:rsidRPr="00E30B6F" w:rsidRDefault="2DF91F4B" w:rsidP="5A4DC3D4">
            <w:pPr>
              <w:suppressLineNumbers/>
              <w:spacing w:after="160" w:line="480" w:lineRule="auto"/>
              <w:rPr>
                <w:rFonts w:ascii="Calibri" w:eastAsia="Calibri" w:hAnsi="Calibri" w:cs="Calibri"/>
                <w:sz w:val="19"/>
                <w:szCs w:val="19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804" w:type="pct"/>
          </w:tcPr>
          <w:p w14:paraId="637066A6" w14:textId="77777777" w:rsidR="00E472EF" w:rsidRPr="00E30B6F" w:rsidRDefault="00E472EF" w:rsidP="00E20614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z-BMI</w:t>
            </w:r>
          </w:p>
        </w:tc>
        <w:tc>
          <w:tcPr>
            <w:tcW w:w="729" w:type="pct"/>
            <w:vAlign w:val="center"/>
          </w:tcPr>
          <w:p w14:paraId="6A1EC84B" w14:textId="3C106D2C" w:rsidR="00E472EF" w:rsidRPr="00E30B6F" w:rsidRDefault="318AB4FF" w:rsidP="5A4DC3D4">
            <w:pPr>
              <w:keepNext/>
              <w:suppressLineNumber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eastAsia="Times New Roman" w:hAnsi="Times New Roman" w:cs="Times New Roman"/>
                <w:sz w:val="24"/>
                <w:szCs w:val="24"/>
              </w:rPr>
              <w:t>37.119</w:t>
            </w:r>
          </w:p>
        </w:tc>
        <w:tc>
          <w:tcPr>
            <w:tcW w:w="341" w:type="pct"/>
            <w:vAlign w:val="center"/>
          </w:tcPr>
          <w:p w14:paraId="39F6C4DB" w14:textId="28425B58" w:rsidR="00E472EF" w:rsidRPr="00E30B6F" w:rsidRDefault="0B0E8EF2" w:rsidP="00E20614">
            <w:pPr>
              <w:keepNext/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4" w:type="pct"/>
          </w:tcPr>
          <w:p w14:paraId="4AEAD6B5" w14:textId="6743186A" w:rsidR="00E472EF" w:rsidRPr="00E30B6F" w:rsidRDefault="2D150CBB" w:rsidP="00E20614">
            <w:pPr>
              <w:keepNext/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F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</w:tbl>
    <w:p w14:paraId="35C8F113" w14:textId="77777777" w:rsidR="00E472EF" w:rsidRPr="00E242E2" w:rsidRDefault="00E472EF" w:rsidP="00E20614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5242A" w14:textId="77777777" w:rsidR="00E472EF" w:rsidRDefault="00E472EF" w:rsidP="00E20614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D6F39" w14:textId="77777777" w:rsidR="00365EDD" w:rsidRDefault="00365EDD" w:rsidP="00E20614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65EDD" w:rsidSect="00A82D47">
      <w:headerReference w:type="first" r:id="rId14"/>
      <w:type w:val="continuous"/>
      <w:pgSz w:w="12240" w:h="15840" w:code="1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B9E02" w14:textId="77777777" w:rsidR="00253AD1" w:rsidRDefault="00253AD1" w:rsidP="00451ADB">
      <w:pPr>
        <w:spacing w:after="0" w:line="240" w:lineRule="auto"/>
      </w:pPr>
      <w:r>
        <w:separator/>
      </w:r>
    </w:p>
  </w:endnote>
  <w:endnote w:type="continuationSeparator" w:id="0">
    <w:p w14:paraId="6333F25D" w14:textId="77777777" w:rsidR="00253AD1" w:rsidRDefault="00253AD1" w:rsidP="00451ADB">
      <w:pPr>
        <w:spacing w:after="0" w:line="240" w:lineRule="auto"/>
      </w:pPr>
      <w:r>
        <w:continuationSeparator/>
      </w:r>
    </w:p>
  </w:endnote>
  <w:endnote w:type="continuationNotice" w:id="1">
    <w:p w14:paraId="3AB2A114" w14:textId="77777777" w:rsidR="00253AD1" w:rsidRDefault="00253A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99751" w14:textId="77777777" w:rsidR="00253AD1" w:rsidRDefault="00253AD1" w:rsidP="00451ADB">
      <w:pPr>
        <w:spacing w:after="0" w:line="240" w:lineRule="auto"/>
      </w:pPr>
      <w:r>
        <w:separator/>
      </w:r>
    </w:p>
  </w:footnote>
  <w:footnote w:type="continuationSeparator" w:id="0">
    <w:p w14:paraId="3DB57A52" w14:textId="77777777" w:rsidR="00253AD1" w:rsidRDefault="00253AD1" w:rsidP="00451ADB">
      <w:pPr>
        <w:spacing w:after="0" w:line="240" w:lineRule="auto"/>
      </w:pPr>
      <w:r>
        <w:continuationSeparator/>
      </w:r>
    </w:p>
  </w:footnote>
  <w:footnote w:type="continuationNotice" w:id="1">
    <w:p w14:paraId="204A12B8" w14:textId="77777777" w:rsidR="00253AD1" w:rsidRDefault="00253AD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33D45" w14:textId="77777777" w:rsidR="00A82D47" w:rsidRPr="00A82D47" w:rsidRDefault="00A82D47" w:rsidP="00A82D47">
    <w:pPr>
      <w:spacing w:line="276" w:lineRule="auto"/>
      <w:rPr>
        <w:rFonts w:ascii="Times New Roman" w:hAnsi="Times New Roman" w:cs="Times New Roman"/>
      </w:rPr>
    </w:pPr>
    <w:r w:rsidRPr="00A82D47">
      <w:rPr>
        <w:rFonts w:ascii="Times New Roman" w:hAnsi="Times New Roman" w:cs="Times New Roman"/>
      </w:rPr>
      <w:t xml:space="preserve">Mixed Milk Feeding Patterns and Growth Outcomes during the First Year of Life in Asian Infants: Application of Predefined Feeding Clusters to test Associations; Liandre F. van der Merwe </w:t>
    </w:r>
    <w:r w:rsidRPr="00A82D47">
      <w:rPr>
        <w:rFonts w:ascii="Times New Roman" w:hAnsi="Times New Roman" w:cs="Times New Roman"/>
        <w:i/>
        <w:iCs/>
      </w:rPr>
      <w:t>et al.</w:t>
    </w:r>
  </w:p>
  <w:p w14:paraId="7EEF02DD" w14:textId="77777777" w:rsidR="00A82D47" w:rsidRDefault="00A82D4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rw1V7TM4EJukJA" int2:id="HB15KqCI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9609F"/>
    <w:multiLevelType w:val="hybridMultilevel"/>
    <w:tmpl w:val="0C4A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83A68"/>
    <w:multiLevelType w:val="hybridMultilevel"/>
    <w:tmpl w:val="AE0EC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78626B"/>
    <w:multiLevelType w:val="hybridMultilevel"/>
    <w:tmpl w:val="D1A68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934EA"/>
    <w:multiLevelType w:val="hybridMultilevel"/>
    <w:tmpl w:val="5EFC7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A18A3"/>
    <w:multiLevelType w:val="hybridMultilevel"/>
    <w:tmpl w:val="94805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964E6"/>
    <w:multiLevelType w:val="hybridMultilevel"/>
    <w:tmpl w:val="47ACE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B5C3D"/>
    <w:multiLevelType w:val="hybridMultilevel"/>
    <w:tmpl w:val="9772575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 w15:restartNumberingAfterBreak="0">
    <w:nsid w:val="2CF32BB2"/>
    <w:multiLevelType w:val="hybridMultilevel"/>
    <w:tmpl w:val="2CA06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A8075C"/>
    <w:multiLevelType w:val="hybridMultilevel"/>
    <w:tmpl w:val="10D05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63EBA"/>
    <w:multiLevelType w:val="hybridMultilevel"/>
    <w:tmpl w:val="FB3CB67A"/>
    <w:lvl w:ilvl="0" w:tplc="51CEB1E4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E02417"/>
    <w:multiLevelType w:val="hybridMultilevel"/>
    <w:tmpl w:val="8CF6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A91619"/>
    <w:multiLevelType w:val="hybridMultilevel"/>
    <w:tmpl w:val="FACAB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6F508F"/>
    <w:multiLevelType w:val="hybridMultilevel"/>
    <w:tmpl w:val="E1704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4A1F4E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2100FE"/>
    <w:multiLevelType w:val="hybridMultilevel"/>
    <w:tmpl w:val="76701C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CA6CBB"/>
    <w:multiLevelType w:val="hybridMultilevel"/>
    <w:tmpl w:val="29E49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695C72"/>
    <w:multiLevelType w:val="hybridMultilevel"/>
    <w:tmpl w:val="EE643026"/>
    <w:lvl w:ilvl="0" w:tplc="71449E2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603801">
    <w:abstractNumId w:val="7"/>
  </w:num>
  <w:num w:numId="2" w16cid:durableId="588468362">
    <w:abstractNumId w:val="12"/>
  </w:num>
  <w:num w:numId="3" w16cid:durableId="1556424868">
    <w:abstractNumId w:val="2"/>
  </w:num>
  <w:num w:numId="4" w16cid:durableId="1894392685">
    <w:abstractNumId w:val="4"/>
  </w:num>
  <w:num w:numId="5" w16cid:durableId="962078972">
    <w:abstractNumId w:val="5"/>
  </w:num>
  <w:num w:numId="6" w16cid:durableId="1044334530">
    <w:abstractNumId w:val="14"/>
  </w:num>
  <w:num w:numId="7" w16cid:durableId="397869606">
    <w:abstractNumId w:val="11"/>
  </w:num>
  <w:num w:numId="8" w16cid:durableId="967319701">
    <w:abstractNumId w:val="10"/>
  </w:num>
  <w:num w:numId="9" w16cid:durableId="1820072035">
    <w:abstractNumId w:val="8"/>
  </w:num>
  <w:num w:numId="10" w16cid:durableId="675885792">
    <w:abstractNumId w:val="3"/>
  </w:num>
  <w:num w:numId="11" w16cid:durableId="973606892">
    <w:abstractNumId w:val="0"/>
  </w:num>
  <w:num w:numId="12" w16cid:durableId="1594970079">
    <w:abstractNumId w:val="15"/>
  </w:num>
  <w:num w:numId="13" w16cid:durableId="647168052">
    <w:abstractNumId w:val="1"/>
  </w:num>
  <w:num w:numId="14" w16cid:durableId="699014793">
    <w:abstractNumId w:val="13"/>
  </w:num>
  <w:num w:numId="15" w16cid:durableId="27877162">
    <w:abstractNumId w:val="6"/>
  </w:num>
  <w:num w:numId="16" w16cid:durableId="432585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0xp2z99av097ee0xn59affv99v9r2e2atw&quot;&gt;MMF Clusters Manuscript EndNote&lt;record-ids&gt;&lt;item&gt;23&lt;/item&gt;&lt;item&gt;51&lt;/item&gt;&lt;item&gt;53&lt;/item&gt;&lt;item&gt;59&lt;/item&gt;&lt;item&gt;60&lt;/item&gt;&lt;item&gt;61&lt;/item&gt;&lt;item&gt;62&lt;/item&gt;&lt;item&gt;63&lt;/item&gt;&lt;item&gt;87&lt;/item&gt;&lt;item&gt;92&lt;/item&gt;&lt;item&gt;93&lt;/item&gt;&lt;item&gt;95&lt;/item&gt;&lt;item&gt;96&lt;/item&gt;&lt;item&gt;98&lt;/item&gt;&lt;item&gt;99&lt;/item&gt;&lt;item&gt;100&lt;/item&gt;&lt;item&gt;101&lt;/item&gt;&lt;item&gt;102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801E15"/>
    <w:rsid w:val="00000275"/>
    <w:rsid w:val="00000296"/>
    <w:rsid w:val="00000A55"/>
    <w:rsid w:val="00000BD8"/>
    <w:rsid w:val="000011CF"/>
    <w:rsid w:val="000012D2"/>
    <w:rsid w:val="00001681"/>
    <w:rsid w:val="0000288E"/>
    <w:rsid w:val="0000352B"/>
    <w:rsid w:val="00003534"/>
    <w:rsid w:val="00004611"/>
    <w:rsid w:val="00004705"/>
    <w:rsid w:val="000060BE"/>
    <w:rsid w:val="00006115"/>
    <w:rsid w:val="0000736C"/>
    <w:rsid w:val="000073EA"/>
    <w:rsid w:val="0000776D"/>
    <w:rsid w:val="00010737"/>
    <w:rsid w:val="00010F08"/>
    <w:rsid w:val="00011456"/>
    <w:rsid w:val="00011514"/>
    <w:rsid w:val="00011BBA"/>
    <w:rsid w:val="00011F51"/>
    <w:rsid w:val="0001218C"/>
    <w:rsid w:val="000129A5"/>
    <w:rsid w:val="000131E5"/>
    <w:rsid w:val="000135DE"/>
    <w:rsid w:val="000143B3"/>
    <w:rsid w:val="00014DED"/>
    <w:rsid w:val="000156DB"/>
    <w:rsid w:val="000157F1"/>
    <w:rsid w:val="00015EAC"/>
    <w:rsid w:val="000162C1"/>
    <w:rsid w:val="00017373"/>
    <w:rsid w:val="00020248"/>
    <w:rsid w:val="0002027A"/>
    <w:rsid w:val="00020403"/>
    <w:rsid w:val="00020BCD"/>
    <w:rsid w:val="000216F0"/>
    <w:rsid w:val="000217DB"/>
    <w:rsid w:val="00021A88"/>
    <w:rsid w:val="00021BBC"/>
    <w:rsid w:val="00021D76"/>
    <w:rsid w:val="00021DA7"/>
    <w:rsid w:val="00022E2C"/>
    <w:rsid w:val="000238F5"/>
    <w:rsid w:val="00023A4A"/>
    <w:rsid w:val="00023D49"/>
    <w:rsid w:val="0002520A"/>
    <w:rsid w:val="000256C3"/>
    <w:rsid w:val="000257D5"/>
    <w:rsid w:val="00025A7E"/>
    <w:rsid w:val="00025BD7"/>
    <w:rsid w:val="00025E23"/>
    <w:rsid w:val="000263C5"/>
    <w:rsid w:val="00026EFC"/>
    <w:rsid w:val="00027064"/>
    <w:rsid w:val="0002743A"/>
    <w:rsid w:val="00027530"/>
    <w:rsid w:val="00027B24"/>
    <w:rsid w:val="00030086"/>
    <w:rsid w:val="000307C0"/>
    <w:rsid w:val="00030C39"/>
    <w:rsid w:val="00030F5C"/>
    <w:rsid w:val="0003106E"/>
    <w:rsid w:val="00031470"/>
    <w:rsid w:val="00031BB1"/>
    <w:rsid w:val="00031FE6"/>
    <w:rsid w:val="0003213F"/>
    <w:rsid w:val="00032547"/>
    <w:rsid w:val="00032B80"/>
    <w:rsid w:val="000330EC"/>
    <w:rsid w:val="00033174"/>
    <w:rsid w:val="000333FC"/>
    <w:rsid w:val="000334E5"/>
    <w:rsid w:val="00033AF2"/>
    <w:rsid w:val="000340D4"/>
    <w:rsid w:val="00034428"/>
    <w:rsid w:val="00035192"/>
    <w:rsid w:val="00035261"/>
    <w:rsid w:val="000356D9"/>
    <w:rsid w:val="00035F23"/>
    <w:rsid w:val="0003600A"/>
    <w:rsid w:val="00036070"/>
    <w:rsid w:val="000363E6"/>
    <w:rsid w:val="00036EA6"/>
    <w:rsid w:val="00037C9E"/>
    <w:rsid w:val="00037DE2"/>
    <w:rsid w:val="000401C3"/>
    <w:rsid w:val="00040340"/>
    <w:rsid w:val="0004037A"/>
    <w:rsid w:val="000408D0"/>
    <w:rsid w:val="00040AC0"/>
    <w:rsid w:val="00040E5B"/>
    <w:rsid w:val="0004105A"/>
    <w:rsid w:val="000410B9"/>
    <w:rsid w:val="000416A8"/>
    <w:rsid w:val="00041E5E"/>
    <w:rsid w:val="00041EA2"/>
    <w:rsid w:val="000426AF"/>
    <w:rsid w:val="0004277E"/>
    <w:rsid w:val="00042813"/>
    <w:rsid w:val="0004297B"/>
    <w:rsid w:val="00042B1E"/>
    <w:rsid w:val="00042D38"/>
    <w:rsid w:val="00043311"/>
    <w:rsid w:val="000434FA"/>
    <w:rsid w:val="00043AA8"/>
    <w:rsid w:val="00043EF2"/>
    <w:rsid w:val="00044BB1"/>
    <w:rsid w:val="00045902"/>
    <w:rsid w:val="00045A42"/>
    <w:rsid w:val="00045B88"/>
    <w:rsid w:val="00045D58"/>
    <w:rsid w:val="00046250"/>
    <w:rsid w:val="000462C2"/>
    <w:rsid w:val="00046750"/>
    <w:rsid w:val="00046801"/>
    <w:rsid w:val="00046E85"/>
    <w:rsid w:val="00046E9A"/>
    <w:rsid w:val="00047D4A"/>
    <w:rsid w:val="00047D76"/>
    <w:rsid w:val="0005071B"/>
    <w:rsid w:val="000508C5"/>
    <w:rsid w:val="00050AAE"/>
    <w:rsid w:val="00050C8D"/>
    <w:rsid w:val="0005131F"/>
    <w:rsid w:val="000515D1"/>
    <w:rsid w:val="00051A3E"/>
    <w:rsid w:val="00052081"/>
    <w:rsid w:val="00052248"/>
    <w:rsid w:val="000529D4"/>
    <w:rsid w:val="00052AFE"/>
    <w:rsid w:val="000533FB"/>
    <w:rsid w:val="0005429C"/>
    <w:rsid w:val="00054DDA"/>
    <w:rsid w:val="0005525C"/>
    <w:rsid w:val="00055373"/>
    <w:rsid w:val="00055EAC"/>
    <w:rsid w:val="000568F0"/>
    <w:rsid w:val="00056FB1"/>
    <w:rsid w:val="00057468"/>
    <w:rsid w:val="00057A2C"/>
    <w:rsid w:val="00061B16"/>
    <w:rsid w:val="00061F35"/>
    <w:rsid w:val="000626A3"/>
    <w:rsid w:val="00062992"/>
    <w:rsid w:val="00063160"/>
    <w:rsid w:val="0006365A"/>
    <w:rsid w:val="00063C38"/>
    <w:rsid w:val="00063D95"/>
    <w:rsid w:val="00063EC5"/>
    <w:rsid w:val="00064903"/>
    <w:rsid w:val="00064E05"/>
    <w:rsid w:val="000654B0"/>
    <w:rsid w:val="00065CC2"/>
    <w:rsid w:val="0006698F"/>
    <w:rsid w:val="00067E35"/>
    <w:rsid w:val="000702FF"/>
    <w:rsid w:val="0007039F"/>
    <w:rsid w:val="0007074A"/>
    <w:rsid w:val="00070D62"/>
    <w:rsid w:val="0007134F"/>
    <w:rsid w:val="00071783"/>
    <w:rsid w:val="000718D6"/>
    <w:rsid w:val="00072123"/>
    <w:rsid w:val="0007214D"/>
    <w:rsid w:val="00072276"/>
    <w:rsid w:val="00073243"/>
    <w:rsid w:val="000744A5"/>
    <w:rsid w:val="000752DB"/>
    <w:rsid w:val="0007597F"/>
    <w:rsid w:val="00076627"/>
    <w:rsid w:val="00076743"/>
    <w:rsid w:val="000770B6"/>
    <w:rsid w:val="0007786A"/>
    <w:rsid w:val="00080177"/>
    <w:rsid w:val="00080513"/>
    <w:rsid w:val="00080897"/>
    <w:rsid w:val="00080AC8"/>
    <w:rsid w:val="00083643"/>
    <w:rsid w:val="00083702"/>
    <w:rsid w:val="00084337"/>
    <w:rsid w:val="000848FD"/>
    <w:rsid w:val="00084B0C"/>
    <w:rsid w:val="00084B3A"/>
    <w:rsid w:val="00084E66"/>
    <w:rsid w:val="000856D5"/>
    <w:rsid w:val="00085985"/>
    <w:rsid w:val="00086722"/>
    <w:rsid w:val="00086747"/>
    <w:rsid w:val="00086C08"/>
    <w:rsid w:val="00086F60"/>
    <w:rsid w:val="00087107"/>
    <w:rsid w:val="000872F1"/>
    <w:rsid w:val="000873E3"/>
    <w:rsid w:val="000878EE"/>
    <w:rsid w:val="0009058D"/>
    <w:rsid w:val="00090607"/>
    <w:rsid w:val="00090A7B"/>
    <w:rsid w:val="00090F6F"/>
    <w:rsid w:val="000920B0"/>
    <w:rsid w:val="0009285F"/>
    <w:rsid w:val="000929F5"/>
    <w:rsid w:val="00092A56"/>
    <w:rsid w:val="00092AE6"/>
    <w:rsid w:val="00093E6B"/>
    <w:rsid w:val="00094821"/>
    <w:rsid w:val="00094AAC"/>
    <w:rsid w:val="00095088"/>
    <w:rsid w:val="000950C5"/>
    <w:rsid w:val="0009555B"/>
    <w:rsid w:val="000956D0"/>
    <w:rsid w:val="00095BD5"/>
    <w:rsid w:val="00097437"/>
    <w:rsid w:val="0009759B"/>
    <w:rsid w:val="0009767C"/>
    <w:rsid w:val="000976B8"/>
    <w:rsid w:val="00097850"/>
    <w:rsid w:val="000978BC"/>
    <w:rsid w:val="00097E1C"/>
    <w:rsid w:val="000A0946"/>
    <w:rsid w:val="000A1205"/>
    <w:rsid w:val="000A1255"/>
    <w:rsid w:val="000A1CA5"/>
    <w:rsid w:val="000A1E4F"/>
    <w:rsid w:val="000A244F"/>
    <w:rsid w:val="000A265A"/>
    <w:rsid w:val="000A2EBF"/>
    <w:rsid w:val="000A34BD"/>
    <w:rsid w:val="000A378B"/>
    <w:rsid w:val="000A4868"/>
    <w:rsid w:val="000A4A5E"/>
    <w:rsid w:val="000A552E"/>
    <w:rsid w:val="000A5C76"/>
    <w:rsid w:val="000A6875"/>
    <w:rsid w:val="000A69A5"/>
    <w:rsid w:val="000A6C9A"/>
    <w:rsid w:val="000A713C"/>
    <w:rsid w:val="000A737D"/>
    <w:rsid w:val="000A780F"/>
    <w:rsid w:val="000A7DB2"/>
    <w:rsid w:val="000B0714"/>
    <w:rsid w:val="000B0892"/>
    <w:rsid w:val="000B1512"/>
    <w:rsid w:val="000B196A"/>
    <w:rsid w:val="000B1EE4"/>
    <w:rsid w:val="000B216F"/>
    <w:rsid w:val="000B2477"/>
    <w:rsid w:val="000B2A13"/>
    <w:rsid w:val="000B2E7B"/>
    <w:rsid w:val="000B314E"/>
    <w:rsid w:val="000B3361"/>
    <w:rsid w:val="000B393B"/>
    <w:rsid w:val="000B3CAC"/>
    <w:rsid w:val="000B3EC4"/>
    <w:rsid w:val="000B42D1"/>
    <w:rsid w:val="000B45FD"/>
    <w:rsid w:val="000B4B68"/>
    <w:rsid w:val="000B4EB8"/>
    <w:rsid w:val="000B5273"/>
    <w:rsid w:val="000B689E"/>
    <w:rsid w:val="000B6D43"/>
    <w:rsid w:val="000B72E9"/>
    <w:rsid w:val="000B7770"/>
    <w:rsid w:val="000B78CE"/>
    <w:rsid w:val="000C0254"/>
    <w:rsid w:val="000C065C"/>
    <w:rsid w:val="000C11DD"/>
    <w:rsid w:val="000C1DA4"/>
    <w:rsid w:val="000C2A71"/>
    <w:rsid w:val="000C2F5B"/>
    <w:rsid w:val="000C3195"/>
    <w:rsid w:val="000C3CEB"/>
    <w:rsid w:val="000C3FCF"/>
    <w:rsid w:val="000C476D"/>
    <w:rsid w:val="000C494B"/>
    <w:rsid w:val="000C4956"/>
    <w:rsid w:val="000C49A2"/>
    <w:rsid w:val="000C4AC7"/>
    <w:rsid w:val="000C4BD3"/>
    <w:rsid w:val="000C5514"/>
    <w:rsid w:val="000C5D90"/>
    <w:rsid w:val="000C6AF2"/>
    <w:rsid w:val="000C6B8A"/>
    <w:rsid w:val="000C7122"/>
    <w:rsid w:val="000D1282"/>
    <w:rsid w:val="000D1456"/>
    <w:rsid w:val="000D19BC"/>
    <w:rsid w:val="000D27A6"/>
    <w:rsid w:val="000D2E07"/>
    <w:rsid w:val="000D2FC9"/>
    <w:rsid w:val="000D35E0"/>
    <w:rsid w:val="000D387F"/>
    <w:rsid w:val="000D4107"/>
    <w:rsid w:val="000D4DCD"/>
    <w:rsid w:val="000D5158"/>
    <w:rsid w:val="000D559E"/>
    <w:rsid w:val="000D5763"/>
    <w:rsid w:val="000D6168"/>
    <w:rsid w:val="000D62FF"/>
    <w:rsid w:val="000D6750"/>
    <w:rsid w:val="000D6896"/>
    <w:rsid w:val="000D6A6B"/>
    <w:rsid w:val="000D6CE4"/>
    <w:rsid w:val="000D701F"/>
    <w:rsid w:val="000D737B"/>
    <w:rsid w:val="000D7912"/>
    <w:rsid w:val="000D7EF3"/>
    <w:rsid w:val="000D7F44"/>
    <w:rsid w:val="000E0172"/>
    <w:rsid w:val="000E0478"/>
    <w:rsid w:val="000E1642"/>
    <w:rsid w:val="000E2A3D"/>
    <w:rsid w:val="000E2CBF"/>
    <w:rsid w:val="000E2E68"/>
    <w:rsid w:val="000E313B"/>
    <w:rsid w:val="000E3427"/>
    <w:rsid w:val="000E39D8"/>
    <w:rsid w:val="000E3A91"/>
    <w:rsid w:val="000E3F76"/>
    <w:rsid w:val="000E5261"/>
    <w:rsid w:val="000E5EF9"/>
    <w:rsid w:val="000E62FF"/>
    <w:rsid w:val="000E6876"/>
    <w:rsid w:val="000E6884"/>
    <w:rsid w:val="000E68F7"/>
    <w:rsid w:val="000E737C"/>
    <w:rsid w:val="000E7BE1"/>
    <w:rsid w:val="000E7EA7"/>
    <w:rsid w:val="000F1261"/>
    <w:rsid w:val="000F1CBB"/>
    <w:rsid w:val="000F2FF6"/>
    <w:rsid w:val="000F400F"/>
    <w:rsid w:val="000F48B0"/>
    <w:rsid w:val="000F4AC4"/>
    <w:rsid w:val="000F4BC8"/>
    <w:rsid w:val="000F5070"/>
    <w:rsid w:val="000F5238"/>
    <w:rsid w:val="000F532F"/>
    <w:rsid w:val="000F535F"/>
    <w:rsid w:val="000F561B"/>
    <w:rsid w:val="000F5A0E"/>
    <w:rsid w:val="000F5A67"/>
    <w:rsid w:val="000F5BCA"/>
    <w:rsid w:val="000F6AA7"/>
    <w:rsid w:val="000F7113"/>
    <w:rsid w:val="00100B53"/>
    <w:rsid w:val="00100F88"/>
    <w:rsid w:val="00101304"/>
    <w:rsid w:val="001015FF"/>
    <w:rsid w:val="001017BF"/>
    <w:rsid w:val="00101853"/>
    <w:rsid w:val="001018D6"/>
    <w:rsid w:val="00101BF2"/>
    <w:rsid w:val="001023AA"/>
    <w:rsid w:val="00102C1A"/>
    <w:rsid w:val="00103209"/>
    <w:rsid w:val="00103360"/>
    <w:rsid w:val="001033E7"/>
    <w:rsid w:val="00104170"/>
    <w:rsid w:val="001047B8"/>
    <w:rsid w:val="001049D7"/>
    <w:rsid w:val="0010527A"/>
    <w:rsid w:val="0010598A"/>
    <w:rsid w:val="00106F5D"/>
    <w:rsid w:val="00107A40"/>
    <w:rsid w:val="001102CE"/>
    <w:rsid w:val="00110888"/>
    <w:rsid w:val="00111BA1"/>
    <w:rsid w:val="00111C2A"/>
    <w:rsid w:val="00113413"/>
    <w:rsid w:val="001138FD"/>
    <w:rsid w:val="00113BDE"/>
    <w:rsid w:val="0011407D"/>
    <w:rsid w:val="001141AC"/>
    <w:rsid w:val="00114F44"/>
    <w:rsid w:val="00115304"/>
    <w:rsid w:val="00115768"/>
    <w:rsid w:val="001158AD"/>
    <w:rsid w:val="0011675A"/>
    <w:rsid w:val="00117464"/>
    <w:rsid w:val="00120065"/>
    <w:rsid w:val="001202D2"/>
    <w:rsid w:val="001209A1"/>
    <w:rsid w:val="00120A59"/>
    <w:rsid w:val="00120E30"/>
    <w:rsid w:val="0012112A"/>
    <w:rsid w:val="00121605"/>
    <w:rsid w:val="0012188A"/>
    <w:rsid w:val="001220C3"/>
    <w:rsid w:val="00122360"/>
    <w:rsid w:val="0012263F"/>
    <w:rsid w:val="001228E6"/>
    <w:rsid w:val="00122A96"/>
    <w:rsid w:val="00123010"/>
    <w:rsid w:val="001231EA"/>
    <w:rsid w:val="001233CE"/>
    <w:rsid w:val="00123E25"/>
    <w:rsid w:val="00124316"/>
    <w:rsid w:val="00124580"/>
    <w:rsid w:val="00125357"/>
    <w:rsid w:val="0012563B"/>
    <w:rsid w:val="00125E8D"/>
    <w:rsid w:val="00126358"/>
    <w:rsid w:val="00126BB0"/>
    <w:rsid w:val="00127009"/>
    <w:rsid w:val="001279BE"/>
    <w:rsid w:val="0013020D"/>
    <w:rsid w:val="0013025F"/>
    <w:rsid w:val="0013052E"/>
    <w:rsid w:val="00130929"/>
    <w:rsid w:val="001309FE"/>
    <w:rsid w:val="00130B7F"/>
    <w:rsid w:val="00130E20"/>
    <w:rsid w:val="00131241"/>
    <w:rsid w:val="001322E4"/>
    <w:rsid w:val="00132476"/>
    <w:rsid w:val="001325E5"/>
    <w:rsid w:val="00132A22"/>
    <w:rsid w:val="00132A46"/>
    <w:rsid w:val="0013305F"/>
    <w:rsid w:val="001330A2"/>
    <w:rsid w:val="001332E0"/>
    <w:rsid w:val="001335D6"/>
    <w:rsid w:val="00133618"/>
    <w:rsid w:val="0013390D"/>
    <w:rsid w:val="00133FDB"/>
    <w:rsid w:val="0013483E"/>
    <w:rsid w:val="00134849"/>
    <w:rsid w:val="00134C26"/>
    <w:rsid w:val="001354C0"/>
    <w:rsid w:val="001355CD"/>
    <w:rsid w:val="001360EA"/>
    <w:rsid w:val="00136A74"/>
    <w:rsid w:val="00136C16"/>
    <w:rsid w:val="0013710C"/>
    <w:rsid w:val="00137122"/>
    <w:rsid w:val="0013771A"/>
    <w:rsid w:val="001377B7"/>
    <w:rsid w:val="001378A1"/>
    <w:rsid w:val="00137930"/>
    <w:rsid w:val="001379EB"/>
    <w:rsid w:val="00137FC4"/>
    <w:rsid w:val="00137FC7"/>
    <w:rsid w:val="0013D3F5"/>
    <w:rsid w:val="001411B6"/>
    <w:rsid w:val="00141429"/>
    <w:rsid w:val="00141E5A"/>
    <w:rsid w:val="00142688"/>
    <w:rsid w:val="00142915"/>
    <w:rsid w:val="00142AF8"/>
    <w:rsid w:val="0014339D"/>
    <w:rsid w:val="001434C0"/>
    <w:rsid w:val="00143A18"/>
    <w:rsid w:val="00143E15"/>
    <w:rsid w:val="00143EB7"/>
    <w:rsid w:val="00146127"/>
    <w:rsid w:val="00146A4F"/>
    <w:rsid w:val="0014790B"/>
    <w:rsid w:val="00150012"/>
    <w:rsid w:val="00150506"/>
    <w:rsid w:val="001514DE"/>
    <w:rsid w:val="001516B2"/>
    <w:rsid w:val="00151ACF"/>
    <w:rsid w:val="00151B09"/>
    <w:rsid w:val="00151BC4"/>
    <w:rsid w:val="001521AF"/>
    <w:rsid w:val="00153101"/>
    <w:rsid w:val="00153452"/>
    <w:rsid w:val="00153492"/>
    <w:rsid w:val="0015375A"/>
    <w:rsid w:val="00153AA2"/>
    <w:rsid w:val="00153B49"/>
    <w:rsid w:val="0015421D"/>
    <w:rsid w:val="00154636"/>
    <w:rsid w:val="00154A71"/>
    <w:rsid w:val="001552FE"/>
    <w:rsid w:val="0015541D"/>
    <w:rsid w:val="001557C0"/>
    <w:rsid w:val="00155ED9"/>
    <w:rsid w:val="001561A9"/>
    <w:rsid w:val="001562D9"/>
    <w:rsid w:val="001568B2"/>
    <w:rsid w:val="00156B1A"/>
    <w:rsid w:val="00156FDE"/>
    <w:rsid w:val="00157AEC"/>
    <w:rsid w:val="00157CE1"/>
    <w:rsid w:val="0016271D"/>
    <w:rsid w:val="00162A53"/>
    <w:rsid w:val="00162C98"/>
    <w:rsid w:val="0016365B"/>
    <w:rsid w:val="00163672"/>
    <w:rsid w:val="00163826"/>
    <w:rsid w:val="001638E7"/>
    <w:rsid w:val="00163F8B"/>
    <w:rsid w:val="0016422B"/>
    <w:rsid w:val="0016453D"/>
    <w:rsid w:val="001648AF"/>
    <w:rsid w:val="00164CBF"/>
    <w:rsid w:val="0016530A"/>
    <w:rsid w:val="00165701"/>
    <w:rsid w:val="001658FB"/>
    <w:rsid w:val="00165C79"/>
    <w:rsid w:val="00166DE8"/>
    <w:rsid w:val="001676A1"/>
    <w:rsid w:val="00170581"/>
    <w:rsid w:val="0017065A"/>
    <w:rsid w:val="001708B3"/>
    <w:rsid w:val="001717EF"/>
    <w:rsid w:val="001718CD"/>
    <w:rsid w:val="00172B18"/>
    <w:rsid w:val="00172BD6"/>
    <w:rsid w:val="00172CAA"/>
    <w:rsid w:val="001732D2"/>
    <w:rsid w:val="001738C9"/>
    <w:rsid w:val="00173A48"/>
    <w:rsid w:val="001745EB"/>
    <w:rsid w:val="00174D2E"/>
    <w:rsid w:val="00175387"/>
    <w:rsid w:val="001763B2"/>
    <w:rsid w:val="0017669D"/>
    <w:rsid w:val="00176C18"/>
    <w:rsid w:val="001770E9"/>
    <w:rsid w:val="001777E8"/>
    <w:rsid w:val="00177CF7"/>
    <w:rsid w:val="00177D8F"/>
    <w:rsid w:val="0018054B"/>
    <w:rsid w:val="0018083F"/>
    <w:rsid w:val="00180F25"/>
    <w:rsid w:val="001814C0"/>
    <w:rsid w:val="00182071"/>
    <w:rsid w:val="00182217"/>
    <w:rsid w:val="00182C06"/>
    <w:rsid w:val="0018318B"/>
    <w:rsid w:val="001831B1"/>
    <w:rsid w:val="00183262"/>
    <w:rsid w:val="00183502"/>
    <w:rsid w:val="00183BEC"/>
    <w:rsid w:val="00183CCE"/>
    <w:rsid w:val="0018409D"/>
    <w:rsid w:val="00184A3A"/>
    <w:rsid w:val="001850E5"/>
    <w:rsid w:val="00185310"/>
    <w:rsid w:val="0018564F"/>
    <w:rsid w:val="00185B8E"/>
    <w:rsid w:val="00185E45"/>
    <w:rsid w:val="00186739"/>
    <w:rsid w:val="0018753B"/>
    <w:rsid w:val="001875CD"/>
    <w:rsid w:val="00187A9A"/>
    <w:rsid w:val="00187C04"/>
    <w:rsid w:val="00187DAF"/>
    <w:rsid w:val="0018D51F"/>
    <w:rsid w:val="001905D1"/>
    <w:rsid w:val="00191D76"/>
    <w:rsid w:val="00191EE9"/>
    <w:rsid w:val="0019282E"/>
    <w:rsid w:val="00192A04"/>
    <w:rsid w:val="00193359"/>
    <w:rsid w:val="0019437A"/>
    <w:rsid w:val="00194C79"/>
    <w:rsid w:val="0019502F"/>
    <w:rsid w:val="0019538A"/>
    <w:rsid w:val="001958FC"/>
    <w:rsid w:val="00195DFD"/>
    <w:rsid w:val="00196884"/>
    <w:rsid w:val="00196C62"/>
    <w:rsid w:val="001974DC"/>
    <w:rsid w:val="00197610"/>
    <w:rsid w:val="00197B6C"/>
    <w:rsid w:val="00197F7A"/>
    <w:rsid w:val="001A00BB"/>
    <w:rsid w:val="001A00F5"/>
    <w:rsid w:val="001A058C"/>
    <w:rsid w:val="001A0A35"/>
    <w:rsid w:val="001A1057"/>
    <w:rsid w:val="001A186F"/>
    <w:rsid w:val="001A1D45"/>
    <w:rsid w:val="001A29DE"/>
    <w:rsid w:val="001A32BE"/>
    <w:rsid w:val="001A3778"/>
    <w:rsid w:val="001A383B"/>
    <w:rsid w:val="001A384C"/>
    <w:rsid w:val="001A411D"/>
    <w:rsid w:val="001A42C8"/>
    <w:rsid w:val="001A4CCE"/>
    <w:rsid w:val="001A4CF5"/>
    <w:rsid w:val="001A4FBA"/>
    <w:rsid w:val="001A5290"/>
    <w:rsid w:val="001A548F"/>
    <w:rsid w:val="001A5778"/>
    <w:rsid w:val="001A5ABB"/>
    <w:rsid w:val="001A5D22"/>
    <w:rsid w:val="001A7A6A"/>
    <w:rsid w:val="001B0045"/>
    <w:rsid w:val="001B0E79"/>
    <w:rsid w:val="001B1D58"/>
    <w:rsid w:val="001B27EE"/>
    <w:rsid w:val="001B291E"/>
    <w:rsid w:val="001B38FA"/>
    <w:rsid w:val="001B4143"/>
    <w:rsid w:val="001B475B"/>
    <w:rsid w:val="001B4836"/>
    <w:rsid w:val="001B4C3A"/>
    <w:rsid w:val="001B4C9C"/>
    <w:rsid w:val="001B52AF"/>
    <w:rsid w:val="001B54D9"/>
    <w:rsid w:val="001B69D0"/>
    <w:rsid w:val="001B6B49"/>
    <w:rsid w:val="001B7BA2"/>
    <w:rsid w:val="001C039F"/>
    <w:rsid w:val="001C06DA"/>
    <w:rsid w:val="001C0871"/>
    <w:rsid w:val="001C0D7B"/>
    <w:rsid w:val="001C11AC"/>
    <w:rsid w:val="001C13BD"/>
    <w:rsid w:val="001C1AA4"/>
    <w:rsid w:val="001C1C34"/>
    <w:rsid w:val="001C1DDF"/>
    <w:rsid w:val="001C2697"/>
    <w:rsid w:val="001C3107"/>
    <w:rsid w:val="001C32BD"/>
    <w:rsid w:val="001C3618"/>
    <w:rsid w:val="001C3DF5"/>
    <w:rsid w:val="001C444D"/>
    <w:rsid w:val="001C472D"/>
    <w:rsid w:val="001C4B95"/>
    <w:rsid w:val="001C5310"/>
    <w:rsid w:val="001C5E6A"/>
    <w:rsid w:val="001C6584"/>
    <w:rsid w:val="001C6FCA"/>
    <w:rsid w:val="001C70E4"/>
    <w:rsid w:val="001C7159"/>
    <w:rsid w:val="001C7300"/>
    <w:rsid w:val="001C7440"/>
    <w:rsid w:val="001C7564"/>
    <w:rsid w:val="001C79E3"/>
    <w:rsid w:val="001C7B83"/>
    <w:rsid w:val="001C7E8B"/>
    <w:rsid w:val="001D0260"/>
    <w:rsid w:val="001D0A62"/>
    <w:rsid w:val="001D17C5"/>
    <w:rsid w:val="001D1F59"/>
    <w:rsid w:val="001D30F0"/>
    <w:rsid w:val="001D32E9"/>
    <w:rsid w:val="001D3463"/>
    <w:rsid w:val="001D3825"/>
    <w:rsid w:val="001D3DCD"/>
    <w:rsid w:val="001D3DED"/>
    <w:rsid w:val="001D4338"/>
    <w:rsid w:val="001D4339"/>
    <w:rsid w:val="001D44D6"/>
    <w:rsid w:val="001D4BBD"/>
    <w:rsid w:val="001D5AF4"/>
    <w:rsid w:val="001D60D4"/>
    <w:rsid w:val="001D63CC"/>
    <w:rsid w:val="001D6AEA"/>
    <w:rsid w:val="001D6E7B"/>
    <w:rsid w:val="001D72B1"/>
    <w:rsid w:val="001D7753"/>
    <w:rsid w:val="001D7C1D"/>
    <w:rsid w:val="001D7C34"/>
    <w:rsid w:val="001E0323"/>
    <w:rsid w:val="001E081A"/>
    <w:rsid w:val="001E0EA8"/>
    <w:rsid w:val="001E15E9"/>
    <w:rsid w:val="001E1824"/>
    <w:rsid w:val="001E1CB8"/>
    <w:rsid w:val="001E229A"/>
    <w:rsid w:val="001E2722"/>
    <w:rsid w:val="001E2C12"/>
    <w:rsid w:val="001E2F16"/>
    <w:rsid w:val="001E2F46"/>
    <w:rsid w:val="001E390D"/>
    <w:rsid w:val="001E3E25"/>
    <w:rsid w:val="001E3F87"/>
    <w:rsid w:val="001E461E"/>
    <w:rsid w:val="001E49E3"/>
    <w:rsid w:val="001E4BE7"/>
    <w:rsid w:val="001E55DA"/>
    <w:rsid w:val="001E563A"/>
    <w:rsid w:val="001E63E2"/>
    <w:rsid w:val="001E6701"/>
    <w:rsid w:val="001E6999"/>
    <w:rsid w:val="001E6CD1"/>
    <w:rsid w:val="001F009B"/>
    <w:rsid w:val="001F03F3"/>
    <w:rsid w:val="001F071A"/>
    <w:rsid w:val="001F14C4"/>
    <w:rsid w:val="001F171F"/>
    <w:rsid w:val="001F23B5"/>
    <w:rsid w:val="001F27F3"/>
    <w:rsid w:val="001F2AC5"/>
    <w:rsid w:val="001F2D71"/>
    <w:rsid w:val="001F2E08"/>
    <w:rsid w:val="001F304D"/>
    <w:rsid w:val="001F3060"/>
    <w:rsid w:val="001F3851"/>
    <w:rsid w:val="001F3AE8"/>
    <w:rsid w:val="001F44A3"/>
    <w:rsid w:val="001F48EE"/>
    <w:rsid w:val="001F4F80"/>
    <w:rsid w:val="001F55B6"/>
    <w:rsid w:val="001F589B"/>
    <w:rsid w:val="001F5937"/>
    <w:rsid w:val="001F62B4"/>
    <w:rsid w:val="001F68A2"/>
    <w:rsid w:val="001F6BA6"/>
    <w:rsid w:val="001F6F17"/>
    <w:rsid w:val="001F777B"/>
    <w:rsid w:val="001F7DB1"/>
    <w:rsid w:val="002002DC"/>
    <w:rsid w:val="002003F1"/>
    <w:rsid w:val="00200E81"/>
    <w:rsid w:val="002017C4"/>
    <w:rsid w:val="00201ACA"/>
    <w:rsid w:val="00202369"/>
    <w:rsid w:val="00202393"/>
    <w:rsid w:val="002026C4"/>
    <w:rsid w:val="00202DD2"/>
    <w:rsid w:val="00202F7A"/>
    <w:rsid w:val="0020303B"/>
    <w:rsid w:val="00203254"/>
    <w:rsid w:val="00203799"/>
    <w:rsid w:val="0020395E"/>
    <w:rsid w:val="00204047"/>
    <w:rsid w:val="00204196"/>
    <w:rsid w:val="0020465A"/>
    <w:rsid w:val="0020488F"/>
    <w:rsid w:val="00204CD6"/>
    <w:rsid w:val="00205346"/>
    <w:rsid w:val="0020554B"/>
    <w:rsid w:val="0020588A"/>
    <w:rsid w:val="00205CE5"/>
    <w:rsid w:val="00205FEF"/>
    <w:rsid w:val="002061C1"/>
    <w:rsid w:val="002065DB"/>
    <w:rsid w:val="00206ACF"/>
    <w:rsid w:val="00206CA2"/>
    <w:rsid w:val="00210792"/>
    <w:rsid w:val="00210B67"/>
    <w:rsid w:val="00210C33"/>
    <w:rsid w:val="00210E8C"/>
    <w:rsid w:val="00211B88"/>
    <w:rsid w:val="00212776"/>
    <w:rsid w:val="00212E25"/>
    <w:rsid w:val="00212F43"/>
    <w:rsid w:val="00213281"/>
    <w:rsid w:val="002132B4"/>
    <w:rsid w:val="00213386"/>
    <w:rsid w:val="00213A29"/>
    <w:rsid w:val="00214129"/>
    <w:rsid w:val="00214999"/>
    <w:rsid w:val="0021502A"/>
    <w:rsid w:val="00215341"/>
    <w:rsid w:val="00215FA8"/>
    <w:rsid w:val="00216176"/>
    <w:rsid w:val="00216969"/>
    <w:rsid w:val="0021717F"/>
    <w:rsid w:val="00217A62"/>
    <w:rsid w:val="00220559"/>
    <w:rsid w:val="00220744"/>
    <w:rsid w:val="00220768"/>
    <w:rsid w:val="00220E2C"/>
    <w:rsid w:val="00221229"/>
    <w:rsid w:val="0022140C"/>
    <w:rsid w:val="002214F7"/>
    <w:rsid w:val="0022153B"/>
    <w:rsid w:val="00221543"/>
    <w:rsid w:val="00222171"/>
    <w:rsid w:val="002221DA"/>
    <w:rsid w:val="002223EC"/>
    <w:rsid w:val="00222B13"/>
    <w:rsid w:val="002238F8"/>
    <w:rsid w:val="00223D42"/>
    <w:rsid w:val="00223DE2"/>
    <w:rsid w:val="00224893"/>
    <w:rsid w:val="00224E04"/>
    <w:rsid w:val="0022546E"/>
    <w:rsid w:val="002255AA"/>
    <w:rsid w:val="002256E0"/>
    <w:rsid w:val="00225FE2"/>
    <w:rsid w:val="00226768"/>
    <w:rsid w:val="00226DA9"/>
    <w:rsid w:val="002271FA"/>
    <w:rsid w:val="00227A24"/>
    <w:rsid w:val="0023075C"/>
    <w:rsid w:val="00230C3F"/>
    <w:rsid w:val="00231032"/>
    <w:rsid w:val="002310AF"/>
    <w:rsid w:val="002313E8"/>
    <w:rsid w:val="00231FF4"/>
    <w:rsid w:val="0023240F"/>
    <w:rsid w:val="00232803"/>
    <w:rsid w:val="002328D1"/>
    <w:rsid w:val="00233237"/>
    <w:rsid w:val="002338F9"/>
    <w:rsid w:val="00234F0A"/>
    <w:rsid w:val="002351F2"/>
    <w:rsid w:val="00235787"/>
    <w:rsid w:val="00235C2C"/>
    <w:rsid w:val="00235FB1"/>
    <w:rsid w:val="00236616"/>
    <w:rsid w:val="002366E9"/>
    <w:rsid w:val="0023674A"/>
    <w:rsid w:val="00236E47"/>
    <w:rsid w:val="00237CB7"/>
    <w:rsid w:val="00240049"/>
    <w:rsid w:val="0024031D"/>
    <w:rsid w:val="0024047E"/>
    <w:rsid w:val="00240C2D"/>
    <w:rsid w:val="00240D94"/>
    <w:rsid w:val="00241678"/>
    <w:rsid w:val="00241857"/>
    <w:rsid w:val="00241E44"/>
    <w:rsid w:val="00241F7B"/>
    <w:rsid w:val="0024286F"/>
    <w:rsid w:val="002429B5"/>
    <w:rsid w:val="00242BBD"/>
    <w:rsid w:val="0024386A"/>
    <w:rsid w:val="00244289"/>
    <w:rsid w:val="0024452A"/>
    <w:rsid w:val="00244939"/>
    <w:rsid w:val="0024536E"/>
    <w:rsid w:val="002460FC"/>
    <w:rsid w:val="00246153"/>
    <w:rsid w:val="00246228"/>
    <w:rsid w:val="00246760"/>
    <w:rsid w:val="00246947"/>
    <w:rsid w:val="00247277"/>
    <w:rsid w:val="002477F7"/>
    <w:rsid w:val="00251D9F"/>
    <w:rsid w:val="00252BA4"/>
    <w:rsid w:val="00253267"/>
    <w:rsid w:val="00253AD1"/>
    <w:rsid w:val="0025430D"/>
    <w:rsid w:val="00254AB1"/>
    <w:rsid w:val="00254EA2"/>
    <w:rsid w:val="00255A36"/>
    <w:rsid w:val="00255B2E"/>
    <w:rsid w:val="00255BEE"/>
    <w:rsid w:val="00255E1D"/>
    <w:rsid w:val="00256A99"/>
    <w:rsid w:val="00256CAF"/>
    <w:rsid w:val="00257013"/>
    <w:rsid w:val="00260175"/>
    <w:rsid w:val="002603D2"/>
    <w:rsid w:val="00260B55"/>
    <w:rsid w:val="0026147F"/>
    <w:rsid w:val="002616C3"/>
    <w:rsid w:val="00261AC7"/>
    <w:rsid w:val="00261CDD"/>
    <w:rsid w:val="0026242C"/>
    <w:rsid w:val="002628B2"/>
    <w:rsid w:val="002628DF"/>
    <w:rsid w:val="00262D01"/>
    <w:rsid w:val="00262F5A"/>
    <w:rsid w:val="00263029"/>
    <w:rsid w:val="002630A9"/>
    <w:rsid w:val="002645E9"/>
    <w:rsid w:val="00264656"/>
    <w:rsid w:val="00264699"/>
    <w:rsid w:val="00264851"/>
    <w:rsid w:val="00264FCF"/>
    <w:rsid w:val="00265224"/>
    <w:rsid w:val="0026571D"/>
    <w:rsid w:val="00266463"/>
    <w:rsid w:val="00266AF8"/>
    <w:rsid w:val="00266E35"/>
    <w:rsid w:val="00266ECA"/>
    <w:rsid w:val="00266FC4"/>
    <w:rsid w:val="0026732C"/>
    <w:rsid w:val="0027001C"/>
    <w:rsid w:val="0027054B"/>
    <w:rsid w:val="002712C4"/>
    <w:rsid w:val="002716ED"/>
    <w:rsid w:val="00271820"/>
    <w:rsid w:val="0027219B"/>
    <w:rsid w:val="00272CB9"/>
    <w:rsid w:val="00272DA8"/>
    <w:rsid w:val="00273AA5"/>
    <w:rsid w:val="00273ACA"/>
    <w:rsid w:val="00273D21"/>
    <w:rsid w:val="00273FFE"/>
    <w:rsid w:val="002740CE"/>
    <w:rsid w:val="002752AA"/>
    <w:rsid w:val="002779F9"/>
    <w:rsid w:val="00277B45"/>
    <w:rsid w:val="00277C82"/>
    <w:rsid w:val="00277ED2"/>
    <w:rsid w:val="002802ED"/>
    <w:rsid w:val="00280712"/>
    <w:rsid w:val="00280735"/>
    <w:rsid w:val="00280933"/>
    <w:rsid w:val="00280AA7"/>
    <w:rsid w:val="002813AA"/>
    <w:rsid w:val="002816E0"/>
    <w:rsid w:val="0028179B"/>
    <w:rsid w:val="00282376"/>
    <w:rsid w:val="002833A9"/>
    <w:rsid w:val="00283874"/>
    <w:rsid w:val="002838C1"/>
    <w:rsid w:val="00283B44"/>
    <w:rsid w:val="002847A6"/>
    <w:rsid w:val="002848A2"/>
    <w:rsid w:val="00284E59"/>
    <w:rsid w:val="00285233"/>
    <w:rsid w:val="002855FC"/>
    <w:rsid w:val="002868A0"/>
    <w:rsid w:val="002873C6"/>
    <w:rsid w:val="00287712"/>
    <w:rsid w:val="002906E4"/>
    <w:rsid w:val="00290767"/>
    <w:rsid w:val="00290778"/>
    <w:rsid w:val="00290C17"/>
    <w:rsid w:val="0029179E"/>
    <w:rsid w:val="002918D9"/>
    <w:rsid w:val="00291923"/>
    <w:rsid w:val="00291FE9"/>
    <w:rsid w:val="00292D98"/>
    <w:rsid w:val="00293A2B"/>
    <w:rsid w:val="00293D08"/>
    <w:rsid w:val="002949C5"/>
    <w:rsid w:val="00294A0D"/>
    <w:rsid w:val="00294A25"/>
    <w:rsid w:val="00294E24"/>
    <w:rsid w:val="00295053"/>
    <w:rsid w:val="0029551C"/>
    <w:rsid w:val="00296657"/>
    <w:rsid w:val="00297125"/>
    <w:rsid w:val="002A03B8"/>
    <w:rsid w:val="002A03C1"/>
    <w:rsid w:val="002A1265"/>
    <w:rsid w:val="002A172F"/>
    <w:rsid w:val="002A2B6A"/>
    <w:rsid w:val="002A2B95"/>
    <w:rsid w:val="002A2EDB"/>
    <w:rsid w:val="002A307E"/>
    <w:rsid w:val="002A337A"/>
    <w:rsid w:val="002A4299"/>
    <w:rsid w:val="002A49E4"/>
    <w:rsid w:val="002A4AC7"/>
    <w:rsid w:val="002A4B6C"/>
    <w:rsid w:val="002A54DF"/>
    <w:rsid w:val="002A578F"/>
    <w:rsid w:val="002A6045"/>
    <w:rsid w:val="002A729C"/>
    <w:rsid w:val="002A74C0"/>
    <w:rsid w:val="002A77AC"/>
    <w:rsid w:val="002A7FED"/>
    <w:rsid w:val="002B045D"/>
    <w:rsid w:val="002B095A"/>
    <w:rsid w:val="002B0DFD"/>
    <w:rsid w:val="002B0F13"/>
    <w:rsid w:val="002B13EC"/>
    <w:rsid w:val="002B1979"/>
    <w:rsid w:val="002B2459"/>
    <w:rsid w:val="002B2ED5"/>
    <w:rsid w:val="002B305A"/>
    <w:rsid w:val="002B3540"/>
    <w:rsid w:val="002B35B4"/>
    <w:rsid w:val="002B35C0"/>
    <w:rsid w:val="002B3A61"/>
    <w:rsid w:val="002B3AAD"/>
    <w:rsid w:val="002B3D21"/>
    <w:rsid w:val="002B4027"/>
    <w:rsid w:val="002B4F81"/>
    <w:rsid w:val="002B59CF"/>
    <w:rsid w:val="002B5EB1"/>
    <w:rsid w:val="002B6306"/>
    <w:rsid w:val="002B659E"/>
    <w:rsid w:val="002B7A40"/>
    <w:rsid w:val="002B7BF2"/>
    <w:rsid w:val="002B7D5A"/>
    <w:rsid w:val="002B7D8E"/>
    <w:rsid w:val="002BC7BD"/>
    <w:rsid w:val="002C11AE"/>
    <w:rsid w:val="002C2052"/>
    <w:rsid w:val="002C25DB"/>
    <w:rsid w:val="002C2700"/>
    <w:rsid w:val="002C2DD9"/>
    <w:rsid w:val="002C410B"/>
    <w:rsid w:val="002C4606"/>
    <w:rsid w:val="002C46F2"/>
    <w:rsid w:val="002C4A0F"/>
    <w:rsid w:val="002C4E5A"/>
    <w:rsid w:val="002C5180"/>
    <w:rsid w:val="002C55B4"/>
    <w:rsid w:val="002C5A45"/>
    <w:rsid w:val="002C5CCD"/>
    <w:rsid w:val="002C608A"/>
    <w:rsid w:val="002C6091"/>
    <w:rsid w:val="002C6721"/>
    <w:rsid w:val="002C69B6"/>
    <w:rsid w:val="002C6F98"/>
    <w:rsid w:val="002C7308"/>
    <w:rsid w:val="002C7905"/>
    <w:rsid w:val="002C7921"/>
    <w:rsid w:val="002C7EA1"/>
    <w:rsid w:val="002C7EC9"/>
    <w:rsid w:val="002D0820"/>
    <w:rsid w:val="002D1CCD"/>
    <w:rsid w:val="002D20B3"/>
    <w:rsid w:val="002D21EC"/>
    <w:rsid w:val="002D277E"/>
    <w:rsid w:val="002D2FFD"/>
    <w:rsid w:val="002D32F5"/>
    <w:rsid w:val="002D3326"/>
    <w:rsid w:val="002D3BC3"/>
    <w:rsid w:val="002D3C7F"/>
    <w:rsid w:val="002D3D31"/>
    <w:rsid w:val="002D43CD"/>
    <w:rsid w:val="002D4B2F"/>
    <w:rsid w:val="002D509C"/>
    <w:rsid w:val="002D5CAD"/>
    <w:rsid w:val="002D6138"/>
    <w:rsid w:val="002D684A"/>
    <w:rsid w:val="002D74A4"/>
    <w:rsid w:val="002D75A6"/>
    <w:rsid w:val="002D7655"/>
    <w:rsid w:val="002D7AA9"/>
    <w:rsid w:val="002E102C"/>
    <w:rsid w:val="002E1129"/>
    <w:rsid w:val="002E1220"/>
    <w:rsid w:val="002E13A3"/>
    <w:rsid w:val="002E14B8"/>
    <w:rsid w:val="002E18AE"/>
    <w:rsid w:val="002E2639"/>
    <w:rsid w:val="002E27AC"/>
    <w:rsid w:val="002E2C1F"/>
    <w:rsid w:val="002E2DEC"/>
    <w:rsid w:val="002E3AB7"/>
    <w:rsid w:val="002E3D90"/>
    <w:rsid w:val="002E45BF"/>
    <w:rsid w:val="002E4B7A"/>
    <w:rsid w:val="002E4ED2"/>
    <w:rsid w:val="002E54D1"/>
    <w:rsid w:val="002E56CB"/>
    <w:rsid w:val="002E5C2A"/>
    <w:rsid w:val="002E649C"/>
    <w:rsid w:val="002E651D"/>
    <w:rsid w:val="002E73EB"/>
    <w:rsid w:val="002E7902"/>
    <w:rsid w:val="002F1263"/>
    <w:rsid w:val="002F1590"/>
    <w:rsid w:val="002F1C28"/>
    <w:rsid w:val="002F1EF5"/>
    <w:rsid w:val="002F24E8"/>
    <w:rsid w:val="002F2AB5"/>
    <w:rsid w:val="002F2F96"/>
    <w:rsid w:val="002F5017"/>
    <w:rsid w:val="002F53E4"/>
    <w:rsid w:val="002F5461"/>
    <w:rsid w:val="002F649C"/>
    <w:rsid w:val="002F6B8A"/>
    <w:rsid w:val="002F6EEB"/>
    <w:rsid w:val="002F6F59"/>
    <w:rsid w:val="002F7656"/>
    <w:rsid w:val="002F7822"/>
    <w:rsid w:val="00300567"/>
    <w:rsid w:val="00300D93"/>
    <w:rsid w:val="003019B1"/>
    <w:rsid w:val="003019CA"/>
    <w:rsid w:val="00301B03"/>
    <w:rsid w:val="00301BE5"/>
    <w:rsid w:val="00303C9A"/>
    <w:rsid w:val="0030454A"/>
    <w:rsid w:val="003045DA"/>
    <w:rsid w:val="00304DF2"/>
    <w:rsid w:val="0030552A"/>
    <w:rsid w:val="00305890"/>
    <w:rsid w:val="0030647C"/>
    <w:rsid w:val="00306831"/>
    <w:rsid w:val="00307241"/>
    <w:rsid w:val="00307687"/>
    <w:rsid w:val="003078BE"/>
    <w:rsid w:val="00307CDF"/>
    <w:rsid w:val="00307EA5"/>
    <w:rsid w:val="00310859"/>
    <w:rsid w:val="00311063"/>
    <w:rsid w:val="00311677"/>
    <w:rsid w:val="003119BF"/>
    <w:rsid w:val="0031316B"/>
    <w:rsid w:val="00313516"/>
    <w:rsid w:val="00313E17"/>
    <w:rsid w:val="00313E41"/>
    <w:rsid w:val="00313F96"/>
    <w:rsid w:val="00314040"/>
    <w:rsid w:val="003140ED"/>
    <w:rsid w:val="0031470E"/>
    <w:rsid w:val="00314CB9"/>
    <w:rsid w:val="00315075"/>
    <w:rsid w:val="00315C05"/>
    <w:rsid w:val="00316069"/>
    <w:rsid w:val="003160C6"/>
    <w:rsid w:val="003165C9"/>
    <w:rsid w:val="00316D38"/>
    <w:rsid w:val="00317DE3"/>
    <w:rsid w:val="0032006D"/>
    <w:rsid w:val="00320349"/>
    <w:rsid w:val="003206D5"/>
    <w:rsid w:val="0032155A"/>
    <w:rsid w:val="00321ADA"/>
    <w:rsid w:val="00322044"/>
    <w:rsid w:val="003221ED"/>
    <w:rsid w:val="00322D2A"/>
    <w:rsid w:val="00323D78"/>
    <w:rsid w:val="00323F10"/>
    <w:rsid w:val="00323FFC"/>
    <w:rsid w:val="00324B3A"/>
    <w:rsid w:val="003252F3"/>
    <w:rsid w:val="003260C5"/>
    <w:rsid w:val="0032620F"/>
    <w:rsid w:val="00326EF8"/>
    <w:rsid w:val="003272D4"/>
    <w:rsid w:val="00327E87"/>
    <w:rsid w:val="00330473"/>
    <w:rsid w:val="0033059E"/>
    <w:rsid w:val="003308B6"/>
    <w:rsid w:val="00330AC2"/>
    <w:rsid w:val="0033155D"/>
    <w:rsid w:val="00331CB6"/>
    <w:rsid w:val="00332253"/>
    <w:rsid w:val="00332634"/>
    <w:rsid w:val="00332B3C"/>
    <w:rsid w:val="00333CA9"/>
    <w:rsid w:val="0033436A"/>
    <w:rsid w:val="00334B78"/>
    <w:rsid w:val="00335148"/>
    <w:rsid w:val="003353E8"/>
    <w:rsid w:val="00335703"/>
    <w:rsid w:val="003363C2"/>
    <w:rsid w:val="00337549"/>
    <w:rsid w:val="00340304"/>
    <w:rsid w:val="003404AB"/>
    <w:rsid w:val="00340816"/>
    <w:rsid w:val="00340B60"/>
    <w:rsid w:val="0034140F"/>
    <w:rsid w:val="0034177D"/>
    <w:rsid w:val="00342277"/>
    <w:rsid w:val="0034241F"/>
    <w:rsid w:val="0034261A"/>
    <w:rsid w:val="00342643"/>
    <w:rsid w:val="00343A07"/>
    <w:rsid w:val="00343A81"/>
    <w:rsid w:val="003449DA"/>
    <w:rsid w:val="00345891"/>
    <w:rsid w:val="00345B76"/>
    <w:rsid w:val="0034612A"/>
    <w:rsid w:val="0034645C"/>
    <w:rsid w:val="003465FF"/>
    <w:rsid w:val="00346862"/>
    <w:rsid w:val="00346EBC"/>
    <w:rsid w:val="00347198"/>
    <w:rsid w:val="003476C5"/>
    <w:rsid w:val="00347FA8"/>
    <w:rsid w:val="003504D9"/>
    <w:rsid w:val="003508E3"/>
    <w:rsid w:val="00350949"/>
    <w:rsid w:val="0035156E"/>
    <w:rsid w:val="0035290D"/>
    <w:rsid w:val="0035370C"/>
    <w:rsid w:val="00353AA8"/>
    <w:rsid w:val="00353AFE"/>
    <w:rsid w:val="003540D2"/>
    <w:rsid w:val="00354116"/>
    <w:rsid w:val="003547F5"/>
    <w:rsid w:val="00355482"/>
    <w:rsid w:val="00356555"/>
    <w:rsid w:val="00356B6D"/>
    <w:rsid w:val="00357906"/>
    <w:rsid w:val="003600E6"/>
    <w:rsid w:val="00360A42"/>
    <w:rsid w:val="00361065"/>
    <w:rsid w:val="0036179B"/>
    <w:rsid w:val="00361F7A"/>
    <w:rsid w:val="00362599"/>
    <w:rsid w:val="003625E7"/>
    <w:rsid w:val="00362B38"/>
    <w:rsid w:val="00364716"/>
    <w:rsid w:val="00364867"/>
    <w:rsid w:val="003648D3"/>
    <w:rsid w:val="00364F3D"/>
    <w:rsid w:val="003650C2"/>
    <w:rsid w:val="00365DAE"/>
    <w:rsid w:val="00365EDD"/>
    <w:rsid w:val="0036601D"/>
    <w:rsid w:val="0036647B"/>
    <w:rsid w:val="00367743"/>
    <w:rsid w:val="00370821"/>
    <w:rsid w:val="0037095E"/>
    <w:rsid w:val="00370F52"/>
    <w:rsid w:val="003712E4"/>
    <w:rsid w:val="00371ECE"/>
    <w:rsid w:val="00372933"/>
    <w:rsid w:val="00372CE0"/>
    <w:rsid w:val="00374692"/>
    <w:rsid w:val="0037495D"/>
    <w:rsid w:val="00374D89"/>
    <w:rsid w:val="00375303"/>
    <w:rsid w:val="003755DD"/>
    <w:rsid w:val="00375660"/>
    <w:rsid w:val="00375A12"/>
    <w:rsid w:val="00375AA8"/>
    <w:rsid w:val="0037627C"/>
    <w:rsid w:val="0037675F"/>
    <w:rsid w:val="00376823"/>
    <w:rsid w:val="00376EDB"/>
    <w:rsid w:val="003771D9"/>
    <w:rsid w:val="00377CFE"/>
    <w:rsid w:val="00380A60"/>
    <w:rsid w:val="00381542"/>
    <w:rsid w:val="00381668"/>
    <w:rsid w:val="0038202A"/>
    <w:rsid w:val="00382912"/>
    <w:rsid w:val="00383338"/>
    <w:rsid w:val="003839A7"/>
    <w:rsid w:val="0038436A"/>
    <w:rsid w:val="003846CE"/>
    <w:rsid w:val="00384B39"/>
    <w:rsid w:val="0038561B"/>
    <w:rsid w:val="00385BBF"/>
    <w:rsid w:val="0038603D"/>
    <w:rsid w:val="00386E49"/>
    <w:rsid w:val="00387094"/>
    <w:rsid w:val="0038712D"/>
    <w:rsid w:val="0038728B"/>
    <w:rsid w:val="0038746D"/>
    <w:rsid w:val="00387843"/>
    <w:rsid w:val="0038798E"/>
    <w:rsid w:val="00387FB7"/>
    <w:rsid w:val="00390DB9"/>
    <w:rsid w:val="00390E69"/>
    <w:rsid w:val="00390EBA"/>
    <w:rsid w:val="00391588"/>
    <w:rsid w:val="00391952"/>
    <w:rsid w:val="00392C3F"/>
    <w:rsid w:val="00392D39"/>
    <w:rsid w:val="003933EA"/>
    <w:rsid w:val="003939A2"/>
    <w:rsid w:val="0039420E"/>
    <w:rsid w:val="0039429A"/>
    <w:rsid w:val="00396140"/>
    <w:rsid w:val="00396471"/>
    <w:rsid w:val="0039653D"/>
    <w:rsid w:val="00396613"/>
    <w:rsid w:val="00396A30"/>
    <w:rsid w:val="0039781C"/>
    <w:rsid w:val="00397C77"/>
    <w:rsid w:val="00397EB8"/>
    <w:rsid w:val="0039FBBD"/>
    <w:rsid w:val="003A0166"/>
    <w:rsid w:val="003A17DA"/>
    <w:rsid w:val="003A192E"/>
    <w:rsid w:val="003A26D4"/>
    <w:rsid w:val="003A36FA"/>
    <w:rsid w:val="003A3D59"/>
    <w:rsid w:val="003A3EFB"/>
    <w:rsid w:val="003A403E"/>
    <w:rsid w:val="003A41AA"/>
    <w:rsid w:val="003A491B"/>
    <w:rsid w:val="003A4AE5"/>
    <w:rsid w:val="003A4D39"/>
    <w:rsid w:val="003A5377"/>
    <w:rsid w:val="003A53DB"/>
    <w:rsid w:val="003A5F21"/>
    <w:rsid w:val="003A6B21"/>
    <w:rsid w:val="003A6D13"/>
    <w:rsid w:val="003A6E45"/>
    <w:rsid w:val="003A7CCB"/>
    <w:rsid w:val="003A7D89"/>
    <w:rsid w:val="003A7F4E"/>
    <w:rsid w:val="003B0163"/>
    <w:rsid w:val="003B097A"/>
    <w:rsid w:val="003B0EEB"/>
    <w:rsid w:val="003B127B"/>
    <w:rsid w:val="003B1798"/>
    <w:rsid w:val="003B1C54"/>
    <w:rsid w:val="003B22C3"/>
    <w:rsid w:val="003B2561"/>
    <w:rsid w:val="003B339B"/>
    <w:rsid w:val="003B365A"/>
    <w:rsid w:val="003B3879"/>
    <w:rsid w:val="003B41FA"/>
    <w:rsid w:val="003B4994"/>
    <w:rsid w:val="003B4B8C"/>
    <w:rsid w:val="003B4C1C"/>
    <w:rsid w:val="003B4C39"/>
    <w:rsid w:val="003B54BF"/>
    <w:rsid w:val="003B55A2"/>
    <w:rsid w:val="003B5A28"/>
    <w:rsid w:val="003B60AA"/>
    <w:rsid w:val="003B612A"/>
    <w:rsid w:val="003B6215"/>
    <w:rsid w:val="003B6331"/>
    <w:rsid w:val="003B6783"/>
    <w:rsid w:val="003B6C66"/>
    <w:rsid w:val="003B71B5"/>
    <w:rsid w:val="003C0273"/>
    <w:rsid w:val="003C0489"/>
    <w:rsid w:val="003C082A"/>
    <w:rsid w:val="003C0DEE"/>
    <w:rsid w:val="003C166B"/>
    <w:rsid w:val="003C1A27"/>
    <w:rsid w:val="003C2E5F"/>
    <w:rsid w:val="003C3C7E"/>
    <w:rsid w:val="003C3CB9"/>
    <w:rsid w:val="003C3FDB"/>
    <w:rsid w:val="003C4C1B"/>
    <w:rsid w:val="003C4F2B"/>
    <w:rsid w:val="003C51A9"/>
    <w:rsid w:val="003C51B3"/>
    <w:rsid w:val="003C52A5"/>
    <w:rsid w:val="003C5866"/>
    <w:rsid w:val="003C595A"/>
    <w:rsid w:val="003C59DB"/>
    <w:rsid w:val="003C5A93"/>
    <w:rsid w:val="003C6492"/>
    <w:rsid w:val="003C7BA0"/>
    <w:rsid w:val="003D1330"/>
    <w:rsid w:val="003D13D5"/>
    <w:rsid w:val="003D1995"/>
    <w:rsid w:val="003D1B16"/>
    <w:rsid w:val="003D2163"/>
    <w:rsid w:val="003D282C"/>
    <w:rsid w:val="003D285C"/>
    <w:rsid w:val="003D3397"/>
    <w:rsid w:val="003D359D"/>
    <w:rsid w:val="003D47AA"/>
    <w:rsid w:val="003D4CAD"/>
    <w:rsid w:val="003D4D29"/>
    <w:rsid w:val="003D534E"/>
    <w:rsid w:val="003D61FD"/>
    <w:rsid w:val="003D67B3"/>
    <w:rsid w:val="003D6D87"/>
    <w:rsid w:val="003D6F31"/>
    <w:rsid w:val="003D7783"/>
    <w:rsid w:val="003E0622"/>
    <w:rsid w:val="003E0D71"/>
    <w:rsid w:val="003E1A65"/>
    <w:rsid w:val="003E20DE"/>
    <w:rsid w:val="003E21E2"/>
    <w:rsid w:val="003E2BEB"/>
    <w:rsid w:val="003E30EE"/>
    <w:rsid w:val="003E3FD9"/>
    <w:rsid w:val="003E4320"/>
    <w:rsid w:val="003E44A2"/>
    <w:rsid w:val="003E489C"/>
    <w:rsid w:val="003E493A"/>
    <w:rsid w:val="003E5749"/>
    <w:rsid w:val="003E5824"/>
    <w:rsid w:val="003E5BCD"/>
    <w:rsid w:val="003E6164"/>
    <w:rsid w:val="003E6200"/>
    <w:rsid w:val="003E6FDB"/>
    <w:rsid w:val="003E7218"/>
    <w:rsid w:val="003E72B0"/>
    <w:rsid w:val="003E7937"/>
    <w:rsid w:val="003E7A1B"/>
    <w:rsid w:val="003F026A"/>
    <w:rsid w:val="003F0856"/>
    <w:rsid w:val="003F0BAA"/>
    <w:rsid w:val="003F0CB8"/>
    <w:rsid w:val="003F12B1"/>
    <w:rsid w:val="003F1D18"/>
    <w:rsid w:val="003F1D5B"/>
    <w:rsid w:val="003F207B"/>
    <w:rsid w:val="003F20B8"/>
    <w:rsid w:val="003F2361"/>
    <w:rsid w:val="003F2431"/>
    <w:rsid w:val="003F2F66"/>
    <w:rsid w:val="003F3A58"/>
    <w:rsid w:val="003F3E2F"/>
    <w:rsid w:val="003F4B35"/>
    <w:rsid w:val="003F4C16"/>
    <w:rsid w:val="003F4D69"/>
    <w:rsid w:val="003F4EB7"/>
    <w:rsid w:val="003F5FC1"/>
    <w:rsid w:val="003F6011"/>
    <w:rsid w:val="003F65CC"/>
    <w:rsid w:val="003F6755"/>
    <w:rsid w:val="003F6CC0"/>
    <w:rsid w:val="003F6E7D"/>
    <w:rsid w:val="003F79BE"/>
    <w:rsid w:val="003F7D28"/>
    <w:rsid w:val="003F7E1D"/>
    <w:rsid w:val="003F7F40"/>
    <w:rsid w:val="00401242"/>
    <w:rsid w:val="004016C9"/>
    <w:rsid w:val="00401A4D"/>
    <w:rsid w:val="00402E4C"/>
    <w:rsid w:val="00403096"/>
    <w:rsid w:val="004030F9"/>
    <w:rsid w:val="0040317D"/>
    <w:rsid w:val="0040348A"/>
    <w:rsid w:val="004037FC"/>
    <w:rsid w:val="00404138"/>
    <w:rsid w:val="00404AF6"/>
    <w:rsid w:val="00404E12"/>
    <w:rsid w:val="00405598"/>
    <w:rsid w:val="004058A7"/>
    <w:rsid w:val="00405E5D"/>
    <w:rsid w:val="00406FA7"/>
    <w:rsid w:val="004072C0"/>
    <w:rsid w:val="0040748B"/>
    <w:rsid w:val="004077D6"/>
    <w:rsid w:val="00407E67"/>
    <w:rsid w:val="00407F26"/>
    <w:rsid w:val="00407FC0"/>
    <w:rsid w:val="00410081"/>
    <w:rsid w:val="004102E5"/>
    <w:rsid w:val="00410845"/>
    <w:rsid w:val="00410B77"/>
    <w:rsid w:val="004114BD"/>
    <w:rsid w:val="00411802"/>
    <w:rsid w:val="00412AC7"/>
    <w:rsid w:val="00412FD6"/>
    <w:rsid w:val="00413150"/>
    <w:rsid w:val="004136E5"/>
    <w:rsid w:val="00414678"/>
    <w:rsid w:val="00414830"/>
    <w:rsid w:val="0041486D"/>
    <w:rsid w:val="0041493F"/>
    <w:rsid w:val="00415330"/>
    <w:rsid w:val="004168C8"/>
    <w:rsid w:val="00416BE1"/>
    <w:rsid w:val="004176F3"/>
    <w:rsid w:val="004178C3"/>
    <w:rsid w:val="00420212"/>
    <w:rsid w:val="0042161C"/>
    <w:rsid w:val="00421674"/>
    <w:rsid w:val="00421ED1"/>
    <w:rsid w:val="004222C0"/>
    <w:rsid w:val="004230CE"/>
    <w:rsid w:val="00423187"/>
    <w:rsid w:val="00423F61"/>
    <w:rsid w:val="00424E65"/>
    <w:rsid w:val="0042538B"/>
    <w:rsid w:val="0042549C"/>
    <w:rsid w:val="004271B6"/>
    <w:rsid w:val="00427359"/>
    <w:rsid w:val="00427ABC"/>
    <w:rsid w:val="00430090"/>
    <w:rsid w:val="004305D4"/>
    <w:rsid w:val="00430683"/>
    <w:rsid w:val="00430A6D"/>
    <w:rsid w:val="00431225"/>
    <w:rsid w:val="00431252"/>
    <w:rsid w:val="00431848"/>
    <w:rsid w:val="00431A9B"/>
    <w:rsid w:val="00432306"/>
    <w:rsid w:val="00432423"/>
    <w:rsid w:val="004325F4"/>
    <w:rsid w:val="00432712"/>
    <w:rsid w:val="004334C8"/>
    <w:rsid w:val="00433773"/>
    <w:rsid w:val="00433CE2"/>
    <w:rsid w:val="004340E9"/>
    <w:rsid w:val="004344E3"/>
    <w:rsid w:val="004346EC"/>
    <w:rsid w:val="004346F4"/>
    <w:rsid w:val="004348A3"/>
    <w:rsid w:val="00434A2F"/>
    <w:rsid w:val="00434C24"/>
    <w:rsid w:val="00434D61"/>
    <w:rsid w:val="004356B8"/>
    <w:rsid w:val="00435EE6"/>
    <w:rsid w:val="00436A41"/>
    <w:rsid w:val="00436F17"/>
    <w:rsid w:val="00437D01"/>
    <w:rsid w:val="004400C3"/>
    <w:rsid w:val="004403DE"/>
    <w:rsid w:val="00440D30"/>
    <w:rsid w:val="00440ED8"/>
    <w:rsid w:val="00441232"/>
    <w:rsid w:val="00441261"/>
    <w:rsid w:val="00441407"/>
    <w:rsid w:val="00441B74"/>
    <w:rsid w:val="00442438"/>
    <w:rsid w:val="004425E6"/>
    <w:rsid w:val="00442624"/>
    <w:rsid w:val="00442B8E"/>
    <w:rsid w:val="004430A9"/>
    <w:rsid w:val="004435BE"/>
    <w:rsid w:val="00443908"/>
    <w:rsid w:val="00443AE5"/>
    <w:rsid w:val="00444222"/>
    <w:rsid w:val="0044464D"/>
    <w:rsid w:val="00445236"/>
    <w:rsid w:val="0044585D"/>
    <w:rsid w:val="00445EAF"/>
    <w:rsid w:val="004461D0"/>
    <w:rsid w:val="004508BE"/>
    <w:rsid w:val="00450BE0"/>
    <w:rsid w:val="00450E45"/>
    <w:rsid w:val="00450F66"/>
    <w:rsid w:val="0045108D"/>
    <w:rsid w:val="00451ADB"/>
    <w:rsid w:val="00451D36"/>
    <w:rsid w:val="0045242D"/>
    <w:rsid w:val="00452689"/>
    <w:rsid w:val="00452C7E"/>
    <w:rsid w:val="00452D7A"/>
    <w:rsid w:val="00452DA4"/>
    <w:rsid w:val="004531E8"/>
    <w:rsid w:val="00453203"/>
    <w:rsid w:val="004535BE"/>
    <w:rsid w:val="00453E6A"/>
    <w:rsid w:val="00454519"/>
    <w:rsid w:val="00454D67"/>
    <w:rsid w:val="00455550"/>
    <w:rsid w:val="00455BFD"/>
    <w:rsid w:val="00455EB8"/>
    <w:rsid w:val="00456A8B"/>
    <w:rsid w:val="00457153"/>
    <w:rsid w:val="0045759F"/>
    <w:rsid w:val="00460291"/>
    <w:rsid w:val="00460DEC"/>
    <w:rsid w:val="0046129B"/>
    <w:rsid w:val="00461C45"/>
    <w:rsid w:val="004621C4"/>
    <w:rsid w:val="00462DC4"/>
    <w:rsid w:val="004632B9"/>
    <w:rsid w:val="0046441E"/>
    <w:rsid w:val="00464A9A"/>
    <w:rsid w:val="00464F01"/>
    <w:rsid w:val="00464F61"/>
    <w:rsid w:val="004659DF"/>
    <w:rsid w:val="00466C90"/>
    <w:rsid w:val="00467342"/>
    <w:rsid w:val="00467732"/>
    <w:rsid w:val="004678C4"/>
    <w:rsid w:val="00467F5C"/>
    <w:rsid w:val="0047032C"/>
    <w:rsid w:val="00470AF2"/>
    <w:rsid w:val="0047137C"/>
    <w:rsid w:val="004715C8"/>
    <w:rsid w:val="00471B5F"/>
    <w:rsid w:val="0047265F"/>
    <w:rsid w:val="00472A51"/>
    <w:rsid w:val="00472ED3"/>
    <w:rsid w:val="004730A6"/>
    <w:rsid w:val="00473820"/>
    <w:rsid w:val="0047382D"/>
    <w:rsid w:val="00474384"/>
    <w:rsid w:val="0047447A"/>
    <w:rsid w:val="004745D4"/>
    <w:rsid w:val="00474B96"/>
    <w:rsid w:val="00474E0B"/>
    <w:rsid w:val="0047598F"/>
    <w:rsid w:val="00475E4D"/>
    <w:rsid w:val="00476691"/>
    <w:rsid w:val="00476901"/>
    <w:rsid w:val="0047720F"/>
    <w:rsid w:val="004775DD"/>
    <w:rsid w:val="00477972"/>
    <w:rsid w:val="00477AB2"/>
    <w:rsid w:val="00477C2C"/>
    <w:rsid w:val="004800AC"/>
    <w:rsid w:val="004804DC"/>
    <w:rsid w:val="004806E9"/>
    <w:rsid w:val="004810B1"/>
    <w:rsid w:val="004811D1"/>
    <w:rsid w:val="004815B4"/>
    <w:rsid w:val="00481D00"/>
    <w:rsid w:val="004824FE"/>
    <w:rsid w:val="00482B07"/>
    <w:rsid w:val="00482D15"/>
    <w:rsid w:val="00482F22"/>
    <w:rsid w:val="004830E9"/>
    <w:rsid w:val="004833F2"/>
    <w:rsid w:val="00483410"/>
    <w:rsid w:val="00484412"/>
    <w:rsid w:val="00484DB7"/>
    <w:rsid w:val="00485062"/>
    <w:rsid w:val="004857E9"/>
    <w:rsid w:val="00485ED7"/>
    <w:rsid w:val="004871B9"/>
    <w:rsid w:val="0048739E"/>
    <w:rsid w:val="00487A21"/>
    <w:rsid w:val="004902FF"/>
    <w:rsid w:val="00490D09"/>
    <w:rsid w:val="00491332"/>
    <w:rsid w:val="004917E9"/>
    <w:rsid w:val="00491EC1"/>
    <w:rsid w:val="00492719"/>
    <w:rsid w:val="00492D52"/>
    <w:rsid w:val="0049341E"/>
    <w:rsid w:val="00493448"/>
    <w:rsid w:val="0049434E"/>
    <w:rsid w:val="00494D88"/>
    <w:rsid w:val="00494E89"/>
    <w:rsid w:val="00495077"/>
    <w:rsid w:val="0049539A"/>
    <w:rsid w:val="00495476"/>
    <w:rsid w:val="00495595"/>
    <w:rsid w:val="004956A7"/>
    <w:rsid w:val="00495BDB"/>
    <w:rsid w:val="00495D93"/>
    <w:rsid w:val="004978D1"/>
    <w:rsid w:val="00497D21"/>
    <w:rsid w:val="004A072B"/>
    <w:rsid w:val="004A0BBF"/>
    <w:rsid w:val="004A0EFD"/>
    <w:rsid w:val="004A1B14"/>
    <w:rsid w:val="004A1C11"/>
    <w:rsid w:val="004A2575"/>
    <w:rsid w:val="004A3280"/>
    <w:rsid w:val="004A3303"/>
    <w:rsid w:val="004A34B8"/>
    <w:rsid w:val="004A3933"/>
    <w:rsid w:val="004A3BDA"/>
    <w:rsid w:val="004A4B0F"/>
    <w:rsid w:val="004A50DE"/>
    <w:rsid w:val="004A56ED"/>
    <w:rsid w:val="004A5843"/>
    <w:rsid w:val="004A61C1"/>
    <w:rsid w:val="004A6A13"/>
    <w:rsid w:val="004A6A74"/>
    <w:rsid w:val="004A6D20"/>
    <w:rsid w:val="004A6E7D"/>
    <w:rsid w:val="004A72DB"/>
    <w:rsid w:val="004A764C"/>
    <w:rsid w:val="004A7942"/>
    <w:rsid w:val="004A7E99"/>
    <w:rsid w:val="004A7F33"/>
    <w:rsid w:val="004B1638"/>
    <w:rsid w:val="004B219D"/>
    <w:rsid w:val="004B2E00"/>
    <w:rsid w:val="004B3208"/>
    <w:rsid w:val="004B39C2"/>
    <w:rsid w:val="004B39CB"/>
    <w:rsid w:val="004B4781"/>
    <w:rsid w:val="004B4839"/>
    <w:rsid w:val="004B5763"/>
    <w:rsid w:val="004B57AC"/>
    <w:rsid w:val="004B5B75"/>
    <w:rsid w:val="004B5BC7"/>
    <w:rsid w:val="004B5EA8"/>
    <w:rsid w:val="004B64EA"/>
    <w:rsid w:val="004B6627"/>
    <w:rsid w:val="004B7932"/>
    <w:rsid w:val="004B7A09"/>
    <w:rsid w:val="004C045E"/>
    <w:rsid w:val="004C06DC"/>
    <w:rsid w:val="004C0AFA"/>
    <w:rsid w:val="004C0FCE"/>
    <w:rsid w:val="004C122B"/>
    <w:rsid w:val="004C148A"/>
    <w:rsid w:val="004C1A55"/>
    <w:rsid w:val="004C374E"/>
    <w:rsid w:val="004C3AD7"/>
    <w:rsid w:val="004C4E08"/>
    <w:rsid w:val="004C5DF4"/>
    <w:rsid w:val="004C6719"/>
    <w:rsid w:val="004C6806"/>
    <w:rsid w:val="004C7396"/>
    <w:rsid w:val="004C7583"/>
    <w:rsid w:val="004C77F5"/>
    <w:rsid w:val="004C7D6C"/>
    <w:rsid w:val="004D007B"/>
    <w:rsid w:val="004D0259"/>
    <w:rsid w:val="004D118F"/>
    <w:rsid w:val="004D19BE"/>
    <w:rsid w:val="004D1B16"/>
    <w:rsid w:val="004D1CB9"/>
    <w:rsid w:val="004D1D47"/>
    <w:rsid w:val="004D24E2"/>
    <w:rsid w:val="004D2629"/>
    <w:rsid w:val="004D33E4"/>
    <w:rsid w:val="004D3736"/>
    <w:rsid w:val="004D42CD"/>
    <w:rsid w:val="004D4804"/>
    <w:rsid w:val="004D59CB"/>
    <w:rsid w:val="004D6342"/>
    <w:rsid w:val="004D6D89"/>
    <w:rsid w:val="004D72CD"/>
    <w:rsid w:val="004D7301"/>
    <w:rsid w:val="004D7E73"/>
    <w:rsid w:val="004E01F5"/>
    <w:rsid w:val="004E03A2"/>
    <w:rsid w:val="004E0730"/>
    <w:rsid w:val="004E096F"/>
    <w:rsid w:val="004E0BB7"/>
    <w:rsid w:val="004E0D84"/>
    <w:rsid w:val="004E0FF4"/>
    <w:rsid w:val="004E1303"/>
    <w:rsid w:val="004E1720"/>
    <w:rsid w:val="004E179A"/>
    <w:rsid w:val="004E1DBD"/>
    <w:rsid w:val="004E2826"/>
    <w:rsid w:val="004E2B08"/>
    <w:rsid w:val="004E31AC"/>
    <w:rsid w:val="004E3535"/>
    <w:rsid w:val="004E3C97"/>
    <w:rsid w:val="004E3FB3"/>
    <w:rsid w:val="004E45E4"/>
    <w:rsid w:val="004E5761"/>
    <w:rsid w:val="004E5C73"/>
    <w:rsid w:val="004E5EF9"/>
    <w:rsid w:val="004E63B1"/>
    <w:rsid w:val="004E6576"/>
    <w:rsid w:val="004E71E2"/>
    <w:rsid w:val="004E7F0B"/>
    <w:rsid w:val="004F0165"/>
    <w:rsid w:val="004F04A3"/>
    <w:rsid w:val="004F0987"/>
    <w:rsid w:val="004F0B46"/>
    <w:rsid w:val="004F0FBA"/>
    <w:rsid w:val="004F12DE"/>
    <w:rsid w:val="004F1AF1"/>
    <w:rsid w:val="004F1B38"/>
    <w:rsid w:val="004F24F5"/>
    <w:rsid w:val="004F364B"/>
    <w:rsid w:val="004F3D63"/>
    <w:rsid w:val="004F4156"/>
    <w:rsid w:val="004F432B"/>
    <w:rsid w:val="004F45A1"/>
    <w:rsid w:val="004F4A4A"/>
    <w:rsid w:val="004F4BC1"/>
    <w:rsid w:val="004F5111"/>
    <w:rsid w:val="004F5CD3"/>
    <w:rsid w:val="004F70DA"/>
    <w:rsid w:val="004F73C0"/>
    <w:rsid w:val="004F7504"/>
    <w:rsid w:val="00500719"/>
    <w:rsid w:val="00500D49"/>
    <w:rsid w:val="00501052"/>
    <w:rsid w:val="005017E4"/>
    <w:rsid w:val="00501A3C"/>
    <w:rsid w:val="00501F58"/>
    <w:rsid w:val="00503CF8"/>
    <w:rsid w:val="00503E25"/>
    <w:rsid w:val="00504471"/>
    <w:rsid w:val="00504AA0"/>
    <w:rsid w:val="00504E18"/>
    <w:rsid w:val="0050517E"/>
    <w:rsid w:val="00505772"/>
    <w:rsid w:val="005057BC"/>
    <w:rsid w:val="00505819"/>
    <w:rsid w:val="00505935"/>
    <w:rsid w:val="005060C7"/>
    <w:rsid w:val="00506945"/>
    <w:rsid w:val="00506C00"/>
    <w:rsid w:val="00506FB9"/>
    <w:rsid w:val="005077AE"/>
    <w:rsid w:val="005102EF"/>
    <w:rsid w:val="00510414"/>
    <w:rsid w:val="00510838"/>
    <w:rsid w:val="005108FF"/>
    <w:rsid w:val="00512DCC"/>
    <w:rsid w:val="00513882"/>
    <w:rsid w:val="00514E5D"/>
    <w:rsid w:val="00514FE7"/>
    <w:rsid w:val="005152E8"/>
    <w:rsid w:val="00515547"/>
    <w:rsid w:val="00515821"/>
    <w:rsid w:val="00515FDA"/>
    <w:rsid w:val="00516040"/>
    <w:rsid w:val="005162DA"/>
    <w:rsid w:val="005163B1"/>
    <w:rsid w:val="00516F1E"/>
    <w:rsid w:val="0052007C"/>
    <w:rsid w:val="005201D4"/>
    <w:rsid w:val="00520513"/>
    <w:rsid w:val="00520908"/>
    <w:rsid w:val="00520C5C"/>
    <w:rsid w:val="005213D8"/>
    <w:rsid w:val="00521F0D"/>
    <w:rsid w:val="005224D6"/>
    <w:rsid w:val="0052339F"/>
    <w:rsid w:val="00523757"/>
    <w:rsid w:val="00523B03"/>
    <w:rsid w:val="00523EFC"/>
    <w:rsid w:val="005243E7"/>
    <w:rsid w:val="005255CC"/>
    <w:rsid w:val="00525F34"/>
    <w:rsid w:val="00526504"/>
    <w:rsid w:val="0052799B"/>
    <w:rsid w:val="00527D29"/>
    <w:rsid w:val="00527E85"/>
    <w:rsid w:val="00527FC6"/>
    <w:rsid w:val="005304BC"/>
    <w:rsid w:val="0053065D"/>
    <w:rsid w:val="0053138D"/>
    <w:rsid w:val="00531B1B"/>
    <w:rsid w:val="00531B47"/>
    <w:rsid w:val="00531E18"/>
    <w:rsid w:val="00531F96"/>
    <w:rsid w:val="00532076"/>
    <w:rsid w:val="00532244"/>
    <w:rsid w:val="005322BF"/>
    <w:rsid w:val="00532388"/>
    <w:rsid w:val="005325F2"/>
    <w:rsid w:val="00532644"/>
    <w:rsid w:val="0053289C"/>
    <w:rsid w:val="00532C80"/>
    <w:rsid w:val="005332C1"/>
    <w:rsid w:val="00533548"/>
    <w:rsid w:val="0053428A"/>
    <w:rsid w:val="00534E56"/>
    <w:rsid w:val="00535661"/>
    <w:rsid w:val="00535F8D"/>
    <w:rsid w:val="005364D6"/>
    <w:rsid w:val="00536500"/>
    <w:rsid w:val="00536A98"/>
    <w:rsid w:val="00536B02"/>
    <w:rsid w:val="00537096"/>
    <w:rsid w:val="005375B1"/>
    <w:rsid w:val="00537E3E"/>
    <w:rsid w:val="005402CD"/>
    <w:rsid w:val="005403B5"/>
    <w:rsid w:val="005406FC"/>
    <w:rsid w:val="00541160"/>
    <w:rsid w:val="00541308"/>
    <w:rsid w:val="005415E6"/>
    <w:rsid w:val="00541B3E"/>
    <w:rsid w:val="00541DAB"/>
    <w:rsid w:val="005426C2"/>
    <w:rsid w:val="00542711"/>
    <w:rsid w:val="00542B21"/>
    <w:rsid w:val="00542F35"/>
    <w:rsid w:val="005445F9"/>
    <w:rsid w:val="00544CFB"/>
    <w:rsid w:val="00544DC3"/>
    <w:rsid w:val="0054557E"/>
    <w:rsid w:val="00545E47"/>
    <w:rsid w:val="00546242"/>
    <w:rsid w:val="005462F3"/>
    <w:rsid w:val="00546332"/>
    <w:rsid w:val="00546555"/>
    <w:rsid w:val="00546787"/>
    <w:rsid w:val="00546A4B"/>
    <w:rsid w:val="00547B4F"/>
    <w:rsid w:val="00550091"/>
    <w:rsid w:val="005501CF"/>
    <w:rsid w:val="005513CD"/>
    <w:rsid w:val="005518C3"/>
    <w:rsid w:val="0055214A"/>
    <w:rsid w:val="005523FF"/>
    <w:rsid w:val="0055250E"/>
    <w:rsid w:val="00552BCD"/>
    <w:rsid w:val="00552F57"/>
    <w:rsid w:val="00554228"/>
    <w:rsid w:val="005545D4"/>
    <w:rsid w:val="00554746"/>
    <w:rsid w:val="005552A6"/>
    <w:rsid w:val="00555858"/>
    <w:rsid w:val="005564D4"/>
    <w:rsid w:val="00556AB1"/>
    <w:rsid w:val="00556E30"/>
    <w:rsid w:val="0055750D"/>
    <w:rsid w:val="005576AF"/>
    <w:rsid w:val="00557942"/>
    <w:rsid w:val="00560049"/>
    <w:rsid w:val="0056089A"/>
    <w:rsid w:val="00560973"/>
    <w:rsid w:val="00560AB6"/>
    <w:rsid w:val="00560BAB"/>
    <w:rsid w:val="00560C26"/>
    <w:rsid w:val="00561F70"/>
    <w:rsid w:val="0056302A"/>
    <w:rsid w:val="005634AC"/>
    <w:rsid w:val="0056361B"/>
    <w:rsid w:val="00563A2C"/>
    <w:rsid w:val="005645C1"/>
    <w:rsid w:val="005645CD"/>
    <w:rsid w:val="005645EF"/>
    <w:rsid w:val="00564728"/>
    <w:rsid w:val="0056552A"/>
    <w:rsid w:val="0056585B"/>
    <w:rsid w:val="00566E28"/>
    <w:rsid w:val="005672FD"/>
    <w:rsid w:val="005675A3"/>
    <w:rsid w:val="005675C1"/>
    <w:rsid w:val="005676C8"/>
    <w:rsid w:val="00567789"/>
    <w:rsid w:val="00567A3A"/>
    <w:rsid w:val="005701C8"/>
    <w:rsid w:val="00570473"/>
    <w:rsid w:val="0057097E"/>
    <w:rsid w:val="00570A81"/>
    <w:rsid w:val="00570B3E"/>
    <w:rsid w:val="0057135B"/>
    <w:rsid w:val="00571403"/>
    <w:rsid w:val="0057196D"/>
    <w:rsid w:val="00571A95"/>
    <w:rsid w:val="00572316"/>
    <w:rsid w:val="00572520"/>
    <w:rsid w:val="00572860"/>
    <w:rsid w:val="0057337C"/>
    <w:rsid w:val="005735D6"/>
    <w:rsid w:val="0057375D"/>
    <w:rsid w:val="00574292"/>
    <w:rsid w:val="00574509"/>
    <w:rsid w:val="00574621"/>
    <w:rsid w:val="00574B27"/>
    <w:rsid w:val="00574D0C"/>
    <w:rsid w:val="0057504F"/>
    <w:rsid w:val="0057620F"/>
    <w:rsid w:val="00576711"/>
    <w:rsid w:val="00576B3D"/>
    <w:rsid w:val="00576D52"/>
    <w:rsid w:val="0057727F"/>
    <w:rsid w:val="0058049A"/>
    <w:rsid w:val="005805FA"/>
    <w:rsid w:val="00580B40"/>
    <w:rsid w:val="00580C05"/>
    <w:rsid w:val="0058108A"/>
    <w:rsid w:val="005818A1"/>
    <w:rsid w:val="005818EE"/>
    <w:rsid w:val="00581AA0"/>
    <w:rsid w:val="00581D65"/>
    <w:rsid w:val="00582793"/>
    <w:rsid w:val="00582FEB"/>
    <w:rsid w:val="005839F5"/>
    <w:rsid w:val="00583F9E"/>
    <w:rsid w:val="00584032"/>
    <w:rsid w:val="0058409E"/>
    <w:rsid w:val="00584379"/>
    <w:rsid w:val="0058482D"/>
    <w:rsid w:val="00584A14"/>
    <w:rsid w:val="005857AB"/>
    <w:rsid w:val="00585CCB"/>
    <w:rsid w:val="00585EC2"/>
    <w:rsid w:val="00585F3F"/>
    <w:rsid w:val="0058612F"/>
    <w:rsid w:val="00586191"/>
    <w:rsid w:val="00587AC9"/>
    <w:rsid w:val="00587BB4"/>
    <w:rsid w:val="005906F3"/>
    <w:rsid w:val="00590CD5"/>
    <w:rsid w:val="00590E09"/>
    <w:rsid w:val="00590EE9"/>
    <w:rsid w:val="005913C5"/>
    <w:rsid w:val="0059174C"/>
    <w:rsid w:val="00592230"/>
    <w:rsid w:val="0059236E"/>
    <w:rsid w:val="005929D2"/>
    <w:rsid w:val="00592F83"/>
    <w:rsid w:val="00593164"/>
    <w:rsid w:val="00593402"/>
    <w:rsid w:val="00593589"/>
    <w:rsid w:val="00593699"/>
    <w:rsid w:val="0059407A"/>
    <w:rsid w:val="005944EC"/>
    <w:rsid w:val="00594535"/>
    <w:rsid w:val="005947F0"/>
    <w:rsid w:val="00594CAC"/>
    <w:rsid w:val="00594E21"/>
    <w:rsid w:val="00595511"/>
    <w:rsid w:val="00595A41"/>
    <w:rsid w:val="00595FBD"/>
    <w:rsid w:val="005962F1"/>
    <w:rsid w:val="00596A69"/>
    <w:rsid w:val="00596BC3"/>
    <w:rsid w:val="00596FE9"/>
    <w:rsid w:val="005975A1"/>
    <w:rsid w:val="00597704"/>
    <w:rsid w:val="00597E06"/>
    <w:rsid w:val="005A0E36"/>
    <w:rsid w:val="005A0EE5"/>
    <w:rsid w:val="005A144B"/>
    <w:rsid w:val="005A1E6E"/>
    <w:rsid w:val="005A1F0E"/>
    <w:rsid w:val="005A208E"/>
    <w:rsid w:val="005A2427"/>
    <w:rsid w:val="005A292F"/>
    <w:rsid w:val="005A2C6A"/>
    <w:rsid w:val="005A35FD"/>
    <w:rsid w:val="005A3CE4"/>
    <w:rsid w:val="005A3F94"/>
    <w:rsid w:val="005A4045"/>
    <w:rsid w:val="005A47AF"/>
    <w:rsid w:val="005A5371"/>
    <w:rsid w:val="005A551D"/>
    <w:rsid w:val="005A69CC"/>
    <w:rsid w:val="005A795A"/>
    <w:rsid w:val="005A7A34"/>
    <w:rsid w:val="005A7EEE"/>
    <w:rsid w:val="005B00A7"/>
    <w:rsid w:val="005B0182"/>
    <w:rsid w:val="005B0A4A"/>
    <w:rsid w:val="005B0FD2"/>
    <w:rsid w:val="005B27E9"/>
    <w:rsid w:val="005B2BA8"/>
    <w:rsid w:val="005B2C24"/>
    <w:rsid w:val="005B33E7"/>
    <w:rsid w:val="005B365C"/>
    <w:rsid w:val="005B3DA4"/>
    <w:rsid w:val="005B59A1"/>
    <w:rsid w:val="005B5D2C"/>
    <w:rsid w:val="005B62BF"/>
    <w:rsid w:val="005B6ECF"/>
    <w:rsid w:val="005B7961"/>
    <w:rsid w:val="005B7B4E"/>
    <w:rsid w:val="005C017E"/>
    <w:rsid w:val="005C01A2"/>
    <w:rsid w:val="005C06B1"/>
    <w:rsid w:val="005C0BC4"/>
    <w:rsid w:val="005C1A43"/>
    <w:rsid w:val="005C1EC0"/>
    <w:rsid w:val="005C22F0"/>
    <w:rsid w:val="005C281A"/>
    <w:rsid w:val="005C2B68"/>
    <w:rsid w:val="005C3015"/>
    <w:rsid w:val="005C308F"/>
    <w:rsid w:val="005C3123"/>
    <w:rsid w:val="005C3250"/>
    <w:rsid w:val="005C3270"/>
    <w:rsid w:val="005C3B45"/>
    <w:rsid w:val="005C3D64"/>
    <w:rsid w:val="005C3E69"/>
    <w:rsid w:val="005C4034"/>
    <w:rsid w:val="005C406C"/>
    <w:rsid w:val="005C407B"/>
    <w:rsid w:val="005C473E"/>
    <w:rsid w:val="005C48C0"/>
    <w:rsid w:val="005C4B96"/>
    <w:rsid w:val="005C4D75"/>
    <w:rsid w:val="005C4FF6"/>
    <w:rsid w:val="005C50E8"/>
    <w:rsid w:val="005C511C"/>
    <w:rsid w:val="005C51FE"/>
    <w:rsid w:val="005C574A"/>
    <w:rsid w:val="005C5EFB"/>
    <w:rsid w:val="005C6210"/>
    <w:rsid w:val="005C6CE9"/>
    <w:rsid w:val="005C6DF9"/>
    <w:rsid w:val="005C7437"/>
    <w:rsid w:val="005C7A27"/>
    <w:rsid w:val="005C7AEF"/>
    <w:rsid w:val="005C7B53"/>
    <w:rsid w:val="005C7F84"/>
    <w:rsid w:val="005D05E7"/>
    <w:rsid w:val="005D0896"/>
    <w:rsid w:val="005D11FF"/>
    <w:rsid w:val="005D168A"/>
    <w:rsid w:val="005D1A63"/>
    <w:rsid w:val="005D1ECC"/>
    <w:rsid w:val="005D20CE"/>
    <w:rsid w:val="005D3AC2"/>
    <w:rsid w:val="005D4009"/>
    <w:rsid w:val="005D433F"/>
    <w:rsid w:val="005D498B"/>
    <w:rsid w:val="005D498C"/>
    <w:rsid w:val="005D5F25"/>
    <w:rsid w:val="005D5F53"/>
    <w:rsid w:val="005D61C0"/>
    <w:rsid w:val="005D6C6F"/>
    <w:rsid w:val="005D6CC2"/>
    <w:rsid w:val="005D7980"/>
    <w:rsid w:val="005D7E11"/>
    <w:rsid w:val="005E0B49"/>
    <w:rsid w:val="005E0D30"/>
    <w:rsid w:val="005E0F31"/>
    <w:rsid w:val="005E1366"/>
    <w:rsid w:val="005E13DB"/>
    <w:rsid w:val="005E3923"/>
    <w:rsid w:val="005E4091"/>
    <w:rsid w:val="005E473D"/>
    <w:rsid w:val="005E4FFE"/>
    <w:rsid w:val="005E583F"/>
    <w:rsid w:val="005E5D3B"/>
    <w:rsid w:val="005E6252"/>
    <w:rsid w:val="005E645F"/>
    <w:rsid w:val="005E6480"/>
    <w:rsid w:val="005E6EA0"/>
    <w:rsid w:val="005E71E1"/>
    <w:rsid w:val="005E78C8"/>
    <w:rsid w:val="005F00C0"/>
    <w:rsid w:val="005F0491"/>
    <w:rsid w:val="005F0CC6"/>
    <w:rsid w:val="005F0F96"/>
    <w:rsid w:val="005F1605"/>
    <w:rsid w:val="005F1BF2"/>
    <w:rsid w:val="005F248A"/>
    <w:rsid w:val="005F2DB5"/>
    <w:rsid w:val="005F3128"/>
    <w:rsid w:val="005F3AC2"/>
    <w:rsid w:val="005F4780"/>
    <w:rsid w:val="005F4809"/>
    <w:rsid w:val="005F4B4A"/>
    <w:rsid w:val="005F5778"/>
    <w:rsid w:val="005F58D2"/>
    <w:rsid w:val="005F5FD8"/>
    <w:rsid w:val="005F636D"/>
    <w:rsid w:val="005F6850"/>
    <w:rsid w:val="005F706F"/>
    <w:rsid w:val="005F7DA2"/>
    <w:rsid w:val="00600045"/>
    <w:rsid w:val="0060074F"/>
    <w:rsid w:val="00600981"/>
    <w:rsid w:val="00600D9C"/>
    <w:rsid w:val="00600E35"/>
    <w:rsid w:val="006011D3"/>
    <w:rsid w:val="0060145E"/>
    <w:rsid w:val="006016FB"/>
    <w:rsid w:val="00601F32"/>
    <w:rsid w:val="00602D5B"/>
    <w:rsid w:val="00602D5D"/>
    <w:rsid w:val="006040F1"/>
    <w:rsid w:val="006044A5"/>
    <w:rsid w:val="00604E30"/>
    <w:rsid w:val="0060562B"/>
    <w:rsid w:val="00605AEF"/>
    <w:rsid w:val="0060679A"/>
    <w:rsid w:val="006069A9"/>
    <w:rsid w:val="00606AEC"/>
    <w:rsid w:val="00607C59"/>
    <w:rsid w:val="006103F4"/>
    <w:rsid w:val="00610845"/>
    <w:rsid w:val="006109D5"/>
    <w:rsid w:val="00610A67"/>
    <w:rsid w:val="00611408"/>
    <w:rsid w:val="006118E7"/>
    <w:rsid w:val="00611E9F"/>
    <w:rsid w:val="00611FE2"/>
    <w:rsid w:val="00612A4D"/>
    <w:rsid w:val="00613AC2"/>
    <w:rsid w:val="0061406D"/>
    <w:rsid w:val="0061493C"/>
    <w:rsid w:val="00614FC0"/>
    <w:rsid w:val="00615572"/>
    <w:rsid w:val="00615AFA"/>
    <w:rsid w:val="0061638A"/>
    <w:rsid w:val="00616883"/>
    <w:rsid w:val="006173A1"/>
    <w:rsid w:val="006174C8"/>
    <w:rsid w:val="00620939"/>
    <w:rsid w:val="00620A59"/>
    <w:rsid w:val="00620B2A"/>
    <w:rsid w:val="00621781"/>
    <w:rsid w:val="00622FE0"/>
    <w:rsid w:val="00623076"/>
    <w:rsid w:val="0062402C"/>
    <w:rsid w:val="00624334"/>
    <w:rsid w:val="006243B5"/>
    <w:rsid w:val="00624567"/>
    <w:rsid w:val="00624FB7"/>
    <w:rsid w:val="00625977"/>
    <w:rsid w:val="0062605D"/>
    <w:rsid w:val="00626431"/>
    <w:rsid w:val="006264D8"/>
    <w:rsid w:val="00626672"/>
    <w:rsid w:val="00626D43"/>
    <w:rsid w:val="00626E96"/>
    <w:rsid w:val="00627B80"/>
    <w:rsid w:val="00627D9B"/>
    <w:rsid w:val="00630185"/>
    <w:rsid w:val="00630A8C"/>
    <w:rsid w:val="00630D8C"/>
    <w:rsid w:val="006310FB"/>
    <w:rsid w:val="00631515"/>
    <w:rsid w:val="00631675"/>
    <w:rsid w:val="00631A14"/>
    <w:rsid w:val="00631BBE"/>
    <w:rsid w:val="0063277D"/>
    <w:rsid w:val="00632D7F"/>
    <w:rsid w:val="006330E2"/>
    <w:rsid w:val="00633382"/>
    <w:rsid w:val="00633AF6"/>
    <w:rsid w:val="006345FF"/>
    <w:rsid w:val="00635D15"/>
    <w:rsid w:val="00636767"/>
    <w:rsid w:val="006368B5"/>
    <w:rsid w:val="00636C70"/>
    <w:rsid w:val="00640010"/>
    <w:rsid w:val="006408AC"/>
    <w:rsid w:val="00640E69"/>
    <w:rsid w:val="00641466"/>
    <w:rsid w:val="0064193B"/>
    <w:rsid w:val="00641B08"/>
    <w:rsid w:val="0064255A"/>
    <w:rsid w:val="006429A0"/>
    <w:rsid w:val="00643851"/>
    <w:rsid w:val="00643C8A"/>
    <w:rsid w:val="00643D0B"/>
    <w:rsid w:val="00644B3A"/>
    <w:rsid w:val="00644CD2"/>
    <w:rsid w:val="00645F0A"/>
    <w:rsid w:val="00645F8F"/>
    <w:rsid w:val="0064665D"/>
    <w:rsid w:val="00646A62"/>
    <w:rsid w:val="00647166"/>
    <w:rsid w:val="00647200"/>
    <w:rsid w:val="00647536"/>
    <w:rsid w:val="00647EED"/>
    <w:rsid w:val="006522B2"/>
    <w:rsid w:val="0065238A"/>
    <w:rsid w:val="00653532"/>
    <w:rsid w:val="00653B97"/>
    <w:rsid w:val="00653FBC"/>
    <w:rsid w:val="00654613"/>
    <w:rsid w:val="00654C25"/>
    <w:rsid w:val="00655C47"/>
    <w:rsid w:val="00656341"/>
    <w:rsid w:val="00656696"/>
    <w:rsid w:val="00657018"/>
    <w:rsid w:val="00657398"/>
    <w:rsid w:val="00657566"/>
    <w:rsid w:val="00657CE5"/>
    <w:rsid w:val="00660607"/>
    <w:rsid w:val="00661B40"/>
    <w:rsid w:val="00661D24"/>
    <w:rsid w:val="00662BC4"/>
    <w:rsid w:val="00662D86"/>
    <w:rsid w:val="00662D90"/>
    <w:rsid w:val="00662F75"/>
    <w:rsid w:val="00663D9E"/>
    <w:rsid w:val="00663FBA"/>
    <w:rsid w:val="00664485"/>
    <w:rsid w:val="00664F13"/>
    <w:rsid w:val="006652EC"/>
    <w:rsid w:val="006662D4"/>
    <w:rsid w:val="0066761E"/>
    <w:rsid w:val="00667780"/>
    <w:rsid w:val="006678C5"/>
    <w:rsid w:val="00667D89"/>
    <w:rsid w:val="0067027F"/>
    <w:rsid w:val="00670AA1"/>
    <w:rsid w:val="00670F4E"/>
    <w:rsid w:val="00670F81"/>
    <w:rsid w:val="00671190"/>
    <w:rsid w:val="00671324"/>
    <w:rsid w:val="00671E6E"/>
    <w:rsid w:val="00672200"/>
    <w:rsid w:val="00673274"/>
    <w:rsid w:val="00673C7A"/>
    <w:rsid w:val="00673F94"/>
    <w:rsid w:val="00674748"/>
    <w:rsid w:val="006748D6"/>
    <w:rsid w:val="00674A21"/>
    <w:rsid w:val="00674B22"/>
    <w:rsid w:val="006754BD"/>
    <w:rsid w:val="006755EC"/>
    <w:rsid w:val="00676AFB"/>
    <w:rsid w:val="006773AB"/>
    <w:rsid w:val="00677D15"/>
    <w:rsid w:val="00677F54"/>
    <w:rsid w:val="006801A5"/>
    <w:rsid w:val="0068125E"/>
    <w:rsid w:val="0068165C"/>
    <w:rsid w:val="00681E3F"/>
    <w:rsid w:val="0068255E"/>
    <w:rsid w:val="00682A15"/>
    <w:rsid w:val="00682A5E"/>
    <w:rsid w:val="00682B7C"/>
    <w:rsid w:val="00683442"/>
    <w:rsid w:val="006838EE"/>
    <w:rsid w:val="00683B35"/>
    <w:rsid w:val="00684AA2"/>
    <w:rsid w:val="00684E6F"/>
    <w:rsid w:val="006853E8"/>
    <w:rsid w:val="00685B19"/>
    <w:rsid w:val="00685C25"/>
    <w:rsid w:val="00686B74"/>
    <w:rsid w:val="00687416"/>
    <w:rsid w:val="00687757"/>
    <w:rsid w:val="00687DFB"/>
    <w:rsid w:val="00687E0E"/>
    <w:rsid w:val="00687E5D"/>
    <w:rsid w:val="006908CA"/>
    <w:rsid w:val="0069095C"/>
    <w:rsid w:val="00690C3A"/>
    <w:rsid w:val="00691549"/>
    <w:rsid w:val="006919E7"/>
    <w:rsid w:val="00691B33"/>
    <w:rsid w:val="0069236A"/>
    <w:rsid w:val="00692937"/>
    <w:rsid w:val="00692D12"/>
    <w:rsid w:val="00693199"/>
    <w:rsid w:val="00693B79"/>
    <w:rsid w:val="00694AE7"/>
    <w:rsid w:val="00694BCB"/>
    <w:rsid w:val="00695265"/>
    <w:rsid w:val="00695538"/>
    <w:rsid w:val="00695542"/>
    <w:rsid w:val="00696183"/>
    <w:rsid w:val="006961BF"/>
    <w:rsid w:val="0069684A"/>
    <w:rsid w:val="00696894"/>
    <w:rsid w:val="006969FF"/>
    <w:rsid w:val="00696AEE"/>
    <w:rsid w:val="00696ED4"/>
    <w:rsid w:val="00697F48"/>
    <w:rsid w:val="006A0D9B"/>
    <w:rsid w:val="006A1202"/>
    <w:rsid w:val="006A36A2"/>
    <w:rsid w:val="006A3894"/>
    <w:rsid w:val="006A3CCE"/>
    <w:rsid w:val="006A40C6"/>
    <w:rsid w:val="006A464C"/>
    <w:rsid w:val="006A46CA"/>
    <w:rsid w:val="006A4A0E"/>
    <w:rsid w:val="006A4DB1"/>
    <w:rsid w:val="006A517A"/>
    <w:rsid w:val="006A55E8"/>
    <w:rsid w:val="006A67BD"/>
    <w:rsid w:val="006A6D6E"/>
    <w:rsid w:val="006A6E00"/>
    <w:rsid w:val="006B0008"/>
    <w:rsid w:val="006B05C7"/>
    <w:rsid w:val="006B0652"/>
    <w:rsid w:val="006B0A12"/>
    <w:rsid w:val="006B0CC2"/>
    <w:rsid w:val="006B102A"/>
    <w:rsid w:val="006B13C1"/>
    <w:rsid w:val="006B14CD"/>
    <w:rsid w:val="006B32DF"/>
    <w:rsid w:val="006B33BB"/>
    <w:rsid w:val="006B340C"/>
    <w:rsid w:val="006B3520"/>
    <w:rsid w:val="006B41CF"/>
    <w:rsid w:val="006B4654"/>
    <w:rsid w:val="006B48C0"/>
    <w:rsid w:val="006B49EE"/>
    <w:rsid w:val="006B6391"/>
    <w:rsid w:val="006B6A81"/>
    <w:rsid w:val="006B6B02"/>
    <w:rsid w:val="006B6B5D"/>
    <w:rsid w:val="006B6EBE"/>
    <w:rsid w:val="006B75B6"/>
    <w:rsid w:val="006B776C"/>
    <w:rsid w:val="006B778A"/>
    <w:rsid w:val="006C039E"/>
    <w:rsid w:val="006C0C26"/>
    <w:rsid w:val="006C10E1"/>
    <w:rsid w:val="006C15AC"/>
    <w:rsid w:val="006C17E4"/>
    <w:rsid w:val="006C19E5"/>
    <w:rsid w:val="006C2676"/>
    <w:rsid w:val="006C295B"/>
    <w:rsid w:val="006C2B21"/>
    <w:rsid w:val="006C39B4"/>
    <w:rsid w:val="006C4172"/>
    <w:rsid w:val="006C423C"/>
    <w:rsid w:val="006C4318"/>
    <w:rsid w:val="006C4383"/>
    <w:rsid w:val="006C4810"/>
    <w:rsid w:val="006C491F"/>
    <w:rsid w:val="006C5259"/>
    <w:rsid w:val="006C5DA9"/>
    <w:rsid w:val="006C5ED6"/>
    <w:rsid w:val="006C623B"/>
    <w:rsid w:val="006C624A"/>
    <w:rsid w:val="006C634B"/>
    <w:rsid w:val="006C64F4"/>
    <w:rsid w:val="006C6638"/>
    <w:rsid w:val="006C6ABC"/>
    <w:rsid w:val="006C6B7C"/>
    <w:rsid w:val="006C6CC8"/>
    <w:rsid w:val="006C73C4"/>
    <w:rsid w:val="006C73E0"/>
    <w:rsid w:val="006C76DD"/>
    <w:rsid w:val="006C79BF"/>
    <w:rsid w:val="006C7A66"/>
    <w:rsid w:val="006C7F7B"/>
    <w:rsid w:val="006D1CEB"/>
    <w:rsid w:val="006D1E48"/>
    <w:rsid w:val="006D263C"/>
    <w:rsid w:val="006D284A"/>
    <w:rsid w:val="006D2A0E"/>
    <w:rsid w:val="006D2EF7"/>
    <w:rsid w:val="006D314C"/>
    <w:rsid w:val="006D3416"/>
    <w:rsid w:val="006D39E9"/>
    <w:rsid w:val="006D3C6E"/>
    <w:rsid w:val="006D4FD5"/>
    <w:rsid w:val="006D5144"/>
    <w:rsid w:val="006D53CB"/>
    <w:rsid w:val="006D5639"/>
    <w:rsid w:val="006D5829"/>
    <w:rsid w:val="006D5963"/>
    <w:rsid w:val="006D5BD5"/>
    <w:rsid w:val="006D5F11"/>
    <w:rsid w:val="006D61C1"/>
    <w:rsid w:val="006D63FB"/>
    <w:rsid w:val="006D6725"/>
    <w:rsid w:val="006D679D"/>
    <w:rsid w:val="006D758B"/>
    <w:rsid w:val="006D7AC0"/>
    <w:rsid w:val="006D7F13"/>
    <w:rsid w:val="006E01E7"/>
    <w:rsid w:val="006E02BA"/>
    <w:rsid w:val="006E03A1"/>
    <w:rsid w:val="006E03D0"/>
    <w:rsid w:val="006E0C5B"/>
    <w:rsid w:val="006E0E17"/>
    <w:rsid w:val="006E12B8"/>
    <w:rsid w:val="006E167F"/>
    <w:rsid w:val="006E1733"/>
    <w:rsid w:val="006E1D0A"/>
    <w:rsid w:val="006E2369"/>
    <w:rsid w:val="006E24AE"/>
    <w:rsid w:val="006E2C92"/>
    <w:rsid w:val="006E3118"/>
    <w:rsid w:val="006E3773"/>
    <w:rsid w:val="006E3BF6"/>
    <w:rsid w:val="006E3F26"/>
    <w:rsid w:val="006E459D"/>
    <w:rsid w:val="006E45A0"/>
    <w:rsid w:val="006E6106"/>
    <w:rsid w:val="006E62C1"/>
    <w:rsid w:val="006E62F0"/>
    <w:rsid w:val="006E69C5"/>
    <w:rsid w:val="006E6B66"/>
    <w:rsid w:val="006E6C56"/>
    <w:rsid w:val="006E6DCF"/>
    <w:rsid w:val="006E7140"/>
    <w:rsid w:val="006E75A1"/>
    <w:rsid w:val="006E776B"/>
    <w:rsid w:val="006E7CE7"/>
    <w:rsid w:val="006F0468"/>
    <w:rsid w:val="006F0929"/>
    <w:rsid w:val="006F0E44"/>
    <w:rsid w:val="006F1584"/>
    <w:rsid w:val="006F15B1"/>
    <w:rsid w:val="006F252A"/>
    <w:rsid w:val="006F27E5"/>
    <w:rsid w:val="006F3774"/>
    <w:rsid w:val="006F38B3"/>
    <w:rsid w:val="006F3B03"/>
    <w:rsid w:val="006F473F"/>
    <w:rsid w:val="006F4F0C"/>
    <w:rsid w:val="006F51A9"/>
    <w:rsid w:val="006F56D5"/>
    <w:rsid w:val="006F5E8C"/>
    <w:rsid w:val="006F6DF0"/>
    <w:rsid w:val="006F7A64"/>
    <w:rsid w:val="006F7C11"/>
    <w:rsid w:val="00700102"/>
    <w:rsid w:val="00700305"/>
    <w:rsid w:val="00700921"/>
    <w:rsid w:val="00701A73"/>
    <w:rsid w:val="00701C39"/>
    <w:rsid w:val="0070300B"/>
    <w:rsid w:val="007030C0"/>
    <w:rsid w:val="00703231"/>
    <w:rsid w:val="007038AD"/>
    <w:rsid w:val="00703E38"/>
    <w:rsid w:val="00704014"/>
    <w:rsid w:val="0070438E"/>
    <w:rsid w:val="00705CF5"/>
    <w:rsid w:val="00706992"/>
    <w:rsid w:val="00707007"/>
    <w:rsid w:val="007070BE"/>
    <w:rsid w:val="00707E7E"/>
    <w:rsid w:val="007100AB"/>
    <w:rsid w:val="00710156"/>
    <w:rsid w:val="00710630"/>
    <w:rsid w:val="007107A2"/>
    <w:rsid w:val="00710E62"/>
    <w:rsid w:val="0071163A"/>
    <w:rsid w:val="00711AD4"/>
    <w:rsid w:val="00712A1A"/>
    <w:rsid w:val="007131AF"/>
    <w:rsid w:val="0071365A"/>
    <w:rsid w:val="0071374C"/>
    <w:rsid w:val="007138E9"/>
    <w:rsid w:val="00713DCE"/>
    <w:rsid w:val="00714776"/>
    <w:rsid w:val="007148D7"/>
    <w:rsid w:val="007158CD"/>
    <w:rsid w:val="0071635D"/>
    <w:rsid w:val="007169D4"/>
    <w:rsid w:val="00717293"/>
    <w:rsid w:val="0071798C"/>
    <w:rsid w:val="007200C2"/>
    <w:rsid w:val="007201D3"/>
    <w:rsid w:val="0072090A"/>
    <w:rsid w:val="007209DA"/>
    <w:rsid w:val="00720BF2"/>
    <w:rsid w:val="007214C5"/>
    <w:rsid w:val="00722E0D"/>
    <w:rsid w:val="0072322A"/>
    <w:rsid w:val="007240BE"/>
    <w:rsid w:val="007241CE"/>
    <w:rsid w:val="007244C3"/>
    <w:rsid w:val="00724B33"/>
    <w:rsid w:val="00724B61"/>
    <w:rsid w:val="00725832"/>
    <w:rsid w:val="00725E90"/>
    <w:rsid w:val="00725EB1"/>
    <w:rsid w:val="00725FAD"/>
    <w:rsid w:val="00726407"/>
    <w:rsid w:val="007266DC"/>
    <w:rsid w:val="00726D02"/>
    <w:rsid w:val="0072758A"/>
    <w:rsid w:val="007276E0"/>
    <w:rsid w:val="0072775E"/>
    <w:rsid w:val="00727A8C"/>
    <w:rsid w:val="00731350"/>
    <w:rsid w:val="00731558"/>
    <w:rsid w:val="00731BF2"/>
    <w:rsid w:val="007323FE"/>
    <w:rsid w:val="00732FB9"/>
    <w:rsid w:val="0073323F"/>
    <w:rsid w:val="00733FA9"/>
    <w:rsid w:val="007340B7"/>
    <w:rsid w:val="00734139"/>
    <w:rsid w:val="007349CB"/>
    <w:rsid w:val="00734F70"/>
    <w:rsid w:val="0073517C"/>
    <w:rsid w:val="00735217"/>
    <w:rsid w:val="00735333"/>
    <w:rsid w:val="007354D9"/>
    <w:rsid w:val="00735954"/>
    <w:rsid w:val="00735D7C"/>
    <w:rsid w:val="00736589"/>
    <w:rsid w:val="007365C7"/>
    <w:rsid w:val="00736ADA"/>
    <w:rsid w:val="00736C85"/>
    <w:rsid w:val="0073735B"/>
    <w:rsid w:val="00737AF3"/>
    <w:rsid w:val="00737CF5"/>
    <w:rsid w:val="00740458"/>
    <w:rsid w:val="0074099F"/>
    <w:rsid w:val="00740E20"/>
    <w:rsid w:val="0074177B"/>
    <w:rsid w:val="00742898"/>
    <w:rsid w:val="00743392"/>
    <w:rsid w:val="00743593"/>
    <w:rsid w:val="007438A9"/>
    <w:rsid w:val="00743B51"/>
    <w:rsid w:val="00743CDD"/>
    <w:rsid w:val="00744115"/>
    <w:rsid w:val="00744143"/>
    <w:rsid w:val="007443C4"/>
    <w:rsid w:val="00744559"/>
    <w:rsid w:val="00744FC9"/>
    <w:rsid w:val="007451A8"/>
    <w:rsid w:val="007459BC"/>
    <w:rsid w:val="0074650F"/>
    <w:rsid w:val="00746753"/>
    <w:rsid w:val="0074748F"/>
    <w:rsid w:val="00747D43"/>
    <w:rsid w:val="007501C0"/>
    <w:rsid w:val="007502DA"/>
    <w:rsid w:val="00750367"/>
    <w:rsid w:val="00750E63"/>
    <w:rsid w:val="007525AF"/>
    <w:rsid w:val="00752670"/>
    <w:rsid w:val="00752684"/>
    <w:rsid w:val="00752705"/>
    <w:rsid w:val="00752F27"/>
    <w:rsid w:val="00753757"/>
    <w:rsid w:val="00753DE3"/>
    <w:rsid w:val="00754061"/>
    <w:rsid w:val="00754475"/>
    <w:rsid w:val="00754C8A"/>
    <w:rsid w:val="00757A59"/>
    <w:rsid w:val="007606D3"/>
    <w:rsid w:val="00760759"/>
    <w:rsid w:val="00761F27"/>
    <w:rsid w:val="00762029"/>
    <w:rsid w:val="00762794"/>
    <w:rsid w:val="00762B9F"/>
    <w:rsid w:val="00763C38"/>
    <w:rsid w:val="007646FF"/>
    <w:rsid w:val="00764727"/>
    <w:rsid w:val="0076491E"/>
    <w:rsid w:val="00764C51"/>
    <w:rsid w:val="0076502B"/>
    <w:rsid w:val="007654C1"/>
    <w:rsid w:val="007657C6"/>
    <w:rsid w:val="00765F06"/>
    <w:rsid w:val="00765F9F"/>
    <w:rsid w:val="00765FD3"/>
    <w:rsid w:val="00766700"/>
    <w:rsid w:val="00766FA1"/>
    <w:rsid w:val="007670CE"/>
    <w:rsid w:val="00767355"/>
    <w:rsid w:val="007701D3"/>
    <w:rsid w:val="00770843"/>
    <w:rsid w:val="00771988"/>
    <w:rsid w:val="007719AD"/>
    <w:rsid w:val="00771F49"/>
    <w:rsid w:val="007728BA"/>
    <w:rsid w:val="00772FB5"/>
    <w:rsid w:val="00774549"/>
    <w:rsid w:val="00774796"/>
    <w:rsid w:val="00776288"/>
    <w:rsid w:val="0077647E"/>
    <w:rsid w:val="007769DF"/>
    <w:rsid w:val="00776C60"/>
    <w:rsid w:val="00776F91"/>
    <w:rsid w:val="007775A5"/>
    <w:rsid w:val="00777FE0"/>
    <w:rsid w:val="00780123"/>
    <w:rsid w:val="0078079C"/>
    <w:rsid w:val="00780879"/>
    <w:rsid w:val="00780895"/>
    <w:rsid w:val="00780D66"/>
    <w:rsid w:val="007810DC"/>
    <w:rsid w:val="00781974"/>
    <w:rsid w:val="00781D4A"/>
    <w:rsid w:val="007826BC"/>
    <w:rsid w:val="0078295D"/>
    <w:rsid w:val="00785290"/>
    <w:rsid w:val="0078548F"/>
    <w:rsid w:val="00785948"/>
    <w:rsid w:val="00785D77"/>
    <w:rsid w:val="007860A9"/>
    <w:rsid w:val="0078611F"/>
    <w:rsid w:val="007866C7"/>
    <w:rsid w:val="00786F08"/>
    <w:rsid w:val="0078711C"/>
    <w:rsid w:val="0078787E"/>
    <w:rsid w:val="00787E3A"/>
    <w:rsid w:val="0079127F"/>
    <w:rsid w:val="00791586"/>
    <w:rsid w:val="007917A2"/>
    <w:rsid w:val="00791BB5"/>
    <w:rsid w:val="007928D4"/>
    <w:rsid w:val="00793A96"/>
    <w:rsid w:val="00793AAB"/>
    <w:rsid w:val="0079431B"/>
    <w:rsid w:val="007947CF"/>
    <w:rsid w:val="00794C9B"/>
    <w:rsid w:val="00794E5E"/>
    <w:rsid w:val="00795236"/>
    <w:rsid w:val="007959B9"/>
    <w:rsid w:val="00796910"/>
    <w:rsid w:val="00796D16"/>
    <w:rsid w:val="007971A0"/>
    <w:rsid w:val="00797DF0"/>
    <w:rsid w:val="007A004B"/>
    <w:rsid w:val="007A0211"/>
    <w:rsid w:val="007A0613"/>
    <w:rsid w:val="007A0DCC"/>
    <w:rsid w:val="007A0EEF"/>
    <w:rsid w:val="007A22E5"/>
    <w:rsid w:val="007A2345"/>
    <w:rsid w:val="007A2411"/>
    <w:rsid w:val="007A2445"/>
    <w:rsid w:val="007A258C"/>
    <w:rsid w:val="007A3198"/>
    <w:rsid w:val="007A3326"/>
    <w:rsid w:val="007A33E9"/>
    <w:rsid w:val="007A36E3"/>
    <w:rsid w:val="007A379E"/>
    <w:rsid w:val="007A37FC"/>
    <w:rsid w:val="007A3E04"/>
    <w:rsid w:val="007A4625"/>
    <w:rsid w:val="007A4676"/>
    <w:rsid w:val="007A4C95"/>
    <w:rsid w:val="007A4EA6"/>
    <w:rsid w:val="007A4EC4"/>
    <w:rsid w:val="007A504B"/>
    <w:rsid w:val="007A5DDC"/>
    <w:rsid w:val="007A60FF"/>
    <w:rsid w:val="007A74D0"/>
    <w:rsid w:val="007A7C36"/>
    <w:rsid w:val="007B064E"/>
    <w:rsid w:val="007B0C1C"/>
    <w:rsid w:val="007B0D0D"/>
    <w:rsid w:val="007B1E3D"/>
    <w:rsid w:val="007B2AEC"/>
    <w:rsid w:val="007B2C1C"/>
    <w:rsid w:val="007B36CB"/>
    <w:rsid w:val="007B3960"/>
    <w:rsid w:val="007B3C23"/>
    <w:rsid w:val="007B477C"/>
    <w:rsid w:val="007B4EBF"/>
    <w:rsid w:val="007B54F7"/>
    <w:rsid w:val="007B5FAF"/>
    <w:rsid w:val="007B6473"/>
    <w:rsid w:val="007B6B95"/>
    <w:rsid w:val="007B6C9D"/>
    <w:rsid w:val="007B6E3F"/>
    <w:rsid w:val="007B6F2F"/>
    <w:rsid w:val="007B7144"/>
    <w:rsid w:val="007C0515"/>
    <w:rsid w:val="007C077A"/>
    <w:rsid w:val="007C0E15"/>
    <w:rsid w:val="007C128A"/>
    <w:rsid w:val="007C1DA8"/>
    <w:rsid w:val="007C1E94"/>
    <w:rsid w:val="007C1FA2"/>
    <w:rsid w:val="007C2107"/>
    <w:rsid w:val="007C31E3"/>
    <w:rsid w:val="007C3BE4"/>
    <w:rsid w:val="007C4190"/>
    <w:rsid w:val="007C423A"/>
    <w:rsid w:val="007C47FE"/>
    <w:rsid w:val="007C5193"/>
    <w:rsid w:val="007C53ED"/>
    <w:rsid w:val="007C6171"/>
    <w:rsid w:val="007C63EC"/>
    <w:rsid w:val="007C6C74"/>
    <w:rsid w:val="007C7DF9"/>
    <w:rsid w:val="007D020D"/>
    <w:rsid w:val="007D072A"/>
    <w:rsid w:val="007D091E"/>
    <w:rsid w:val="007D0B16"/>
    <w:rsid w:val="007D0EE2"/>
    <w:rsid w:val="007D1B9E"/>
    <w:rsid w:val="007D1C2D"/>
    <w:rsid w:val="007D1EA3"/>
    <w:rsid w:val="007D225D"/>
    <w:rsid w:val="007D22F3"/>
    <w:rsid w:val="007D2851"/>
    <w:rsid w:val="007D286F"/>
    <w:rsid w:val="007D2940"/>
    <w:rsid w:val="007D3DE3"/>
    <w:rsid w:val="007D3FD3"/>
    <w:rsid w:val="007D4612"/>
    <w:rsid w:val="007D4BC4"/>
    <w:rsid w:val="007D4C79"/>
    <w:rsid w:val="007D53E2"/>
    <w:rsid w:val="007D58E7"/>
    <w:rsid w:val="007D5A40"/>
    <w:rsid w:val="007D638A"/>
    <w:rsid w:val="007D6E49"/>
    <w:rsid w:val="007D71AE"/>
    <w:rsid w:val="007D72F0"/>
    <w:rsid w:val="007D7932"/>
    <w:rsid w:val="007D7989"/>
    <w:rsid w:val="007D7EE4"/>
    <w:rsid w:val="007E169D"/>
    <w:rsid w:val="007E19F6"/>
    <w:rsid w:val="007E1A2A"/>
    <w:rsid w:val="007E200E"/>
    <w:rsid w:val="007E221B"/>
    <w:rsid w:val="007E2991"/>
    <w:rsid w:val="007E2F6C"/>
    <w:rsid w:val="007E32DF"/>
    <w:rsid w:val="007E34DF"/>
    <w:rsid w:val="007E4384"/>
    <w:rsid w:val="007E44F8"/>
    <w:rsid w:val="007E4EAD"/>
    <w:rsid w:val="007E4EF8"/>
    <w:rsid w:val="007E55F0"/>
    <w:rsid w:val="007E5931"/>
    <w:rsid w:val="007E7F31"/>
    <w:rsid w:val="007F02CD"/>
    <w:rsid w:val="007F0877"/>
    <w:rsid w:val="007F0C03"/>
    <w:rsid w:val="007F1137"/>
    <w:rsid w:val="007F1362"/>
    <w:rsid w:val="007F16FD"/>
    <w:rsid w:val="007F194F"/>
    <w:rsid w:val="007F1ED2"/>
    <w:rsid w:val="007F20AD"/>
    <w:rsid w:val="007F249E"/>
    <w:rsid w:val="007F35E5"/>
    <w:rsid w:val="007F361F"/>
    <w:rsid w:val="007F37A9"/>
    <w:rsid w:val="007F3A27"/>
    <w:rsid w:val="007F3D8B"/>
    <w:rsid w:val="007F494D"/>
    <w:rsid w:val="007F4A33"/>
    <w:rsid w:val="007F5E9D"/>
    <w:rsid w:val="007F60BA"/>
    <w:rsid w:val="007F60D3"/>
    <w:rsid w:val="007F6298"/>
    <w:rsid w:val="007F6812"/>
    <w:rsid w:val="007F6904"/>
    <w:rsid w:val="007F6925"/>
    <w:rsid w:val="007F6FCE"/>
    <w:rsid w:val="007F789C"/>
    <w:rsid w:val="007F7B8A"/>
    <w:rsid w:val="007F7BD2"/>
    <w:rsid w:val="008005BC"/>
    <w:rsid w:val="00800CA4"/>
    <w:rsid w:val="008015B1"/>
    <w:rsid w:val="00801BCE"/>
    <w:rsid w:val="00801E15"/>
    <w:rsid w:val="008024ED"/>
    <w:rsid w:val="00802616"/>
    <w:rsid w:val="00803AA0"/>
    <w:rsid w:val="00803C2A"/>
    <w:rsid w:val="008041C7"/>
    <w:rsid w:val="00804245"/>
    <w:rsid w:val="00804491"/>
    <w:rsid w:val="0080511B"/>
    <w:rsid w:val="008055D8"/>
    <w:rsid w:val="0080586B"/>
    <w:rsid w:val="00805974"/>
    <w:rsid w:val="00805EC4"/>
    <w:rsid w:val="00807179"/>
    <w:rsid w:val="00807B4E"/>
    <w:rsid w:val="00810D86"/>
    <w:rsid w:val="00810DD8"/>
    <w:rsid w:val="00812120"/>
    <w:rsid w:val="00812817"/>
    <w:rsid w:val="0081281D"/>
    <w:rsid w:val="0081297D"/>
    <w:rsid w:val="00812DCD"/>
    <w:rsid w:val="00813644"/>
    <w:rsid w:val="008138A9"/>
    <w:rsid w:val="0081447A"/>
    <w:rsid w:val="00814912"/>
    <w:rsid w:val="008149A8"/>
    <w:rsid w:val="00814D48"/>
    <w:rsid w:val="008154A4"/>
    <w:rsid w:val="00815531"/>
    <w:rsid w:val="0081767A"/>
    <w:rsid w:val="008177FE"/>
    <w:rsid w:val="00817A6C"/>
    <w:rsid w:val="00817CA5"/>
    <w:rsid w:val="00817CB8"/>
    <w:rsid w:val="00817FDA"/>
    <w:rsid w:val="008207D8"/>
    <w:rsid w:val="00821500"/>
    <w:rsid w:val="00821515"/>
    <w:rsid w:val="0082160D"/>
    <w:rsid w:val="00821CBC"/>
    <w:rsid w:val="008220EC"/>
    <w:rsid w:val="008227AD"/>
    <w:rsid w:val="0082291A"/>
    <w:rsid w:val="00822D1C"/>
    <w:rsid w:val="0082308B"/>
    <w:rsid w:val="00823A1E"/>
    <w:rsid w:val="00823AB4"/>
    <w:rsid w:val="0082431A"/>
    <w:rsid w:val="00824419"/>
    <w:rsid w:val="0082447B"/>
    <w:rsid w:val="008249A4"/>
    <w:rsid w:val="00824BDA"/>
    <w:rsid w:val="00825003"/>
    <w:rsid w:val="008258C3"/>
    <w:rsid w:val="00826995"/>
    <w:rsid w:val="00826AB0"/>
    <w:rsid w:val="00827272"/>
    <w:rsid w:val="008301E0"/>
    <w:rsid w:val="00830901"/>
    <w:rsid w:val="00830A82"/>
    <w:rsid w:val="00830AA7"/>
    <w:rsid w:val="0083135B"/>
    <w:rsid w:val="00831BDD"/>
    <w:rsid w:val="008321A6"/>
    <w:rsid w:val="008322AD"/>
    <w:rsid w:val="00832328"/>
    <w:rsid w:val="00832CF3"/>
    <w:rsid w:val="00832ECF"/>
    <w:rsid w:val="00832F50"/>
    <w:rsid w:val="00833091"/>
    <w:rsid w:val="008334CD"/>
    <w:rsid w:val="008336D7"/>
    <w:rsid w:val="008339DF"/>
    <w:rsid w:val="00834F5B"/>
    <w:rsid w:val="0083538E"/>
    <w:rsid w:val="0083543F"/>
    <w:rsid w:val="00835746"/>
    <w:rsid w:val="008358CE"/>
    <w:rsid w:val="00835DEB"/>
    <w:rsid w:val="00836248"/>
    <w:rsid w:val="00837EC2"/>
    <w:rsid w:val="00840938"/>
    <w:rsid w:val="00840A37"/>
    <w:rsid w:val="00840F99"/>
    <w:rsid w:val="00841C05"/>
    <w:rsid w:val="00843583"/>
    <w:rsid w:val="00843970"/>
    <w:rsid w:val="00844436"/>
    <w:rsid w:val="008448FA"/>
    <w:rsid w:val="00844BDF"/>
    <w:rsid w:val="00844E79"/>
    <w:rsid w:val="0084553A"/>
    <w:rsid w:val="00846071"/>
    <w:rsid w:val="00846128"/>
    <w:rsid w:val="008466DC"/>
    <w:rsid w:val="008469B7"/>
    <w:rsid w:val="00846FA8"/>
    <w:rsid w:val="00850AEC"/>
    <w:rsid w:val="00850BB4"/>
    <w:rsid w:val="00850ED0"/>
    <w:rsid w:val="0085223D"/>
    <w:rsid w:val="0085254D"/>
    <w:rsid w:val="0085305E"/>
    <w:rsid w:val="0085316A"/>
    <w:rsid w:val="00853249"/>
    <w:rsid w:val="00853468"/>
    <w:rsid w:val="008534BD"/>
    <w:rsid w:val="00853C8D"/>
    <w:rsid w:val="008540A8"/>
    <w:rsid w:val="00854227"/>
    <w:rsid w:val="0085432F"/>
    <w:rsid w:val="00854556"/>
    <w:rsid w:val="008545ED"/>
    <w:rsid w:val="00854883"/>
    <w:rsid w:val="008553C5"/>
    <w:rsid w:val="008559A7"/>
    <w:rsid w:val="00855FE6"/>
    <w:rsid w:val="008561E3"/>
    <w:rsid w:val="008562D6"/>
    <w:rsid w:val="00856BFF"/>
    <w:rsid w:val="00857384"/>
    <w:rsid w:val="00857575"/>
    <w:rsid w:val="00857C29"/>
    <w:rsid w:val="0085E11F"/>
    <w:rsid w:val="008600ED"/>
    <w:rsid w:val="00860A41"/>
    <w:rsid w:val="00861BCF"/>
    <w:rsid w:val="008626D6"/>
    <w:rsid w:val="00862726"/>
    <w:rsid w:val="00862881"/>
    <w:rsid w:val="00862D27"/>
    <w:rsid w:val="008630B8"/>
    <w:rsid w:val="00863300"/>
    <w:rsid w:val="00863EDD"/>
    <w:rsid w:val="00864603"/>
    <w:rsid w:val="00864767"/>
    <w:rsid w:val="00864DD9"/>
    <w:rsid w:val="0086501E"/>
    <w:rsid w:val="00865191"/>
    <w:rsid w:val="0086580C"/>
    <w:rsid w:val="00866437"/>
    <w:rsid w:val="0086685A"/>
    <w:rsid w:val="00866B6D"/>
    <w:rsid w:val="0086715C"/>
    <w:rsid w:val="00867295"/>
    <w:rsid w:val="008701AC"/>
    <w:rsid w:val="0087094A"/>
    <w:rsid w:val="00870D38"/>
    <w:rsid w:val="00870F69"/>
    <w:rsid w:val="00871320"/>
    <w:rsid w:val="00872079"/>
    <w:rsid w:val="008720DA"/>
    <w:rsid w:val="0087368C"/>
    <w:rsid w:val="0087373B"/>
    <w:rsid w:val="0087383D"/>
    <w:rsid w:val="008739AD"/>
    <w:rsid w:val="008739D4"/>
    <w:rsid w:val="008749DC"/>
    <w:rsid w:val="00874F13"/>
    <w:rsid w:val="00874F4F"/>
    <w:rsid w:val="00875465"/>
    <w:rsid w:val="008759F7"/>
    <w:rsid w:val="008761D1"/>
    <w:rsid w:val="00876409"/>
    <w:rsid w:val="00876876"/>
    <w:rsid w:val="008771D0"/>
    <w:rsid w:val="008773BB"/>
    <w:rsid w:val="0087785C"/>
    <w:rsid w:val="00880A8B"/>
    <w:rsid w:val="00880AA4"/>
    <w:rsid w:val="008813EC"/>
    <w:rsid w:val="0088155E"/>
    <w:rsid w:val="0088248D"/>
    <w:rsid w:val="00884944"/>
    <w:rsid w:val="00884D76"/>
    <w:rsid w:val="00885A84"/>
    <w:rsid w:val="00885FAC"/>
    <w:rsid w:val="00886650"/>
    <w:rsid w:val="00887597"/>
    <w:rsid w:val="0088769D"/>
    <w:rsid w:val="00887CB6"/>
    <w:rsid w:val="0089075C"/>
    <w:rsid w:val="00890DC4"/>
    <w:rsid w:val="00891802"/>
    <w:rsid w:val="0089195D"/>
    <w:rsid w:val="008919D9"/>
    <w:rsid w:val="00891C62"/>
    <w:rsid w:val="00891D1A"/>
    <w:rsid w:val="00891E6D"/>
    <w:rsid w:val="00892134"/>
    <w:rsid w:val="008923DC"/>
    <w:rsid w:val="00893F66"/>
    <w:rsid w:val="00894AA6"/>
    <w:rsid w:val="0089677F"/>
    <w:rsid w:val="00896D5E"/>
    <w:rsid w:val="00897134"/>
    <w:rsid w:val="00897F41"/>
    <w:rsid w:val="008A02BC"/>
    <w:rsid w:val="008A1258"/>
    <w:rsid w:val="008A15C2"/>
    <w:rsid w:val="008A28ED"/>
    <w:rsid w:val="008A35E3"/>
    <w:rsid w:val="008A370B"/>
    <w:rsid w:val="008A3E65"/>
    <w:rsid w:val="008A3FFF"/>
    <w:rsid w:val="008A45A1"/>
    <w:rsid w:val="008A4F13"/>
    <w:rsid w:val="008A55E9"/>
    <w:rsid w:val="008A58F5"/>
    <w:rsid w:val="008A6E0E"/>
    <w:rsid w:val="008A7CAD"/>
    <w:rsid w:val="008B0231"/>
    <w:rsid w:val="008B13DF"/>
    <w:rsid w:val="008B1976"/>
    <w:rsid w:val="008B24BE"/>
    <w:rsid w:val="008B2CC1"/>
    <w:rsid w:val="008B3347"/>
    <w:rsid w:val="008B35B7"/>
    <w:rsid w:val="008B36F9"/>
    <w:rsid w:val="008B469D"/>
    <w:rsid w:val="008B4C04"/>
    <w:rsid w:val="008B53AD"/>
    <w:rsid w:val="008B541D"/>
    <w:rsid w:val="008B633D"/>
    <w:rsid w:val="008B63C2"/>
    <w:rsid w:val="008B63E8"/>
    <w:rsid w:val="008B70A6"/>
    <w:rsid w:val="008B745A"/>
    <w:rsid w:val="008B7ADA"/>
    <w:rsid w:val="008B7FE5"/>
    <w:rsid w:val="008C0034"/>
    <w:rsid w:val="008C0268"/>
    <w:rsid w:val="008C0710"/>
    <w:rsid w:val="008C0893"/>
    <w:rsid w:val="008C1701"/>
    <w:rsid w:val="008C1A66"/>
    <w:rsid w:val="008C2157"/>
    <w:rsid w:val="008C2551"/>
    <w:rsid w:val="008C2CD6"/>
    <w:rsid w:val="008C3037"/>
    <w:rsid w:val="008C3345"/>
    <w:rsid w:val="008C343A"/>
    <w:rsid w:val="008C36ED"/>
    <w:rsid w:val="008C4379"/>
    <w:rsid w:val="008C5034"/>
    <w:rsid w:val="008C5D11"/>
    <w:rsid w:val="008C5F24"/>
    <w:rsid w:val="008C6078"/>
    <w:rsid w:val="008C6209"/>
    <w:rsid w:val="008C6F67"/>
    <w:rsid w:val="008C71B4"/>
    <w:rsid w:val="008C74B7"/>
    <w:rsid w:val="008C793D"/>
    <w:rsid w:val="008D0325"/>
    <w:rsid w:val="008D0626"/>
    <w:rsid w:val="008D0823"/>
    <w:rsid w:val="008D14D9"/>
    <w:rsid w:val="008D1654"/>
    <w:rsid w:val="008D20B1"/>
    <w:rsid w:val="008D2BCE"/>
    <w:rsid w:val="008D2C24"/>
    <w:rsid w:val="008D33A9"/>
    <w:rsid w:val="008D3588"/>
    <w:rsid w:val="008D36D0"/>
    <w:rsid w:val="008D412E"/>
    <w:rsid w:val="008D415E"/>
    <w:rsid w:val="008D4495"/>
    <w:rsid w:val="008D5076"/>
    <w:rsid w:val="008D6115"/>
    <w:rsid w:val="008D6174"/>
    <w:rsid w:val="008D625C"/>
    <w:rsid w:val="008D64F9"/>
    <w:rsid w:val="008D6C2E"/>
    <w:rsid w:val="008E001C"/>
    <w:rsid w:val="008E0038"/>
    <w:rsid w:val="008E0112"/>
    <w:rsid w:val="008E0919"/>
    <w:rsid w:val="008E10CD"/>
    <w:rsid w:val="008E1823"/>
    <w:rsid w:val="008E18B6"/>
    <w:rsid w:val="008E1B2F"/>
    <w:rsid w:val="008E2330"/>
    <w:rsid w:val="008E2C2B"/>
    <w:rsid w:val="008E2C98"/>
    <w:rsid w:val="008E3359"/>
    <w:rsid w:val="008E4130"/>
    <w:rsid w:val="008E44EE"/>
    <w:rsid w:val="008E46D0"/>
    <w:rsid w:val="008E4708"/>
    <w:rsid w:val="008E4FC4"/>
    <w:rsid w:val="008E5294"/>
    <w:rsid w:val="008E5780"/>
    <w:rsid w:val="008E5C4E"/>
    <w:rsid w:val="008E5E5B"/>
    <w:rsid w:val="008E6331"/>
    <w:rsid w:val="008E646F"/>
    <w:rsid w:val="008E6674"/>
    <w:rsid w:val="008E68DB"/>
    <w:rsid w:val="008E7366"/>
    <w:rsid w:val="008E7525"/>
    <w:rsid w:val="008E7711"/>
    <w:rsid w:val="008E7CEC"/>
    <w:rsid w:val="008F0329"/>
    <w:rsid w:val="008F0435"/>
    <w:rsid w:val="008F068B"/>
    <w:rsid w:val="008F0FFB"/>
    <w:rsid w:val="008F1C0A"/>
    <w:rsid w:val="008F2060"/>
    <w:rsid w:val="008F2517"/>
    <w:rsid w:val="008F2F17"/>
    <w:rsid w:val="008F3051"/>
    <w:rsid w:val="008F30D8"/>
    <w:rsid w:val="008F35E1"/>
    <w:rsid w:val="008F3A36"/>
    <w:rsid w:val="008F411E"/>
    <w:rsid w:val="008F4928"/>
    <w:rsid w:val="008F532F"/>
    <w:rsid w:val="008F5342"/>
    <w:rsid w:val="008F604D"/>
    <w:rsid w:val="008F790D"/>
    <w:rsid w:val="008F7B1E"/>
    <w:rsid w:val="0090059C"/>
    <w:rsid w:val="00900793"/>
    <w:rsid w:val="00900D89"/>
    <w:rsid w:val="00900FEC"/>
    <w:rsid w:val="00900FFF"/>
    <w:rsid w:val="009012B5"/>
    <w:rsid w:val="0090135E"/>
    <w:rsid w:val="009017BD"/>
    <w:rsid w:val="00901968"/>
    <w:rsid w:val="00901D96"/>
    <w:rsid w:val="00904409"/>
    <w:rsid w:val="0090506F"/>
    <w:rsid w:val="00905AD7"/>
    <w:rsid w:val="009064ED"/>
    <w:rsid w:val="009069EA"/>
    <w:rsid w:val="00906D80"/>
    <w:rsid w:val="0090707E"/>
    <w:rsid w:val="00907559"/>
    <w:rsid w:val="00907E0A"/>
    <w:rsid w:val="00910C4C"/>
    <w:rsid w:val="009119BE"/>
    <w:rsid w:val="00912264"/>
    <w:rsid w:val="009126D2"/>
    <w:rsid w:val="009133C8"/>
    <w:rsid w:val="00913697"/>
    <w:rsid w:val="00914141"/>
    <w:rsid w:val="00914FB6"/>
    <w:rsid w:val="009163E4"/>
    <w:rsid w:val="009168CB"/>
    <w:rsid w:val="00917362"/>
    <w:rsid w:val="00917CAA"/>
    <w:rsid w:val="0092143B"/>
    <w:rsid w:val="009215C8"/>
    <w:rsid w:val="00922670"/>
    <w:rsid w:val="00922F9D"/>
    <w:rsid w:val="00923D33"/>
    <w:rsid w:val="009241FD"/>
    <w:rsid w:val="00924522"/>
    <w:rsid w:val="00924B46"/>
    <w:rsid w:val="00924F7E"/>
    <w:rsid w:val="009260DA"/>
    <w:rsid w:val="009263A5"/>
    <w:rsid w:val="009264BD"/>
    <w:rsid w:val="00926617"/>
    <w:rsid w:val="009266C2"/>
    <w:rsid w:val="009268D5"/>
    <w:rsid w:val="00926E79"/>
    <w:rsid w:val="009272BA"/>
    <w:rsid w:val="00930BF6"/>
    <w:rsid w:val="00930E1F"/>
    <w:rsid w:val="00930ED6"/>
    <w:rsid w:val="00931016"/>
    <w:rsid w:val="00931AB2"/>
    <w:rsid w:val="009322BE"/>
    <w:rsid w:val="009328FF"/>
    <w:rsid w:val="00933027"/>
    <w:rsid w:val="0093412C"/>
    <w:rsid w:val="00934313"/>
    <w:rsid w:val="00934C5B"/>
    <w:rsid w:val="00935489"/>
    <w:rsid w:val="009358CC"/>
    <w:rsid w:val="00935E76"/>
    <w:rsid w:val="009361AE"/>
    <w:rsid w:val="00936750"/>
    <w:rsid w:val="00936C6A"/>
    <w:rsid w:val="00936D78"/>
    <w:rsid w:val="0093743B"/>
    <w:rsid w:val="009375A2"/>
    <w:rsid w:val="009377D5"/>
    <w:rsid w:val="00937C42"/>
    <w:rsid w:val="00937DA4"/>
    <w:rsid w:val="00937E86"/>
    <w:rsid w:val="00937ECA"/>
    <w:rsid w:val="00940133"/>
    <w:rsid w:val="009401C3"/>
    <w:rsid w:val="009401EE"/>
    <w:rsid w:val="009409F4"/>
    <w:rsid w:val="009414E9"/>
    <w:rsid w:val="00941609"/>
    <w:rsid w:val="00941C6B"/>
    <w:rsid w:val="009423E9"/>
    <w:rsid w:val="00942E3B"/>
    <w:rsid w:val="00944006"/>
    <w:rsid w:val="0094472A"/>
    <w:rsid w:val="00944811"/>
    <w:rsid w:val="00944844"/>
    <w:rsid w:val="009449E4"/>
    <w:rsid w:val="00945D04"/>
    <w:rsid w:val="00945FBE"/>
    <w:rsid w:val="0094621C"/>
    <w:rsid w:val="00946236"/>
    <w:rsid w:val="009466A2"/>
    <w:rsid w:val="00946F19"/>
    <w:rsid w:val="00947516"/>
    <w:rsid w:val="009479DD"/>
    <w:rsid w:val="00947A96"/>
    <w:rsid w:val="00947C5C"/>
    <w:rsid w:val="00947C6B"/>
    <w:rsid w:val="0095009A"/>
    <w:rsid w:val="00950659"/>
    <w:rsid w:val="00950679"/>
    <w:rsid w:val="009506CE"/>
    <w:rsid w:val="009507D0"/>
    <w:rsid w:val="00950D40"/>
    <w:rsid w:val="00950F95"/>
    <w:rsid w:val="00950FD5"/>
    <w:rsid w:val="00952023"/>
    <w:rsid w:val="009520E0"/>
    <w:rsid w:val="009524AC"/>
    <w:rsid w:val="009526E1"/>
    <w:rsid w:val="00952C00"/>
    <w:rsid w:val="00952F15"/>
    <w:rsid w:val="0095382B"/>
    <w:rsid w:val="00953992"/>
    <w:rsid w:val="00953A15"/>
    <w:rsid w:val="00953ABC"/>
    <w:rsid w:val="00953DCC"/>
    <w:rsid w:val="00953E32"/>
    <w:rsid w:val="009542B4"/>
    <w:rsid w:val="009545FA"/>
    <w:rsid w:val="00954708"/>
    <w:rsid w:val="00955C3C"/>
    <w:rsid w:val="00956FBC"/>
    <w:rsid w:val="009576A5"/>
    <w:rsid w:val="009578A2"/>
    <w:rsid w:val="0095C33F"/>
    <w:rsid w:val="009603D1"/>
    <w:rsid w:val="00960750"/>
    <w:rsid w:val="00961027"/>
    <w:rsid w:val="00961770"/>
    <w:rsid w:val="00961FD0"/>
    <w:rsid w:val="00962194"/>
    <w:rsid w:val="009621B2"/>
    <w:rsid w:val="00962991"/>
    <w:rsid w:val="00963301"/>
    <w:rsid w:val="009633B5"/>
    <w:rsid w:val="00963795"/>
    <w:rsid w:val="00964DD1"/>
    <w:rsid w:val="009662AB"/>
    <w:rsid w:val="0096768A"/>
    <w:rsid w:val="00967B96"/>
    <w:rsid w:val="00967CBC"/>
    <w:rsid w:val="00967CD6"/>
    <w:rsid w:val="009707FA"/>
    <w:rsid w:val="0097082C"/>
    <w:rsid w:val="009708CC"/>
    <w:rsid w:val="00970965"/>
    <w:rsid w:val="009709C7"/>
    <w:rsid w:val="00970C35"/>
    <w:rsid w:val="009713E0"/>
    <w:rsid w:val="00971F7C"/>
    <w:rsid w:val="0097209E"/>
    <w:rsid w:val="00972185"/>
    <w:rsid w:val="00972497"/>
    <w:rsid w:val="00972588"/>
    <w:rsid w:val="00972B59"/>
    <w:rsid w:val="00972C5C"/>
    <w:rsid w:val="00973064"/>
    <w:rsid w:val="0097328C"/>
    <w:rsid w:val="00973422"/>
    <w:rsid w:val="00973D6C"/>
    <w:rsid w:val="009742B0"/>
    <w:rsid w:val="00974F27"/>
    <w:rsid w:val="009751B4"/>
    <w:rsid w:val="00976936"/>
    <w:rsid w:val="00977230"/>
    <w:rsid w:val="009774BA"/>
    <w:rsid w:val="00977BBA"/>
    <w:rsid w:val="00977C20"/>
    <w:rsid w:val="0098029C"/>
    <w:rsid w:val="00980685"/>
    <w:rsid w:val="00980725"/>
    <w:rsid w:val="00981572"/>
    <w:rsid w:val="0098179E"/>
    <w:rsid w:val="00981AB8"/>
    <w:rsid w:val="009839B4"/>
    <w:rsid w:val="00984AAD"/>
    <w:rsid w:val="0098589C"/>
    <w:rsid w:val="00985920"/>
    <w:rsid w:val="00985DC9"/>
    <w:rsid w:val="00985EF8"/>
    <w:rsid w:val="00986700"/>
    <w:rsid w:val="00986A18"/>
    <w:rsid w:val="009878E2"/>
    <w:rsid w:val="00987A09"/>
    <w:rsid w:val="00990284"/>
    <w:rsid w:val="009902A3"/>
    <w:rsid w:val="00990720"/>
    <w:rsid w:val="00990773"/>
    <w:rsid w:val="00990902"/>
    <w:rsid w:val="00990D63"/>
    <w:rsid w:val="00990E1E"/>
    <w:rsid w:val="0099100A"/>
    <w:rsid w:val="00991137"/>
    <w:rsid w:val="00991379"/>
    <w:rsid w:val="00991765"/>
    <w:rsid w:val="00991AC6"/>
    <w:rsid w:val="00991EDF"/>
    <w:rsid w:val="009926CB"/>
    <w:rsid w:val="009928FA"/>
    <w:rsid w:val="00993049"/>
    <w:rsid w:val="00993234"/>
    <w:rsid w:val="0099365D"/>
    <w:rsid w:val="00993C46"/>
    <w:rsid w:val="009941A4"/>
    <w:rsid w:val="00994551"/>
    <w:rsid w:val="0099470C"/>
    <w:rsid w:val="00995246"/>
    <w:rsid w:val="00995326"/>
    <w:rsid w:val="009958E7"/>
    <w:rsid w:val="00995B04"/>
    <w:rsid w:val="00995F12"/>
    <w:rsid w:val="00996F8F"/>
    <w:rsid w:val="00997406"/>
    <w:rsid w:val="009977DE"/>
    <w:rsid w:val="00997A2E"/>
    <w:rsid w:val="00997AF7"/>
    <w:rsid w:val="00997C94"/>
    <w:rsid w:val="009A09D4"/>
    <w:rsid w:val="009A1A8D"/>
    <w:rsid w:val="009A1B63"/>
    <w:rsid w:val="009A1C74"/>
    <w:rsid w:val="009A27A5"/>
    <w:rsid w:val="009A27FB"/>
    <w:rsid w:val="009A35F8"/>
    <w:rsid w:val="009A3914"/>
    <w:rsid w:val="009A39DA"/>
    <w:rsid w:val="009A453F"/>
    <w:rsid w:val="009A4968"/>
    <w:rsid w:val="009A4B28"/>
    <w:rsid w:val="009A4B8B"/>
    <w:rsid w:val="009A509A"/>
    <w:rsid w:val="009A57C0"/>
    <w:rsid w:val="009A58E4"/>
    <w:rsid w:val="009A5958"/>
    <w:rsid w:val="009A5C28"/>
    <w:rsid w:val="009A62A9"/>
    <w:rsid w:val="009A6365"/>
    <w:rsid w:val="009A68AB"/>
    <w:rsid w:val="009A72FD"/>
    <w:rsid w:val="009A74F6"/>
    <w:rsid w:val="009A7A64"/>
    <w:rsid w:val="009A7F29"/>
    <w:rsid w:val="009B0171"/>
    <w:rsid w:val="009B0799"/>
    <w:rsid w:val="009B0A85"/>
    <w:rsid w:val="009B0AE2"/>
    <w:rsid w:val="009B0B75"/>
    <w:rsid w:val="009B18F5"/>
    <w:rsid w:val="009B1E96"/>
    <w:rsid w:val="009B24BD"/>
    <w:rsid w:val="009B3588"/>
    <w:rsid w:val="009B399F"/>
    <w:rsid w:val="009B3D93"/>
    <w:rsid w:val="009B41EF"/>
    <w:rsid w:val="009B4B26"/>
    <w:rsid w:val="009B4C8C"/>
    <w:rsid w:val="009B537B"/>
    <w:rsid w:val="009B5484"/>
    <w:rsid w:val="009B607D"/>
    <w:rsid w:val="009B67F8"/>
    <w:rsid w:val="009B693E"/>
    <w:rsid w:val="009B6ED9"/>
    <w:rsid w:val="009C097A"/>
    <w:rsid w:val="009C0B76"/>
    <w:rsid w:val="009C0DA4"/>
    <w:rsid w:val="009C1337"/>
    <w:rsid w:val="009C19BA"/>
    <w:rsid w:val="009C2489"/>
    <w:rsid w:val="009C25E8"/>
    <w:rsid w:val="009C3AA7"/>
    <w:rsid w:val="009C40AD"/>
    <w:rsid w:val="009C448A"/>
    <w:rsid w:val="009C4510"/>
    <w:rsid w:val="009C4799"/>
    <w:rsid w:val="009C47DB"/>
    <w:rsid w:val="009C55F5"/>
    <w:rsid w:val="009C658E"/>
    <w:rsid w:val="009C6AB8"/>
    <w:rsid w:val="009C7134"/>
    <w:rsid w:val="009C72F0"/>
    <w:rsid w:val="009C7A9B"/>
    <w:rsid w:val="009D005F"/>
    <w:rsid w:val="009D0275"/>
    <w:rsid w:val="009D0662"/>
    <w:rsid w:val="009D0892"/>
    <w:rsid w:val="009D08B5"/>
    <w:rsid w:val="009D0D36"/>
    <w:rsid w:val="009D1252"/>
    <w:rsid w:val="009D129B"/>
    <w:rsid w:val="009D136B"/>
    <w:rsid w:val="009D1AB6"/>
    <w:rsid w:val="009D2127"/>
    <w:rsid w:val="009D2C62"/>
    <w:rsid w:val="009D2F7C"/>
    <w:rsid w:val="009D303A"/>
    <w:rsid w:val="009D3117"/>
    <w:rsid w:val="009D3160"/>
    <w:rsid w:val="009D39F8"/>
    <w:rsid w:val="009D3DA7"/>
    <w:rsid w:val="009D43F4"/>
    <w:rsid w:val="009D4483"/>
    <w:rsid w:val="009D46FB"/>
    <w:rsid w:val="009D55E9"/>
    <w:rsid w:val="009D5942"/>
    <w:rsid w:val="009D5A46"/>
    <w:rsid w:val="009D5B7C"/>
    <w:rsid w:val="009D5B8D"/>
    <w:rsid w:val="009D5BFD"/>
    <w:rsid w:val="009D605D"/>
    <w:rsid w:val="009D607A"/>
    <w:rsid w:val="009D6800"/>
    <w:rsid w:val="009D7B20"/>
    <w:rsid w:val="009E0E2E"/>
    <w:rsid w:val="009E14D2"/>
    <w:rsid w:val="009E18B4"/>
    <w:rsid w:val="009E1EF1"/>
    <w:rsid w:val="009E206F"/>
    <w:rsid w:val="009E2844"/>
    <w:rsid w:val="009E2A4B"/>
    <w:rsid w:val="009E381B"/>
    <w:rsid w:val="009E3857"/>
    <w:rsid w:val="009E5698"/>
    <w:rsid w:val="009E5C12"/>
    <w:rsid w:val="009E6199"/>
    <w:rsid w:val="009E63A8"/>
    <w:rsid w:val="009E6BD2"/>
    <w:rsid w:val="009E6C93"/>
    <w:rsid w:val="009E767C"/>
    <w:rsid w:val="009E7B7B"/>
    <w:rsid w:val="009E7DEA"/>
    <w:rsid w:val="009F0096"/>
    <w:rsid w:val="009F1A54"/>
    <w:rsid w:val="009F2E46"/>
    <w:rsid w:val="009F3290"/>
    <w:rsid w:val="009F34DD"/>
    <w:rsid w:val="009F39DE"/>
    <w:rsid w:val="009F3B04"/>
    <w:rsid w:val="009F400D"/>
    <w:rsid w:val="009F4B85"/>
    <w:rsid w:val="009F518F"/>
    <w:rsid w:val="009F51A8"/>
    <w:rsid w:val="009F544D"/>
    <w:rsid w:val="009F5923"/>
    <w:rsid w:val="009F5E15"/>
    <w:rsid w:val="009F6223"/>
    <w:rsid w:val="009F6922"/>
    <w:rsid w:val="009F69B0"/>
    <w:rsid w:val="009F6A29"/>
    <w:rsid w:val="009F705A"/>
    <w:rsid w:val="009F7210"/>
    <w:rsid w:val="009F72AD"/>
    <w:rsid w:val="009F7719"/>
    <w:rsid w:val="009F78BB"/>
    <w:rsid w:val="00A00831"/>
    <w:rsid w:val="00A01A40"/>
    <w:rsid w:val="00A02668"/>
    <w:rsid w:val="00A02797"/>
    <w:rsid w:val="00A02C3A"/>
    <w:rsid w:val="00A02F9F"/>
    <w:rsid w:val="00A03354"/>
    <w:rsid w:val="00A035F5"/>
    <w:rsid w:val="00A03E5E"/>
    <w:rsid w:val="00A04074"/>
    <w:rsid w:val="00A04F01"/>
    <w:rsid w:val="00A05091"/>
    <w:rsid w:val="00A0538B"/>
    <w:rsid w:val="00A05456"/>
    <w:rsid w:val="00A0578F"/>
    <w:rsid w:val="00A05BBC"/>
    <w:rsid w:val="00A05D15"/>
    <w:rsid w:val="00A0679E"/>
    <w:rsid w:val="00A06A22"/>
    <w:rsid w:val="00A06BE0"/>
    <w:rsid w:val="00A06D39"/>
    <w:rsid w:val="00A06FAD"/>
    <w:rsid w:val="00A076D3"/>
    <w:rsid w:val="00A07AF2"/>
    <w:rsid w:val="00A07B22"/>
    <w:rsid w:val="00A101AD"/>
    <w:rsid w:val="00A10745"/>
    <w:rsid w:val="00A10D86"/>
    <w:rsid w:val="00A11174"/>
    <w:rsid w:val="00A125F0"/>
    <w:rsid w:val="00A127F3"/>
    <w:rsid w:val="00A12C53"/>
    <w:rsid w:val="00A13330"/>
    <w:rsid w:val="00A137B4"/>
    <w:rsid w:val="00A143C6"/>
    <w:rsid w:val="00A147F2"/>
    <w:rsid w:val="00A148B4"/>
    <w:rsid w:val="00A14B68"/>
    <w:rsid w:val="00A14CCC"/>
    <w:rsid w:val="00A16DEC"/>
    <w:rsid w:val="00A1712C"/>
    <w:rsid w:val="00A17BF2"/>
    <w:rsid w:val="00A200F1"/>
    <w:rsid w:val="00A201C9"/>
    <w:rsid w:val="00A208D5"/>
    <w:rsid w:val="00A20C15"/>
    <w:rsid w:val="00A20CE4"/>
    <w:rsid w:val="00A21010"/>
    <w:rsid w:val="00A220FE"/>
    <w:rsid w:val="00A228B7"/>
    <w:rsid w:val="00A22AC1"/>
    <w:rsid w:val="00A2314D"/>
    <w:rsid w:val="00A23AF4"/>
    <w:rsid w:val="00A23B06"/>
    <w:rsid w:val="00A24085"/>
    <w:rsid w:val="00A24150"/>
    <w:rsid w:val="00A24E76"/>
    <w:rsid w:val="00A24EE3"/>
    <w:rsid w:val="00A25A80"/>
    <w:rsid w:val="00A25AE9"/>
    <w:rsid w:val="00A25DE0"/>
    <w:rsid w:val="00A262E5"/>
    <w:rsid w:val="00A26D38"/>
    <w:rsid w:val="00A276BD"/>
    <w:rsid w:val="00A2790E"/>
    <w:rsid w:val="00A27FE4"/>
    <w:rsid w:val="00A30074"/>
    <w:rsid w:val="00A30542"/>
    <w:rsid w:val="00A3085D"/>
    <w:rsid w:val="00A30BC7"/>
    <w:rsid w:val="00A30D28"/>
    <w:rsid w:val="00A30D8C"/>
    <w:rsid w:val="00A3114F"/>
    <w:rsid w:val="00A3148A"/>
    <w:rsid w:val="00A314B2"/>
    <w:rsid w:val="00A3152A"/>
    <w:rsid w:val="00A316C9"/>
    <w:rsid w:val="00A32073"/>
    <w:rsid w:val="00A320B2"/>
    <w:rsid w:val="00A32F21"/>
    <w:rsid w:val="00A33550"/>
    <w:rsid w:val="00A33C4C"/>
    <w:rsid w:val="00A346D8"/>
    <w:rsid w:val="00A34B02"/>
    <w:rsid w:val="00A35992"/>
    <w:rsid w:val="00A36883"/>
    <w:rsid w:val="00A37017"/>
    <w:rsid w:val="00A37C50"/>
    <w:rsid w:val="00A4045E"/>
    <w:rsid w:val="00A406A0"/>
    <w:rsid w:val="00A40C04"/>
    <w:rsid w:val="00A414E0"/>
    <w:rsid w:val="00A41511"/>
    <w:rsid w:val="00A41D12"/>
    <w:rsid w:val="00A41D71"/>
    <w:rsid w:val="00A4283D"/>
    <w:rsid w:val="00A42B91"/>
    <w:rsid w:val="00A43408"/>
    <w:rsid w:val="00A434AB"/>
    <w:rsid w:val="00A43A13"/>
    <w:rsid w:val="00A43C14"/>
    <w:rsid w:val="00A440A6"/>
    <w:rsid w:val="00A44545"/>
    <w:rsid w:val="00A4555A"/>
    <w:rsid w:val="00A45829"/>
    <w:rsid w:val="00A475BF"/>
    <w:rsid w:val="00A476D0"/>
    <w:rsid w:val="00A47A49"/>
    <w:rsid w:val="00A47FE5"/>
    <w:rsid w:val="00A4EB72"/>
    <w:rsid w:val="00A50078"/>
    <w:rsid w:val="00A5065E"/>
    <w:rsid w:val="00A5168D"/>
    <w:rsid w:val="00A51E25"/>
    <w:rsid w:val="00A51F28"/>
    <w:rsid w:val="00A520FD"/>
    <w:rsid w:val="00A5225D"/>
    <w:rsid w:val="00A52EA3"/>
    <w:rsid w:val="00A53357"/>
    <w:rsid w:val="00A53FC0"/>
    <w:rsid w:val="00A54264"/>
    <w:rsid w:val="00A5497C"/>
    <w:rsid w:val="00A549E5"/>
    <w:rsid w:val="00A54A05"/>
    <w:rsid w:val="00A54B9A"/>
    <w:rsid w:val="00A55037"/>
    <w:rsid w:val="00A5527D"/>
    <w:rsid w:val="00A557A1"/>
    <w:rsid w:val="00A55A7F"/>
    <w:rsid w:val="00A55D9B"/>
    <w:rsid w:val="00A5680B"/>
    <w:rsid w:val="00A56D22"/>
    <w:rsid w:val="00A5725E"/>
    <w:rsid w:val="00A576AC"/>
    <w:rsid w:val="00A57C2F"/>
    <w:rsid w:val="00A57D59"/>
    <w:rsid w:val="00A60119"/>
    <w:rsid w:val="00A60474"/>
    <w:rsid w:val="00A604E8"/>
    <w:rsid w:val="00A60E38"/>
    <w:rsid w:val="00A612A0"/>
    <w:rsid w:val="00A61560"/>
    <w:rsid w:val="00A61AA4"/>
    <w:rsid w:val="00A61DBC"/>
    <w:rsid w:val="00A624AF"/>
    <w:rsid w:val="00A62BB6"/>
    <w:rsid w:val="00A62CD7"/>
    <w:rsid w:val="00A63D16"/>
    <w:rsid w:val="00A64126"/>
    <w:rsid w:val="00A641BE"/>
    <w:rsid w:val="00A64372"/>
    <w:rsid w:val="00A645AF"/>
    <w:rsid w:val="00A64EC7"/>
    <w:rsid w:val="00A64F2D"/>
    <w:rsid w:val="00A65349"/>
    <w:rsid w:val="00A6577C"/>
    <w:rsid w:val="00A65789"/>
    <w:rsid w:val="00A671C2"/>
    <w:rsid w:val="00A674DA"/>
    <w:rsid w:val="00A67582"/>
    <w:rsid w:val="00A67706"/>
    <w:rsid w:val="00A67979"/>
    <w:rsid w:val="00A67F2E"/>
    <w:rsid w:val="00A70D09"/>
    <w:rsid w:val="00A71AF1"/>
    <w:rsid w:val="00A71DE2"/>
    <w:rsid w:val="00A71F9A"/>
    <w:rsid w:val="00A730DD"/>
    <w:rsid w:val="00A73333"/>
    <w:rsid w:val="00A736EF"/>
    <w:rsid w:val="00A73866"/>
    <w:rsid w:val="00A746C7"/>
    <w:rsid w:val="00A74F2B"/>
    <w:rsid w:val="00A7544F"/>
    <w:rsid w:val="00A75883"/>
    <w:rsid w:val="00A75917"/>
    <w:rsid w:val="00A75E14"/>
    <w:rsid w:val="00A75EA1"/>
    <w:rsid w:val="00A76020"/>
    <w:rsid w:val="00A77616"/>
    <w:rsid w:val="00A80390"/>
    <w:rsid w:val="00A8064A"/>
    <w:rsid w:val="00A80FC4"/>
    <w:rsid w:val="00A81452"/>
    <w:rsid w:val="00A81BE2"/>
    <w:rsid w:val="00A820BA"/>
    <w:rsid w:val="00A82234"/>
    <w:rsid w:val="00A82468"/>
    <w:rsid w:val="00A82D47"/>
    <w:rsid w:val="00A82E06"/>
    <w:rsid w:val="00A82F36"/>
    <w:rsid w:val="00A82FEE"/>
    <w:rsid w:val="00A834CF"/>
    <w:rsid w:val="00A83C48"/>
    <w:rsid w:val="00A8409A"/>
    <w:rsid w:val="00A8455A"/>
    <w:rsid w:val="00A84889"/>
    <w:rsid w:val="00A84B6D"/>
    <w:rsid w:val="00A84C89"/>
    <w:rsid w:val="00A84DB1"/>
    <w:rsid w:val="00A85488"/>
    <w:rsid w:val="00A86296"/>
    <w:rsid w:val="00A86586"/>
    <w:rsid w:val="00A86F0F"/>
    <w:rsid w:val="00A86F68"/>
    <w:rsid w:val="00A8737F"/>
    <w:rsid w:val="00A878E9"/>
    <w:rsid w:val="00A906C8"/>
    <w:rsid w:val="00A90847"/>
    <w:rsid w:val="00A908B6"/>
    <w:rsid w:val="00A911F4"/>
    <w:rsid w:val="00A914FF"/>
    <w:rsid w:val="00A915A5"/>
    <w:rsid w:val="00A917FA"/>
    <w:rsid w:val="00A91915"/>
    <w:rsid w:val="00A927A3"/>
    <w:rsid w:val="00A929B1"/>
    <w:rsid w:val="00A932BD"/>
    <w:rsid w:val="00A93802"/>
    <w:rsid w:val="00A93B8B"/>
    <w:rsid w:val="00A93BFA"/>
    <w:rsid w:val="00A93E38"/>
    <w:rsid w:val="00A946A9"/>
    <w:rsid w:val="00A94EB4"/>
    <w:rsid w:val="00A94ED6"/>
    <w:rsid w:val="00A95772"/>
    <w:rsid w:val="00A95A6A"/>
    <w:rsid w:val="00A95C45"/>
    <w:rsid w:val="00A96566"/>
    <w:rsid w:val="00A969E0"/>
    <w:rsid w:val="00A96A1C"/>
    <w:rsid w:val="00A96C3C"/>
    <w:rsid w:val="00A97C40"/>
    <w:rsid w:val="00A97F25"/>
    <w:rsid w:val="00AA026E"/>
    <w:rsid w:val="00AA07BF"/>
    <w:rsid w:val="00AA0A89"/>
    <w:rsid w:val="00AA0B28"/>
    <w:rsid w:val="00AA0C13"/>
    <w:rsid w:val="00AA105E"/>
    <w:rsid w:val="00AA199C"/>
    <w:rsid w:val="00AA1B00"/>
    <w:rsid w:val="00AA270A"/>
    <w:rsid w:val="00AA2F28"/>
    <w:rsid w:val="00AA30D7"/>
    <w:rsid w:val="00AA3126"/>
    <w:rsid w:val="00AA37AA"/>
    <w:rsid w:val="00AA3825"/>
    <w:rsid w:val="00AA38AD"/>
    <w:rsid w:val="00AA3B66"/>
    <w:rsid w:val="00AA3F04"/>
    <w:rsid w:val="00AA3FE6"/>
    <w:rsid w:val="00AA42DE"/>
    <w:rsid w:val="00AA4AC2"/>
    <w:rsid w:val="00AA5E71"/>
    <w:rsid w:val="00AA6204"/>
    <w:rsid w:val="00AA6311"/>
    <w:rsid w:val="00AA68F5"/>
    <w:rsid w:val="00AA6DAF"/>
    <w:rsid w:val="00AA76EF"/>
    <w:rsid w:val="00AA7AB4"/>
    <w:rsid w:val="00AB0AA8"/>
    <w:rsid w:val="00AB1033"/>
    <w:rsid w:val="00AB10E1"/>
    <w:rsid w:val="00AB15DC"/>
    <w:rsid w:val="00AB1DA4"/>
    <w:rsid w:val="00AB1EA4"/>
    <w:rsid w:val="00AB1EA6"/>
    <w:rsid w:val="00AB23B1"/>
    <w:rsid w:val="00AB306F"/>
    <w:rsid w:val="00AB341C"/>
    <w:rsid w:val="00AB35FC"/>
    <w:rsid w:val="00AB3AFB"/>
    <w:rsid w:val="00AB41ED"/>
    <w:rsid w:val="00AB4917"/>
    <w:rsid w:val="00AB4D68"/>
    <w:rsid w:val="00AB52B9"/>
    <w:rsid w:val="00AB63BE"/>
    <w:rsid w:val="00AB65E7"/>
    <w:rsid w:val="00AB6EB9"/>
    <w:rsid w:val="00AB7882"/>
    <w:rsid w:val="00AB78F9"/>
    <w:rsid w:val="00AB79BD"/>
    <w:rsid w:val="00AC04BB"/>
    <w:rsid w:val="00AC054B"/>
    <w:rsid w:val="00AC0D56"/>
    <w:rsid w:val="00AC0E60"/>
    <w:rsid w:val="00AC1C35"/>
    <w:rsid w:val="00AC1E6E"/>
    <w:rsid w:val="00AC243D"/>
    <w:rsid w:val="00AC25AB"/>
    <w:rsid w:val="00AC27DA"/>
    <w:rsid w:val="00AC3542"/>
    <w:rsid w:val="00AC3D0F"/>
    <w:rsid w:val="00AC4631"/>
    <w:rsid w:val="00AC4B14"/>
    <w:rsid w:val="00AC4F5B"/>
    <w:rsid w:val="00AC505A"/>
    <w:rsid w:val="00AC52C2"/>
    <w:rsid w:val="00AC538E"/>
    <w:rsid w:val="00AC6C99"/>
    <w:rsid w:val="00AC6D48"/>
    <w:rsid w:val="00AC7335"/>
    <w:rsid w:val="00AC7472"/>
    <w:rsid w:val="00AC77D8"/>
    <w:rsid w:val="00AD026A"/>
    <w:rsid w:val="00AD051B"/>
    <w:rsid w:val="00AD0B6B"/>
    <w:rsid w:val="00AD0C12"/>
    <w:rsid w:val="00AD0E7C"/>
    <w:rsid w:val="00AD1A37"/>
    <w:rsid w:val="00AD1A55"/>
    <w:rsid w:val="00AD2363"/>
    <w:rsid w:val="00AD3BE9"/>
    <w:rsid w:val="00AD3CCA"/>
    <w:rsid w:val="00AD456A"/>
    <w:rsid w:val="00AD528F"/>
    <w:rsid w:val="00AD5370"/>
    <w:rsid w:val="00AD56B7"/>
    <w:rsid w:val="00AD5805"/>
    <w:rsid w:val="00AD5E45"/>
    <w:rsid w:val="00AD6A83"/>
    <w:rsid w:val="00AD6E58"/>
    <w:rsid w:val="00AD6EFA"/>
    <w:rsid w:val="00AD7C82"/>
    <w:rsid w:val="00AE02EA"/>
    <w:rsid w:val="00AE0D5D"/>
    <w:rsid w:val="00AE2123"/>
    <w:rsid w:val="00AE3485"/>
    <w:rsid w:val="00AE3956"/>
    <w:rsid w:val="00AE3BC6"/>
    <w:rsid w:val="00AE3F6E"/>
    <w:rsid w:val="00AE49A7"/>
    <w:rsid w:val="00AE4C29"/>
    <w:rsid w:val="00AE4C69"/>
    <w:rsid w:val="00AE56D3"/>
    <w:rsid w:val="00AE60AC"/>
    <w:rsid w:val="00AE62C5"/>
    <w:rsid w:val="00AE67A9"/>
    <w:rsid w:val="00AE6F7F"/>
    <w:rsid w:val="00AE7D17"/>
    <w:rsid w:val="00AF0A80"/>
    <w:rsid w:val="00AF1297"/>
    <w:rsid w:val="00AF1FB8"/>
    <w:rsid w:val="00AF2529"/>
    <w:rsid w:val="00AF2885"/>
    <w:rsid w:val="00AF2984"/>
    <w:rsid w:val="00AF3264"/>
    <w:rsid w:val="00AF35AF"/>
    <w:rsid w:val="00AF5D04"/>
    <w:rsid w:val="00AF5D2C"/>
    <w:rsid w:val="00AF626D"/>
    <w:rsid w:val="00AF6980"/>
    <w:rsid w:val="00AF70F2"/>
    <w:rsid w:val="00AF7997"/>
    <w:rsid w:val="00AF7C6F"/>
    <w:rsid w:val="00B0039B"/>
    <w:rsid w:val="00B00438"/>
    <w:rsid w:val="00B00F84"/>
    <w:rsid w:val="00B0109C"/>
    <w:rsid w:val="00B012B4"/>
    <w:rsid w:val="00B01389"/>
    <w:rsid w:val="00B014DF"/>
    <w:rsid w:val="00B01812"/>
    <w:rsid w:val="00B018E0"/>
    <w:rsid w:val="00B0222F"/>
    <w:rsid w:val="00B025F4"/>
    <w:rsid w:val="00B026B3"/>
    <w:rsid w:val="00B0277F"/>
    <w:rsid w:val="00B028B1"/>
    <w:rsid w:val="00B02944"/>
    <w:rsid w:val="00B02D07"/>
    <w:rsid w:val="00B02F8A"/>
    <w:rsid w:val="00B03013"/>
    <w:rsid w:val="00B03260"/>
    <w:rsid w:val="00B03439"/>
    <w:rsid w:val="00B03FB3"/>
    <w:rsid w:val="00B05027"/>
    <w:rsid w:val="00B053F4"/>
    <w:rsid w:val="00B054AB"/>
    <w:rsid w:val="00B055F0"/>
    <w:rsid w:val="00B05ABF"/>
    <w:rsid w:val="00B05ACF"/>
    <w:rsid w:val="00B05BD3"/>
    <w:rsid w:val="00B0614A"/>
    <w:rsid w:val="00B06465"/>
    <w:rsid w:val="00B0780D"/>
    <w:rsid w:val="00B100CF"/>
    <w:rsid w:val="00B10639"/>
    <w:rsid w:val="00B10D68"/>
    <w:rsid w:val="00B1109A"/>
    <w:rsid w:val="00B1174B"/>
    <w:rsid w:val="00B1252A"/>
    <w:rsid w:val="00B12B2A"/>
    <w:rsid w:val="00B12C3B"/>
    <w:rsid w:val="00B12CAF"/>
    <w:rsid w:val="00B13200"/>
    <w:rsid w:val="00B134CF"/>
    <w:rsid w:val="00B13A81"/>
    <w:rsid w:val="00B13B0D"/>
    <w:rsid w:val="00B13F3D"/>
    <w:rsid w:val="00B1467A"/>
    <w:rsid w:val="00B14990"/>
    <w:rsid w:val="00B149E9"/>
    <w:rsid w:val="00B15299"/>
    <w:rsid w:val="00B15513"/>
    <w:rsid w:val="00B164C2"/>
    <w:rsid w:val="00B16AFC"/>
    <w:rsid w:val="00B1715F"/>
    <w:rsid w:val="00B17C80"/>
    <w:rsid w:val="00B2023C"/>
    <w:rsid w:val="00B20CDF"/>
    <w:rsid w:val="00B213F4"/>
    <w:rsid w:val="00B214C9"/>
    <w:rsid w:val="00B21736"/>
    <w:rsid w:val="00B21B07"/>
    <w:rsid w:val="00B21DBC"/>
    <w:rsid w:val="00B22D97"/>
    <w:rsid w:val="00B2370F"/>
    <w:rsid w:val="00B245F9"/>
    <w:rsid w:val="00B25593"/>
    <w:rsid w:val="00B256C3"/>
    <w:rsid w:val="00B25DAB"/>
    <w:rsid w:val="00B26020"/>
    <w:rsid w:val="00B26168"/>
    <w:rsid w:val="00B270F2"/>
    <w:rsid w:val="00B27549"/>
    <w:rsid w:val="00B27649"/>
    <w:rsid w:val="00B27E04"/>
    <w:rsid w:val="00B302EF"/>
    <w:rsid w:val="00B304AF"/>
    <w:rsid w:val="00B3081E"/>
    <w:rsid w:val="00B3086C"/>
    <w:rsid w:val="00B31932"/>
    <w:rsid w:val="00B31CCC"/>
    <w:rsid w:val="00B31D6D"/>
    <w:rsid w:val="00B32407"/>
    <w:rsid w:val="00B326AB"/>
    <w:rsid w:val="00B3282E"/>
    <w:rsid w:val="00B33217"/>
    <w:rsid w:val="00B33BC8"/>
    <w:rsid w:val="00B33ECC"/>
    <w:rsid w:val="00B342CE"/>
    <w:rsid w:val="00B3549A"/>
    <w:rsid w:val="00B35655"/>
    <w:rsid w:val="00B35C79"/>
    <w:rsid w:val="00B3633A"/>
    <w:rsid w:val="00B36FCE"/>
    <w:rsid w:val="00B37018"/>
    <w:rsid w:val="00B3777C"/>
    <w:rsid w:val="00B378F9"/>
    <w:rsid w:val="00B37CB6"/>
    <w:rsid w:val="00B40607"/>
    <w:rsid w:val="00B40639"/>
    <w:rsid w:val="00B41102"/>
    <w:rsid w:val="00B416C6"/>
    <w:rsid w:val="00B4242A"/>
    <w:rsid w:val="00B4256C"/>
    <w:rsid w:val="00B42DBD"/>
    <w:rsid w:val="00B42E8A"/>
    <w:rsid w:val="00B436E8"/>
    <w:rsid w:val="00B43CA3"/>
    <w:rsid w:val="00B441BC"/>
    <w:rsid w:val="00B4460F"/>
    <w:rsid w:val="00B4495A"/>
    <w:rsid w:val="00B4539E"/>
    <w:rsid w:val="00B453B7"/>
    <w:rsid w:val="00B4541E"/>
    <w:rsid w:val="00B45ECF"/>
    <w:rsid w:val="00B468CD"/>
    <w:rsid w:val="00B46DD2"/>
    <w:rsid w:val="00B472BE"/>
    <w:rsid w:val="00B5080C"/>
    <w:rsid w:val="00B50E39"/>
    <w:rsid w:val="00B511BA"/>
    <w:rsid w:val="00B51609"/>
    <w:rsid w:val="00B52068"/>
    <w:rsid w:val="00B523DF"/>
    <w:rsid w:val="00B526C2"/>
    <w:rsid w:val="00B5282C"/>
    <w:rsid w:val="00B528BA"/>
    <w:rsid w:val="00B528C6"/>
    <w:rsid w:val="00B52A1A"/>
    <w:rsid w:val="00B55B11"/>
    <w:rsid w:val="00B561AB"/>
    <w:rsid w:val="00B56545"/>
    <w:rsid w:val="00B5662C"/>
    <w:rsid w:val="00B5751B"/>
    <w:rsid w:val="00B603C8"/>
    <w:rsid w:val="00B604AA"/>
    <w:rsid w:val="00B60503"/>
    <w:rsid w:val="00B609F3"/>
    <w:rsid w:val="00B60D28"/>
    <w:rsid w:val="00B611FC"/>
    <w:rsid w:val="00B61CF0"/>
    <w:rsid w:val="00B61D4E"/>
    <w:rsid w:val="00B625FA"/>
    <w:rsid w:val="00B627AD"/>
    <w:rsid w:val="00B6293B"/>
    <w:rsid w:val="00B63453"/>
    <w:rsid w:val="00B638C1"/>
    <w:rsid w:val="00B641C4"/>
    <w:rsid w:val="00B6422B"/>
    <w:rsid w:val="00B642A3"/>
    <w:rsid w:val="00B6457A"/>
    <w:rsid w:val="00B64892"/>
    <w:rsid w:val="00B64B82"/>
    <w:rsid w:val="00B64C0B"/>
    <w:rsid w:val="00B64D58"/>
    <w:rsid w:val="00B64DA8"/>
    <w:rsid w:val="00B64DF0"/>
    <w:rsid w:val="00B64E49"/>
    <w:rsid w:val="00B65035"/>
    <w:rsid w:val="00B65A71"/>
    <w:rsid w:val="00B66435"/>
    <w:rsid w:val="00B66C9E"/>
    <w:rsid w:val="00B66D1F"/>
    <w:rsid w:val="00B67590"/>
    <w:rsid w:val="00B67F9C"/>
    <w:rsid w:val="00B700DA"/>
    <w:rsid w:val="00B71130"/>
    <w:rsid w:val="00B72181"/>
    <w:rsid w:val="00B72309"/>
    <w:rsid w:val="00B72853"/>
    <w:rsid w:val="00B73352"/>
    <w:rsid w:val="00B7429B"/>
    <w:rsid w:val="00B75876"/>
    <w:rsid w:val="00B763CB"/>
    <w:rsid w:val="00B7647F"/>
    <w:rsid w:val="00B7665A"/>
    <w:rsid w:val="00B76D15"/>
    <w:rsid w:val="00B76DC8"/>
    <w:rsid w:val="00B76EF4"/>
    <w:rsid w:val="00B7734C"/>
    <w:rsid w:val="00B775DE"/>
    <w:rsid w:val="00B77AB6"/>
    <w:rsid w:val="00B8018F"/>
    <w:rsid w:val="00B808E4"/>
    <w:rsid w:val="00B81C3F"/>
    <w:rsid w:val="00B81DDB"/>
    <w:rsid w:val="00B82B89"/>
    <w:rsid w:val="00B82DEB"/>
    <w:rsid w:val="00B831D0"/>
    <w:rsid w:val="00B836DA"/>
    <w:rsid w:val="00B83788"/>
    <w:rsid w:val="00B8458B"/>
    <w:rsid w:val="00B84D4C"/>
    <w:rsid w:val="00B84FA3"/>
    <w:rsid w:val="00B854D5"/>
    <w:rsid w:val="00B87098"/>
    <w:rsid w:val="00B87D77"/>
    <w:rsid w:val="00B90075"/>
    <w:rsid w:val="00B91317"/>
    <w:rsid w:val="00B919C8"/>
    <w:rsid w:val="00B919C9"/>
    <w:rsid w:val="00B91C9C"/>
    <w:rsid w:val="00B92585"/>
    <w:rsid w:val="00B926BB"/>
    <w:rsid w:val="00B9298A"/>
    <w:rsid w:val="00B92A9E"/>
    <w:rsid w:val="00B933FE"/>
    <w:rsid w:val="00B93D58"/>
    <w:rsid w:val="00B9411E"/>
    <w:rsid w:val="00B94A3F"/>
    <w:rsid w:val="00B951AE"/>
    <w:rsid w:val="00B95358"/>
    <w:rsid w:val="00B954C4"/>
    <w:rsid w:val="00B95BEF"/>
    <w:rsid w:val="00B95C94"/>
    <w:rsid w:val="00B95CE4"/>
    <w:rsid w:val="00B961F3"/>
    <w:rsid w:val="00B96A65"/>
    <w:rsid w:val="00B96FCF"/>
    <w:rsid w:val="00B97D0C"/>
    <w:rsid w:val="00BA0861"/>
    <w:rsid w:val="00BA09C8"/>
    <w:rsid w:val="00BA1AA4"/>
    <w:rsid w:val="00BA2FD2"/>
    <w:rsid w:val="00BA3022"/>
    <w:rsid w:val="00BA31B9"/>
    <w:rsid w:val="00BA4203"/>
    <w:rsid w:val="00BA4575"/>
    <w:rsid w:val="00BA46B1"/>
    <w:rsid w:val="00BA542C"/>
    <w:rsid w:val="00BA54FE"/>
    <w:rsid w:val="00BA5570"/>
    <w:rsid w:val="00BA688B"/>
    <w:rsid w:val="00BA68BC"/>
    <w:rsid w:val="00BA7A20"/>
    <w:rsid w:val="00BA7A9C"/>
    <w:rsid w:val="00BB0431"/>
    <w:rsid w:val="00BB0744"/>
    <w:rsid w:val="00BB11FE"/>
    <w:rsid w:val="00BB155F"/>
    <w:rsid w:val="00BB2662"/>
    <w:rsid w:val="00BB2742"/>
    <w:rsid w:val="00BB2997"/>
    <w:rsid w:val="00BB31B8"/>
    <w:rsid w:val="00BB4230"/>
    <w:rsid w:val="00BB47AE"/>
    <w:rsid w:val="00BB491E"/>
    <w:rsid w:val="00BB54A9"/>
    <w:rsid w:val="00BB5523"/>
    <w:rsid w:val="00BB5C6D"/>
    <w:rsid w:val="00BB6056"/>
    <w:rsid w:val="00BB644C"/>
    <w:rsid w:val="00BB655C"/>
    <w:rsid w:val="00BB6B5C"/>
    <w:rsid w:val="00BB6EDF"/>
    <w:rsid w:val="00BC00EF"/>
    <w:rsid w:val="00BC01C9"/>
    <w:rsid w:val="00BC0789"/>
    <w:rsid w:val="00BC0855"/>
    <w:rsid w:val="00BC1969"/>
    <w:rsid w:val="00BC1BE9"/>
    <w:rsid w:val="00BC2EBD"/>
    <w:rsid w:val="00BC30AA"/>
    <w:rsid w:val="00BC32A9"/>
    <w:rsid w:val="00BC3AEC"/>
    <w:rsid w:val="00BC3E57"/>
    <w:rsid w:val="00BC3F1F"/>
    <w:rsid w:val="00BC42AE"/>
    <w:rsid w:val="00BC4572"/>
    <w:rsid w:val="00BC559A"/>
    <w:rsid w:val="00BC559E"/>
    <w:rsid w:val="00BC67D8"/>
    <w:rsid w:val="00BC6850"/>
    <w:rsid w:val="00BC69AC"/>
    <w:rsid w:val="00BC6AA4"/>
    <w:rsid w:val="00BC6F40"/>
    <w:rsid w:val="00BC7243"/>
    <w:rsid w:val="00BC7D69"/>
    <w:rsid w:val="00BC7EA8"/>
    <w:rsid w:val="00BD02C7"/>
    <w:rsid w:val="00BD061E"/>
    <w:rsid w:val="00BD1380"/>
    <w:rsid w:val="00BD2083"/>
    <w:rsid w:val="00BD20FC"/>
    <w:rsid w:val="00BD268F"/>
    <w:rsid w:val="00BD3EF5"/>
    <w:rsid w:val="00BD3FA2"/>
    <w:rsid w:val="00BD4621"/>
    <w:rsid w:val="00BD4B0B"/>
    <w:rsid w:val="00BD501D"/>
    <w:rsid w:val="00BD5F88"/>
    <w:rsid w:val="00BD6160"/>
    <w:rsid w:val="00BD6A6D"/>
    <w:rsid w:val="00BD6E2D"/>
    <w:rsid w:val="00BD725A"/>
    <w:rsid w:val="00BD734E"/>
    <w:rsid w:val="00BD77E2"/>
    <w:rsid w:val="00BE0852"/>
    <w:rsid w:val="00BE08AE"/>
    <w:rsid w:val="00BE1910"/>
    <w:rsid w:val="00BE1B33"/>
    <w:rsid w:val="00BE201F"/>
    <w:rsid w:val="00BE2020"/>
    <w:rsid w:val="00BE20BF"/>
    <w:rsid w:val="00BE2197"/>
    <w:rsid w:val="00BE2BBA"/>
    <w:rsid w:val="00BE332B"/>
    <w:rsid w:val="00BE42F9"/>
    <w:rsid w:val="00BE4594"/>
    <w:rsid w:val="00BE464D"/>
    <w:rsid w:val="00BE4CCE"/>
    <w:rsid w:val="00BE7A6F"/>
    <w:rsid w:val="00BE7D50"/>
    <w:rsid w:val="00BE7E15"/>
    <w:rsid w:val="00BF02B7"/>
    <w:rsid w:val="00BF0F58"/>
    <w:rsid w:val="00BF10FC"/>
    <w:rsid w:val="00BF2AA6"/>
    <w:rsid w:val="00BF440E"/>
    <w:rsid w:val="00BF4CD8"/>
    <w:rsid w:val="00BF532D"/>
    <w:rsid w:val="00BF5462"/>
    <w:rsid w:val="00BF612E"/>
    <w:rsid w:val="00BF622E"/>
    <w:rsid w:val="00BF63D0"/>
    <w:rsid w:val="00BF7120"/>
    <w:rsid w:val="00BF728B"/>
    <w:rsid w:val="00C00046"/>
    <w:rsid w:val="00C00234"/>
    <w:rsid w:val="00C002CC"/>
    <w:rsid w:val="00C00C80"/>
    <w:rsid w:val="00C010A0"/>
    <w:rsid w:val="00C013A4"/>
    <w:rsid w:val="00C01AA9"/>
    <w:rsid w:val="00C01EC8"/>
    <w:rsid w:val="00C01EDE"/>
    <w:rsid w:val="00C02A20"/>
    <w:rsid w:val="00C036BD"/>
    <w:rsid w:val="00C03A83"/>
    <w:rsid w:val="00C03DC4"/>
    <w:rsid w:val="00C04356"/>
    <w:rsid w:val="00C05047"/>
    <w:rsid w:val="00C055EF"/>
    <w:rsid w:val="00C0587C"/>
    <w:rsid w:val="00C05F55"/>
    <w:rsid w:val="00C06972"/>
    <w:rsid w:val="00C06A75"/>
    <w:rsid w:val="00C06B29"/>
    <w:rsid w:val="00C0769C"/>
    <w:rsid w:val="00C07ADF"/>
    <w:rsid w:val="00C07DDC"/>
    <w:rsid w:val="00C10480"/>
    <w:rsid w:val="00C1099F"/>
    <w:rsid w:val="00C114FA"/>
    <w:rsid w:val="00C1169A"/>
    <w:rsid w:val="00C11B48"/>
    <w:rsid w:val="00C11DBC"/>
    <w:rsid w:val="00C11DDB"/>
    <w:rsid w:val="00C123FD"/>
    <w:rsid w:val="00C1246B"/>
    <w:rsid w:val="00C12733"/>
    <w:rsid w:val="00C12832"/>
    <w:rsid w:val="00C12C18"/>
    <w:rsid w:val="00C12C4E"/>
    <w:rsid w:val="00C13008"/>
    <w:rsid w:val="00C13998"/>
    <w:rsid w:val="00C13BDB"/>
    <w:rsid w:val="00C140CC"/>
    <w:rsid w:val="00C14225"/>
    <w:rsid w:val="00C14290"/>
    <w:rsid w:val="00C14492"/>
    <w:rsid w:val="00C14C31"/>
    <w:rsid w:val="00C15073"/>
    <w:rsid w:val="00C15539"/>
    <w:rsid w:val="00C16268"/>
    <w:rsid w:val="00C16298"/>
    <w:rsid w:val="00C1649C"/>
    <w:rsid w:val="00C1676F"/>
    <w:rsid w:val="00C16A6D"/>
    <w:rsid w:val="00C16E86"/>
    <w:rsid w:val="00C16F5B"/>
    <w:rsid w:val="00C205AF"/>
    <w:rsid w:val="00C2069C"/>
    <w:rsid w:val="00C20D96"/>
    <w:rsid w:val="00C20E08"/>
    <w:rsid w:val="00C20FF3"/>
    <w:rsid w:val="00C214AA"/>
    <w:rsid w:val="00C21546"/>
    <w:rsid w:val="00C22016"/>
    <w:rsid w:val="00C230DB"/>
    <w:rsid w:val="00C237EA"/>
    <w:rsid w:val="00C238F9"/>
    <w:rsid w:val="00C2403B"/>
    <w:rsid w:val="00C24139"/>
    <w:rsid w:val="00C24492"/>
    <w:rsid w:val="00C24C4D"/>
    <w:rsid w:val="00C25772"/>
    <w:rsid w:val="00C257F1"/>
    <w:rsid w:val="00C25B54"/>
    <w:rsid w:val="00C26A79"/>
    <w:rsid w:val="00C2725E"/>
    <w:rsid w:val="00C27723"/>
    <w:rsid w:val="00C30682"/>
    <w:rsid w:val="00C30728"/>
    <w:rsid w:val="00C30C93"/>
    <w:rsid w:val="00C31EB2"/>
    <w:rsid w:val="00C32932"/>
    <w:rsid w:val="00C3388B"/>
    <w:rsid w:val="00C33BD7"/>
    <w:rsid w:val="00C33C8F"/>
    <w:rsid w:val="00C33F5B"/>
    <w:rsid w:val="00C34AEB"/>
    <w:rsid w:val="00C34C73"/>
    <w:rsid w:val="00C34DBA"/>
    <w:rsid w:val="00C3524A"/>
    <w:rsid w:val="00C356E0"/>
    <w:rsid w:val="00C35AC8"/>
    <w:rsid w:val="00C36060"/>
    <w:rsid w:val="00C36ECD"/>
    <w:rsid w:val="00C36F75"/>
    <w:rsid w:val="00C37240"/>
    <w:rsid w:val="00C375BD"/>
    <w:rsid w:val="00C3794B"/>
    <w:rsid w:val="00C37BFB"/>
    <w:rsid w:val="00C40236"/>
    <w:rsid w:val="00C405E8"/>
    <w:rsid w:val="00C4152F"/>
    <w:rsid w:val="00C419A8"/>
    <w:rsid w:val="00C41C89"/>
    <w:rsid w:val="00C41E7E"/>
    <w:rsid w:val="00C42130"/>
    <w:rsid w:val="00C421A5"/>
    <w:rsid w:val="00C4274E"/>
    <w:rsid w:val="00C427CD"/>
    <w:rsid w:val="00C43A8B"/>
    <w:rsid w:val="00C44050"/>
    <w:rsid w:val="00C44215"/>
    <w:rsid w:val="00C448BD"/>
    <w:rsid w:val="00C44A5C"/>
    <w:rsid w:val="00C44D44"/>
    <w:rsid w:val="00C45985"/>
    <w:rsid w:val="00C45D84"/>
    <w:rsid w:val="00C464C5"/>
    <w:rsid w:val="00C46F2E"/>
    <w:rsid w:val="00C478B8"/>
    <w:rsid w:val="00C47C6E"/>
    <w:rsid w:val="00C47DE6"/>
    <w:rsid w:val="00C50458"/>
    <w:rsid w:val="00C5082D"/>
    <w:rsid w:val="00C50C6D"/>
    <w:rsid w:val="00C510D5"/>
    <w:rsid w:val="00C51455"/>
    <w:rsid w:val="00C5171A"/>
    <w:rsid w:val="00C52F54"/>
    <w:rsid w:val="00C53096"/>
    <w:rsid w:val="00C536E7"/>
    <w:rsid w:val="00C5432F"/>
    <w:rsid w:val="00C54468"/>
    <w:rsid w:val="00C5547F"/>
    <w:rsid w:val="00C5557E"/>
    <w:rsid w:val="00C556D3"/>
    <w:rsid w:val="00C5592D"/>
    <w:rsid w:val="00C56275"/>
    <w:rsid w:val="00C56538"/>
    <w:rsid w:val="00C566F9"/>
    <w:rsid w:val="00C569ED"/>
    <w:rsid w:val="00C56B6C"/>
    <w:rsid w:val="00C57506"/>
    <w:rsid w:val="00C57D9D"/>
    <w:rsid w:val="00C57FB5"/>
    <w:rsid w:val="00C60A4F"/>
    <w:rsid w:val="00C60BC3"/>
    <w:rsid w:val="00C60C17"/>
    <w:rsid w:val="00C61063"/>
    <w:rsid w:val="00C61222"/>
    <w:rsid w:val="00C61E31"/>
    <w:rsid w:val="00C62189"/>
    <w:rsid w:val="00C6253E"/>
    <w:rsid w:val="00C62554"/>
    <w:rsid w:val="00C63066"/>
    <w:rsid w:val="00C63753"/>
    <w:rsid w:val="00C64A61"/>
    <w:rsid w:val="00C656F5"/>
    <w:rsid w:val="00C66AB5"/>
    <w:rsid w:val="00C67333"/>
    <w:rsid w:val="00C673D4"/>
    <w:rsid w:val="00C70A67"/>
    <w:rsid w:val="00C713C1"/>
    <w:rsid w:val="00C71851"/>
    <w:rsid w:val="00C7185D"/>
    <w:rsid w:val="00C71A73"/>
    <w:rsid w:val="00C71B00"/>
    <w:rsid w:val="00C72BFA"/>
    <w:rsid w:val="00C72C80"/>
    <w:rsid w:val="00C730E3"/>
    <w:rsid w:val="00C7322A"/>
    <w:rsid w:val="00C75046"/>
    <w:rsid w:val="00C7554A"/>
    <w:rsid w:val="00C75658"/>
    <w:rsid w:val="00C75ACB"/>
    <w:rsid w:val="00C75E70"/>
    <w:rsid w:val="00C765B5"/>
    <w:rsid w:val="00C7723D"/>
    <w:rsid w:val="00C776AF"/>
    <w:rsid w:val="00C799E8"/>
    <w:rsid w:val="00C8016E"/>
    <w:rsid w:val="00C80BCE"/>
    <w:rsid w:val="00C81C1B"/>
    <w:rsid w:val="00C821A3"/>
    <w:rsid w:val="00C8223A"/>
    <w:rsid w:val="00C824FB"/>
    <w:rsid w:val="00C82731"/>
    <w:rsid w:val="00C82EB6"/>
    <w:rsid w:val="00C840E3"/>
    <w:rsid w:val="00C8410D"/>
    <w:rsid w:val="00C8448D"/>
    <w:rsid w:val="00C845D2"/>
    <w:rsid w:val="00C84679"/>
    <w:rsid w:val="00C848FD"/>
    <w:rsid w:val="00C85522"/>
    <w:rsid w:val="00C8561D"/>
    <w:rsid w:val="00C8566A"/>
    <w:rsid w:val="00C862BF"/>
    <w:rsid w:val="00C863CB"/>
    <w:rsid w:val="00C86A2E"/>
    <w:rsid w:val="00C86EA0"/>
    <w:rsid w:val="00C87091"/>
    <w:rsid w:val="00C87594"/>
    <w:rsid w:val="00C87867"/>
    <w:rsid w:val="00C87D69"/>
    <w:rsid w:val="00C9004D"/>
    <w:rsid w:val="00C9016A"/>
    <w:rsid w:val="00C90572"/>
    <w:rsid w:val="00C90A52"/>
    <w:rsid w:val="00C9109A"/>
    <w:rsid w:val="00C91958"/>
    <w:rsid w:val="00C91A8A"/>
    <w:rsid w:val="00C925A2"/>
    <w:rsid w:val="00C925B1"/>
    <w:rsid w:val="00C930A4"/>
    <w:rsid w:val="00C93279"/>
    <w:rsid w:val="00C93D99"/>
    <w:rsid w:val="00C9441D"/>
    <w:rsid w:val="00C947B0"/>
    <w:rsid w:val="00C94C43"/>
    <w:rsid w:val="00C95355"/>
    <w:rsid w:val="00C953EC"/>
    <w:rsid w:val="00C9614F"/>
    <w:rsid w:val="00C969C9"/>
    <w:rsid w:val="00C96D18"/>
    <w:rsid w:val="00C97B9D"/>
    <w:rsid w:val="00C97CAB"/>
    <w:rsid w:val="00CA00A0"/>
    <w:rsid w:val="00CA01F6"/>
    <w:rsid w:val="00CA137A"/>
    <w:rsid w:val="00CA18CA"/>
    <w:rsid w:val="00CA2D16"/>
    <w:rsid w:val="00CA3201"/>
    <w:rsid w:val="00CA32B7"/>
    <w:rsid w:val="00CA33ED"/>
    <w:rsid w:val="00CA3513"/>
    <w:rsid w:val="00CA35A7"/>
    <w:rsid w:val="00CA3613"/>
    <w:rsid w:val="00CA3954"/>
    <w:rsid w:val="00CA413E"/>
    <w:rsid w:val="00CA4739"/>
    <w:rsid w:val="00CA5269"/>
    <w:rsid w:val="00CA60B4"/>
    <w:rsid w:val="00CA661C"/>
    <w:rsid w:val="00CA6ED1"/>
    <w:rsid w:val="00CA742C"/>
    <w:rsid w:val="00CA7AA3"/>
    <w:rsid w:val="00CB0AE0"/>
    <w:rsid w:val="00CB1344"/>
    <w:rsid w:val="00CB2843"/>
    <w:rsid w:val="00CB39A5"/>
    <w:rsid w:val="00CB3EBB"/>
    <w:rsid w:val="00CB3F2E"/>
    <w:rsid w:val="00CB421D"/>
    <w:rsid w:val="00CB5569"/>
    <w:rsid w:val="00CB57D1"/>
    <w:rsid w:val="00CB5BDA"/>
    <w:rsid w:val="00CB5E58"/>
    <w:rsid w:val="00CB7E9E"/>
    <w:rsid w:val="00CC050B"/>
    <w:rsid w:val="00CC0869"/>
    <w:rsid w:val="00CC1981"/>
    <w:rsid w:val="00CC22FA"/>
    <w:rsid w:val="00CC383A"/>
    <w:rsid w:val="00CC3D7E"/>
    <w:rsid w:val="00CC3FA3"/>
    <w:rsid w:val="00CC4029"/>
    <w:rsid w:val="00CC49DA"/>
    <w:rsid w:val="00CC4E5F"/>
    <w:rsid w:val="00CC4FAB"/>
    <w:rsid w:val="00CC4FBC"/>
    <w:rsid w:val="00CC5686"/>
    <w:rsid w:val="00CC594A"/>
    <w:rsid w:val="00CC5F18"/>
    <w:rsid w:val="00CC5FDD"/>
    <w:rsid w:val="00CC63D8"/>
    <w:rsid w:val="00CC6D1F"/>
    <w:rsid w:val="00CC7797"/>
    <w:rsid w:val="00CD01C5"/>
    <w:rsid w:val="00CD04F2"/>
    <w:rsid w:val="00CD1A1F"/>
    <w:rsid w:val="00CD1A21"/>
    <w:rsid w:val="00CD26BA"/>
    <w:rsid w:val="00CD284F"/>
    <w:rsid w:val="00CD292D"/>
    <w:rsid w:val="00CD2D1A"/>
    <w:rsid w:val="00CD3174"/>
    <w:rsid w:val="00CD3DBD"/>
    <w:rsid w:val="00CD4E5F"/>
    <w:rsid w:val="00CD5348"/>
    <w:rsid w:val="00CD5E82"/>
    <w:rsid w:val="00CD5FE6"/>
    <w:rsid w:val="00CD60A4"/>
    <w:rsid w:val="00CD665C"/>
    <w:rsid w:val="00CD66CF"/>
    <w:rsid w:val="00CD6701"/>
    <w:rsid w:val="00CD67B3"/>
    <w:rsid w:val="00CD6809"/>
    <w:rsid w:val="00CD7155"/>
    <w:rsid w:val="00CD73B1"/>
    <w:rsid w:val="00CD74BF"/>
    <w:rsid w:val="00CE0598"/>
    <w:rsid w:val="00CE1AD9"/>
    <w:rsid w:val="00CE1DB6"/>
    <w:rsid w:val="00CE208F"/>
    <w:rsid w:val="00CE2A5D"/>
    <w:rsid w:val="00CE2BAC"/>
    <w:rsid w:val="00CE2CFC"/>
    <w:rsid w:val="00CE367F"/>
    <w:rsid w:val="00CE37DE"/>
    <w:rsid w:val="00CE3FF3"/>
    <w:rsid w:val="00CE4A8B"/>
    <w:rsid w:val="00CE5034"/>
    <w:rsid w:val="00CE5277"/>
    <w:rsid w:val="00CE57AD"/>
    <w:rsid w:val="00CE5978"/>
    <w:rsid w:val="00CE5C16"/>
    <w:rsid w:val="00CE6790"/>
    <w:rsid w:val="00CE68AE"/>
    <w:rsid w:val="00CE6903"/>
    <w:rsid w:val="00CE7099"/>
    <w:rsid w:val="00CE729E"/>
    <w:rsid w:val="00CF00AA"/>
    <w:rsid w:val="00CF09B5"/>
    <w:rsid w:val="00CF0A4A"/>
    <w:rsid w:val="00CF0FB8"/>
    <w:rsid w:val="00CF116F"/>
    <w:rsid w:val="00CF1732"/>
    <w:rsid w:val="00CF17DD"/>
    <w:rsid w:val="00CF1C79"/>
    <w:rsid w:val="00CF2455"/>
    <w:rsid w:val="00CF2E76"/>
    <w:rsid w:val="00CF3193"/>
    <w:rsid w:val="00CF3BB1"/>
    <w:rsid w:val="00CF3C4F"/>
    <w:rsid w:val="00CF3EA1"/>
    <w:rsid w:val="00CF3F62"/>
    <w:rsid w:val="00CF3F72"/>
    <w:rsid w:val="00CF4492"/>
    <w:rsid w:val="00CF48C2"/>
    <w:rsid w:val="00CF48D7"/>
    <w:rsid w:val="00CF5176"/>
    <w:rsid w:val="00CF51CE"/>
    <w:rsid w:val="00CF683B"/>
    <w:rsid w:val="00CF6938"/>
    <w:rsid w:val="00CF6A58"/>
    <w:rsid w:val="00CF6C4E"/>
    <w:rsid w:val="00CF6D35"/>
    <w:rsid w:val="00CF7438"/>
    <w:rsid w:val="00CF7685"/>
    <w:rsid w:val="00CF7A21"/>
    <w:rsid w:val="00CF7B33"/>
    <w:rsid w:val="00CF7E00"/>
    <w:rsid w:val="00CFE2DC"/>
    <w:rsid w:val="00D002DC"/>
    <w:rsid w:val="00D01113"/>
    <w:rsid w:val="00D01931"/>
    <w:rsid w:val="00D01DEA"/>
    <w:rsid w:val="00D02146"/>
    <w:rsid w:val="00D02CD2"/>
    <w:rsid w:val="00D03098"/>
    <w:rsid w:val="00D032DF"/>
    <w:rsid w:val="00D03BAE"/>
    <w:rsid w:val="00D043F8"/>
    <w:rsid w:val="00D04E3A"/>
    <w:rsid w:val="00D05812"/>
    <w:rsid w:val="00D058EF"/>
    <w:rsid w:val="00D05995"/>
    <w:rsid w:val="00D05E5E"/>
    <w:rsid w:val="00D065B4"/>
    <w:rsid w:val="00D06D4B"/>
    <w:rsid w:val="00D071FD"/>
    <w:rsid w:val="00D07448"/>
    <w:rsid w:val="00D07D3B"/>
    <w:rsid w:val="00D10C03"/>
    <w:rsid w:val="00D10F6E"/>
    <w:rsid w:val="00D111A0"/>
    <w:rsid w:val="00D1359D"/>
    <w:rsid w:val="00D1396C"/>
    <w:rsid w:val="00D13F48"/>
    <w:rsid w:val="00D146E3"/>
    <w:rsid w:val="00D15C55"/>
    <w:rsid w:val="00D15CA0"/>
    <w:rsid w:val="00D160DA"/>
    <w:rsid w:val="00D163FE"/>
    <w:rsid w:val="00D16636"/>
    <w:rsid w:val="00D208D4"/>
    <w:rsid w:val="00D20E07"/>
    <w:rsid w:val="00D21233"/>
    <w:rsid w:val="00D21BB8"/>
    <w:rsid w:val="00D21CC0"/>
    <w:rsid w:val="00D21DA1"/>
    <w:rsid w:val="00D22A34"/>
    <w:rsid w:val="00D23BFA"/>
    <w:rsid w:val="00D23DB4"/>
    <w:rsid w:val="00D241BB"/>
    <w:rsid w:val="00D24413"/>
    <w:rsid w:val="00D24B9E"/>
    <w:rsid w:val="00D25218"/>
    <w:rsid w:val="00D26024"/>
    <w:rsid w:val="00D262DB"/>
    <w:rsid w:val="00D267EB"/>
    <w:rsid w:val="00D26C1D"/>
    <w:rsid w:val="00D2799E"/>
    <w:rsid w:val="00D27AEF"/>
    <w:rsid w:val="00D27BF3"/>
    <w:rsid w:val="00D27CC9"/>
    <w:rsid w:val="00D27CE7"/>
    <w:rsid w:val="00D27E8B"/>
    <w:rsid w:val="00D304D5"/>
    <w:rsid w:val="00D30C37"/>
    <w:rsid w:val="00D3123E"/>
    <w:rsid w:val="00D3187B"/>
    <w:rsid w:val="00D31D41"/>
    <w:rsid w:val="00D31D69"/>
    <w:rsid w:val="00D321BD"/>
    <w:rsid w:val="00D322D6"/>
    <w:rsid w:val="00D3254A"/>
    <w:rsid w:val="00D3373B"/>
    <w:rsid w:val="00D33B92"/>
    <w:rsid w:val="00D33EFC"/>
    <w:rsid w:val="00D341D1"/>
    <w:rsid w:val="00D34543"/>
    <w:rsid w:val="00D34558"/>
    <w:rsid w:val="00D35EE2"/>
    <w:rsid w:val="00D3608B"/>
    <w:rsid w:val="00D36259"/>
    <w:rsid w:val="00D366FF"/>
    <w:rsid w:val="00D3711C"/>
    <w:rsid w:val="00D37603"/>
    <w:rsid w:val="00D37C85"/>
    <w:rsid w:val="00D37E8C"/>
    <w:rsid w:val="00D3D6C1"/>
    <w:rsid w:val="00D410AF"/>
    <w:rsid w:val="00D41322"/>
    <w:rsid w:val="00D41917"/>
    <w:rsid w:val="00D41BDE"/>
    <w:rsid w:val="00D423EC"/>
    <w:rsid w:val="00D432C6"/>
    <w:rsid w:val="00D43504"/>
    <w:rsid w:val="00D436E6"/>
    <w:rsid w:val="00D44110"/>
    <w:rsid w:val="00D44AA3"/>
    <w:rsid w:val="00D44EC3"/>
    <w:rsid w:val="00D465DB"/>
    <w:rsid w:val="00D46A8E"/>
    <w:rsid w:val="00D47275"/>
    <w:rsid w:val="00D50507"/>
    <w:rsid w:val="00D50E62"/>
    <w:rsid w:val="00D51289"/>
    <w:rsid w:val="00D51313"/>
    <w:rsid w:val="00D51C2D"/>
    <w:rsid w:val="00D5203B"/>
    <w:rsid w:val="00D5219B"/>
    <w:rsid w:val="00D522A0"/>
    <w:rsid w:val="00D52911"/>
    <w:rsid w:val="00D52FFD"/>
    <w:rsid w:val="00D531AC"/>
    <w:rsid w:val="00D53DF5"/>
    <w:rsid w:val="00D54682"/>
    <w:rsid w:val="00D54BD5"/>
    <w:rsid w:val="00D54F4C"/>
    <w:rsid w:val="00D5540D"/>
    <w:rsid w:val="00D55433"/>
    <w:rsid w:val="00D554FE"/>
    <w:rsid w:val="00D55C36"/>
    <w:rsid w:val="00D55D3D"/>
    <w:rsid w:val="00D55DF9"/>
    <w:rsid w:val="00D5667F"/>
    <w:rsid w:val="00D56C80"/>
    <w:rsid w:val="00D57AF8"/>
    <w:rsid w:val="00D57B7F"/>
    <w:rsid w:val="00D60325"/>
    <w:rsid w:val="00D6048D"/>
    <w:rsid w:val="00D60734"/>
    <w:rsid w:val="00D61962"/>
    <w:rsid w:val="00D61BBA"/>
    <w:rsid w:val="00D62A11"/>
    <w:rsid w:val="00D62DCF"/>
    <w:rsid w:val="00D6327F"/>
    <w:rsid w:val="00D638E9"/>
    <w:rsid w:val="00D63A17"/>
    <w:rsid w:val="00D64339"/>
    <w:rsid w:val="00D64525"/>
    <w:rsid w:val="00D64630"/>
    <w:rsid w:val="00D648C5"/>
    <w:rsid w:val="00D64A3F"/>
    <w:rsid w:val="00D64E67"/>
    <w:rsid w:val="00D650B9"/>
    <w:rsid w:val="00D65717"/>
    <w:rsid w:val="00D65758"/>
    <w:rsid w:val="00D666BE"/>
    <w:rsid w:val="00D66915"/>
    <w:rsid w:val="00D6755C"/>
    <w:rsid w:val="00D67BE2"/>
    <w:rsid w:val="00D70011"/>
    <w:rsid w:val="00D70018"/>
    <w:rsid w:val="00D7041D"/>
    <w:rsid w:val="00D70696"/>
    <w:rsid w:val="00D708AF"/>
    <w:rsid w:val="00D70B0A"/>
    <w:rsid w:val="00D70B82"/>
    <w:rsid w:val="00D70E12"/>
    <w:rsid w:val="00D710A5"/>
    <w:rsid w:val="00D710FE"/>
    <w:rsid w:val="00D71137"/>
    <w:rsid w:val="00D71A4F"/>
    <w:rsid w:val="00D71C0D"/>
    <w:rsid w:val="00D720BF"/>
    <w:rsid w:val="00D7288B"/>
    <w:rsid w:val="00D72F57"/>
    <w:rsid w:val="00D72F6C"/>
    <w:rsid w:val="00D73361"/>
    <w:rsid w:val="00D73B3E"/>
    <w:rsid w:val="00D73F3D"/>
    <w:rsid w:val="00D74846"/>
    <w:rsid w:val="00D75536"/>
    <w:rsid w:val="00D759BF"/>
    <w:rsid w:val="00D759DF"/>
    <w:rsid w:val="00D764E8"/>
    <w:rsid w:val="00D76F57"/>
    <w:rsid w:val="00D773E2"/>
    <w:rsid w:val="00D806B9"/>
    <w:rsid w:val="00D80744"/>
    <w:rsid w:val="00D80AF4"/>
    <w:rsid w:val="00D80C86"/>
    <w:rsid w:val="00D810D5"/>
    <w:rsid w:val="00D814B2"/>
    <w:rsid w:val="00D81663"/>
    <w:rsid w:val="00D82CA6"/>
    <w:rsid w:val="00D82E19"/>
    <w:rsid w:val="00D83EE5"/>
    <w:rsid w:val="00D846DE"/>
    <w:rsid w:val="00D849D4"/>
    <w:rsid w:val="00D84F3C"/>
    <w:rsid w:val="00D853AB"/>
    <w:rsid w:val="00D853EC"/>
    <w:rsid w:val="00D85B12"/>
    <w:rsid w:val="00D85F77"/>
    <w:rsid w:val="00D86028"/>
    <w:rsid w:val="00D8634F"/>
    <w:rsid w:val="00D86468"/>
    <w:rsid w:val="00D86798"/>
    <w:rsid w:val="00D86BC1"/>
    <w:rsid w:val="00D86D58"/>
    <w:rsid w:val="00D87040"/>
    <w:rsid w:val="00D870AC"/>
    <w:rsid w:val="00D879B7"/>
    <w:rsid w:val="00D8FB29"/>
    <w:rsid w:val="00D90BB7"/>
    <w:rsid w:val="00D90F14"/>
    <w:rsid w:val="00D9150A"/>
    <w:rsid w:val="00D91C7C"/>
    <w:rsid w:val="00D91FFD"/>
    <w:rsid w:val="00D923EC"/>
    <w:rsid w:val="00D925B7"/>
    <w:rsid w:val="00D92607"/>
    <w:rsid w:val="00D92751"/>
    <w:rsid w:val="00D92B39"/>
    <w:rsid w:val="00D92DE5"/>
    <w:rsid w:val="00D94058"/>
    <w:rsid w:val="00D94BB2"/>
    <w:rsid w:val="00D94C5B"/>
    <w:rsid w:val="00D953AF"/>
    <w:rsid w:val="00D955AC"/>
    <w:rsid w:val="00D96340"/>
    <w:rsid w:val="00D966DE"/>
    <w:rsid w:val="00D96B0C"/>
    <w:rsid w:val="00D9727E"/>
    <w:rsid w:val="00D972FF"/>
    <w:rsid w:val="00D97BAD"/>
    <w:rsid w:val="00DA0A83"/>
    <w:rsid w:val="00DA0B2C"/>
    <w:rsid w:val="00DA16AE"/>
    <w:rsid w:val="00DA18D1"/>
    <w:rsid w:val="00DA2327"/>
    <w:rsid w:val="00DA2419"/>
    <w:rsid w:val="00DA31C1"/>
    <w:rsid w:val="00DA3462"/>
    <w:rsid w:val="00DA35F6"/>
    <w:rsid w:val="00DA3DE2"/>
    <w:rsid w:val="00DA3EB9"/>
    <w:rsid w:val="00DA4C81"/>
    <w:rsid w:val="00DA5932"/>
    <w:rsid w:val="00DA5A11"/>
    <w:rsid w:val="00DA5D10"/>
    <w:rsid w:val="00DA5E73"/>
    <w:rsid w:val="00DA62DE"/>
    <w:rsid w:val="00DA64DF"/>
    <w:rsid w:val="00DA7EF5"/>
    <w:rsid w:val="00DA7F63"/>
    <w:rsid w:val="00DB04A5"/>
    <w:rsid w:val="00DB0978"/>
    <w:rsid w:val="00DB10B7"/>
    <w:rsid w:val="00DB179C"/>
    <w:rsid w:val="00DB17E7"/>
    <w:rsid w:val="00DB1A04"/>
    <w:rsid w:val="00DB1F18"/>
    <w:rsid w:val="00DB1F40"/>
    <w:rsid w:val="00DB33EF"/>
    <w:rsid w:val="00DB3621"/>
    <w:rsid w:val="00DB366C"/>
    <w:rsid w:val="00DB4BC6"/>
    <w:rsid w:val="00DB4D7D"/>
    <w:rsid w:val="00DB6034"/>
    <w:rsid w:val="00DB66A2"/>
    <w:rsid w:val="00DB6773"/>
    <w:rsid w:val="00DB6994"/>
    <w:rsid w:val="00DB7468"/>
    <w:rsid w:val="00DC03E9"/>
    <w:rsid w:val="00DC07B8"/>
    <w:rsid w:val="00DC0DA8"/>
    <w:rsid w:val="00DC10E8"/>
    <w:rsid w:val="00DC1218"/>
    <w:rsid w:val="00DC169A"/>
    <w:rsid w:val="00DC1702"/>
    <w:rsid w:val="00DC237A"/>
    <w:rsid w:val="00DC2466"/>
    <w:rsid w:val="00DC26CE"/>
    <w:rsid w:val="00DC2A20"/>
    <w:rsid w:val="00DC2CFF"/>
    <w:rsid w:val="00DC2F74"/>
    <w:rsid w:val="00DC3047"/>
    <w:rsid w:val="00DC3424"/>
    <w:rsid w:val="00DC343C"/>
    <w:rsid w:val="00DC40FD"/>
    <w:rsid w:val="00DC4B9E"/>
    <w:rsid w:val="00DC4E6E"/>
    <w:rsid w:val="00DC5168"/>
    <w:rsid w:val="00DC5329"/>
    <w:rsid w:val="00DC5F2B"/>
    <w:rsid w:val="00DC6184"/>
    <w:rsid w:val="00DC62FF"/>
    <w:rsid w:val="00DC6805"/>
    <w:rsid w:val="00DC6B07"/>
    <w:rsid w:val="00DC6F6F"/>
    <w:rsid w:val="00DC7074"/>
    <w:rsid w:val="00DC7451"/>
    <w:rsid w:val="00DC780A"/>
    <w:rsid w:val="00DC7BCF"/>
    <w:rsid w:val="00DD0E7D"/>
    <w:rsid w:val="00DD107B"/>
    <w:rsid w:val="00DD15CA"/>
    <w:rsid w:val="00DD22E6"/>
    <w:rsid w:val="00DD2536"/>
    <w:rsid w:val="00DD2C1C"/>
    <w:rsid w:val="00DD3199"/>
    <w:rsid w:val="00DD3783"/>
    <w:rsid w:val="00DD39E3"/>
    <w:rsid w:val="00DD3C1D"/>
    <w:rsid w:val="00DD3DA4"/>
    <w:rsid w:val="00DD41A8"/>
    <w:rsid w:val="00DD45B7"/>
    <w:rsid w:val="00DD4E24"/>
    <w:rsid w:val="00DD5F53"/>
    <w:rsid w:val="00DD6295"/>
    <w:rsid w:val="00DD6BAF"/>
    <w:rsid w:val="00DD6C73"/>
    <w:rsid w:val="00DD7378"/>
    <w:rsid w:val="00DD7834"/>
    <w:rsid w:val="00DD79DA"/>
    <w:rsid w:val="00DE066D"/>
    <w:rsid w:val="00DE0F18"/>
    <w:rsid w:val="00DE1609"/>
    <w:rsid w:val="00DE1CA6"/>
    <w:rsid w:val="00DE20DE"/>
    <w:rsid w:val="00DE2849"/>
    <w:rsid w:val="00DE2C0B"/>
    <w:rsid w:val="00DE2CD2"/>
    <w:rsid w:val="00DE32B0"/>
    <w:rsid w:val="00DE35AE"/>
    <w:rsid w:val="00DE3DBF"/>
    <w:rsid w:val="00DE4493"/>
    <w:rsid w:val="00DE47C6"/>
    <w:rsid w:val="00DE524E"/>
    <w:rsid w:val="00DE554F"/>
    <w:rsid w:val="00DE661B"/>
    <w:rsid w:val="00DE7760"/>
    <w:rsid w:val="00DE77C0"/>
    <w:rsid w:val="00DF079F"/>
    <w:rsid w:val="00DF08AD"/>
    <w:rsid w:val="00DF0F9B"/>
    <w:rsid w:val="00DF23B2"/>
    <w:rsid w:val="00DF262E"/>
    <w:rsid w:val="00DF38EC"/>
    <w:rsid w:val="00DF3B4A"/>
    <w:rsid w:val="00DF3F11"/>
    <w:rsid w:val="00DF41D7"/>
    <w:rsid w:val="00DF43CF"/>
    <w:rsid w:val="00DF49E3"/>
    <w:rsid w:val="00DF5180"/>
    <w:rsid w:val="00DF520D"/>
    <w:rsid w:val="00DF5C4A"/>
    <w:rsid w:val="00DF7452"/>
    <w:rsid w:val="00DF7745"/>
    <w:rsid w:val="00DF7ADD"/>
    <w:rsid w:val="00DF7DF0"/>
    <w:rsid w:val="00DF7E86"/>
    <w:rsid w:val="00E00A3F"/>
    <w:rsid w:val="00E00CF9"/>
    <w:rsid w:val="00E00DA2"/>
    <w:rsid w:val="00E00E3B"/>
    <w:rsid w:val="00E00F15"/>
    <w:rsid w:val="00E0230D"/>
    <w:rsid w:val="00E02F4C"/>
    <w:rsid w:val="00E03131"/>
    <w:rsid w:val="00E031A0"/>
    <w:rsid w:val="00E03C8A"/>
    <w:rsid w:val="00E03E43"/>
    <w:rsid w:val="00E040E0"/>
    <w:rsid w:val="00E04D21"/>
    <w:rsid w:val="00E0531A"/>
    <w:rsid w:val="00E05747"/>
    <w:rsid w:val="00E057CD"/>
    <w:rsid w:val="00E05F71"/>
    <w:rsid w:val="00E060DF"/>
    <w:rsid w:val="00E06669"/>
    <w:rsid w:val="00E07BD7"/>
    <w:rsid w:val="00E106A3"/>
    <w:rsid w:val="00E108B4"/>
    <w:rsid w:val="00E10C67"/>
    <w:rsid w:val="00E1166E"/>
    <w:rsid w:val="00E11712"/>
    <w:rsid w:val="00E11A9D"/>
    <w:rsid w:val="00E126E2"/>
    <w:rsid w:val="00E12F5F"/>
    <w:rsid w:val="00E133C9"/>
    <w:rsid w:val="00E14F47"/>
    <w:rsid w:val="00E1533B"/>
    <w:rsid w:val="00E154DB"/>
    <w:rsid w:val="00E16741"/>
    <w:rsid w:val="00E167B9"/>
    <w:rsid w:val="00E16C7E"/>
    <w:rsid w:val="00E16D4B"/>
    <w:rsid w:val="00E16D7F"/>
    <w:rsid w:val="00E20281"/>
    <w:rsid w:val="00E20614"/>
    <w:rsid w:val="00E20E0E"/>
    <w:rsid w:val="00E20F9D"/>
    <w:rsid w:val="00E219EA"/>
    <w:rsid w:val="00E21A4D"/>
    <w:rsid w:val="00E21BDA"/>
    <w:rsid w:val="00E22059"/>
    <w:rsid w:val="00E2293B"/>
    <w:rsid w:val="00E22CC2"/>
    <w:rsid w:val="00E23265"/>
    <w:rsid w:val="00E2345E"/>
    <w:rsid w:val="00E240EF"/>
    <w:rsid w:val="00E242E2"/>
    <w:rsid w:val="00E24511"/>
    <w:rsid w:val="00E24831"/>
    <w:rsid w:val="00E26964"/>
    <w:rsid w:val="00E26A48"/>
    <w:rsid w:val="00E26F56"/>
    <w:rsid w:val="00E276F9"/>
    <w:rsid w:val="00E291A0"/>
    <w:rsid w:val="00E3077A"/>
    <w:rsid w:val="00E307B7"/>
    <w:rsid w:val="00E30A54"/>
    <w:rsid w:val="00E30B6F"/>
    <w:rsid w:val="00E318B1"/>
    <w:rsid w:val="00E31D86"/>
    <w:rsid w:val="00E32EAA"/>
    <w:rsid w:val="00E32F90"/>
    <w:rsid w:val="00E332F2"/>
    <w:rsid w:val="00E33372"/>
    <w:rsid w:val="00E33895"/>
    <w:rsid w:val="00E339EB"/>
    <w:rsid w:val="00E33B02"/>
    <w:rsid w:val="00E34175"/>
    <w:rsid w:val="00E341E3"/>
    <w:rsid w:val="00E3467B"/>
    <w:rsid w:val="00E3597C"/>
    <w:rsid w:val="00E3757C"/>
    <w:rsid w:val="00E37665"/>
    <w:rsid w:val="00E37714"/>
    <w:rsid w:val="00E37812"/>
    <w:rsid w:val="00E379AB"/>
    <w:rsid w:val="00E37C0E"/>
    <w:rsid w:val="00E4050E"/>
    <w:rsid w:val="00E40C17"/>
    <w:rsid w:val="00E41963"/>
    <w:rsid w:val="00E41E47"/>
    <w:rsid w:val="00E42064"/>
    <w:rsid w:val="00E425CF"/>
    <w:rsid w:val="00E426D7"/>
    <w:rsid w:val="00E43406"/>
    <w:rsid w:val="00E43F61"/>
    <w:rsid w:val="00E4515A"/>
    <w:rsid w:val="00E454C6"/>
    <w:rsid w:val="00E45D24"/>
    <w:rsid w:val="00E45F8F"/>
    <w:rsid w:val="00E46A3C"/>
    <w:rsid w:val="00E472E6"/>
    <w:rsid w:val="00E472EF"/>
    <w:rsid w:val="00E473BD"/>
    <w:rsid w:val="00E47851"/>
    <w:rsid w:val="00E50188"/>
    <w:rsid w:val="00E50796"/>
    <w:rsid w:val="00E50D85"/>
    <w:rsid w:val="00E51687"/>
    <w:rsid w:val="00E51F79"/>
    <w:rsid w:val="00E52423"/>
    <w:rsid w:val="00E528EF"/>
    <w:rsid w:val="00E52A98"/>
    <w:rsid w:val="00E52C5F"/>
    <w:rsid w:val="00E52C6B"/>
    <w:rsid w:val="00E52CCD"/>
    <w:rsid w:val="00E53E88"/>
    <w:rsid w:val="00E54497"/>
    <w:rsid w:val="00E54773"/>
    <w:rsid w:val="00E54D3F"/>
    <w:rsid w:val="00E54EED"/>
    <w:rsid w:val="00E54F28"/>
    <w:rsid w:val="00E55C7C"/>
    <w:rsid w:val="00E55DDA"/>
    <w:rsid w:val="00E56485"/>
    <w:rsid w:val="00E564BC"/>
    <w:rsid w:val="00E568EE"/>
    <w:rsid w:val="00E56C27"/>
    <w:rsid w:val="00E57677"/>
    <w:rsid w:val="00E57AA6"/>
    <w:rsid w:val="00E57EA8"/>
    <w:rsid w:val="00E607C7"/>
    <w:rsid w:val="00E60B56"/>
    <w:rsid w:val="00E619A5"/>
    <w:rsid w:val="00E627D4"/>
    <w:rsid w:val="00E6299F"/>
    <w:rsid w:val="00E629D8"/>
    <w:rsid w:val="00E62F9D"/>
    <w:rsid w:val="00E63813"/>
    <w:rsid w:val="00E6383B"/>
    <w:rsid w:val="00E640C6"/>
    <w:rsid w:val="00E64267"/>
    <w:rsid w:val="00E64882"/>
    <w:rsid w:val="00E64C99"/>
    <w:rsid w:val="00E64DF6"/>
    <w:rsid w:val="00E66A9E"/>
    <w:rsid w:val="00E66AB8"/>
    <w:rsid w:val="00E66ADB"/>
    <w:rsid w:val="00E66F84"/>
    <w:rsid w:val="00E670CF"/>
    <w:rsid w:val="00E670E5"/>
    <w:rsid w:val="00E6711C"/>
    <w:rsid w:val="00E6717B"/>
    <w:rsid w:val="00E671D9"/>
    <w:rsid w:val="00E6770A"/>
    <w:rsid w:val="00E67724"/>
    <w:rsid w:val="00E67779"/>
    <w:rsid w:val="00E67B10"/>
    <w:rsid w:val="00E67BAD"/>
    <w:rsid w:val="00E67D2D"/>
    <w:rsid w:val="00E70C22"/>
    <w:rsid w:val="00E70F20"/>
    <w:rsid w:val="00E7119F"/>
    <w:rsid w:val="00E711ED"/>
    <w:rsid w:val="00E71C76"/>
    <w:rsid w:val="00E72223"/>
    <w:rsid w:val="00E7231F"/>
    <w:rsid w:val="00E72995"/>
    <w:rsid w:val="00E7323A"/>
    <w:rsid w:val="00E736BE"/>
    <w:rsid w:val="00E73A50"/>
    <w:rsid w:val="00E74555"/>
    <w:rsid w:val="00E745A7"/>
    <w:rsid w:val="00E74EAF"/>
    <w:rsid w:val="00E75368"/>
    <w:rsid w:val="00E75B9B"/>
    <w:rsid w:val="00E75CE2"/>
    <w:rsid w:val="00E75E76"/>
    <w:rsid w:val="00E75E9E"/>
    <w:rsid w:val="00E75F50"/>
    <w:rsid w:val="00E763C2"/>
    <w:rsid w:val="00E76436"/>
    <w:rsid w:val="00E77204"/>
    <w:rsid w:val="00E777E7"/>
    <w:rsid w:val="00E779AA"/>
    <w:rsid w:val="00E8020A"/>
    <w:rsid w:val="00E8068C"/>
    <w:rsid w:val="00E81526"/>
    <w:rsid w:val="00E815EC"/>
    <w:rsid w:val="00E81B24"/>
    <w:rsid w:val="00E82B9B"/>
    <w:rsid w:val="00E8331D"/>
    <w:rsid w:val="00E83412"/>
    <w:rsid w:val="00E8693A"/>
    <w:rsid w:val="00E87856"/>
    <w:rsid w:val="00E905E7"/>
    <w:rsid w:val="00E9133F"/>
    <w:rsid w:val="00E913BF"/>
    <w:rsid w:val="00E91BE8"/>
    <w:rsid w:val="00E92495"/>
    <w:rsid w:val="00E92D27"/>
    <w:rsid w:val="00E92DDB"/>
    <w:rsid w:val="00E9366A"/>
    <w:rsid w:val="00E93728"/>
    <w:rsid w:val="00E93853"/>
    <w:rsid w:val="00E939D4"/>
    <w:rsid w:val="00E93B4A"/>
    <w:rsid w:val="00E944D7"/>
    <w:rsid w:val="00E94A58"/>
    <w:rsid w:val="00E95195"/>
    <w:rsid w:val="00E9519F"/>
    <w:rsid w:val="00E9560E"/>
    <w:rsid w:val="00E9592D"/>
    <w:rsid w:val="00E96224"/>
    <w:rsid w:val="00E967CE"/>
    <w:rsid w:val="00E96882"/>
    <w:rsid w:val="00E9714A"/>
    <w:rsid w:val="00E97291"/>
    <w:rsid w:val="00E975CF"/>
    <w:rsid w:val="00E97A49"/>
    <w:rsid w:val="00EA00DB"/>
    <w:rsid w:val="00EA0BAB"/>
    <w:rsid w:val="00EA0C74"/>
    <w:rsid w:val="00EA1AA5"/>
    <w:rsid w:val="00EA2333"/>
    <w:rsid w:val="00EA260A"/>
    <w:rsid w:val="00EA3301"/>
    <w:rsid w:val="00EA3ACD"/>
    <w:rsid w:val="00EA4231"/>
    <w:rsid w:val="00EA4CD5"/>
    <w:rsid w:val="00EA5430"/>
    <w:rsid w:val="00EA5689"/>
    <w:rsid w:val="00EA5835"/>
    <w:rsid w:val="00EA5C8D"/>
    <w:rsid w:val="00EA5CA0"/>
    <w:rsid w:val="00EA5EC4"/>
    <w:rsid w:val="00EA697D"/>
    <w:rsid w:val="00EA6AF0"/>
    <w:rsid w:val="00EA6B09"/>
    <w:rsid w:val="00EA797F"/>
    <w:rsid w:val="00EB02A2"/>
    <w:rsid w:val="00EB0362"/>
    <w:rsid w:val="00EB15B1"/>
    <w:rsid w:val="00EB1BAA"/>
    <w:rsid w:val="00EB20EA"/>
    <w:rsid w:val="00EB24BC"/>
    <w:rsid w:val="00EB3591"/>
    <w:rsid w:val="00EB3ABB"/>
    <w:rsid w:val="00EB48A9"/>
    <w:rsid w:val="00EB4F89"/>
    <w:rsid w:val="00EB52D4"/>
    <w:rsid w:val="00EB5B59"/>
    <w:rsid w:val="00EB5E42"/>
    <w:rsid w:val="00EB6A38"/>
    <w:rsid w:val="00EB7097"/>
    <w:rsid w:val="00EB7868"/>
    <w:rsid w:val="00EB78B7"/>
    <w:rsid w:val="00EB7F6B"/>
    <w:rsid w:val="00EB7FFD"/>
    <w:rsid w:val="00EC04BD"/>
    <w:rsid w:val="00EC0FAC"/>
    <w:rsid w:val="00EC1431"/>
    <w:rsid w:val="00EC1582"/>
    <w:rsid w:val="00EC1C00"/>
    <w:rsid w:val="00EC2AD3"/>
    <w:rsid w:val="00EC2EF3"/>
    <w:rsid w:val="00EC3F63"/>
    <w:rsid w:val="00EC40AA"/>
    <w:rsid w:val="00EC4742"/>
    <w:rsid w:val="00EC4832"/>
    <w:rsid w:val="00EC4863"/>
    <w:rsid w:val="00EC48F3"/>
    <w:rsid w:val="00EC4D8C"/>
    <w:rsid w:val="00EC57DC"/>
    <w:rsid w:val="00EC5844"/>
    <w:rsid w:val="00EC5875"/>
    <w:rsid w:val="00EC5E0E"/>
    <w:rsid w:val="00EC6127"/>
    <w:rsid w:val="00EC61E0"/>
    <w:rsid w:val="00EC7106"/>
    <w:rsid w:val="00EC71AC"/>
    <w:rsid w:val="00EC75AB"/>
    <w:rsid w:val="00ECF157"/>
    <w:rsid w:val="00ED03B4"/>
    <w:rsid w:val="00ED09ED"/>
    <w:rsid w:val="00ED23DE"/>
    <w:rsid w:val="00ED35E9"/>
    <w:rsid w:val="00ED3AA8"/>
    <w:rsid w:val="00ED4500"/>
    <w:rsid w:val="00ED4541"/>
    <w:rsid w:val="00ED5867"/>
    <w:rsid w:val="00ED5A5D"/>
    <w:rsid w:val="00ED5AC1"/>
    <w:rsid w:val="00ED5BB5"/>
    <w:rsid w:val="00ED62B2"/>
    <w:rsid w:val="00ED639C"/>
    <w:rsid w:val="00ED6F33"/>
    <w:rsid w:val="00ED7232"/>
    <w:rsid w:val="00ED729D"/>
    <w:rsid w:val="00ED7860"/>
    <w:rsid w:val="00ED7D8F"/>
    <w:rsid w:val="00EE018D"/>
    <w:rsid w:val="00EE0914"/>
    <w:rsid w:val="00EE1F2F"/>
    <w:rsid w:val="00EE1F95"/>
    <w:rsid w:val="00EE24F8"/>
    <w:rsid w:val="00EE257C"/>
    <w:rsid w:val="00EE2E4C"/>
    <w:rsid w:val="00EE2F64"/>
    <w:rsid w:val="00EE3561"/>
    <w:rsid w:val="00EE3C67"/>
    <w:rsid w:val="00EE3DCA"/>
    <w:rsid w:val="00EE4889"/>
    <w:rsid w:val="00EE515F"/>
    <w:rsid w:val="00EE55F6"/>
    <w:rsid w:val="00EE5631"/>
    <w:rsid w:val="00EE63CF"/>
    <w:rsid w:val="00EE687B"/>
    <w:rsid w:val="00EE6CA8"/>
    <w:rsid w:val="00EE6EB4"/>
    <w:rsid w:val="00EF0068"/>
    <w:rsid w:val="00EF08BA"/>
    <w:rsid w:val="00EF14E7"/>
    <w:rsid w:val="00EF1881"/>
    <w:rsid w:val="00EF1F9B"/>
    <w:rsid w:val="00EF2622"/>
    <w:rsid w:val="00EF2941"/>
    <w:rsid w:val="00EF2A15"/>
    <w:rsid w:val="00EF2C1D"/>
    <w:rsid w:val="00EF2DD4"/>
    <w:rsid w:val="00EF30A1"/>
    <w:rsid w:val="00EF3119"/>
    <w:rsid w:val="00EF33CF"/>
    <w:rsid w:val="00EF33D3"/>
    <w:rsid w:val="00EF35CA"/>
    <w:rsid w:val="00EF376E"/>
    <w:rsid w:val="00EF3C69"/>
    <w:rsid w:val="00EF3FB7"/>
    <w:rsid w:val="00EF4AAC"/>
    <w:rsid w:val="00EF5732"/>
    <w:rsid w:val="00EF57CF"/>
    <w:rsid w:val="00EF5B27"/>
    <w:rsid w:val="00EF5BA3"/>
    <w:rsid w:val="00EF601B"/>
    <w:rsid w:val="00EF61AA"/>
    <w:rsid w:val="00EF65F8"/>
    <w:rsid w:val="00EF6AAF"/>
    <w:rsid w:val="00EF6ECD"/>
    <w:rsid w:val="00EF7117"/>
    <w:rsid w:val="00EF7588"/>
    <w:rsid w:val="00EF7BB3"/>
    <w:rsid w:val="00F00BEC"/>
    <w:rsid w:val="00F0105E"/>
    <w:rsid w:val="00F01B76"/>
    <w:rsid w:val="00F020BF"/>
    <w:rsid w:val="00F02767"/>
    <w:rsid w:val="00F0351F"/>
    <w:rsid w:val="00F0454C"/>
    <w:rsid w:val="00F046CC"/>
    <w:rsid w:val="00F04734"/>
    <w:rsid w:val="00F047B5"/>
    <w:rsid w:val="00F048CA"/>
    <w:rsid w:val="00F04CFB"/>
    <w:rsid w:val="00F05016"/>
    <w:rsid w:val="00F0504E"/>
    <w:rsid w:val="00F0534D"/>
    <w:rsid w:val="00F05539"/>
    <w:rsid w:val="00F0584E"/>
    <w:rsid w:val="00F05894"/>
    <w:rsid w:val="00F05959"/>
    <w:rsid w:val="00F05D29"/>
    <w:rsid w:val="00F05E2B"/>
    <w:rsid w:val="00F0604F"/>
    <w:rsid w:val="00F06708"/>
    <w:rsid w:val="00F10C47"/>
    <w:rsid w:val="00F10ED5"/>
    <w:rsid w:val="00F1113C"/>
    <w:rsid w:val="00F119A9"/>
    <w:rsid w:val="00F11A67"/>
    <w:rsid w:val="00F11B8C"/>
    <w:rsid w:val="00F121F8"/>
    <w:rsid w:val="00F12609"/>
    <w:rsid w:val="00F13FC0"/>
    <w:rsid w:val="00F13FE6"/>
    <w:rsid w:val="00F1519A"/>
    <w:rsid w:val="00F15354"/>
    <w:rsid w:val="00F1597E"/>
    <w:rsid w:val="00F15B0B"/>
    <w:rsid w:val="00F15B26"/>
    <w:rsid w:val="00F15EDD"/>
    <w:rsid w:val="00F169C3"/>
    <w:rsid w:val="00F16AD0"/>
    <w:rsid w:val="00F17234"/>
    <w:rsid w:val="00F17FF9"/>
    <w:rsid w:val="00F20274"/>
    <w:rsid w:val="00F21421"/>
    <w:rsid w:val="00F214EA"/>
    <w:rsid w:val="00F217A9"/>
    <w:rsid w:val="00F21AC0"/>
    <w:rsid w:val="00F223FD"/>
    <w:rsid w:val="00F224FA"/>
    <w:rsid w:val="00F228E5"/>
    <w:rsid w:val="00F23186"/>
    <w:rsid w:val="00F231A8"/>
    <w:rsid w:val="00F23D95"/>
    <w:rsid w:val="00F241BB"/>
    <w:rsid w:val="00F24616"/>
    <w:rsid w:val="00F246DB"/>
    <w:rsid w:val="00F2470B"/>
    <w:rsid w:val="00F247A9"/>
    <w:rsid w:val="00F24A71"/>
    <w:rsid w:val="00F24BFB"/>
    <w:rsid w:val="00F254D8"/>
    <w:rsid w:val="00F25653"/>
    <w:rsid w:val="00F25F0C"/>
    <w:rsid w:val="00F26289"/>
    <w:rsid w:val="00F269E9"/>
    <w:rsid w:val="00F2740A"/>
    <w:rsid w:val="00F27B29"/>
    <w:rsid w:val="00F27B8E"/>
    <w:rsid w:val="00F300F5"/>
    <w:rsid w:val="00F3038E"/>
    <w:rsid w:val="00F3065E"/>
    <w:rsid w:val="00F31131"/>
    <w:rsid w:val="00F323E1"/>
    <w:rsid w:val="00F32988"/>
    <w:rsid w:val="00F32D82"/>
    <w:rsid w:val="00F33A65"/>
    <w:rsid w:val="00F33DD1"/>
    <w:rsid w:val="00F34350"/>
    <w:rsid w:val="00F3461D"/>
    <w:rsid w:val="00F3463C"/>
    <w:rsid w:val="00F34D2D"/>
    <w:rsid w:val="00F35227"/>
    <w:rsid w:val="00F35417"/>
    <w:rsid w:val="00F35A3D"/>
    <w:rsid w:val="00F365C0"/>
    <w:rsid w:val="00F3670C"/>
    <w:rsid w:val="00F37AEE"/>
    <w:rsid w:val="00F40A2E"/>
    <w:rsid w:val="00F41077"/>
    <w:rsid w:val="00F41084"/>
    <w:rsid w:val="00F4110A"/>
    <w:rsid w:val="00F4140D"/>
    <w:rsid w:val="00F41531"/>
    <w:rsid w:val="00F4166B"/>
    <w:rsid w:val="00F4182A"/>
    <w:rsid w:val="00F419BE"/>
    <w:rsid w:val="00F41B0A"/>
    <w:rsid w:val="00F41E61"/>
    <w:rsid w:val="00F421D5"/>
    <w:rsid w:val="00F421D9"/>
    <w:rsid w:val="00F42370"/>
    <w:rsid w:val="00F4254D"/>
    <w:rsid w:val="00F42580"/>
    <w:rsid w:val="00F4275E"/>
    <w:rsid w:val="00F42A31"/>
    <w:rsid w:val="00F435A7"/>
    <w:rsid w:val="00F43A09"/>
    <w:rsid w:val="00F43FFE"/>
    <w:rsid w:val="00F4455F"/>
    <w:rsid w:val="00F44F07"/>
    <w:rsid w:val="00F44F80"/>
    <w:rsid w:val="00F45376"/>
    <w:rsid w:val="00F458A9"/>
    <w:rsid w:val="00F45D21"/>
    <w:rsid w:val="00F45FDD"/>
    <w:rsid w:val="00F461E8"/>
    <w:rsid w:val="00F4621F"/>
    <w:rsid w:val="00F46871"/>
    <w:rsid w:val="00F469EF"/>
    <w:rsid w:val="00F471A6"/>
    <w:rsid w:val="00F4729B"/>
    <w:rsid w:val="00F50C28"/>
    <w:rsid w:val="00F50D11"/>
    <w:rsid w:val="00F51587"/>
    <w:rsid w:val="00F51ABD"/>
    <w:rsid w:val="00F51EAE"/>
    <w:rsid w:val="00F51EB8"/>
    <w:rsid w:val="00F52432"/>
    <w:rsid w:val="00F540D0"/>
    <w:rsid w:val="00F541ED"/>
    <w:rsid w:val="00F54E1E"/>
    <w:rsid w:val="00F54F30"/>
    <w:rsid w:val="00F560ED"/>
    <w:rsid w:val="00F561B4"/>
    <w:rsid w:val="00F562E3"/>
    <w:rsid w:val="00F567D5"/>
    <w:rsid w:val="00F56909"/>
    <w:rsid w:val="00F57594"/>
    <w:rsid w:val="00F57DE4"/>
    <w:rsid w:val="00F60081"/>
    <w:rsid w:val="00F6074C"/>
    <w:rsid w:val="00F60D5C"/>
    <w:rsid w:val="00F62D74"/>
    <w:rsid w:val="00F62E97"/>
    <w:rsid w:val="00F63287"/>
    <w:rsid w:val="00F6344C"/>
    <w:rsid w:val="00F639EA"/>
    <w:rsid w:val="00F63B8B"/>
    <w:rsid w:val="00F63FEB"/>
    <w:rsid w:val="00F643EF"/>
    <w:rsid w:val="00F64899"/>
    <w:rsid w:val="00F6530C"/>
    <w:rsid w:val="00F65413"/>
    <w:rsid w:val="00F657DB"/>
    <w:rsid w:val="00F65A90"/>
    <w:rsid w:val="00F674C6"/>
    <w:rsid w:val="00F67682"/>
    <w:rsid w:val="00F67C66"/>
    <w:rsid w:val="00F703CF"/>
    <w:rsid w:val="00F70D0A"/>
    <w:rsid w:val="00F71E2F"/>
    <w:rsid w:val="00F7305B"/>
    <w:rsid w:val="00F73276"/>
    <w:rsid w:val="00F737D1"/>
    <w:rsid w:val="00F7396C"/>
    <w:rsid w:val="00F73CE2"/>
    <w:rsid w:val="00F7450C"/>
    <w:rsid w:val="00F74838"/>
    <w:rsid w:val="00F75391"/>
    <w:rsid w:val="00F753D9"/>
    <w:rsid w:val="00F75459"/>
    <w:rsid w:val="00F754AB"/>
    <w:rsid w:val="00F75F33"/>
    <w:rsid w:val="00F76A4A"/>
    <w:rsid w:val="00F773D2"/>
    <w:rsid w:val="00F77447"/>
    <w:rsid w:val="00F77489"/>
    <w:rsid w:val="00F8051A"/>
    <w:rsid w:val="00F806EC"/>
    <w:rsid w:val="00F80985"/>
    <w:rsid w:val="00F814B5"/>
    <w:rsid w:val="00F82103"/>
    <w:rsid w:val="00F824FB"/>
    <w:rsid w:val="00F82B18"/>
    <w:rsid w:val="00F82F29"/>
    <w:rsid w:val="00F82F6D"/>
    <w:rsid w:val="00F831C6"/>
    <w:rsid w:val="00F8359E"/>
    <w:rsid w:val="00F845C5"/>
    <w:rsid w:val="00F85017"/>
    <w:rsid w:val="00F85157"/>
    <w:rsid w:val="00F856AF"/>
    <w:rsid w:val="00F86164"/>
    <w:rsid w:val="00F862AE"/>
    <w:rsid w:val="00F86E56"/>
    <w:rsid w:val="00F86F60"/>
    <w:rsid w:val="00F871D1"/>
    <w:rsid w:val="00F8722E"/>
    <w:rsid w:val="00F8730B"/>
    <w:rsid w:val="00F90BF3"/>
    <w:rsid w:val="00F9148D"/>
    <w:rsid w:val="00F914CC"/>
    <w:rsid w:val="00F91B0A"/>
    <w:rsid w:val="00F92A11"/>
    <w:rsid w:val="00F92CC3"/>
    <w:rsid w:val="00F92CE5"/>
    <w:rsid w:val="00F92CF7"/>
    <w:rsid w:val="00F92D84"/>
    <w:rsid w:val="00F93549"/>
    <w:rsid w:val="00F93789"/>
    <w:rsid w:val="00F93D11"/>
    <w:rsid w:val="00F941FF"/>
    <w:rsid w:val="00F9442D"/>
    <w:rsid w:val="00F95016"/>
    <w:rsid w:val="00F95021"/>
    <w:rsid w:val="00F95A22"/>
    <w:rsid w:val="00F95E4D"/>
    <w:rsid w:val="00F96854"/>
    <w:rsid w:val="00F96F68"/>
    <w:rsid w:val="00F97B20"/>
    <w:rsid w:val="00FA0065"/>
    <w:rsid w:val="00FA144B"/>
    <w:rsid w:val="00FA2978"/>
    <w:rsid w:val="00FA2A6F"/>
    <w:rsid w:val="00FA2D4A"/>
    <w:rsid w:val="00FA2EB9"/>
    <w:rsid w:val="00FA310A"/>
    <w:rsid w:val="00FA35FB"/>
    <w:rsid w:val="00FA40B1"/>
    <w:rsid w:val="00FA4312"/>
    <w:rsid w:val="00FA465C"/>
    <w:rsid w:val="00FA4C11"/>
    <w:rsid w:val="00FA4E0B"/>
    <w:rsid w:val="00FA4E77"/>
    <w:rsid w:val="00FA540E"/>
    <w:rsid w:val="00FA56C5"/>
    <w:rsid w:val="00FA5CCA"/>
    <w:rsid w:val="00FA5E41"/>
    <w:rsid w:val="00FA6949"/>
    <w:rsid w:val="00FA7053"/>
    <w:rsid w:val="00FA7091"/>
    <w:rsid w:val="00FA7D06"/>
    <w:rsid w:val="00FB0447"/>
    <w:rsid w:val="00FB0B31"/>
    <w:rsid w:val="00FB16A6"/>
    <w:rsid w:val="00FB171D"/>
    <w:rsid w:val="00FB1F7B"/>
    <w:rsid w:val="00FB2563"/>
    <w:rsid w:val="00FB29D4"/>
    <w:rsid w:val="00FB33A9"/>
    <w:rsid w:val="00FB376C"/>
    <w:rsid w:val="00FB399E"/>
    <w:rsid w:val="00FB4C5C"/>
    <w:rsid w:val="00FB5353"/>
    <w:rsid w:val="00FB59F5"/>
    <w:rsid w:val="00FB6EBB"/>
    <w:rsid w:val="00FC09F8"/>
    <w:rsid w:val="00FC1216"/>
    <w:rsid w:val="00FC1842"/>
    <w:rsid w:val="00FC223B"/>
    <w:rsid w:val="00FC2AFA"/>
    <w:rsid w:val="00FC2F65"/>
    <w:rsid w:val="00FC3421"/>
    <w:rsid w:val="00FC3A74"/>
    <w:rsid w:val="00FC3DE3"/>
    <w:rsid w:val="00FC4D83"/>
    <w:rsid w:val="00FC4DF1"/>
    <w:rsid w:val="00FC5191"/>
    <w:rsid w:val="00FC526D"/>
    <w:rsid w:val="00FC61DB"/>
    <w:rsid w:val="00FC63A7"/>
    <w:rsid w:val="00FC63BD"/>
    <w:rsid w:val="00FC729F"/>
    <w:rsid w:val="00FC7689"/>
    <w:rsid w:val="00FC7861"/>
    <w:rsid w:val="00FC78F0"/>
    <w:rsid w:val="00FC7ADA"/>
    <w:rsid w:val="00FC7E1F"/>
    <w:rsid w:val="00FD0343"/>
    <w:rsid w:val="00FD0B2C"/>
    <w:rsid w:val="00FD0D9F"/>
    <w:rsid w:val="00FD1AA5"/>
    <w:rsid w:val="00FD23A4"/>
    <w:rsid w:val="00FD250F"/>
    <w:rsid w:val="00FD2D2B"/>
    <w:rsid w:val="00FD31E7"/>
    <w:rsid w:val="00FD35A5"/>
    <w:rsid w:val="00FD3674"/>
    <w:rsid w:val="00FD3995"/>
    <w:rsid w:val="00FD41B4"/>
    <w:rsid w:val="00FD4DCC"/>
    <w:rsid w:val="00FD5C25"/>
    <w:rsid w:val="00FD5FCB"/>
    <w:rsid w:val="00FD6125"/>
    <w:rsid w:val="00FD63DF"/>
    <w:rsid w:val="00FD74EF"/>
    <w:rsid w:val="00FD763C"/>
    <w:rsid w:val="00FD7B86"/>
    <w:rsid w:val="00FD7F2C"/>
    <w:rsid w:val="00FE090F"/>
    <w:rsid w:val="00FE0A8A"/>
    <w:rsid w:val="00FE0A94"/>
    <w:rsid w:val="00FE0D8D"/>
    <w:rsid w:val="00FE14A3"/>
    <w:rsid w:val="00FE16CF"/>
    <w:rsid w:val="00FE1722"/>
    <w:rsid w:val="00FE269B"/>
    <w:rsid w:val="00FE2884"/>
    <w:rsid w:val="00FE295C"/>
    <w:rsid w:val="00FE3360"/>
    <w:rsid w:val="00FE4D57"/>
    <w:rsid w:val="00FE4DA8"/>
    <w:rsid w:val="00FE6587"/>
    <w:rsid w:val="00FE6F6A"/>
    <w:rsid w:val="00FEF9E1"/>
    <w:rsid w:val="00FF0B91"/>
    <w:rsid w:val="00FF1028"/>
    <w:rsid w:val="00FF189E"/>
    <w:rsid w:val="00FF1CEF"/>
    <w:rsid w:val="00FF264E"/>
    <w:rsid w:val="00FF39A2"/>
    <w:rsid w:val="00FF3A57"/>
    <w:rsid w:val="00FF4E1E"/>
    <w:rsid w:val="00FF4F87"/>
    <w:rsid w:val="00FF5160"/>
    <w:rsid w:val="00FF529B"/>
    <w:rsid w:val="00FF623C"/>
    <w:rsid w:val="00FF6930"/>
    <w:rsid w:val="00FF77B6"/>
    <w:rsid w:val="00FF7F4A"/>
    <w:rsid w:val="0100EE95"/>
    <w:rsid w:val="010F5347"/>
    <w:rsid w:val="01128AFA"/>
    <w:rsid w:val="0136F54A"/>
    <w:rsid w:val="013A206D"/>
    <w:rsid w:val="0147D2EE"/>
    <w:rsid w:val="01550CA3"/>
    <w:rsid w:val="015FD4A0"/>
    <w:rsid w:val="01743E0E"/>
    <w:rsid w:val="0185C7C4"/>
    <w:rsid w:val="018AD3FC"/>
    <w:rsid w:val="018CD19B"/>
    <w:rsid w:val="019429B1"/>
    <w:rsid w:val="01A8C3C9"/>
    <w:rsid w:val="01B20093"/>
    <w:rsid w:val="01B25BF9"/>
    <w:rsid w:val="01B5E187"/>
    <w:rsid w:val="01BF465F"/>
    <w:rsid w:val="01E2D71C"/>
    <w:rsid w:val="01EC3E92"/>
    <w:rsid w:val="01ECE3CB"/>
    <w:rsid w:val="01F4DFAB"/>
    <w:rsid w:val="01F831E0"/>
    <w:rsid w:val="020C9A9A"/>
    <w:rsid w:val="020E9907"/>
    <w:rsid w:val="02110EF3"/>
    <w:rsid w:val="02142083"/>
    <w:rsid w:val="0218110A"/>
    <w:rsid w:val="0221E4F8"/>
    <w:rsid w:val="022FF132"/>
    <w:rsid w:val="02395FD9"/>
    <w:rsid w:val="027D3A98"/>
    <w:rsid w:val="0283E84F"/>
    <w:rsid w:val="028B79C3"/>
    <w:rsid w:val="028CCB72"/>
    <w:rsid w:val="02957377"/>
    <w:rsid w:val="02A00A11"/>
    <w:rsid w:val="02A49E61"/>
    <w:rsid w:val="02A4E37C"/>
    <w:rsid w:val="02A9DBB1"/>
    <w:rsid w:val="02C2A6BA"/>
    <w:rsid w:val="02F7DAAA"/>
    <w:rsid w:val="02F9B9AB"/>
    <w:rsid w:val="0317FF2D"/>
    <w:rsid w:val="032BEA3D"/>
    <w:rsid w:val="03570BC6"/>
    <w:rsid w:val="035AC1CE"/>
    <w:rsid w:val="0385CF22"/>
    <w:rsid w:val="039B2700"/>
    <w:rsid w:val="03AC9351"/>
    <w:rsid w:val="03B90F88"/>
    <w:rsid w:val="03CB479C"/>
    <w:rsid w:val="03D3FB9D"/>
    <w:rsid w:val="03DCCE28"/>
    <w:rsid w:val="03DD42E1"/>
    <w:rsid w:val="03E78EE5"/>
    <w:rsid w:val="040F5568"/>
    <w:rsid w:val="0423738A"/>
    <w:rsid w:val="0429C065"/>
    <w:rsid w:val="043203E7"/>
    <w:rsid w:val="0433E641"/>
    <w:rsid w:val="044348D8"/>
    <w:rsid w:val="045677AC"/>
    <w:rsid w:val="0456827F"/>
    <w:rsid w:val="0457CA04"/>
    <w:rsid w:val="045B8F7A"/>
    <w:rsid w:val="046D432C"/>
    <w:rsid w:val="0473CC9E"/>
    <w:rsid w:val="0479C4F2"/>
    <w:rsid w:val="047B7165"/>
    <w:rsid w:val="048E3EBC"/>
    <w:rsid w:val="049C2977"/>
    <w:rsid w:val="04A614BD"/>
    <w:rsid w:val="04AD4CE7"/>
    <w:rsid w:val="04CAEFEE"/>
    <w:rsid w:val="04D3D32B"/>
    <w:rsid w:val="04E6D209"/>
    <w:rsid w:val="04F53B05"/>
    <w:rsid w:val="04FA81BB"/>
    <w:rsid w:val="0509402A"/>
    <w:rsid w:val="050CBE97"/>
    <w:rsid w:val="05119AE9"/>
    <w:rsid w:val="051A80D7"/>
    <w:rsid w:val="052EDB0C"/>
    <w:rsid w:val="053AA244"/>
    <w:rsid w:val="053AD597"/>
    <w:rsid w:val="0544A39B"/>
    <w:rsid w:val="055E96EF"/>
    <w:rsid w:val="056558A5"/>
    <w:rsid w:val="056D07B0"/>
    <w:rsid w:val="056E8C7D"/>
    <w:rsid w:val="057A6219"/>
    <w:rsid w:val="05896052"/>
    <w:rsid w:val="0590ACAE"/>
    <w:rsid w:val="059DAD7A"/>
    <w:rsid w:val="05A50580"/>
    <w:rsid w:val="05A54C75"/>
    <w:rsid w:val="05A63F28"/>
    <w:rsid w:val="05ACCDB8"/>
    <w:rsid w:val="05B39646"/>
    <w:rsid w:val="05B48237"/>
    <w:rsid w:val="05B55F25"/>
    <w:rsid w:val="05B63A31"/>
    <w:rsid w:val="05B82E54"/>
    <w:rsid w:val="05BFAD04"/>
    <w:rsid w:val="05D8CBF3"/>
    <w:rsid w:val="05EFFF10"/>
    <w:rsid w:val="060058BE"/>
    <w:rsid w:val="06015942"/>
    <w:rsid w:val="06086545"/>
    <w:rsid w:val="060DFB7F"/>
    <w:rsid w:val="0611CB68"/>
    <w:rsid w:val="061FC125"/>
    <w:rsid w:val="0632AB6D"/>
    <w:rsid w:val="0634CF4D"/>
    <w:rsid w:val="06399080"/>
    <w:rsid w:val="063A0F78"/>
    <w:rsid w:val="06429E44"/>
    <w:rsid w:val="06526712"/>
    <w:rsid w:val="065836EA"/>
    <w:rsid w:val="066ADA46"/>
    <w:rsid w:val="068D3D21"/>
    <w:rsid w:val="069C957E"/>
    <w:rsid w:val="06A80AAA"/>
    <w:rsid w:val="06A80CB3"/>
    <w:rsid w:val="06B34050"/>
    <w:rsid w:val="06BE32AF"/>
    <w:rsid w:val="06D4A1F2"/>
    <w:rsid w:val="06E4DCDC"/>
    <w:rsid w:val="06EBD1D9"/>
    <w:rsid w:val="06EF0D2B"/>
    <w:rsid w:val="06F28544"/>
    <w:rsid w:val="06F83299"/>
    <w:rsid w:val="06FA83F7"/>
    <w:rsid w:val="06FAF50B"/>
    <w:rsid w:val="070B2710"/>
    <w:rsid w:val="070CFEBD"/>
    <w:rsid w:val="0733DF2B"/>
    <w:rsid w:val="0735D6AE"/>
    <w:rsid w:val="073ACE96"/>
    <w:rsid w:val="07486298"/>
    <w:rsid w:val="0748839E"/>
    <w:rsid w:val="0760769A"/>
    <w:rsid w:val="078CBF7E"/>
    <w:rsid w:val="07B5A76C"/>
    <w:rsid w:val="07CD7353"/>
    <w:rsid w:val="07CEA9D9"/>
    <w:rsid w:val="07D1A38D"/>
    <w:rsid w:val="07D98F22"/>
    <w:rsid w:val="07E3537C"/>
    <w:rsid w:val="07E733DA"/>
    <w:rsid w:val="07E77A01"/>
    <w:rsid w:val="07F466A1"/>
    <w:rsid w:val="07F70E87"/>
    <w:rsid w:val="08006A4D"/>
    <w:rsid w:val="0800F2AA"/>
    <w:rsid w:val="08079F34"/>
    <w:rsid w:val="080D623C"/>
    <w:rsid w:val="081F3607"/>
    <w:rsid w:val="082956A3"/>
    <w:rsid w:val="0836EBD3"/>
    <w:rsid w:val="086F6D5C"/>
    <w:rsid w:val="087728A1"/>
    <w:rsid w:val="0879587E"/>
    <w:rsid w:val="08892AAE"/>
    <w:rsid w:val="088F3D70"/>
    <w:rsid w:val="08909990"/>
    <w:rsid w:val="0898EF74"/>
    <w:rsid w:val="0899B073"/>
    <w:rsid w:val="08B71A8E"/>
    <w:rsid w:val="08BA6328"/>
    <w:rsid w:val="08D55DBA"/>
    <w:rsid w:val="08DB60FE"/>
    <w:rsid w:val="08E9D046"/>
    <w:rsid w:val="08EA5201"/>
    <w:rsid w:val="0916AD43"/>
    <w:rsid w:val="091E3B7C"/>
    <w:rsid w:val="0927C1F3"/>
    <w:rsid w:val="0928393D"/>
    <w:rsid w:val="092989B8"/>
    <w:rsid w:val="097FB34E"/>
    <w:rsid w:val="0984F3D0"/>
    <w:rsid w:val="09AD1F5B"/>
    <w:rsid w:val="09C5FC1F"/>
    <w:rsid w:val="09CA46F2"/>
    <w:rsid w:val="09CA7D6B"/>
    <w:rsid w:val="09D47EC5"/>
    <w:rsid w:val="09E7D127"/>
    <w:rsid w:val="09F4E1D7"/>
    <w:rsid w:val="0A0C5107"/>
    <w:rsid w:val="0A0CED49"/>
    <w:rsid w:val="0A129FA3"/>
    <w:rsid w:val="0A18017C"/>
    <w:rsid w:val="0A213D00"/>
    <w:rsid w:val="0A233D0C"/>
    <w:rsid w:val="0A249C8B"/>
    <w:rsid w:val="0A2A4423"/>
    <w:rsid w:val="0A4FD613"/>
    <w:rsid w:val="0A556AD6"/>
    <w:rsid w:val="0A6305EA"/>
    <w:rsid w:val="0A65CCC1"/>
    <w:rsid w:val="0A6D21CE"/>
    <w:rsid w:val="0A8680C2"/>
    <w:rsid w:val="0A8D0FE4"/>
    <w:rsid w:val="0A8F8ADA"/>
    <w:rsid w:val="0A938161"/>
    <w:rsid w:val="0A9591BB"/>
    <w:rsid w:val="0A9B5E76"/>
    <w:rsid w:val="0A9DC8C2"/>
    <w:rsid w:val="0AA234EB"/>
    <w:rsid w:val="0AB07D31"/>
    <w:rsid w:val="0AB487CA"/>
    <w:rsid w:val="0ABDCEC8"/>
    <w:rsid w:val="0ACA2617"/>
    <w:rsid w:val="0ACA3DF6"/>
    <w:rsid w:val="0ADFF725"/>
    <w:rsid w:val="0AF6594A"/>
    <w:rsid w:val="0B0E8EF2"/>
    <w:rsid w:val="0B24313E"/>
    <w:rsid w:val="0B332E68"/>
    <w:rsid w:val="0B3DF536"/>
    <w:rsid w:val="0B4C0C5B"/>
    <w:rsid w:val="0B5928EF"/>
    <w:rsid w:val="0B5EF03E"/>
    <w:rsid w:val="0B6578BB"/>
    <w:rsid w:val="0B79B91E"/>
    <w:rsid w:val="0B86C795"/>
    <w:rsid w:val="0B8AB45D"/>
    <w:rsid w:val="0B909AC7"/>
    <w:rsid w:val="0B9B10D0"/>
    <w:rsid w:val="0BC0A041"/>
    <w:rsid w:val="0BCB3BA3"/>
    <w:rsid w:val="0BD23D30"/>
    <w:rsid w:val="0BD60A3E"/>
    <w:rsid w:val="0BD815EF"/>
    <w:rsid w:val="0BDB0031"/>
    <w:rsid w:val="0BDB9423"/>
    <w:rsid w:val="0BFA2BA9"/>
    <w:rsid w:val="0BFF0AEB"/>
    <w:rsid w:val="0C11369F"/>
    <w:rsid w:val="0C171B07"/>
    <w:rsid w:val="0C1B46B0"/>
    <w:rsid w:val="0C3470DB"/>
    <w:rsid w:val="0C4C97C9"/>
    <w:rsid w:val="0C5F8A5E"/>
    <w:rsid w:val="0C6E1407"/>
    <w:rsid w:val="0C7A62BC"/>
    <w:rsid w:val="0C98D4FD"/>
    <w:rsid w:val="0CA1DCA4"/>
    <w:rsid w:val="0CA27567"/>
    <w:rsid w:val="0CA31C32"/>
    <w:rsid w:val="0CA4FBF0"/>
    <w:rsid w:val="0CA86E89"/>
    <w:rsid w:val="0CAEC62E"/>
    <w:rsid w:val="0CC2449D"/>
    <w:rsid w:val="0CC57B66"/>
    <w:rsid w:val="0CD7BB2F"/>
    <w:rsid w:val="0CF65B78"/>
    <w:rsid w:val="0D20AF3D"/>
    <w:rsid w:val="0D2B2929"/>
    <w:rsid w:val="0D2C2731"/>
    <w:rsid w:val="0D2C7A22"/>
    <w:rsid w:val="0D3E87D2"/>
    <w:rsid w:val="0D5A1748"/>
    <w:rsid w:val="0D619438"/>
    <w:rsid w:val="0D685DA8"/>
    <w:rsid w:val="0D744515"/>
    <w:rsid w:val="0D82B4C7"/>
    <w:rsid w:val="0D8A5925"/>
    <w:rsid w:val="0D977A7C"/>
    <w:rsid w:val="0DCAA670"/>
    <w:rsid w:val="0DDDCB47"/>
    <w:rsid w:val="0DEBE52F"/>
    <w:rsid w:val="0DF36DBD"/>
    <w:rsid w:val="0DF5E044"/>
    <w:rsid w:val="0E007BF1"/>
    <w:rsid w:val="0E086353"/>
    <w:rsid w:val="0E106382"/>
    <w:rsid w:val="0E10AE1B"/>
    <w:rsid w:val="0E2A3377"/>
    <w:rsid w:val="0E2B3E24"/>
    <w:rsid w:val="0E3F356D"/>
    <w:rsid w:val="0E3F928D"/>
    <w:rsid w:val="0E4D8016"/>
    <w:rsid w:val="0E573EE1"/>
    <w:rsid w:val="0E5854EA"/>
    <w:rsid w:val="0E6456C6"/>
    <w:rsid w:val="0E7B02EA"/>
    <w:rsid w:val="0E7EA499"/>
    <w:rsid w:val="0E90BF9C"/>
    <w:rsid w:val="0E93D429"/>
    <w:rsid w:val="0EA92914"/>
    <w:rsid w:val="0EC9403A"/>
    <w:rsid w:val="0ED57392"/>
    <w:rsid w:val="0EDC9C80"/>
    <w:rsid w:val="0EE0A219"/>
    <w:rsid w:val="0EEA18BC"/>
    <w:rsid w:val="0EF62046"/>
    <w:rsid w:val="0EFCD6C1"/>
    <w:rsid w:val="0EFE4BE9"/>
    <w:rsid w:val="0F062FAB"/>
    <w:rsid w:val="0F14ED47"/>
    <w:rsid w:val="0F1C8B8B"/>
    <w:rsid w:val="0F1EB4DB"/>
    <w:rsid w:val="0F290508"/>
    <w:rsid w:val="0F3470FA"/>
    <w:rsid w:val="0F3A2838"/>
    <w:rsid w:val="0F3B269A"/>
    <w:rsid w:val="0F45B3DF"/>
    <w:rsid w:val="0F4854AC"/>
    <w:rsid w:val="0F4C14E6"/>
    <w:rsid w:val="0F7D41B5"/>
    <w:rsid w:val="0F7DB20F"/>
    <w:rsid w:val="0F868A92"/>
    <w:rsid w:val="0FAD7E19"/>
    <w:rsid w:val="0FB12990"/>
    <w:rsid w:val="0FBABBC6"/>
    <w:rsid w:val="0FD3415B"/>
    <w:rsid w:val="0FE0A685"/>
    <w:rsid w:val="0FE254D9"/>
    <w:rsid w:val="0FEE0693"/>
    <w:rsid w:val="0FF8376D"/>
    <w:rsid w:val="101F545C"/>
    <w:rsid w:val="1025DA35"/>
    <w:rsid w:val="102A9ED4"/>
    <w:rsid w:val="1036C19C"/>
    <w:rsid w:val="104F7973"/>
    <w:rsid w:val="105414AA"/>
    <w:rsid w:val="10575349"/>
    <w:rsid w:val="1059DF7E"/>
    <w:rsid w:val="1060B2C6"/>
    <w:rsid w:val="1063EFBC"/>
    <w:rsid w:val="10679760"/>
    <w:rsid w:val="1072661B"/>
    <w:rsid w:val="109E1B1D"/>
    <w:rsid w:val="10AA1367"/>
    <w:rsid w:val="10B55577"/>
    <w:rsid w:val="10B77FAA"/>
    <w:rsid w:val="10B79A1D"/>
    <w:rsid w:val="10C03013"/>
    <w:rsid w:val="10D2A87F"/>
    <w:rsid w:val="10D744D4"/>
    <w:rsid w:val="10D88090"/>
    <w:rsid w:val="10DB3C1E"/>
    <w:rsid w:val="10FB3C96"/>
    <w:rsid w:val="11236328"/>
    <w:rsid w:val="114E7872"/>
    <w:rsid w:val="11511459"/>
    <w:rsid w:val="116DC08A"/>
    <w:rsid w:val="1175A451"/>
    <w:rsid w:val="117DB827"/>
    <w:rsid w:val="1185D405"/>
    <w:rsid w:val="1195D5AA"/>
    <w:rsid w:val="11960CA0"/>
    <w:rsid w:val="119E8587"/>
    <w:rsid w:val="11A72BFD"/>
    <w:rsid w:val="11AE3499"/>
    <w:rsid w:val="11B94B0B"/>
    <w:rsid w:val="11D0B72D"/>
    <w:rsid w:val="11D7F717"/>
    <w:rsid w:val="11EC9EC0"/>
    <w:rsid w:val="11F2A72F"/>
    <w:rsid w:val="120006BA"/>
    <w:rsid w:val="122E537B"/>
    <w:rsid w:val="123F3170"/>
    <w:rsid w:val="124D95DC"/>
    <w:rsid w:val="124F881F"/>
    <w:rsid w:val="12637B54"/>
    <w:rsid w:val="126DE31D"/>
    <w:rsid w:val="1297F25F"/>
    <w:rsid w:val="1298CBFC"/>
    <w:rsid w:val="12AEDD1A"/>
    <w:rsid w:val="12E62B80"/>
    <w:rsid w:val="12E80DC1"/>
    <w:rsid w:val="12F51B6A"/>
    <w:rsid w:val="131536FD"/>
    <w:rsid w:val="132E7D10"/>
    <w:rsid w:val="1334C677"/>
    <w:rsid w:val="13406812"/>
    <w:rsid w:val="135EE4B6"/>
    <w:rsid w:val="136BD0F2"/>
    <w:rsid w:val="137DD4E4"/>
    <w:rsid w:val="138D0FF6"/>
    <w:rsid w:val="13B1D455"/>
    <w:rsid w:val="13D99F24"/>
    <w:rsid w:val="14014FCE"/>
    <w:rsid w:val="1403ACE7"/>
    <w:rsid w:val="140742F3"/>
    <w:rsid w:val="1417F398"/>
    <w:rsid w:val="14181FB5"/>
    <w:rsid w:val="141CF31A"/>
    <w:rsid w:val="1423EA2B"/>
    <w:rsid w:val="14326CDC"/>
    <w:rsid w:val="14342F9B"/>
    <w:rsid w:val="1435454C"/>
    <w:rsid w:val="143BE93C"/>
    <w:rsid w:val="14409334"/>
    <w:rsid w:val="144A5BD1"/>
    <w:rsid w:val="14611A55"/>
    <w:rsid w:val="146E61A1"/>
    <w:rsid w:val="1470A948"/>
    <w:rsid w:val="14724AFC"/>
    <w:rsid w:val="1483B49B"/>
    <w:rsid w:val="148DAA19"/>
    <w:rsid w:val="148E1818"/>
    <w:rsid w:val="149F95D3"/>
    <w:rsid w:val="14B9006E"/>
    <w:rsid w:val="14D224F5"/>
    <w:rsid w:val="14D6D99E"/>
    <w:rsid w:val="14DDB28C"/>
    <w:rsid w:val="14E707BE"/>
    <w:rsid w:val="14FEFF38"/>
    <w:rsid w:val="150C6D5C"/>
    <w:rsid w:val="1511C56D"/>
    <w:rsid w:val="1515BF5A"/>
    <w:rsid w:val="1519CC48"/>
    <w:rsid w:val="152F8B5B"/>
    <w:rsid w:val="15487927"/>
    <w:rsid w:val="154E855C"/>
    <w:rsid w:val="1553E658"/>
    <w:rsid w:val="156314ED"/>
    <w:rsid w:val="15636B9F"/>
    <w:rsid w:val="1571F6F9"/>
    <w:rsid w:val="1579FAA7"/>
    <w:rsid w:val="157A6948"/>
    <w:rsid w:val="157BBCF3"/>
    <w:rsid w:val="1581AA90"/>
    <w:rsid w:val="15CFDDF0"/>
    <w:rsid w:val="15E64E16"/>
    <w:rsid w:val="15E91AEC"/>
    <w:rsid w:val="15EFD700"/>
    <w:rsid w:val="15F1AD59"/>
    <w:rsid w:val="16191DCD"/>
    <w:rsid w:val="161A6C43"/>
    <w:rsid w:val="1626A427"/>
    <w:rsid w:val="163E7782"/>
    <w:rsid w:val="164B80B4"/>
    <w:rsid w:val="167B53B2"/>
    <w:rsid w:val="168554A7"/>
    <w:rsid w:val="1692A5B2"/>
    <w:rsid w:val="169C5339"/>
    <w:rsid w:val="16C3C779"/>
    <w:rsid w:val="16C44751"/>
    <w:rsid w:val="16C4C12F"/>
    <w:rsid w:val="16CB423E"/>
    <w:rsid w:val="170FBFA0"/>
    <w:rsid w:val="1716BD56"/>
    <w:rsid w:val="1722B480"/>
    <w:rsid w:val="17244951"/>
    <w:rsid w:val="173AA8F9"/>
    <w:rsid w:val="173B962A"/>
    <w:rsid w:val="17490061"/>
    <w:rsid w:val="175512B4"/>
    <w:rsid w:val="175B026E"/>
    <w:rsid w:val="1765FEB0"/>
    <w:rsid w:val="1771063C"/>
    <w:rsid w:val="17778D4D"/>
    <w:rsid w:val="178298DC"/>
    <w:rsid w:val="17AB3507"/>
    <w:rsid w:val="17ABB036"/>
    <w:rsid w:val="17B30149"/>
    <w:rsid w:val="17B8B900"/>
    <w:rsid w:val="17D62361"/>
    <w:rsid w:val="17DEEBA5"/>
    <w:rsid w:val="17FBB8AF"/>
    <w:rsid w:val="18165011"/>
    <w:rsid w:val="1826FD8B"/>
    <w:rsid w:val="182DC6CC"/>
    <w:rsid w:val="1834DCD3"/>
    <w:rsid w:val="18371997"/>
    <w:rsid w:val="1844AA8A"/>
    <w:rsid w:val="18456B97"/>
    <w:rsid w:val="1852323E"/>
    <w:rsid w:val="18583EB4"/>
    <w:rsid w:val="18840C48"/>
    <w:rsid w:val="188B89F9"/>
    <w:rsid w:val="1890DC5D"/>
    <w:rsid w:val="18926EBF"/>
    <w:rsid w:val="189E4743"/>
    <w:rsid w:val="18A34750"/>
    <w:rsid w:val="18BB696E"/>
    <w:rsid w:val="190C4969"/>
    <w:rsid w:val="1921B5DB"/>
    <w:rsid w:val="1923B630"/>
    <w:rsid w:val="1924EB20"/>
    <w:rsid w:val="1934BC95"/>
    <w:rsid w:val="19416670"/>
    <w:rsid w:val="19499FE6"/>
    <w:rsid w:val="1954AB68"/>
    <w:rsid w:val="195D843E"/>
    <w:rsid w:val="1974417C"/>
    <w:rsid w:val="198FFAA7"/>
    <w:rsid w:val="19944D10"/>
    <w:rsid w:val="19950DD0"/>
    <w:rsid w:val="199F10F4"/>
    <w:rsid w:val="19B7F35E"/>
    <w:rsid w:val="19BB1B95"/>
    <w:rsid w:val="19C03CAF"/>
    <w:rsid w:val="19D06162"/>
    <w:rsid w:val="19EC19FE"/>
    <w:rsid w:val="19F55B22"/>
    <w:rsid w:val="19FB0BCE"/>
    <w:rsid w:val="1A24AF3F"/>
    <w:rsid w:val="1A5ED344"/>
    <w:rsid w:val="1A63D482"/>
    <w:rsid w:val="1A7BDF65"/>
    <w:rsid w:val="1A84D3F4"/>
    <w:rsid w:val="1A867C2F"/>
    <w:rsid w:val="1A8A5154"/>
    <w:rsid w:val="1A949FEB"/>
    <w:rsid w:val="1AA48FDE"/>
    <w:rsid w:val="1AC84EF9"/>
    <w:rsid w:val="1AC97E48"/>
    <w:rsid w:val="1AD225B6"/>
    <w:rsid w:val="1AE21F1C"/>
    <w:rsid w:val="1AE28178"/>
    <w:rsid w:val="1AF3380B"/>
    <w:rsid w:val="1AFD37AB"/>
    <w:rsid w:val="1B08134C"/>
    <w:rsid w:val="1B098C7F"/>
    <w:rsid w:val="1B0AF139"/>
    <w:rsid w:val="1B16B391"/>
    <w:rsid w:val="1B3004BF"/>
    <w:rsid w:val="1B527BB7"/>
    <w:rsid w:val="1B53A85B"/>
    <w:rsid w:val="1B5628EA"/>
    <w:rsid w:val="1B5FFE3D"/>
    <w:rsid w:val="1B68433D"/>
    <w:rsid w:val="1B684761"/>
    <w:rsid w:val="1B7E4642"/>
    <w:rsid w:val="1B81BA2A"/>
    <w:rsid w:val="1B94DDB6"/>
    <w:rsid w:val="1BA22B12"/>
    <w:rsid w:val="1BAA87ED"/>
    <w:rsid w:val="1BC0E698"/>
    <w:rsid w:val="1BCEC080"/>
    <w:rsid w:val="1BDCCAE8"/>
    <w:rsid w:val="1BEEF314"/>
    <w:rsid w:val="1BF5E5F9"/>
    <w:rsid w:val="1BF88CC6"/>
    <w:rsid w:val="1C087B7D"/>
    <w:rsid w:val="1C17C7E0"/>
    <w:rsid w:val="1C1A9647"/>
    <w:rsid w:val="1C274E12"/>
    <w:rsid w:val="1C28ABC4"/>
    <w:rsid w:val="1C2BBE22"/>
    <w:rsid w:val="1C34E6E4"/>
    <w:rsid w:val="1C40F18B"/>
    <w:rsid w:val="1C4C080D"/>
    <w:rsid w:val="1C55AD7D"/>
    <w:rsid w:val="1C5FB944"/>
    <w:rsid w:val="1C665B56"/>
    <w:rsid w:val="1C7D1838"/>
    <w:rsid w:val="1C7D9D6A"/>
    <w:rsid w:val="1C873A1C"/>
    <w:rsid w:val="1C8D0530"/>
    <w:rsid w:val="1C98256C"/>
    <w:rsid w:val="1C9E7816"/>
    <w:rsid w:val="1CA28467"/>
    <w:rsid w:val="1CBB8060"/>
    <w:rsid w:val="1CD33A5A"/>
    <w:rsid w:val="1CD97ACE"/>
    <w:rsid w:val="1CE64ACE"/>
    <w:rsid w:val="1D0E11D5"/>
    <w:rsid w:val="1D2B4D87"/>
    <w:rsid w:val="1D433338"/>
    <w:rsid w:val="1D4F06F7"/>
    <w:rsid w:val="1D52DD46"/>
    <w:rsid w:val="1D5E9F67"/>
    <w:rsid w:val="1D6289F6"/>
    <w:rsid w:val="1D63F930"/>
    <w:rsid w:val="1D67DE4F"/>
    <w:rsid w:val="1D73F034"/>
    <w:rsid w:val="1D740C4D"/>
    <w:rsid w:val="1D938B47"/>
    <w:rsid w:val="1DA2AA3E"/>
    <w:rsid w:val="1DA702E3"/>
    <w:rsid w:val="1DA940E3"/>
    <w:rsid w:val="1DD45B86"/>
    <w:rsid w:val="1DDADF02"/>
    <w:rsid w:val="1DF294C3"/>
    <w:rsid w:val="1DFB76E6"/>
    <w:rsid w:val="1DFC5ADF"/>
    <w:rsid w:val="1DFF19E4"/>
    <w:rsid w:val="1E04FF2C"/>
    <w:rsid w:val="1E157B62"/>
    <w:rsid w:val="1E281C8B"/>
    <w:rsid w:val="1E31C244"/>
    <w:rsid w:val="1E37FFEB"/>
    <w:rsid w:val="1E4D6149"/>
    <w:rsid w:val="1E52B24A"/>
    <w:rsid w:val="1E552A9B"/>
    <w:rsid w:val="1E7433D1"/>
    <w:rsid w:val="1E7BD1AF"/>
    <w:rsid w:val="1E7FA1F6"/>
    <w:rsid w:val="1E903AE7"/>
    <w:rsid w:val="1E90DDB9"/>
    <w:rsid w:val="1E9E7852"/>
    <w:rsid w:val="1EAA1C4E"/>
    <w:rsid w:val="1EAFB75A"/>
    <w:rsid w:val="1EB1E1C8"/>
    <w:rsid w:val="1EC0CC05"/>
    <w:rsid w:val="1ECC514F"/>
    <w:rsid w:val="1ECFE02C"/>
    <w:rsid w:val="1EE2DDC2"/>
    <w:rsid w:val="1EE6BD88"/>
    <w:rsid w:val="1EE93B9F"/>
    <w:rsid w:val="1EE9EBCB"/>
    <w:rsid w:val="1EEB23AF"/>
    <w:rsid w:val="1EF2A425"/>
    <w:rsid w:val="1F1A5993"/>
    <w:rsid w:val="1F214DB3"/>
    <w:rsid w:val="1F34D1AF"/>
    <w:rsid w:val="1F3AEEBB"/>
    <w:rsid w:val="1F3AEF5F"/>
    <w:rsid w:val="1F3E11B9"/>
    <w:rsid w:val="1F4C11A8"/>
    <w:rsid w:val="1F5C270F"/>
    <w:rsid w:val="1F6007BA"/>
    <w:rsid w:val="1F7C5D22"/>
    <w:rsid w:val="1F81247E"/>
    <w:rsid w:val="1F8CA716"/>
    <w:rsid w:val="1FA59E41"/>
    <w:rsid w:val="1FB870E9"/>
    <w:rsid w:val="1FDDBE37"/>
    <w:rsid w:val="1FE25FB1"/>
    <w:rsid w:val="20130E2A"/>
    <w:rsid w:val="201DB088"/>
    <w:rsid w:val="202D4398"/>
    <w:rsid w:val="2033F0B6"/>
    <w:rsid w:val="2043ACE8"/>
    <w:rsid w:val="204F8237"/>
    <w:rsid w:val="205B13F4"/>
    <w:rsid w:val="205BF869"/>
    <w:rsid w:val="205F4B59"/>
    <w:rsid w:val="20692EB1"/>
    <w:rsid w:val="207829AA"/>
    <w:rsid w:val="207B28C5"/>
    <w:rsid w:val="209351E3"/>
    <w:rsid w:val="209590A3"/>
    <w:rsid w:val="20B11AE1"/>
    <w:rsid w:val="20BCB60A"/>
    <w:rsid w:val="20BD789A"/>
    <w:rsid w:val="20BFD40D"/>
    <w:rsid w:val="20CB7CDC"/>
    <w:rsid w:val="20D109FC"/>
    <w:rsid w:val="20D20BCE"/>
    <w:rsid w:val="20EA279C"/>
    <w:rsid w:val="20F6B4E4"/>
    <w:rsid w:val="20F7B03E"/>
    <w:rsid w:val="20F949FE"/>
    <w:rsid w:val="20FFD351"/>
    <w:rsid w:val="20FFF07B"/>
    <w:rsid w:val="21001FEB"/>
    <w:rsid w:val="2108AC28"/>
    <w:rsid w:val="21483F87"/>
    <w:rsid w:val="2155E51C"/>
    <w:rsid w:val="21699679"/>
    <w:rsid w:val="216BD4B0"/>
    <w:rsid w:val="217D530B"/>
    <w:rsid w:val="219199BA"/>
    <w:rsid w:val="21A573D4"/>
    <w:rsid w:val="21A92266"/>
    <w:rsid w:val="21ABD9CF"/>
    <w:rsid w:val="21B8BA86"/>
    <w:rsid w:val="21B96953"/>
    <w:rsid w:val="21C603F2"/>
    <w:rsid w:val="21C86F23"/>
    <w:rsid w:val="21D37194"/>
    <w:rsid w:val="21E0898A"/>
    <w:rsid w:val="21ED8217"/>
    <w:rsid w:val="21F426FA"/>
    <w:rsid w:val="22194219"/>
    <w:rsid w:val="221F0DD8"/>
    <w:rsid w:val="22436048"/>
    <w:rsid w:val="225C6DA1"/>
    <w:rsid w:val="225C93A7"/>
    <w:rsid w:val="2263633C"/>
    <w:rsid w:val="2270E84A"/>
    <w:rsid w:val="2279E41F"/>
    <w:rsid w:val="227D0FCB"/>
    <w:rsid w:val="2289DEE2"/>
    <w:rsid w:val="22955B67"/>
    <w:rsid w:val="22BB9B5E"/>
    <w:rsid w:val="22C283ED"/>
    <w:rsid w:val="22E25B93"/>
    <w:rsid w:val="22F2A55D"/>
    <w:rsid w:val="22F67B98"/>
    <w:rsid w:val="22F7D98E"/>
    <w:rsid w:val="22F856A3"/>
    <w:rsid w:val="2326F3BD"/>
    <w:rsid w:val="23446935"/>
    <w:rsid w:val="23449201"/>
    <w:rsid w:val="2347C374"/>
    <w:rsid w:val="2357111D"/>
    <w:rsid w:val="236C1061"/>
    <w:rsid w:val="236D821B"/>
    <w:rsid w:val="2371EB58"/>
    <w:rsid w:val="2375B8ED"/>
    <w:rsid w:val="23840937"/>
    <w:rsid w:val="2398665A"/>
    <w:rsid w:val="23A00A2D"/>
    <w:rsid w:val="23CFF260"/>
    <w:rsid w:val="23DE41F9"/>
    <w:rsid w:val="23E0E019"/>
    <w:rsid w:val="23F0D3AF"/>
    <w:rsid w:val="23FE933A"/>
    <w:rsid w:val="240CF057"/>
    <w:rsid w:val="24136A48"/>
    <w:rsid w:val="2415B89D"/>
    <w:rsid w:val="241DCFDC"/>
    <w:rsid w:val="24308376"/>
    <w:rsid w:val="246258C2"/>
    <w:rsid w:val="246C145D"/>
    <w:rsid w:val="24757462"/>
    <w:rsid w:val="2479E929"/>
    <w:rsid w:val="2488352F"/>
    <w:rsid w:val="248A9DD1"/>
    <w:rsid w:val="24946B9C"/>
    <w:rsid w:val="24A0BFF1"/>
    <w:rsid w:val="24B5786D"/>
    <w:rsid w:val="24B6C42A"/>
    <w:rsid w:val="24BCB49A"/>
    <w:rsid w:val="24D493B6"/>
    <w:rsid w:val="24E57E59"/>
    <w:rsid w:val="24E9A983"/>
    <w:rsid w:val="24EE4E61"/>
    <w:rsid w:val="24F54F5F"/>
    <w:rsid w:val="24FDBEB3"/>
    <w:rsid w:val="2505EECB"/>
    <w:rsid w:val="250B2463"/>
    <w:rsid w:val="251088AF"/>
    <w:rsid w:val="25216602"/>
    <w:rsid w:val="254DC28E"/>
    <w:rsid w:val="254E5564"/>
    <w:rsid w:val="255E6474"/>
    <w:rsid w:val="256D7C7B"/>
    <w:rsid w:val="258C10CC"/>
    <w:rsid w:val="2591DCB5"/>
    <w:rsid w:val="25BCC0A4"/>
    <w:rsid w:val="25BD5B0F"/>
    <w:rsid w:val="25CD5A3C"/>
    <w:rsid w:val="25D4F676"/>
    <w:rsid w:val="25E18F66"/>
    <w:rsid w:val="25E9CC09"/>
    <w:rsid w:val="25ECD7A8"/>
    <w:rsid w:val="2627169B"/>
    <w:rsid w:val="2633E4D1"/>
    <w:rsid w:val="26359258"/>
    <w:rsid w:val="26407332"/>
    <w:rsid w:val="2641B618"/>
    <w:rsid w:val="26458051"/>
    <w:rsid w:val="264F7B94"/>
    <w:rsid w:val="2665FD74"/>
    <w:rsid w:val="26871EDA"/>
    <w:rsid w:val="268A40C2"/>
    <w:rsid w:val="26902C67"/>
    <w:rsid w:val="2694B751"/>
    <w:rsid w:val="26A2D71A"/>
    <w:rsid w:val="26A4F9F2"/>
    <w:rsid w:val="26A8D949"/>
    <w:rsid w:val="26B499F4"/>
    <w:rsid w:val="26B4BB0F"/>
    <w:rsid w:val="26C1F0AF"/>
    <w:rsid w:val="26C868E0"/>
    <w:rsid w:val="26D7B9A1"/>
    <w:rsid w:val="26DABCAD"/>
    <w:rsid w:val="26F95DE7"/>
    <w:rsid w:val="27069432"/>
    <w:rsid w:val="2713A2E9"/>
    <w:rsid w:val="272611A4"/>
    <w:rsid w:val="2729DD3C"/>
    <w:rsid w:val="275A1A19"/>
    <w:rsid w:val="2763F911"/>
    <w:rsid w:val="276DBC70"/>
    <w:rsid w:val="277A7ED1"/>
    <w:rsid w:val="278013A6"/>
    <w:rsid w:val="27822CA0"/>
    <w:rsid w:val="278E1DB0"/>
    <w:rsid w:val="27960244"/>
    <w:rsid w:val="279D0140"/>
    <w:rsid w:val="27A1A0EE"/>
    <w:rsid w:val="27ACEA0E"/>
    <w:rsid w:val="27BE170A"/>
    <w:rsid w:val="27C9F845"/>
    <w:rsid w:val="27CB02E3"/>
    <w:rsid w:val="27CEF5F8"/>
    <w:rsid w:val="27D4CBE0"/>
    <w:rsid w:val="27DDC21B"/>
    <w:rsid w:val="27E31117"/>
    <w:rsid w:val="27FD96B1"/>
    <w:rsid w:val="281174A9"/>
    <w:rsid w:val="2811C8ED"/>
    <w:rsid w:val="281A90F2"/>
    <w:rsid w:val="281A9CCD"/>
    <w:rsid w:val="282B5FB7"/>
    <w:rsid w:val="283B9912"/>
    <w:rsid w:val="283F431B"/>
    <w:rsid w:val="284162B2"/>
    <w:rsid w:val="28458713"/>
    <w:rsid w:val="28478C59"/>
    <w:rsid w:val="285885AD"/>
    <w:rsid w:val="28746778"/>
    <w:rsid w:val="2881550C"/>
    <w:rsid w:val="2891C80B"/>
    <w:rsid w:val="28A646A1"/>
    <w:rsid w:val="28ACA053"/>
    <w:rsid w:val="28D0BA29"/>
    <w:rsid w:val="28D440C1"/>
    <w:rsid w:val="28D5918E"/>
    <w:rsid w:val="28E50773"/>
    <w:rsid w:val="28E64207"/>
    <w:rsid w:val="28F1F698"/>
    <w:rsid w:val="2920D85D"/>
    <w:rsid w:val="29424AC5"/>
    <w:rsid w:val="2948F872"/>
    <w:rsid w:val="294B2998"/>
    <w:rsid w:val="295F22AE"/>
    <w:rsid w:val="296066FE"/>
    <w:rsid w:val="29642EC3"/>
    <w:rsid w:val="2979FF0B"/>
    <w:rsid w:val="297F343E"/>
    <w:rsid w:val="298CC208"/>
    <w:rsid w:val="29964453"/>
    <w:rsid w:val="29977586"/>
    <w:rsid w:val="29A6FE30"/>
    <w:rsid w:val="29B2EC5F"/>
    <w:rsid w:val="29D221AE"/>
    <w:rsid w:val="29DCB433"/>
    <w:rsid w:val="29FD37E5"/>
    <w:rsid w:val="2A11FF3C"/>
    <w:rsid w:val="2A129829"/>
    <w:rsid w:val="2A1760BF"/>
    <w:rsid w:val="2A192DFF"/>
    <w:rsid w:val="2A242F7E"/>
    <w:rsid w:val="2A2938E0"/>
    <w:rsid w:val="2A2EC648"/>
    <w:rsid w:val="2A412B4A"/>
    <w:rsid w:val="2A412C2B"/>
    <w:rsid w:val="2A46A3CF"/>
    <w:rsid w:val="2A4A2766"/>
    <w:rsid w:val="2A4CA654"/>
    <w:rsid w:val="2A5638ED"/>
    <w:rsid w:val="2A6E277C"/>
    <w:rsid w:val="2A7982A4"/>
    <w:rsid w:val="2A80EDBF"/>
    <w:rsid w:val="2A82F8E4"/>
    <w:rsid w:val="2A99E153"/>
    <w:rsid w:val="2AA7F5AC"/>
    <w:rsid w:val="2AADB68E"/>
    <w:rsid w:val="2AB4C129"/>
    <w:rsid w:val="2AB69B6E"/>
    <w:rsid w:val="2ABA51FE"/>
    <w:rsid w:val="2AC0EB0F"/>
    <w:rsid w:val="2AC56ACB"/>
    <w:rsid w:val="2AE1B843"/>
    <w:rsid w:val="2AE5C28F"/>
    <w:rsid w:val="2B03FB48"/>
    <w:rsid w:val="2B2155C4"/>
    <w:rsid w:val="2B21B59A"/>
    <w:rsid w:val="2B24DCC5"/>
    <w:rsid w:val="2B285F4B"/>
    <w:rsid w:val="2B44ACBB"/>
    <w:rsid w:val="2B44EA34"/>
    <w:rsid w:val="2B4D7299"/>
    <w:rsid w:val="2B58160B"/>
    <w:rsid w:val="2B60C965"/>
    <w:rsid w:val="2B627A74"/>
    <w:rsid w:val="2B65B5C0"/>
    <w:rsid w:val="2B67D633"/>
    <w:rsid w:val="2B696EC6"/>
    <w:rsid w:val="2B7D75A6"/>
    <w:rsid w:val="2B8927A1"/>
    <w:rsid w:val="2B8A3538"/>
    <w:rsid w:val="2B8CB21D"/>
    <w:rsid w:val="2BADC2AB"/>
    <w:rsid w:val="2BBD8016"/>
    <w:rsid w:val="2BE8EF6E"/>
    <w:rsid w:val="2BEA3EA4"/>
    <w:rsid w:val="2BECDF4C"/>
    <w:rsid w:val="2BED7398"/>
    <w:rsid w:val="2BF8493F"/>
    <w:rsid w:val="2C034B0C"/>
    <w:rsid w:val="2C0E65EC"/>
    <w:rsid w:val="2C0E70EE"/>
    <w:rsid w:val="2C1732C1"/>
    <w:rsid w:val="2C1BA49D"/>
    <w:rsid w:val="2C304BB6"/>
    <w:rsid w:val="2C338514"/>
    <w:rsid w:val="2C452DBC"/>
    <w:rsid w:val="2C4C6698"/>
    <w:rsid w:val="2C52EE20"/>
    <w:rsid w:val="2C591430"/>
    <w:rsid w:val="2C67DADF"/>
    <w:rsid w:val="2C6E250D"/>
    <w:rsid w:val="2C70FA48"/>
    <w:rsid w:val="2C77ED2E"/>
    <w:rsid w:val="2C9075F0"/>
    <w:rsid w:val="2CA44427"/>
    <w:rsid w:val="2CB63893"/>
    <w:rsid w:val="2CBA106B"/>
    <w:rsid w:val="2CC109D7"/>
    <w:rsid w:val="2CE1B460"/>
    <w:rsid w:val="2CE9DD3D"/>
    <w:rsid w:val="2CEA8A0A"/>
    <w:rsid w:val="2D01FA5F"/>
    <w:rsid w:val="2D0D1833"/>
    <w:rsid w:val="2D12F4C3"/>
    <w:rsid w:val="2D150CBB"/>
    <w:rsid w:val="2D306A1B"/>
    <w:rsid w:val="2D40A8BC"/>
    <w:rsid w:val="2D4C8BC0"/>
    <w:rsid w:val="2D62E0DF"/>
    <w:rsid w:val="2D74BD2F"/>
    <w:rsid w:val="2D90668E"/>
    <w:rsid w:val="2D974C6C"/>
    <w:rsid w:val="2D9D47B1"/>
    <w:rsid w:val="2DA78703"/>
    <w:rsid w:val="2DA9C4EC"/>
    <w:rsid w:val="2DAFE014"/>
    <w:rsid w:val="2DC00098"/>
    <w:rsid w:val="2DCC154B"/>
    <w:rsid w:val="2DCF8113"/>
    <w:rsid w:val="2DD5609D"/>
    <w:rsid w:val="2DD788B0"/>
    <w:rsid w:val="2DE652E9"/>
    <w:rsid w:val="2DE7F19A"/>
    <w:rsid w:val="2DF6B4A4"/>
    <w:rsid w:val="2DF72438"/>
    <w:rsid w:val="2DF91F4B"/>
    <w:rsid w:val="2E0AD1B3"/>
    <w:rsid w:val="2E0FAAAC"/>
    <w:rsid w:val="2E238EFC"/>
    <w:rsid w:val="2E287C9D"/>
    <w:rsid w:val="2E31F4D2"/>
    <w:rsid w:val="2E45E9F2"/>
    <w:rsid w:val="2E56890E"/>
    <w:rsid w:val="2E56C605"/>
    <w:rsid w:val="2E5BECB2"/>
    <w:rsid w:val="2E60AF04"/>
    <w:rsid w:val="2E665F1A"/>
    <w:rsid w:val="2E803310"/>
    <w:rsid w:val="2E8092AF"/>
    <w:rsid w:val="2E8580C3"/>
    <w:rsid w:val="2E898384"/>
    <w:rsid w:val="2E96B6CB"/>
    <w:rsid w:val="2E9F76F5"/>
    <w:rsid w:val="2EB42097"/>
    <w:rsid w:val="2ECC1BBA"/>
    <w:rsid w:val="2ECF158D"/>
    <w:rsid w:val="2ECF77F0"/>
    <w:rsid w:val="2ED0839B"/>
    <w:rsid w:val="2ED7749C"/>
    <w:rsid w:val="2EE0B6F1"/>
    <w:rsid w:val="2EECE01E"/>
    <w:rsid w:val="2EF34F54"/>
    <w:rsid w:val="2F03F537"/>
    <w:rsid w:val="2F0E10B2"/>
    <w:rsid w:val="2F25A0EF"/>
    <w:rsid w:val="2F31AF7B"/>
    <w:rsid w:val="2F50A1BB"/>
    <w:rsid w:val="2F6994C6"/>
    <w:rsid w:val="2F85BBCD"/>
    <w:rsid w:val="2FA6CDC0"/>
    <w:rsid w:val="2FADFE54"/>
    <w:rsid w:val="2FB35777"/>
    <w:rsid w:val="2FB81177"/>
    <w:rsid w:val="2FBA9C98"/>
    <w:rsid w:val="2FC3DDAC"/>
    <w:rsid w:val="2FC83E09"/>
    <w:rsid w:val="2FCC93A9"/>
    <w:rsid w:val="2FD1644B"/>
    <w:rsid w:val="2FD60BE3"/>
    <w:rsid w:val="2FE9B77E"/>
    <w:rsid w:val="2FEF31A9"/>
    <w:rsid w:val="2FF0B642"/>
    <w:rsid w:val="2FF1C4E1"/>
    <w:rsid w:val="2FF49521"/>
    <w:rsid w:val="300F5A60"/>
    <w:rsid w:val="3017F902"/>
    <w:rsid w:val="3037E006"/>
    <w:rsid w:val="305824A2"/>
    <w:rsid w:val="305B0FBD"/>
    <w:rsid w:val="30723A09"/>
    <w:rsid w:val="307CD300"/>
    <w:rsid w:val="307F5BB9"/>
    <w:rsid w:val="30976B68"/>
    <w:rsid w:val="30A4EECA"/>
    <w:rsid w:val="30B02529"/>
    <w:rsid w:val="30BA975C"/>
    <w:rsid w:val="30BB5FEE"/>
    <w:rsid w:val="30CE71EC"/>
    <w:rsid w:val="30D060DE"/>
    <w:rsid w:val="30E5EC2A"/>
    <w:rsid w:val="30FADBD3"/>
    <w:rsid w:val="31086552"/>
    <w:rsid w:val="310E6F8E"/>
    <w:rsid w:val="311E961E"/>
    <w:rsid w:val="3144998E"/>
    <w:rsid w:val="3155B49E"/>
    <w:rsid w:val="3158D4D1"/>
    <w:rsid w:val="3162913A"/>
    <w:rsid w:val="317137E0"/>
    <w:rsid w:val="317A34C5"/>
    <w:rsid w:val="318AB4FF"/>
    <w:rsid w:val="319535FB"/>
    <w:rsid w:val="319854F0"/>
    <w:rsid w:val="319DED5C"/>
    <w:rsid w:val="31A6481F"/>
    <w:rsid w:val="31B1C66F"/>
    <w:rsid w:val="31B9A3A1"/>
    <w:rsid w:val="31BDD62F"/>
    <w:rsid w:val="31C2F482"/>
    <w:rsid w:val="31D1D8FD"/>
    <w:rsid w:val="31E03988"/>
    <w:rsid w:val="31F50AD0"/>
    <w:rsid w:val="31FDF24A"/>
    <w:rsid w:val="31FE61B7"/>
    <w:rsid w:val="3209A31B"/>
    <w:rsid w:val="32192C60"/>
    <w:rsid w:val="32194422"/>
    <w:rsid w:val="32376CB7"/>
    <w:rsid w:val="323A3AEE"/>
    <w:rsid w:val="323B6A46"/>
    <w:rsid w:val="3240F0DF"/>
    <w:rsid w:val="3241C579"/>
    <w:rsid w:val="3242B800"/>
    <w:rsid w:val="3260F8E3"/>
    <w:rsid w:val="32714ADB"/>
    <w:rsid w:val="32A16B17"/>
    <w:rsid w:val="32A1F7C3"/>
    <w:rsid w:val="32A74FD7"/>
    <w:rsid w:val="32A7AA6F"/>
    <w:rsid w:val="32AF8583"/>
    <w:rsid w:val="32BD2492"/>
    <w:rsid w:val="32C07C8D"/>
    <w:rsid w:val="32C4F609"/>
    <w:rsid w:val="32D47F37"/>
    <w:rsid w:val="32DBB671"/>
    <w:rsid w:val="32E3494F"/>
    <w:rsid w:val="32F1ADCA"/>
    <w:rsid w:val="32F8D81E"/>
    <w:rsid w:val="3314421C"/>
    <w:rsid w:val="33182F83"/>
    <w:rsid w:val="331D724E"/>
    <w:rsid w:val="33225BF6"/>
    <w:rsid w:val="33239851"/>
    <w:rsid w:val="33268889"/>
    <w:rsid w:val="33310CA8"/>
    <w:rsid w:val="3335365F"/>
    <w:rsid w:val="3346B8A8"/>
    <w:rsid w:val="3352D6C9"/>
    <w:rsid w:val="336B7BDB"/>
    <w:rsid w:val="3370033E"/>
    <w:rsid w:val="3382F906"/>
    <w:rsid w:val="338F5939"/>
    <w:rsid w:val="33908AEE"/>
    <w:rsid w:val="339374A4"/>
    <w:rsid w:val="3394F8D3"/>
    <w:rsid w:val="3395247A"/>
    <w:rsid w:val="339D68AD"/>
    <w:rsid w:val="33B8F64A"/>
    <w:rsid w:val="33C31C9C"/>
    <w:rsid w:val="33C8FE55"/>
    <w:rsid w:val="33CA9D50"/>
    <w:rsid w:val="33D7A9BA"/>
    <w:rsid w:val="3408FE90"/>
    <w:rsid w:val="3413C896"/>
    <w:rsid w:val="3418AF2E"/>
    <w:rsid w:val="342B0A44"/>
    <w:rsid w:val="342F43B6"/>
    <w:rsid w:val="342F67F4"/>
    <w:rsid w:val="3436B19A"/>
    <w:rsid w:val="344D09B5"/>
    <w:rsid w:val="3450506C"/>
    <w:rsid w:val="3462770D"/>
    <w:rsid w:val="3467B5DF"/>
    <w:rsid w:val="347340C2"/>
    <w:rsid w:val="347A1CBD"/>
    <w:rsid w:val="349708FD"/>
    <w:rsid w:val="34B56F5F"/>
    <w:rsid w:val="34BB3C6E"/>
    <w:rsid w:val="34C5E5E7"/>
    <w:rsid w:val="34C8F7BA"/>
    <w:rsid w:val="34CCB78B"/>
    <w:rsid w:val="34D0EFC7"/>
    <w:rsid w:val="34D305BD"/>
    <w:rsid w:val="34DB695E"/>
    <w:rsid w:val="34F3E2D4"/>
    <w:rsid w:val="34F5901C"/>
    <w:rsid w:val="350879F7"/>
    <w:rsid w:val="35385296"/>
    <w:rsid w:val="353863E6"/>
    <w:rsid w:val="35410DD9"/>
    <w:rsid w:val="3546B9F0"/>
    <w:rsid w:val="3552B74A"/>
    <w:rsid w:val="3552FA3F"/>
    <w:rsid w:val="35555287"/>
    <w:rsid w:val="3555645D"/>
    <w:rsid w:val="3562FBE6"/>
    <w:rsid w:val="356DC868"/>
    <w:rsid w:val="35786B4B"/>
    <w:rsid w:val="35904178"/>
    <w:rsid w:val="3593545E"/>
    <w:rsid w:val="35948657"/>
    <w:rsid w:val="3595FADF"/>
    <w:rsid w:val="359704B9"/>
    <w:rsid w:val="35AE7D09"/>
    <w:rsid w:val="35BC59FC"/>
    <w:rsid w:val="35BF8156"/>
    <w:rsid w:val="35D9FD3B"/>
    <w:rsid w:val="35EAA803"/>
    <w:rsid w:val="35F7FD09"/>
    <w:rsid w:val="35FA5E09"/>
    <w:rsid w:val="35FAD583"/>
    <w:rsid w:val="35FBA683"/>
    <w:rsid w:val="3616B1E5"/>
    <w:rsid w:val="362838C2"/>
    <w:rsid w:val="362E3979"/>
    <w:rsid w:val="36357BE2"/>
    <w:rsid w:val="36426373"/>
    <w:rsid w:val="365B2A91"/>
    <w:rsid w:val="3674BCE1"/>
    <w:rsid w:val="36941A57"/>
    <w:rsid w:val="369CB35D"/>
    <w:rsid w:val="36A20FD9"/>
    <w:rsid w:val="36A4FCDF"/>
    <w:rsid w:val="36AF7066"/>
    <w:rsid w:val="36BD58F2"/>
    <w:rsid w:val="36BDE81A"/>
    <w:rsid w:val="36C3D140"/>
    <w:rsid w:val="36C64F72"/>
    <w:rsid w:val="36C722E4"/>
    <w:rsid w:val="36C8B6BD"/>
    <w:rsid w:val="36D7EFFF"/>
    <w:rsid w:val="36DEFB17"/>
    <w:rsid w:val="36E04AAC"/>
    <w:rsid w:val="36F28BF6"/>
    <w:rsid w:val="36F3C767"/>
    <w:rsid w:val="36FB3273"/>
    <w:rsid w:val="372186D9"/>
    <w:rsid w:val="373704B4"/>
    <w:rsid w:val="374FFA6D"/>
    <w:rsid w:val="37575962"/>
    <w:rsid w:val="3768CDB7"/>
    <w:rsid w:val="37690AD3"/>
    <w:rsid w:val="376E2189"/>
    <w:rsid w:val="377469CC"/>
    <w:rsid w:val="377D7B41"/>
    <w:rsid w:val="37BEF87C"/>
    <w:rsid w:val="37BF16E7"/>
    <w:rsid w:val="37C04CFD"/>
    <w:rsid w:val="37C3FAA1"/>
    <w:rsid w:val="37C7761D"/>
    <w:rsid w:val="37C9D083"/>
    <w:rsid w:val="37CA5A9E"/>
    <w:rsid w:val="37DA3B59"/>
    <w:rsid w:val="37DFB007"/>
    <w:rsid w:val="37E6D39F"/>
    <w:rsid w:val="37FB63EB"/>
    <w:rsid w:val="380C9D5B"/>
    <w:rsid w:val="382CCDC0"/>
    <w:rsid w:val="383D79B7"/>
    <w:rsid w:val="38478DC1"/>
    <w:rsid w:val="385370C5"/>
    <w:rsid w:val="386B4616"/>
    <w:rsid w:val="387996FA"/>
    <w:rsid w:val="38AF3F86"/>
    <w:rsid w:val="38B83A62"/>
    <w:rsid w:val="38C4ABBA"/>
    <w:rsid w:val="38D252B1"/>
    <w:rsid w:val="38D47E84"/>
    <w:rsid w:val="3903E7AC"/>
    <w:rsid w:val="3911664D"/>
    <w:rsid w:val="391F3506"/>
    <w:rsid w:val="391F8831"/>
    <w:rsid w:val="392A51F4"/>
    <w:rsid w:val="3933D644"/>
    <w:rsid w:val="3951193F"/>
    <w:rsid w:val="39522F87"/>
    <w:rsid w:val="39538A17"/>
    <w:rsid w:val="3961E7E1"/>
    <w:rsid w:val="3965A304"/>
    <w:rsid w:val="397B78D6"/>
    <w:rsid w:val="3993A029"/>
    <w:rsid w:val="3994BC88"/>
    <w:rsid w:val="399A0671"/>
    <w:rsid w:val="39AB4699"/>
    <w:rsid w:val="39BF0B4C"/>
    <w:rsid w:val="39C4F25C"/>
    <w:rsid w:val="39CE3AAE"/>
    <w:rsid w:val="39D30936"/>
    <w:rsid w:val="39D77776"/>
    <w:rsid w:val="39DC70A7"/>
    <w:rsid w:val="39F4957D"/>
    <w:rsid w:val="3A3F3F4F"/>
    <w:rsid w:val="3A549721"/>
    <w:rsid w:val="3A5A152A"/>
    <w:rsid w:val="3A5AC49D"/>
    <w:rsid w:val="3A6DD55C"/>
    <w:rsid w:val="3A737189"/>
    <w:rsid w:val="3A7ABB14"/>
    <w:rsid w:val="3AC6EDE6"/>
    <w:rsid w:val="3AC958BD"/>
    <w:rsid w:val="3ACAEE28"/>
    <w:rsid w:val="3ACF888E"/>
    <w:rsid w:val="3AE4D5A3"/>
    <w:rsid w:val="3AE51B4F"/>
    <w:rsid w:val="3AED4E01"/>
    <w:rsid w:val="3AF83C82"/>
    <w:rsid w:val="3AFCFC7C"/>
    <w:rsid w:val="3B148012"/>
    <w:rsid w:val="3B24ACD4"/>
    <w:rsid w:val="3B309999"/>
    <w:rsid w:val="3B3C6B25"/>
    <w:rsid w:val="3B3CE032"/>
    <w:rsid w:val="3B413757"/>
    <w:rsid w:val="3B429F47"/>
    <w:rsid w:val="3B44F015"/>
    <w:rsid w:val="3B456879"/>
    <w:rsid w:val="3B467A94"/>
    <w:rsid w:val="3B636D79"/>
    <w:rsid w:val="3B704F5A"/>
    <w:rsid w:val="3B79DB7C"/>
    <w:rsid w:val="3B860389"/>
    <w:rsid w:val="3B86A027"/>
    <w:rsid w:val="3B98722A"/>
    <w:rsid w:val="3BA698B4"/>
    <w:rsid w:val="3BB746E9"/>
    <w:rsid w:val="3BC955B2"/>
    <w:rsid w:val="3BF007ED"/>
    <w:rsid w:val="3C05E906"/>
    <w:rsid w:val="3C068211"/>
    <w:rsid w:val="3C06C1F6"/>
    <w:rsid w:val="3C0EBD09"/>
    <w:rsid w:val="3C141E48"/>
    <w:rsid w:val="3C197C93"/>
    <w:rsid w:val="3C1E6276"/>
    <w:rsid w:val="3C1EF36A"/>
    <w:rsid w:val="3C26094F"/>
    <w:rsid w:val="3C43195F"/>
    <w:rsid w:val="3C4AA83A"/>
    <w:rsid w:val="3C5136B9"/>
    <w:rsid w:val="3C79DBD1"/>
    <w:rsid w:val="3C7A93AE"/>
    <w:rsid w:val="3C827C2D"/>
    <w:rsid w:val="3C8BAFA8"/>
    <w:rsid w:val="3C8E8348"/>
    <w:rsid w:val="3C952405"/>
    <w:rsid w:val="3C9A9CE4"/>
    <w:rsid w:val="3C9E58E8"/>
    <w:rsid w:val="3CA38778"/>
    <w:rsid w:val="3CAF061A"/>
    <w:rsid w:val="3CC4EEC5"/>
    <w:rsid w:val="3CE4DBFB"/>
    <w:rsid w:val="3CE61B86"/>
    <w:rsid w:val="3CEB20E6"/>
    <w:rsid w:val="3CF2A4FE"/>
    <w:rsid w:val="3CFE2D16"/>
    <w:rsid w:val="3D0958D5"/>
    <w:rsid w:val="3D11CA8B"/>
    <w:rsid w:val="3D22C2B8"/>
    <w:rsid w:val="3D28D853"/>
    <w:rsid w:val="3D2D851A"/>
    <w:rsid w:val="3D3EF629"/>
    <w:rsid w:val="3D5B1991"/>
    <w:rsid w:val="3D5E2DF6"/>
    <w:rsid w:val="3D609AFF"/>
    <w:rsid w:val="3D62DB3E"/>
    <w:rsid w:val="3D89CE00"/>
    <w:rsid w:val="3D8B189F"/>
    <w:rsid w:val="3DA15A5C"/>
    <w:rsid w:val="3DB2E732"/>
    <w:rsid w:val="3DC27EB5"/>
    <w:rsid w:val="3DC79E44"/>
    <w:rsid w:val="3DCCE599"/>
    <w:rsid w:val="3DDAC589"/>
    <w:rsid w:val="3DF41419"/>
    <w:rsid w:val="3DFC04D4"/>
    <w:rsid w:val="3DFFFF87"/>
    <w:rsid w:val="3E07D2C1"/>
    <w:rsid w:val="3E35E7D3"/>
    <w:rsid w:val="3E4692B1"/>
    <w:rsid w:val="3E686AC7"/>
    <w:rsid w:val="3E6D8FB1"/>
    <w:rsid w:val="3E76E231"/>
    <w:rsid w:val="3E959446"/>
    <w:rsid w:val="3E99F425"/>
    <w:rsid w:val="3EA4B5D0"/>
    <w:rsid w:val="3EA73183"/>
    <w:rsid w:val="3EB3170D"/>
    <w:rsid w:val="3EB72FE6"/>
    <w:rsid w:val="3EBE9319"/>
    <w:rsid w:val="3EC2B249"/>
    <w:rsid w:val="3ED5E410"/>
    <w:rsid w:val="3EECC055"/>
    <w:rsid w:val="3F18DFBD"/>
    <w:rsid w:val="3F23684D"/>
    <w:rsid w:val="3F24C6E7"/>
    <w:rsid w:val="3F4C6E78"/>
    <w:rsid w:val="3F73340F"/>
    <w:rsid w:val="3F7DDFA6"/>
    <w:rsid w:val="3F8F6AE6"/>
    <w:rsid w:val="3F9399BD"/>
    <w:rsid w:val="3FB47BAD"/>
    <w:rsid w:val="3FC3941A"/>
    <w:rsid w:val="3FCBEEF5"/>
    <w:rsid w:val="3FD1C192"/>
    <w:rsid w:val="3FD28D9A"/>
    <w:rsid w:val="3FEBE083"/>
    <w:rsid w:val="3FEE25D7"/>
    <w:rsid w:val="3FFDEF15"/>
    <w:rsid w:val="3FFFD1F5"/>
    <w:rsid w:val="4009D4FB"/>
    <w:rsid w:val="40119404"/>
    <w:rsid w:val="4013FC15"/>
    <w:rsid w:val="401A39A4"/>
    <w:rsid w:val="404B48C4"/>
    <w:rsid w:val="40530E87"/>
    <w:rsid w:val="406A667C"/>
    <w:rsid w:val="406DC944"/>
    <w:rsid w:val="406F43A1"/>
    <w:rsid w:val="408EF1A7"/>
    <w:rsid w:val="4093EA0C"/>
    <w:rsid w:val="4098262A"/>
    <w:rsid w:val="40AE7FAF"/>
    <w:rsid w:val="40B66F2A"/>
    <w:rsid w:val="40B82352"/>
    <w:rsid w:val="40D51BCF"/>
    <w:rsid w:val="40DCF59C"/>
    <w:rsid w:val="40DD14BC"/>
    <w:rsid w:val="40EE4B08"/>
    <w:rsid w:val="410F7867"/>
    <w:rsid w:val="411349A2"/>
    <w:rsid w:val="4119856C"/>
    <w:rsid w:val="4127C160"/>
    <w:rsid w:val="412C05B6"/>
    <w:rsid w:val="412F0304"/>
    <w:rsid w:val="41379F5E"/>
    <w:rsid w:val="413AD634"/>
    <w:rsid w:val="414F1B71"/>
    <w:rsid w:val="415DEC53"/>
    <w:rsid w:val="417A1015"/>
    <w:rsid w:val="417AE388"/>
    <w:rsid w:val="417EE840"/>
    <w:rsid w:val="419AFD03"/>
    <w:rsid w:val="41BBE14A"/>
    <w:rsid w:val="41BD836E"/>
    <w:rsid w:val="41BE7042"/>
    <w:rsid w:val="41C19893"/>
    <w:rsid w:val="41C61DA1"/>
    <w:rsid w:val="41C832DC"/>
    <w:rsid w:val="41D5410A"/>
    <w:rsid w:val="41EED7EB"/>
    <w:rsid w:val="41F6D39B"/>
    <w:rsid w:val="41FDC382"/>
    <w:rsid w:val="42053D3B"/>
    <w:rsid w:val="420B32F7"/>
    <w:rsid w:val="42110C3A"/>
    <w:rsid w:val="4232239C"/>
    <w:rsid w:val="424D36BE"/>
    <w:rsid w:val="4254C974"/>
    <w:rsid w:val="4257E69C"/>
    <w:rsid w:val="425ADA07"/>
    <w:rsid w:val="425BF283"/>
    <w:rsid w:val="42681CB0"/>
    <w:rsid w:val="42931C7F"/>
    <w:rsid w:val="4299E8CB"/>
    <w:rsid w:val="42B636EB"/>
    <w:rsid w:val="42B7C0A3"/>
    <w:rsid w:val="42B7CD48"/>
    <w:rsid w:val="42B9E452"/>
    <w:rsid w:val="42C1FB66"/>
    <w:rsid w:val="42D07897"/>
    <w:rsid w:val="42D85FF2"/>
    <w:rsid w:val="42DC6F64"/>
    <w:rsid w:val="430DE24F"/>
    <w:rsid w:val="43256B67"/>
    <w:rsid w:val="432C15A1"/>
    <w:rsid w:val="4330A059"/>
    <w:rsid w:val="4336E5F5"/>
    <w:rsid w:val="43376331"/>
    <w:rsid w:val="434E19B7"/>
    <w:rsid w:val="43611A08"/>
    <w:rsid w:val="436B5FAE"/>
    <w:rsid w:val="4371E591"/>
    <w:rsid w:val="437C5BF3"/>
    <w:rsid w:val="4384DC94"/>
    <w:rsid w:val="439FE1C7"/>
    <w:rsid w:val="43A7919C"/>
    <w:rsid w:val="43B995A4"/>
    <w:rsid w:val="43BD1FD5"/>
    <w:rsid w:val="43C5AC48"/>
    <w:rsid w:val="43D478C5"/>
    <w:rsid w:val="43DF2058"/>
    <w:rsid w:val="43E44985"/>
    <w:rsid w:val="43E46367"/>
    <w:rsid w:val="43ED3841"/>
    <w:rsid w:val="43EF6D8D"/>
    <w:rsid w:val="43F6C9B2"/>
    <w:rsid w:val="440E1B6A"/>
    <w:rsid w:val="44168162"/>
    <w:rsid w:val="441A049E"/>
    <w:rsid w:val="4423847F"/>
    <w:rsid w:val="442DFDF8"/>
    <w:rsid w:val="443B32AA"/>
    <w:rsid w:val="443CC4BD"/>
    <w:rsid w:val="4444151F"/>
    <w:rsid w:val="444C72C0"/>
    <w:rsid w:val="445479C1"/>
    <w:rsid w:val="4454BBC1"/>
    <w:rsid w:val="4497DCF4"/>
    <w:rsid w:val="44A3C3E6"/>
    <w:rsid w:val="44B6A45B"/>
    <w:rsid w:val="44BAEA3F"/>
    <w:rsid w:val="44BCB03E"/>
    <w:rsid w:val="44C49F93"/>
    <w:rsid w:val="44CD6800"/>
    <w:rsid w:val="44D0C826"/>
    <w:rsid w:val="44D2AC67"/>
    <w:rsid w:val="44D4CD34"/>
    <w:rsid w:val="44E0D2D4"/>
    <w:rsid w:val="44ED7458"/>
    <w:rsid w:val="450D538E"/>
    <w:rsid w:val="4513590F"/>
    <w:rsid w:val="451A7D01"/>
    <w:rsid w:val="451EA28A"/>
    <w:rsid w:val="45261C16"/>
    <w:rsid w:val="45280E09"/>
    <w:rsid w:val="45333CDE"/>
    <w:rsid w:val="45345CEC"/>
    <w:rsid w:val="455E2431"/>
    <w:rsid w:val="4572764E"/>
    <w:rsid w:val="45756497"/>
    <w:rsid w:val="458D410C"/>
    <w:rsid w:val="459F5DCC"/>
    <w:rsid w:val="45A67C40"/>
    <w:rsid w:val="45A8E028"/>
    <w:rsid w:val="45B2A304"/>
    <w:rsid w:val="45BB98EA"/>
    <w:rsid w:val="45D4F095"/>
    <w:rsid w:val="45DD11A4"/>
    <w:rsid w:val="45E03CF4"/>
    <w:rsid w:val="45E1BABD"/>
    <w:rsid w:val="45E71740"/>
    <w:rsid w:val="45EDB543"/>
    <w:rsid w:val="45EF6B6D"/>
    <w:rsid w:val="45FF76D9"/>
    <w:rsid w:val="46030ADF"/>
    <w:rsid w:val="4610B154"/>
    <w:rsid w:val="4615C704"/>
    <w:rsid w:val="4620DE79"/>
    <w:rsid w:val="4628F27D"/>
    <w:rsid w:val="462D6758"/>
    <w:rsid w:val="46371402"/>
    <w:rsid w:val="464B07F7"/>
    <w:rsid w:val="464FB909"/>
    <w:rsid w:val="46561045"/>
    <w:rsid w:val="465915FF"/>
    <w:rsid w:val="46613F56"/>
    <w:rsid w:val="4667059D"/>
    <w:rsid w:val="4668B8CC"/>
    <w:rsid w:val="468C9C72"/>
    <w:rsid w:val="46965EB4"/>
    <w:rsid w:val="46973443"/>
    <w:rsid w:val="46A04539"/>
    <w:rsid w:val="46A5C85C"/>
    <w:rsid w:val="46B6D647"/>
    <w:rsid w:val="46C7A737"/>
    <w:rsid w:val="46C9E374"/>
    <w:rsid w:val="46D40AFA"/>
    <w:rsid w:val="46DF370A"/>
    <w:rsid w:val="46E5EC91"/>
    <w:rsid w:val="46F3BC32"/>
    <w:rsid w:val="470CEBEA"/>
    <w:rsid w:val="4719F773"/>
    <w:rsid w:val="471FEC93"/>
    <w:rsid w:val="473D41ED"/>
    <w:rsid w:val="473EB34E"/>
    <w:rsid w:val="475F869D"/>
    <w:rsid w:val="479F0E88"/>
    <w:rsid w:val="47A7D938"/>
    <w:rsid w:val="47BEB57B"/>
    <w:rsid w:val="47E53F68"/>
    <w:rsid w:val="47EE66AB"/>
    <w:rsid w:val="47F64553"/>
    <w:rsid w:val="481608D9"/>
    <w:rsid w:val="4824D58B"/>
    <w:rsid w:val="482CB000"/>
    <w:rsid w:val="482DDCEC"/>
    <w:rsid w:val="482E07D5"/>
    <w:rsid w:val="483F6E61"/>
    <w:rsid w:val="4848CA72"/>
    <w:rsid w:val="484C2491"/>
    <w:rsid w:val="485D4F6E"/>
    <w:rsid w:val="4863D933"/>
    <w:rsid w:val="4868E8DC"/>
    <w:rsid w:val="4870FC72"/>
    <w:rsid w:val="48726EE8"/>
    <w:rsid w:val="487EB406"/>
    <w:rsid w:val="48827656"/>
    <w:rsid w:val="4892F5C5"/>
    <w:rsid w:val="489461BA"/>
    <w:rsid w:val="48A50713"/>
    <w:rsid w:val="48AD9ECB"/>
    <w:rsid w:val="48B42047"/>
    <w:rsid w:val="48BD0BCF"/>
    <w:rsid w:val="48D2E3F4"/>
    <w:rsid w:val="48D2F3A5"/>
    <w:rsid w:val="48DE0056"/>
    <w:rsid w:val="48ED28C4"/>
    <w:rsid w:val="48F39393"/>
    <w:rsid w:val="48F7104C"/>
    <w:rsid w:val="48FBCE53"/>
    <w:rsid w:val="490BC5F0"/>
    <w:rsid w:val="4910195D"/>
    <w:rsid w:val="492FA334"/>
    <w:rsid w:val="4932C4B0"/>
    <w:rsid w:val="49368F47"/>
    <w:rsid w:val="493DBC24"/>
    <w:rsid w:val="49408917"/>
    <w:rsid w:val="494BF65E"/>
    <w:rsid w:val="495F6276"/>
    <w:rsid w:val="496646C4"/>
    <w:rsid w:val="49672FA3"/>
    <w:rsid w:val="496A34CC"/>
    <w:rsid w:val="4972D1D9"/>
    <w:rsid w:val="499B1760"/>
    <w:rsid w:val="49A2D42F"/>
    <w:rsid w:val="49AC4DA5"/>
    <w:rsid w:val="49E02378"/>
    <w:rsid w:val="49EF2D52"/>
    <w:rsid w:val="4A124557"/>
    <w:rsid w:val="4A3F49B4"/>
    <w:rsid w:val="4A4578E7"/>
    <w:rsid w:val="4A57FAF6"/>
    <w:rsid w:val="4A73630E"/>
    <w:rsid w:val="4A9DAE2F"/>
    <w:rsid w:val="4AA6B898"/>
    <w:rsid w:val="4ABBEA7F"/>
    <w:rsid w:val="4ABEBCE5"/>
    <w:rsid w:val="4AC2831B"/>
    <w:rsid w:val="4ADCC2AE"/>
    <w:rsid w:val="4AE8184B"/>
    <w:rsid w:val="4AF316A7"/>
    <w:rsid w:val="4AF7F5C5"/>
    <w:rsid w:val="4AFA5734"/>
    <w:rsid w:val="4B077210"/>
    <w:rsid w:val="4B0C753F"/>
    <w:rsid w:val="4B14FE4E"/>
    <w:rsid w:val="4B1766FD"/>
    <w:rsid w:val="4B182671"/>
    <w:rsid w:val="4B23477B"/>
    <w:rsid w:val="4B2A948C"/>
    <w:rsid w:val="4B535F85"/>
    <w:rsid w:val="4B57A5AF"/>
    <w:rsid w:val="4B5E631B"/>
    <w:rsid w:val="4B9B03F5"/>
    <w:rsid w:val="4BA148E6"/>
    <w:rsid w:val="4BA69D17"/>
    <w:rsid w:val="4BAC7FD4"/>
    <w:rsid w:val="4BC16153"/>
    <w:rsid w:val="4BE79F84"/>
    <w:rsid w:val="4BF0A1F6"/>
    <w:rsid w:val="4BFB0F3D"/>
    <w:rsid w:val="4C111872"/>
    <w:rsid w:val="4C254343"/>
    <w:rsid w:val="4C2DD1E2"/>
    <w:rsid w:val="4C52A5B3"/>
    <w:rsid w:val="4C594326"/>
    <w:rsid w:val="4C5BC1BB"/>
    <w:rsid w:val="4C5D4115"/>
    <w:rsid w:val="4CB5B60B"/>
    <w:rsid w:val="4CB7A877"/>
    <w:rsid w:val="4CB7FF25"/>
    <w:rsid w:val="4CBBC6BB"/>
    <w:rsid w:val="4CC5BDB7"/>
    <w:rsid w:val="4CCD5232"/>
    <w:rsid w:val="4D0394AC"/>
    <w:rsid w:val="4D047E83"/>
    <w:rsid w:val="4D07DF60"/>
    <w:rsid w:val="4D0CA452"/>
    <w:rsid w:val="4D1746A5"/>
    <w:rsid w:val="4D28B257"/>
    <w:rsid w:val="4D2F0ACE"/>
    <w:rsid w:val="4D386F25"/>
    <w:rsid w:val="4D3FB526"/>
    <w:rsid w:val="4D46F534"/>
    <w:rsid w:val="4D48A571"/>
    <w:rsid w:val="4D54F69A"/>
    <w:rsid w:val="4D5C17F2"/>
    <w:rsid w:val="4D60C771"/>
    <w:rsid w:val="4D63BF27"/>
    <w:rsid w:val="4D6EE7D5"/>
    <w:rsid w:val="4D860F7A"/>
    <w:rsid w:val="4D9A2BEC"/>
    <w:rsid w:val="4DA3F1E3"/>
    <w:rsid w:val="4DB5842C"/>
    <w:rsid w:val="4DBC685D"/>
    <w:rsid w:val="4DBD69A0"/>
    <w:rsid w:val="4DC50748"/>
    <w:rsid w:val="4DDF9288"/>
    <w:rsid w:val="4DE21CE4"/>
    <w:rsid w:val="4DED1273"/>
    <w:rsid w:val="4DF4C5BA"/>
    <w:rsid w:val="4E036A7D"/>
    <w:rsid w:val="4E0770C3"/>
    <w:rsid w:val="4E15856C"/>
    <w:rsid w:val="4E25C151"/>
    <w:rsid w:val="4E2CA975"/>
    <w:rsid w:val="4E2FE7C0"/>
    <w:rsid w:val="4E5F810C"/>
    <w:rsid w:val="4E678F96"/>
    <w:rsid w:val="4E7A5CA7"/>
    <w:rsid w:val="4E7E8B4F"/>
    <w:rsid w:val="4E891518"/>
    <w:rsid w:val="4E8B409D"/>
    <w:rsid w:val="4E921C5F"/>
    <w:rsid w:val="4EAB0645"/>
    <w:rsid w:val="4EAC7D85"/>
    <w:rsid w:val="4EB49FDB"/>
    <w:rsid w:val="4EB659F5"/>
    <w:rsid w:val="4EBB84CD"/>
    <w:rsid w:val="4ED73723"/>
    <w:rsid w:val="4EDA503D"/>
    <w:rsid w:val="4EE7D8C6"/>
    <w:rsid w:val="4EEAA94C"/>
    <w:rsid w:val="4EEF8126"/>
    <w:rsid w:val="4F073C48"/>
    <w:rsid w:val="4F077F12"/>
    <w:rsid w:val="4F0A8FC5"/>
    <w:rsid w:val="4F0D08B3"/>
    <w:rsid w:val="4F0D48B2"/>
    <w:rsid w:val="4F0F447B"/>
    <w:rsid w:val="4F1C3295"/>
    <w:rsid w:val="4F2C2213"/>
    <w:rsid w:val="4F4A5F46"/>
    <w:rsid w:val="4F4D7BB7"/>
    <w:rsid w:val="4F5639C8"/>
    <w:rsid w:val="4F608286"/>
    <w:rsid w:val="4F7AD67C"/>
    <w:rsid w:val="4F845A51"/>
    <w:rsid w:val="4FA96E01"/>
    <w:rsid w:val="4FB59CC4"/>
    <w:rsid w:val="4FBCC9F8"/>
    <w:rsid w:val="4FD468A2"/>
    <w:rsid w:val="4FE32EBE"/>
    <w:rsid w:val="4FE535B5"/>
    <w:rsid w:val="4FFB9126"/>
    <w:rsid w:val="5004D2CF"/>
    <w:rsid w:val="50059D28"/>
    <w:rsid w:val="50263BC4"/>
    <w:rsid w:val="50319620"/>
    <w:rsid w:val="5038160F"/>
    <w:rsid w:val="5044CAA4"/>
    <w:rsid w:val="50582915"/>
    <w:rsid w:val="506B495E"/>
    <w:rsid w:val="506BEB1A"/>
    <w:rsid w:val="50717DE6"/>
    <w:rsid w:val="5071C6FE"/>
    <w:rsid w:val="50793363"/>
    <w:rsid w:val="50809462"/>
    <w:rsid w:val="50976629"/>
    <w:rsid w:val="509D545D"/>
    <w:rsid w:val="50A1DE73"/>
    <w:rsid w:val="50C26325"/>
    <w:rsid w:val="50F004BC"/>
    <w:rsid w:val="51030322"/>
    <w:rsid w:val="5132C1E2"/>
    <w:rsid w:val="513BEC0B"/>
    <w:rsid w:val="515D2228"/>
    <w:rsid w:val="5173C979"/>
    <w:rsid w:val="518E7355"/>
    <w:rsid w:val="51A4160B"/>
    <w:rsid w:val="51AF28CD"/>
    <w:rsid w:val="51D1A7C2"/>
    <w:rsid w:val="51D3716D"/>
    <w:rsid w:val="51D4E2FB"/>
    <w:rsid w:val="51ED08A7"/>
    <w:rsid w:val="51F0DA75"/>
    <w:rsid w:val="51F142D5"/>
    <w:rsid w:val="51F539D6"/>
    <w:rsid w:val="520691F1"/>
    <w:rsid w:val="520E2005"/>
    <w:rsid w:val="5219454B"/>
    <w:rsid w:val="5225A3C9"/>
    <w:rsid w:val="5225CDAF"/>
    <w:rsid w:val="522BE32A"/>
    <w:rsid w:val="52340462"/>
    <w:rsid w:val="524819D5"/>
    <w:rsid w:val="525E9423"/>
    <w:rsid w:val="526A23E8"/>
    <w:rsid w:val="52814F57"/>
    <w:rsid w:val="5285A9CA"/>
    <w:rsid w:val="528922BF"/>
    <w:rsid w:val="52A23C1C"/>
    <w:rsid w:val="52A66CC3"/>
    <w:rsid w:val="52B16F91"/>
    <w:rsid w:val="52B2EB3D"/>
    <w:rsid w:val="52B338AA"/>
    <w:rsid w:val="52B8832A"/>
    <w:rsid w:val="52BE6503"/>
    <w:rsid w:val="52D1A5CF"/>
    <w:rsid w:val="52DA726D"/>
    <w:rsid w:val="52DED911"/>
    <w:rsid w:val="52EEDA1F"/>
    <w:rsid w:val="52F86763"/>
    <w:rsid w:val="52F8ECB6"/>
    <w:rsid w:val="531C6A07"/>
    <w:rsid w:val="532B0AB9"/>
    <w:rsid w:val="5331864D"/>
    <w:rsid w:val="5341250E"/>
    <w:rsid w:val="5364E90D"/>
    <w:rsid w:val="5368CF0C"/>
    <w:rsid w:val="5379E922"/>
    <w:rsid w:val="53AC25A9"/>
    <w:rsid w:val="53B31382"/>
    <w:rsid w:val="53B5EA68"/>
    <w:rsid w:val="53C0323D"/>
    <w:rsid w:val="53C1CA37"/>
    <w:rsid w:val="53C41A4E"/>
    <w:rsid w:val="53CD032D"/>
    <w:rsid w:val="53E95DE1"/>
    <w:rsid w:val="53F373B4"/>
    <w:rsid w:val="53FC3B8C"/>
    <w:rsid w:val="5419955E"/>
    <w:rsid w:val="54250DE8"/>
    <w:rsid w:val="542BBA41"/>
    <w:rsid w:val="5434AB08"/>
    <w:rsid w:val="543D1372"/>
    <w:rsid w:val="543E8A21"/>
    <w:rsid w:val="544649C2"/>
    <w:rsid w:val="546C4C43"/>
    <w:rsid w:val="5473B685"/>
    <w:rsid w:val="549FE28F"/>
    <w:rsid w:val="54A0FD26"/>
    <w:rsid w:val="54A241A0"/>
    <w:rsid w:val="54BF62B0"/>
    <w:rsid w:val="54C0C1D3"/>
    <w:rsid w:val="54C6FAE0"/>
    <w:rsid w:val="54D1EE68"/>
    <w:rsid w:val="5501EDD6"/>
    <w:rsid w:val="5511E860"/>
    <w:rsid w:val="552A5E5E"/>
    <w:rsid w:val="552DADAA"/>
    <w:rsid w:val="552F714B"/>
    <w:rsid w:val="553DF104"/>
    <w:rsid w:val="553FEE83"/>
    <w:rsid w:val="55504CD5"/>
    <w:rsid w:val="55656790"/>
    <w:rsid w:val="55720A29"/>
    <w:rsid w:val="55751CD7"/>
    <w:rsid w:val="5594E578"/>
    <w:rsid w:val="55952341"/>
    <w:rsid w:val="55CFC4AE"/>
    <w:rsid w:val="55D18191"/>
    <w:rsid w:val="55D75558"/>
    <w:rsid w:val="55F0E06F"/>
    <w:rsid w:val="55FFB60D"/>
    <w:rsid w:val="5601F6C9"/>
    <w:rsid w:val="561F7872"/>
    <w:rsid w:val="562A6B0F"/>
    <w:rsid w:val="562B4076"/>
    <w:rsid w:val="563772FF"/>
    <w:rsid w:val="564506F1"/>
    <w:rsid w:val="56476BCE"/>
    <w:rsid w:val="5647A657"/>
    <w:rsid w:val="56537C2F"/>
    <w:rsid w:val="5654853C"/>
    <w:rsid w:val="56645F50"/>
    <w:rsid w:val="5664B182"/>
    <w:rsid w:val="56650EE3"/>
    <w:rsid w:val="56698A9F"/>
    <w:rsid w:val="566A577E"/>
    <w:rsid w:val="56705137"/>
    <w:rsid w:val="567904AC"/>
    <w:rsid w:val="5679328B"/>
    <w:rsid w:val="56816AA1"/>
    <w:rsid w:val="56A97FAE"/>
    <w:rsid w:val="56C7D5A6"/>
    <w:rsid w:val="56CAF403"/>
    <w:rsid w:val="56CD2BE4"/>
    <w:rsid w:val="56CE7C3E"/>
    <w:rsid w:val="56E9BB9A"/>
    <w:rsid w:val="56F461D0"/>
    <w:rsid w:val="56FA2E8F"/>
    <w:rsid w:val="56FA69D4"/>
    <w:rsid w:val="5710C501"/>
    <w:rsid w:val="5719D8EC"/>
    <w:rsid w:val="571CC6C2"/>
    <w:rsid w:val="5722EF54"/>
    <w:rsid w:val="5729B3A8"/>
    <w:rsid w:val="572EB645"/>
    <w:rsid w:val="573A1D43"/>
    <w:rsid w:val="574D3832"/>
    <w:rsid w:val="575C8670"/>
    <w:rsid w:val="57611667"/>
    <w:rsid w:val="5764BAC5"/>
    <w:rsid w:val="57720D9B"/>
    <w:rsid w:val="57807B01"/>
    <w:rsid w:val="57991BBC"/>
    <w:rsid w:val="57A28A03"/>
    <w:rsid w:val="57B30BEB"/>
    <w:rsid w:val="57B552E3"/>
    <w:rsid w:val="57B61545"/>
    <w:rsid w:val="57B90572"/>
    <w:rsid w:val="57C663E6"/>
    <w:rsid w:val="57CE5DBD"/>
    <w:rsid w:val="57D7628F"/>
    <w:rsid w:val="57DB0FF6"/>
    <w:rsid w:val="57E578DE"/>
    <w:rsid w:val="57F2A5E2"/>
    <w:rsid w:val="57F972BC"/>
    <w:rsid w:val="57FC5F16"/>
    <w:rsid w:val="57FF556E"/>
    <w:rsid w:val="580CD02E"/>
    <w:rsid w:val="5814439B"/>
    <w:rsid w:val="5816358F"/>
    <w:rsid w:val="581CAB77"/>
    <w:rsid w:val="58243B32"/>
    <w:rsid w:val="58353D60"/>
    <w:rsid w:val="58397021"/>
    <w:rsid w:val="5839B198"/>
    <w:rsid w:val="5853CB7F"/>
    <w:rsid w:val="585B6A6A"/>
    <w:rsid w:val="586DFABC"/>
    <w:rsid w:val="58887F80"/>
    <w:rsid w:val="588C059A"/>
    <w:rsid w:val="58A32C5A"/>
    <w:rsid w:val="58AF880A"/>
    <w:rsid w:val="58B0BE2D"/>
    <w:rsid w:val="58B4F8DC"/>
    <w:rsid w:val="58D51F67"/>
    <w:rsid w:val="58DA19AE"/>
    <w:rsid w:val="58E1A4E4"/>
    <w:rsid w:val="58EA4637"/>
    <w:rsid w:val="58EDDCB5"/>
    <w:rsid w:val="58FD3D7B"/>
    <w:rsid w:val="5903CE42"/>
    <w:rsid w:val="590CB886"/>
    <w:rsid w:val="590E561E"/>
    <w:rsid w:val="5911964E"/>
    <w:rsid w:val="5917A4CE"/>
    <w:rsid w:val="5927334B"/>
    <w:rsid w:val="5935D3D4"/>
    <w:rsid w:val="593987E6"/>
    <w:rsid w:val="593A433A"/>
    <w:rsid w:val="5944C220"/>
    <w:rsid w:val="5947B681"/>
    <w:rsid w:val="594E6E9A"/>
    <w:rsid w:val="59544B15"/>
    <w:rsid w:val="595A52EF"/>
    <w:rsid w:val="59604B76"/>
    <w:rsid w:val="5967DC21"/>
    <w:rsid w:val="597BFF6C"/>
    <w:rsid w:val="597F665B"/>
    <w:rsid w:val="598B5FA1"/>
    <w:rsid w:val="599D8C2E"/>
    <w:rsid w:val="599F74D5"/>
    <w:rsid w:val="59BB61EF"/>
    <w:rsid w:val="59C27DC7"/>
    <w:rsid w:val="59CE8CE1"/>
    <w:rsid w:val="59DAEBEA"/>
    <w:rsid w:val="59EABA3E"/>
    <w:rsid w:val="59EFAC1A"/>
    <w:rsid w:val="59F7CF99"/>
    <w:rsid w:val="59F90D7F"/>
    <w:rsid w:val="5A117943"/>
    <w:rsid w:val="5A450FFC"/>
    <w:rsid w:val="5A4DC3D4"/>
    <w:rsid w:val="5A4F791E"/>
    <w:rsid w:val="5A4F7927"/>
    <w:rsid w:val="5A6DB1FE"/>
    <w:rsid w:val="5A6F9D7F"/>
    <w:rsid w:val="5A7D3D8C"/>
    <w:rsid w:val="5A7E9FB5"/>
    <w:rsid w:val="5A813C73"/>
    <w:rsid w:val="5A9D9E2B"/>
    <w:rsid w:val="5AA10E08"/>
    <w:rsid w:val="5AA24966"/>
    <w:rsid w:val="5AB0D61B"/>
    <w:rsid w:val="5AB58266"/>
    <w:rsid w:val="5ABD9DF0"/>
    <w:rsid w:val="5ACAE19B"/>
    <w:rsid w:val="5AD4A434"/>
    <w:rsid w:val="5AE8D623"/>
    <w:rsid w:val="5AEEAB4C"/>
    <w:rsid w:val="5B0279CB"/>
    <w:rsid w:val="5B0DBBD7"/>
    <w:rsid w:val="5B1AD058"/>
    <w:rsid w:val="5B2687DD"/>
    <w:rsid w:val="5B382476"/>
    <w:rsid w:val="5B5002E1"/>
    <w:rsid w:val="5B55CD61"/>
    <w:rsid w:val="5B5BA81D"/>
    <w:rsid w:val="5B7098A0"/>
    <w:rsid w:val="5B7E9332"/>
    <w:rsid w:val="5B975C14"/>
    <w:rsid w:val="5B98B03A"/>
    <w:rsid w:val="5B9C8913"/>
    <w:rsid w:val="5BA7639F"/>
    <w:rsid w:val="5BB8920E"/>
    <w:rsid w:val="5BC224E5"/>
    <w:rsid w:val="5BC6C207"/>
    <w:rsid w:val="5BCF52BB"/>
    <w:rsid w:val="5BDDA388"/>
    <w:rsid w:val="5BE21B32"/>
    <w:rsid w:val="5BE89BAB"/>
    <w:rsid w:val="5BF00E48"/>
    <w:rsid w:val="5BF1A599"/>
    <w:rsid w:val="5C02AC32"/>
    <w:rsid w:val="5C092F72"/>
    <w:rsid w:val="5C0BF086"/>
    <w:rsid w:val="5C0FAC85"/>
    <w:rsid w:val="5C1EEC99"/>
    <w:rsid w:val="5C2AEFA0"/>
    <w:rsid w:val="5C34EA05"/>
    <w:rsid w:val="5C4BE3B4"/>
    <w:rsid w:val="5C5672C5"/>
    <w:rsid w:val="5C594685"/>
    <w:rsid w:val="5C5AEC8E"/>
    <w:rsid w:val="5C6349A7"/>
    <w:rsid w:val="5C75536D"/>
    <w:rsid w:val="5C835FBB"/>
    <w:rsid w:val="5C84951A"/>
    <w:rsid w:val="5C8FDD51"/>
    <w:rsid w:val="5C930D3C"/>
    <w:rsid w:val="5CA31D58"/>
    <w:rsid w:val="5CB6F6A7"/>
    <w:rsid w:val="5CB737D5"/>
    <w:rsid w:val="5CBFFE72"/>
    <w:rsid w:val="5CD599E2"/>
    <w:rsid w:val="5CFD4561"/>
    <w:rsid w:val="5D1E7E3A"/>
    <w:rsid w:val="5D2D92B0"/>
    <w:rsid w:val="5D38FF29"/>
    <w:rsid w:val="5D3FF4F1"/>
    <w:rsid w:val="5D43A9DE"/>
    <w:rsid w:val="5D442AAE"/>
    <w:rsid w:val="5D5345E5"/>
    <w:rsid w:val="5D564A05"/>
    <w:rsid w:val="5D574681"/>
    <w:rsid w:val="5D5FA709"/>
    <w:rsid w:val="5D68085D"/>
    <w:rsid w:val="5D6CF499"/>
    <w:rsid w:val="5D6D146C"/>
    <w:rsid w:val="5D710641"/>
    <w:rsid w:val="5D81E585"/>
    <w:rsid w:val="5D99470B"/>
    <w:rsid w:val="5DB67A30"/>
    <w:rsid w:val="5DBC8008"/>
    <w:rsid w:val="5DBD7451"/>
    <w:rsid w:val="5DC52B3C"/>
    <w:rsid w:val="5DD39FC7"/>
    <w:rsid w:val="5DD4B862"/>
    <w:rsid w:val="5DD98EBF"/>
    <w:rsid w:val="5DE27558"/>
    <w:rsid w:val="5E124B62"/>
    <w:rsid w:val="5E192EAC"/>
    <w:rsid w:val="5E2C6866"/>
    <w:rsid w:val="5E3211C5"/>
    <w:rsid w:val="5E35EA9D"/>
    <w:rsid w:val="5E37319C"/>
    <w:rsid w:val="5E3E4E9D"/>
    <w:rsid w:val="5E404269"/>
    <w:rsid w:val="5E45185D"/>
    <w:rsid w:val="5E4D30A3"/>
    <w:rsid w:val="5E4EB4D3"/>
    <w:rsid w:val="5E6EE33F"/>
    <w:rsid w:val="5E777C54"/>
    <w:rsid w:val="5E785BD4"/>
    <w:rsid w:val="5EA1FE04"/>
    <w:rsid w:val="5EB47437"/>
    <w:rsid w:val="5EB4CA7A"/>
    <w:rsid w:val="5EC61B09"/>
    <w:rsid w:val="5ECAC2CA"/>
    <w:rsid w:val="5ECEA7E8"/>
    <w:rsid w:val="5ED30EC7"/>
    <w:rsid w:val="5ED4F4BF"/>
    <w:rsid w:val="5EDF43D0"/>
    <w:rsid w:val="5EE2D4B6"/>
    <w:rsid w:val="5EECF893"/>
    <w:rsid w:val="5F034502"/>
    <w:rsid w:val="5F0643D2"/>
    <w:rsid w:val="5F0E0D38"/>
    <w:rsid w:val="5F32D9C7"/>
    <w:rsid w:val="5F392725"/>
    <w:rsid w:val="5F44E995"/>
    <w:rsid w:val="5F478B31"/>
    <w:rsid w:val="5F4CC427"/>
    <w:rsid w:val="5F606564"/>
    <w:rsid w:val="5F921813"/>
    <w:rsid w:val="5F96A7A0"/>
    <w:rsid w:val="5FB265E5"/>
    <w:rsid w:val="5FB3FBD4"/>
    <w:rsid w:val="5FBE493E"/>
    <w:rsid w:val="5FC09130"/>
    <w:rsid w:val="5FC68920"/>
    <w:rsid w:val="5FC6E6A1"/>
    <w:rsid w:val="5FC92EA1"/>
    <w:rsid w:val="5FD23ED4"/>
    <w:rsid w:val="5FD3787C"/>
    <w:rsid w:val="5FEE6327"/>
    <w:rsid w:val="6004FB8E"/>
    <w:rsid w:val="600BB973"/>
    <w:rsid w:val="602B47F5"/>
    <w:rsid w:val="606B0712"/>
    <w:rsid w:val="60770933"/>
    <w:rsid w:val="607A21A9"/>
    <w:rsid w:val="6082D50F"/>
    <w:rsid w:val="60865C5C"/>
    <w:rsid w:val="60936E82"/>
    <w:rsid w:val="609E50AE"/>
    <w:rsid w:val="60A5D68C"/>
    <w:rsid w:val="60AED9FC"/>
    <w:rsid w:val="60B54C91"/>
    <w:rsid w:val="60C35899"/>
    <w:rsid w:val="60CFAADA"/>
    <w:rsid w:val="60D1D2B1"/>
    <w:rsid w:val="60ED1DB1"/>
    <w:rsid w:val="610E0E2E"/>
    <w:rsid w:val="611D3E3F"/>
    <w:rsid w:val="6126DCBB"/>
    <w:rsid w:val="612E5DA6"/>
    <w:rsid w:val="61436765"/>
    <w:rsid w:val="615C9DD7"/>
    <w:rsid w:val="615E6A90"/>
    <w:rsid w:val="615FB49F"/>
    <w:rsid w:val="61738D15"/>
    <w:rsid w:val="617BF74D"/>
    <w:rsid w:val="618CC467"/>
    <w:rsid w:val="619A9A06"/>
    <w:rsid w:val="619BFDB7"/>
    <w:rsid w:val="61ADA77C"/>
    <w:rsid w:val="61B05614"/>
    <w:rsid w:val="61B5B83A"/>
    <w:rsid w:val="61CC157F"/>
    <w:rsid w:val="61DCE845"/>
    <w:rsid w:val="61DDEC5B"/>
    <w:rsid w:val="61DE979A"/>
    <w:rsid w:val="61E32442"/>
    <w:rsid w:val="61E3CBD7"/>
    <w:rsid w:val="61EA9C0A"/>
    <w:rsid w:val="61ED3737"/>
    <w:rsid w:val="61F81397"/>
    <w:rsid w:val="62050089"/>
    <w:rsid w:val="62115726"/>
    <w:rsid w:val="6216D19B"/>
    <w:rsid w:val="622428A5"/>
    <w:rsid w:val="622480BB"/>
    <w:rsid w:val="6225FA2F"/>
    <w:rsid w:val="622626C5"/>
    <w:rsid w:val="62289A44"/>
    <w:rsid w:val="622A19EC"/>
    <w:rsid w:val="622CCE5B"/>
    <w:rsid w:val="622DA927"/>
    <w:rsid w:val="624706F4"/>
    <w:rsid w:val="624E93A1"/>
    <w:rsid w:val="626A0B84"/>
    <w:rsid w:val="627E911C"/>
    <w:rsid w:val="627EAE87"/>
    <w:rsid w:val="62836EC5"/>
    <w:rsid w:val="62845505"/>
    <w:rsid w:val="62851C7D"/>
    <w:rsid w:val="6289A4EB"/>
    <w:rsid w:val="628E1A0B"/>
    <w:rsid w:val="62965854"/>
    <w:rsid w:val="62983DF6"/>
    <w:rsid w:val="629D9E5E"/>
    <w:rsid w:val="62B2B323"/>
    <w:rsid w:val="62CB4E85"/>
    <w:rsid w:val="62DB2B46"/>
    <w:rsid w:val="62EBB0EC"/>
    <w:rsid w:val="6306F29F"/>
    <w:rsid w:val="631EB449"/>
    <w:rsid w:val="632E735E"/>
    <w:rsid w:val="6336B5A9"/>
    <w:rsid w:val="633A766A"/>
    <w:rsid w:val="633C5BBA"/>
    <w:rsid w:val="63527F37"/>
    <w:rsid w:val="63540AC6"/>
    <w:rsid w:val="63553860"/>
    <w:rsid w:val="635EC9C5"/>
    <w:rsid w:val="6368DD92"/>
    <w:rsid w:val="637932A1"/>
    <w:rsid w:val="639E043F"/>
    <w:rsid w:val="63B08524"/>
    <w:rsid w:val="63BF056A"/>
    <w:rsid w:val="63C146B2"/>
    <w:rsid w:val="63D53079"/>
    <w:rsid w:val="63F8BF57"/>
    <w:rsid w:val="63FD6C13"/>
    <w:rsid w:val="640075A7"/>
    <w:rsid w:val="640D1532"/>
    <w:rsid w:val="641BED35"/>
    <w:rsid w:val="641F2F77"/>
    <w:rsid w:val="6448238E"/>
    <w:rsid w:val="644BB923"/>
    <w:rsid w:val="6460B65E"/>
    <w:rsid w:val="64685896"/>
    <w:rsid w:val="646F1273"/>
    <w:rsid w:val="64773A3E"/>
    <w:rsid w:val="64AB16E9"/>
    <w:rsid w:val="64AD21D6"/>
    <w:rsid w:val="64C70270"/>
    <w:rsid w:val="64D222A5"/>
    <w:rsid w:val="64D7215C"/>
    <w:rsid w:val="64DA021B"/>
    <w:rsid w:val="64DAC376"/>
    <w:rsid w:val="64E4970F"/>
    <w:rsid w:val="64E73374"/>
    <w:rsid w:val="64E8EF3D"/>
    <w:rsid w:val="64F06648"/>
    <w:rsid w:val="64FA6A68"/>
    <w:rsid w:val="652118E7"/>
    <w:rsid w:val="65428619"/>
    <w:rsid w:val="654786C6"/>
    <w:rsid w:val="6547AFFB"/>
    <w:rsid w:val="656244D3"/>
    <w:rsid w:val="65671BAB"/>
    <w:rsid w:val="657236D2"/>
    <w:rsid w:val="658DC0C2"/>
    <w:rsid w:val="6598C7C5"/>
    <w:rsid w:val="65A9E341"/>
    <w:rsid w:val="65B583FB"/>
    <w:rsid w:val="65B6441C"/>
    <w:rsid w:val="65BEAAAA"/>
    <w:rsid w:val="65C1C47E"/>
    <w:rsid w:val="65C1F468"/>
    <w:rsid w:val="65C72F09"/>
    <w:rsid w:val="65C7E2A1"/>
    <w:rsid w:val="65D01E3A"/>
    <w:rsid w:val="65F0F1CF"/>
    <w:rsid w:val="6606F049"/>
    <w:rsid w:val="660E6435"/>
    <w:rsid w:val="660FD93B"/>
    <w:rsid w:val="660FEAFC"/>
    <w:rsid w:val="661387F4"/>
    <w:rsid w:val="6625EF02"/>
    <w:rsid w:val="662764DF"/>
    <w:rsid w:val="662C6BC7"/>
    <w:rsid w:val="663646DC"/>
    <w:rsid w:val="663C5DA9"/>
    <w:rsid w:val="664B69E0"/>
    <w:rsid w:val="665E1D4D"/>
    <w:rsid w:val="665FB93B"/>
    <w:rsid w:val="666B3616"/>
    <w:rsid w:val="666D50C4"/>
    <w:rsid w:val="667260D8"/>
    <w:rsid w:val="6674C773"/>
    <w:rsid w:val="66826D52"/>
    <w:rsid w:val="66916D94"/>
    <w:rsid w:val="669FBBE0"/>
    <w:rsid w:val="66B1052D"/>
    <w:rsid w:val="66B6687C"/>
    <w:rsid w:val="66C51F81"/>
    <w:rsid w:val="66C56CF1"/>
    <w:rsid w:val="66C7BD48"/>
    <w:rsid w:val="66D66D5F"/>
    <w:rsid w:val="66D860C4"/>
    <w:rsid w:val="66DB3100"/>
    <w:rsid w:val="66E5A656"/>
    <w:rsid w:val="66E9ACCD"/>
    <w:rsid w:val="66ECC019"/>
    <w:rsid w:val="66FE6A2B"/>
    <w:rsid w:val="6708A242"/>
    <w:rsid w:val="672000C4"/>
    <w:rsid w:val="673C7DC1"/>
    <w:rsid w:val="67495CE7"/>
    <w:rsid w:val="6751931E"/>
    <w:rsid w:val="675722B3"/>
    <w:rsid w:val="67848FB0"/>
    <w:rsid w:val="6786BAF0"/>
    <w:rsid w:val="678AF11F"/>
    <w:rsid w:val="678CF1CF"/>
    <w:rsid w:val="67918718"/>
    <w:rsid w:val="67A3001F"/>
    <w:rsid w:val="67A44B14"/>
    <w:rsid w:val="67A553CE"/>
    <w:rsid w:val="67BD2451"/>
    <w:rsid w:val="67BDFC9E"/>
    <w:rsid w:val="67CCBDCE"/>
    <w:rsid w:val="67D43619"/>
    <w:rsid w:val="67DE7ECD"/>
    <w:rsid w:val="67E6AE2F"/>
    <w:rsid w:val="67F0168C"/>
    <w:rsid w:val="67F1F819"/>
    <w:rsid w:val="67F5DC17"/>
    <w:rsid w:val="67FC2666"/>
    <w:rsid w:val="6802208E"/>
    <w:rsid w:val="68431498"/>
    <w:rsid w:val="684694C2"/>
    <w:rsid w:val="685E8AC0"/>
    <w:rsid w:val="68606BA3"/>
    <w:rsid w:val="6861BC63"/>
    <w:rsid w:val="686E0DA1"/>
    <w:rsid w:val="689BB556"/>
    <w:rsid w:val="689F419B"/>
    <w:rsid w:val="68A3D8A8"/>
    <w:rsid w:val="68AA37EA"/>
    <w:rsid w:val="68B7E809"/>
    <w:rsid w:val="68B91A4A"/>
    <w:rsid w:val="68BEC2C9"/>
    <w:rsid w:val="68D95349"/>
    <w:rsid w:val="68E3D8FB"/>
    <w:rsid w:val="68E563DD"/>
    <w:rsid w:val="68EFC608"/>
    <w:rsid w:val="68F11E02"/>
    <w:rsid w:val="6915CE38"/>
    <w:rsid w:val="6920CD4D"/>
    <w:rsid w:val="6921EC4F"/>
    <w:rsid w:val="69248876"/>
    <w:rsid w:val="6929CABF"/>
    <w:rsid w:val="692B0915"/>
    <w:rsid w:val="692BFC26"/>
    <w:rsid w:val="69302BA6"/>
    <w:rsid w:val="6933ECC2"/>
    <w:rsid w:val="693408C9"/>
    <w:rsid w:val="6940D911"/>
    <w:rsid w:val="69470EF7"/>
    <w:rsid w:val="694B6957"/>
    <w:rsid w:val="69505C6E"/>
    <w:rsid w:val="6953F1D7"/>
    <w:rsid w:val="69614FA8"/>
    <w:rsid w:val="6962F262"/>
    <w:rsid w:val="696644FA"/>
    <w:rsid w:val="697B6584"/>
    <w:rsid w:val="69A2A9C1"/>
    <w:rsid w:val="69A647A0"/>
    <w:rsid w:val="69B1B0EA"/>
    <w:rsid w:val="69BB167B"/>
    <w:rsid w:val="69CCE2C5"/>
    <w:rsid w:val="69D5A306"/>
    <w:rsid w:val="69DD238D"/>
    <w:rsid w:val="69EA7DBA"/>
    <w:rsid w:val="69F2CABC"/>
    <w:rsid w:val="6A25F557"/>
    <w:rsid w:val="6A2B7E13"/>
    <w:rsid w:val="6A3A6B7F"/>
    <w:rsid w:val="6A568DB0"/>
    <w:rsid w:val="6A7A06D1"/>
    <w:rsid w:val="6A8035FF"/>
    <w:rsid w:val="6A877F6A"/>
    <w:rsid w:val="6AA50E65"/>
    <w:rsid w:val="6AB4853A"/>
    <w:rsid w:val="6AB7F7C6"/>
    <w:rsid w:val="6AC81096"/>
    <w:rsid w:val="6ACE3E24"/>
    <w:rsid w:val="6AD71512"/>
    <w:rsid w:val="6AD9832C"/>
    <w:rsid w:val="6AF3D6AD"/>
    <w:rsid w:val="6B065618"/>
    <w:rsid w:val="6B0F9756"/>
    <w:rsid w:val="6B1F55C8"/>
    <w:rsid w:val="6B231F13"/>
    <w:rsid w:val="6B274B92"/>
    <w:rsid w:val="6B386DB4"/>
    <w:rsid w:val="6B456F46"/>
    <w:rsid w:val="6B4975DD"/>
    <w:rsid w:val="6B5EB8C0"/>
    <w:rsid w:val="6B6868A4"/>
    <w:rsid w:val="6B69AB1A"/>
    <w:rsid w:val="6B6B121F"/>
    <w:rsid w:val="6B6F129A"/>
    <w:rsid w:val="6B7C675D"/>
    <w:rsid w:val="6B8C525B"/>
    <w:rsid w:val="6B9F2636"/>
    <w:rsid w:val="6BAF1BC9"/>
    <w:rsid w:val="6BAF7407"/>
    <w:rsid w:val="6BB0629B"/>
    <w:rsid w:val="6BC7FD49"/>
    <w:rsid w:val="6BDBF995"/>
    <w:rsid w:val="6BDE1038"/>
    <w:rsid w:val="6BE2FA1A"/>
    <w:rsid w:val="6BFBC65E"/>
    <w:rsid w:val="6BFE6BF1"/>
    <w:rsid w:val="6C2A474E"/>
    <w:rsid w:val="6C2D3FF1"/>
    <w:rsid w:val="6C3559D9"/>
    <w:rsid w:val="6C37C581"/>
    <w:rsid w:val="6C3BC190"/>
    <w:rsid w:val="6C520BD1"/>
    <w:rsid w:val="6C7265E2"/>
    <w:rsid w:val="6C73C1A9"/>
    <w:rsid w:val="6C7CCA9A"/>
    <w:rsid w:val="6C7F84FA"/>
    <w:rsid w:val="6C9382B2"/>
    <w:rsid w:val="6C9F5471"/>
    <w:rsid w:val="6CA11D45"/>
    <w:rsid w:val="6CBD6443"/>
    <w:rsid w:val="6CC01207"/>
    <w:rsid w:val="6CC91991"/>
    <w:rsid w:val="6CD7675A"/>
    <w:rsid w:val="6CD8EE99"/>
    <w:rsid w:val="6CECE33F"/>
    <w:rsid w:val="6D0A66EF"/>
    <w:rsid w:val="6D0F9F60"/>
    <w:rsid w:val="6D15ACE7"/>
    <w:rsid w:val="6D1AF1B8"/>
    <w:rsid w:val="6D29A220"/>
    <w:rsid w:val="6D4320CE"/>
    <w:rsid w:val="6D53AD6F"/>
    <w:rsid w:val="6D58557D"/>
    <w:rsid w:val="6D658D70"/>
    <w:rsid w:val="6D66801B"/>
    <w:rsid w:val="6D680476"/>
    <w:rsid w:val="6D684C13"/>
    <w:rsid w:val="6D72D92F"/>
    <w:rsid w:val="6D784CE8"/>
    <w:rsid w:val="6D82917A"/>
    <w:rsid w:val="6D82A753"/>
    <w:rsid w:val="6D850E87"/>
    <w:rsid w:val="6DA91AB3"/>
    <w:rsid w:val="6DB4E5C4"/>
    <w:rsid w:val="6DD78BB6"/>
    <w:rsid w:val="6DD92F59"/>
    <w:rsid w:val="6DDC30A2"/>
    <w:rsid w:val="6DE0D5F5"/>
    <w:rsid w:val="6DEE3588"/>
    <w:rsid w:val="6DFE28DB"/>
    <w:rsid w:val="6E07C11D"/>
    <w:rsid w:val="6E176B43"/>
    <w:rsid w:val="6E1C7D23"/>
    <w:rsid w:val="6E27390A"/>
    <w:rsid w:val="6E30B103"/>
    <w:rsid w:val="6E3A8211"/>
    <w:rsid w:val="6E4B25E4"/>
    <w:rsid w:val="6E67AA6D"/>
    <w:rsid w:val="6E77AA93"/>
    <w:rsid w:val="6E8AE36E"/>
    <w:rsid w:val="6E8F8E6C"/>
    <w:rsid w:val="6E9173A7"/>
    <w:rsid w:val="6EB5C447"/>
    <w:rsid w:val="6EB78D59"/>
    <w:rsid w:val="6EBE7632"/>
    <w:rsid w:val="6EC2D1EB"/>
    <w:rsid w:val="6ED3C6D0"/>
    <w:rsid w:val="6ED7E104"/>
    <w:rsid w:val="6EE0E3D4"/>
    <w:rsid w:val="6EE84977"/>
    <w:rsid w:val="6EED73BA"/>
    <w:rsid w:val="6EF6AD4A"/>
    <w:rsid w:val="6F13A6C6"/>
    <w:rsid w:val="6F1ED183"/>
    <w:rsid w:val="6F211FB5"/>
    <w:rsid w:val="6F2C2AAB"/>
    <w:rsid w:val="6F2FF56D"/>
    <w:rsid w:val="6F329DB8"/>
    <w:rsid w:val="6F4F807C"/>
    <w:rsid w:val="6F540AA2"/>
    <w:rsid w:val="6F5F0959"/>
    <w:rsid w:val="6F712817"/>
    <w:rsid w:val="6F729C94"/>
    <w:rsid w:val="6F76802B"/>
    <w:rsid w:val="6F7B9335"/>
    <w:rsid w:val="6F84D20F"/>
    <w:rsid w:val="6F87E4A7"/>
    <w:rsid w:val="6F8D1747"/>
    <w:rsid w:val="6F952AD7"/>
    <w:rsid w:val="6F958573"/>
    <w:rsid w:val="6F9E3366"/>
    <w:rsid w:val="6FA23FC4"/>
    <w:rsid w:val="6FB12B23"/>
    <w:rsid w:val="6FB187CE"/>
    <w:rsid w:val="6FB78BD4"/>
    <w:rsid w:val="6FC464E8"/>
    <w:rsid w:val="6FD2EEAE"/>
    <w:rsid w:val="6FDB38D2"/>
    <w:rsid w:val="6FF47D32"/>
    <w:rsid w:val="7009ABBB"/>
    <w:rsid w:val="701493F7"/>
    <w:rsid w:val="70298B62"/>
    <w:rsid w:val="70299C3A"/>
    <w:rsid w:val="704407CD"/>
    <w:rsid w:val="70512003"/>
    <w:rsid w:val="7053F63E"/>
    <w:rsid w:val="70632154"/>
    <w:rsid w:val="70694A4F"/>
    <w:rsid w:val="706E4B97"/>
    <w:rsid w:val="706EA25B"/>
    <w:rsid w:val="7079D4E4"/>
    <w:rsid w:val="708791F9"/>
    <w:rsid w:val="70A6A41F"/>
    <w:rsid w:val="70AEB1AE"/>
    <w:rsid w:val="70B6A83A"/>
    <w:rsid w:val="70CD6C39"/>
    <w:rsid w:val="70CE5229"/>
    <w:rsid w:val="70D05382"/>
    <w:rsid w:val="70D215CC"/>
    <w:rsid w:val="70D66E65"/>
    <w:rsid w:val="70E5E330"/>
    <w:rsid w:val="70EB2B79"/>
    <w:rsid w:val="70FD1BDD"/>
    <w:rsid w:val="7103377C"/>
    <w:rsid w:val="7103ECF9"/>
    <w:rsid w:val="7108E6DD"/>
    <w:rsid w:val="710A30A1"/>
    <w:rsid w:val="710B4AF2"/>
    <w:rsid w:val="7110D3AD"/>
    <w:rsid w:val="7124A9D5"/>
    <w:rsid w:val="7127167E"/>
    <w:rsid w:val="712A1370"/>
    <w:rsid w:val="712FD4AB"/>
    <w:rsid w:val="7132B2F8"/>
    <w:rsid w:val="7137EF91"/>
    <w:rsid w:val="71392845"/>
    <w:rsid w:val="71401901"/>
    <w:rsid w:val="7147B522"/>
    <w:rsid w:val="71480EFD"/>
    <w:rsid w:val="715323CF"/>
    <w:rsid w:val="71574DC6"/>
    <w:rsid w:val="7158CB8A"/>
    <w:rsid w:val="715B2201"/>
    <w:rsid w:val="715F3D01"/>
    <w:rsid w:val="71698006"/>
    <w:rsid w:val="7170679F"/>
    <w:rsid w:val="7177725C"/>
    <w:rsid w:val="7192B296"/>
    <w:rsid w:val="71936B96"/>
    <w:rsid w:val="71ACE7AB"/>
    <w:rsid w:val="71BAEB7A"/>
    <w:rsid w:val="71C504B1"/>
    <w:rsid w:val="71C68A00"/>
    <w:rsid w:val="71D630FC"/>
    <w:rsid w:val="71E04FE8"/>
    <w:rsid w:val="71F3D210"/>
    <w:rsid w:val="71FC3E5E"/>
    <w:rsid w:val="71FF70E2"/>
    <w:rsid w:val="720753C1"/>
    <w:rsid w:val="720C6E2E"/>
    <w:rsid w:val="7214D70F"/>
    <w:rsid w:val="72181643"/>
    <w:rsid w:val="72248BC1"/>
    <w:rsid w:val="7225D080"/>
    <w:rsid w:val="7228397A"/>
    <w:rsid w:val="72348E0E"/>
    <w:rsid w:val="72390892"/>
    <w:rsid w:val="723F6949"/>
    <w:rsid w:val="724241D9"/>
    <w:rsid w:val="724E6E93"/>
    <w:rsid w:val="7261A651"/>
    <w:rsid w:val="726FCC9C"/>
    <w:rsid w:val="72787B20"/>
    <w:rsid w:val="72795A9E"/>
    <w:rsid w:val="729C5FD0"/>
    <w:rsid w:val="729DF13C"/>
    <w:rsid w:val="72B44449"/>
    <w:rsid w:val="72B4B4F1"/>
    <w:rsid w:val="72C15AA0"/>
    <w:rsid w:val="72C45144"/>
    <w:rsid w:val="72E2241B"/>
    <w:rsid w:val="72E6BADD"/>
    <w:rsid w:val="72FA0940"/>
    <w:rsid w:val="72FEB556"/>
    <w:rsid w:val="7300A4B6"/>
    <w:rsid w:val="73011E08"/>
    <w:rsid w:val="730DF178"/>
    <w:rsid w:val="7314F765"/>
    <w:rsid w:val="7331D017"/>
    <w:rsid w:val="733E4FCC"/>
    <w:rsid w:val="733F18B9"/>
    <w:rsid w:val="734EBAEB"/>
    <w:rsid w:val="7353968C"/>
    <w:rsid w:val="7355EFB3"/>
    <w:rsid w:val="735F2868"/>
    <w:rsid w:val="73667953"/>
    <w:rsid w:val="736BF3D9"/>
    <w:rsid w:val="736E4468"/>
    <w:rsid w:val="7388DAC5"/>
    <w:rsid w:val="73A15C9C"/>
    <w:rsid w:val="73A69D73"/>
    <w:rsid w:val="73B54D25"/>
    <w:rsid w:val="73B9E7FD"/>
    <w:rsid w:val="73CE91FB"/>
    <w:rsid w:val="73D4E193"/>
    <w:rsid w:val="73E91DF5"/>
    <w:rsid w:val="73F21AC4"/>
    <w:rsid w:val="73F68EEE"/>
    <w:rsid w:val="74047700"/>
    <w:rsid w:val="74260847"/>
    <w:rsid w:val="7429ECB0"/>
    <w:rsid w:val="743A0D6A"/>
    <w:rsid w:val="744795AF"/>
    <w:rsid w:val="744ED40A"/>
    <w:rsid w:val="74792398"/>
    <w:rsid w:val="747D4735"/>
    <w:rsid w:val="747F74D4"/>
    <w:rsid w:val="7480C80A"/>
    <w:rsid w:val="749EDB68"/>
    <w:rsid w:val="74A6EBE7"/>
    <w:rsid w:val="74A8CB68"/>
    <w:rsid w:val="74BE563C"/>
    <w:rsid w:val="74CDFFDC"/>
    <w:rsid w:val="74D7D153"/>
    <w:rsid w:val="74DBB915"/>
    <w:rsid w:val="74E6EA27"/>
    <w:rsid w:val="74EF3DCF"/>
    <w:rsid w:val="74FD413F"/>
    <w:rsid w:val="75041ECB"/>
    <w:rsid w:val="751257E9"/>
    <w:rsid w:val="7517296C"/>
    <w:rsid w:val="751B04B2"/>
    <w:rsid w:val="751E8D16"/>
    <w:rsid w:val="75258774"/>
    <w:rsid w:val="75433D61"/>
    <w:rsid w:val="7551704E"/>
    <w:rsid w:val="7575237F"/>
    <w:rsid w:val="757BC78A"/>
    <w:rsid w:val="757F4D2B"/>
    <w:rsid w:val="759560CA"/>
    <w:rsid w:val="7595CABC"/>
    <w:rsid w:val="759D11BD"/>
    <w:rsid w:val="75AC9325"/>
    <w:rsid w:val="75AD9414"/>
    <w:rsid w:val="75B3F1B6"/>
    <w:rsid w:val="75B6E323"/>
    <w:rsid w:val="75BEC8D4"/>
    <w:rsid w:val="75C8B448"/>
    <w:rsid w:val="75D7719A"/>
    <w:rsid w:val="75E0521A"/>
    <w:rsid w:val="75EFA94E"/>
    <w:rsid w:val="75EFAAF1"/>
    <w:rsid w:val="75F0F070"/>
    <w:rsid w:val="760BD119"/>
    <w:rsid w:val="760FB960"/>
    <w:rsid w:val="7619A3FA"/>
    <w:rsid w:val="7620F098"/>
    <w:rsid w:val="76254FDC"/>
    <w:rsid w:val="762BDBC2"/>
    <w:rsid w:val="763DECB5"/>
    <w:rsid w:val="764CA708"/>
    <w:rsid w:val="764F14E0"/>
    <w:rsid w:val="76666C4D"/>
    <w:rsid w:val="7668530F"/>
    <w:rsid w:val="766F22B3"/>
    <w:rsid w:val="7677A020"/>
    <w:rsid w:val="767CE820"/>
    <w:rsid w:val="76884D62"/>
    <w:rsid w:val="7693B4E6"/>
    <w:rsid w:val="76A60062"/>
    <w:rsid w:val="76B942A3"/>
    <w:rsid w:val="76BDD13B"/>
    <w:rsid w:val="76C7BE97"/>
    <w:rsid w:val="76C9973A"/>
    <w:rsid w:val="76F0CCAD"/>
    <w:rsid w:val="76F11FAC"/>
    <w:rsid w:val="7701F098"/>
    <w:rsid w:val="770FD8DD"/>
    <w:rsid w:val="7714B29C"/>
    <w:rsid w:val="771EAE4D"/>
    <w:rsid w:val="7722A106"/>
    <w:rsid w:val="7729DD0A"/>
    <w:rsid w:val="7730AD7F"/>
    <w:rsid w:val="77360EC2"/>
    <w:rsid w:val="77390351"/>
    <w:rsid w:val="774E7A7F"/>
    <w:rsid w:val="7782EC2D"/>
    <w:rsid w:val="7797F1D2"/>
    <w:rsid w:val="77C62275"/>
    <w:rsid w:val="77E2BF9F"/>
    <w:rsid w:val="77EEF64B"/>
    <w:rsid w:val="77F76C9D"/>
    <w:rsid w:val="7802FFC0"/>
    <w:rsid w:val="78059182"/>
    <w:rsid w:val="7806E15F"/>
    <w:rsid w:val="780A2CE4"/>
    <w:rsid w:val="780B05D4"/>
    <w:rsid w:val="780C85A7"/>
    <w:rsid w:val="78108528"/>
    <w:rsid w:val="781D5685"/>
    <w:rsid w:val="7820EE47"/>
    <w:rsid w:val="784F228B"/>
    <w:rsid w:val="787AB8FF"/>
    <w:rsid w:val="789ED0B9"/>
    <w:rsid w:val="78ABE4C1"/>
    <w:rsid w:val="78B060A3"/>
    <w:rsid w:val="78BA5F21"/>
    <w:rsid w:val="78C53B2D"/>
    <w:rsid w:val="78CC6978"/>
    <w:rsid w:val="78DAFEE3"/>
    <w:rsid w:val="78DFE472"/>
    <w:rsid w:val="78E7185D"/>
    <w:rsid w:val="78ED49D3"/>
    <w:rsid w:val="78F10CD3"/>
    <w:rsid w:val="78F1B868"/>
    <w:rsid w:val="78F44FB9"/>
    <w:rsid w:val="790495F8"/>
    <w:rsid w:val="790A6229"/>
    <w:rsid w:val="791C3325"/>
    <w:rsid w:val="791EBAD3"/>
    <w:rsid w:val="794106E4"/>
    <w:rsid w:val="7942C282"/>
    <w:rsid w:val="7943512E"/>
    <w:rsid w:val="7948FC72"/>
    <w:rsid w:val="7958797B"/>
    <w:rsid w:val="795A31F6"/>
    <w:rsid w:val="796D16DB"/>
    <w:rsid w:val="7973886A"/>
    <w:rsid w:val="797EC044"/>
    <w:rsid w:val="7988F71F"/>
    <w:rsid w:val="798B0D01"/>
    <w:rsid w:val="798BFB18"/>
    <w:rsid w:val="7999C682"/>
    <w:rsid w:val="799A4673"/>
    <w:rsid w:val="799B972F"/>
    <w:rsid w:val="79A92FA2"/>
    <w:rsid w:val="79B062C3"/>
    <w:rsid w:val="79BF78C1"/>
    <w:rsid w:val="79F3CD50"/>
    <w:rsid w:val="7A05AC9D"/>
    <w:rsid w:val="7A05B6FD"/>
    <w:rsid w:val="7A105FD1"/>
    <w:rsid w:val="7A1BEBD8"/>
    <w:rsid w:val="7A1CFC5E"/>
    <w:rsid w:val="7A428684"/>
    <w:rsid w:val="7A4C7A53"/>
    <w:rsid w:val="7A6356F6"/>
    <w:rsid w:val="7A64C3E6"/>
    <w:rsid w:val="7A835053"/>
    <w:rsid w:val="7A880520"/>
    <w:rsid w:val="7A90AD9E"/>
    <w:rsid w:val="7AA7B349"/>
    <w:rsid w:val="7AB8CC9D"/>
    <w:rsid w:val="7AC01147"/>
    <w:rsid w:val="7AC93A8A"/>
    <w:rsid w:val="7ACEA619"/>
    <w:rsid w:val="7AD25D4D"/>
    <w:rsid w:val="7AD4AC0E"/>
    <w:rsid w:val="7AD6C14D"/>
    <w:rsid w:val="7AD77397"/>
    <w:rsid w:val="7AFC6E07"/>
    <w:rsid w:val="7B0D709B"/>
    <w:rsid w:val="7B1644A2"/>
    <w:rsid w:val="7B174F31"/>
    <w:rsid w:val="7B18934D"/>
    <w:rsid w:val="7B23D553"/>
    <w:rsid w:val="7B26F6FF"/>
    <w:rsid w:val="7B47238A"/>
    <w:rsid w:val="7B4D77C5"/>
    <w:rsid w:val="7B4E3C9E"/>
    <w:rsid w:val="7B529FC5"/>
    <w:rsid w:val="7B577C12"/>
    <w:rsid w:val="7B66EDA0"/>
    <w:rsid w:val="7B74EFB9"/>
    <w:rsid w:val="7B94D734"/>
    <w:rsid w:val="7B9AA035"/>
    <w:rsid w:val="7BA2D0E2"/>
    <w:rsid w:val="7BA64AE1"/>
    <w:rsid w:val="7BABC769"/>
    <w:rsid w:val="7BB8F211"/>
    <w:rsid w:val="7BBDE061"/>
    <w:rsid w:val="7BC4AF1A"/>
    <w:rsid w:val="7BC6C2C5"/>
    <w:rsid w:val="7BEFF2EC"/>
    <w:rsid w:val="7BF97FC0"/>
    <w:rsid w:val="7BFF8384"/>
    <w:rsid w:val="7C0A49E2"/>
    <w:rsid w:val="7C0E572C"/>
    <w:rsid w:val="7C19F423"/>
    <w:rsid w:val="7C27F933"/>
    <w:rsid w:val="7C2D6AB1"/>
    <w:rsid w:val="7C2E4B74"/>
    <w:rsid w:val="7C41EB31"/>
    <w:rsid w:val="7C42B073"/>
    <w:rsid w:val="7C4FAFE9"/>
    <w:rsid w:val="7C5169D3"/>
    <w:rsid w:val="7C77DA73"/>
    <w:rsid w:val="7C7B60BC"/>
    <w:rsid w:val="7C7ED70A"/>
    <w:rsid w:val="7CA79067"/>
    <w:rsid w:val="7CB35AF7"/>
    <w:rsid w:val="7CBA7AD1"/>
    <w:rsid w:val="7CBA80F4"/>
    <w:rsid w:val="7CBAC038"/>
    <w:rsid w:val="7CC01ECC"/>
    <w:rsid w:val="7CDD7FAA"/>
    <w:rsid w:val="7CE4FE5F"/>
    <w:rsid w:val="7CF0C86D"/>
    <w:rsid w:val="7CFCD384"/>
    <w:rsid w:val="7D031608"/>
    <w:rsid w:val="7D083168"/>
    <w:rsid w:val="7D105C18"/>
    <w:rsid w:val="7D166329"/>
    <w:rsid w:val="7D1D6180"/>
    <w:rsid w:val="7D3C1097"/>
    <w:rsid w:val="7D419C45"/>
    <w:rsid w:val="7D53CBF8"/>
    <w:rsid w:val="7D5B03FC"/>
    <w:rsid w:val="7D64E938"/>
    <w:rsid w:val="7D64FDCF"/>
    <w:rsid w:val="7D66B515"/>
    <w:rsid w:val="7D748D42"/>
    <w:rsid w:val="7D76BBE5"/>
    <w:rsid w:val="7D7B240B"/>
    <w:rsid w:val="7D8F5954"/>
    <w:rsid w:val="7D970E97"/>
    <w:rsid w:val="7D980F25"/>
    <w:rsid w:val="7D9821B2"/>
    <w:rsid w:val="7DA88F34"/>
    <w:rsid w:val="7DB9D892"/>
    <w:rsid w:val="7DCA0075"/>
    <w:rsid w:val="7DDC279F"/>
    <w:rsid w:val="7DDDFA84"/>
    <w:rsid w:val="7DE86F34"/>
    <w:rsid w:val="7DF457E4"/>
    <w:rsid w:val="7E003B15"/>
    <w:rsid w:val="7E095FAB"/>
    <w:rsid w:val="7E0F7ACE"/>
    <w:rsid w:val="7E12571E"/>
    <w:rsid w:val="7E1806EE"/>
    <w:rsid w:val="7E213735"/>
    <w:rsid w:val="7E2D0ECA"/>
    <w:rsid w:val="7E31A9CB"/>
    <w:rsid w:val="7E67E5D3"/>
    <w:rsid w:val="7E6DD6F4"/>
    <w:rsid w:val="7E700488"/>
    <w:rsid w:val="7E7A2A1A"/>
    <w:rsid w:val="7E899379"/>
    <w:rsid w:val="7EBDB3FC"/>
    <w:rsid w:val="7EEC2B36"/>
    <w:rsid w:val="7EF23ED6"/>
    <w:rsid w:val="7EF60862"/>
    <w:rsid w:val="7F0A4EF7"/>
    <w:rsid w:val="7F11EDE7"/>
    <w:rsid w:val="7F25B570"/>
    <w:rsid w:val="7F29F81C"/>
    <w:rsid w:val="7F39E184"/>
    <w:rsid w:val="7F3BC463"/>
    <w:rsid w:val="7F3CCF34"/>
    <w:rsid w:val="7F4A7C37"/>
    <w:rsid w:val="7F66414D"/>
    <w:rsid w:val="7F69AF3D"/>
    <w:rsid w:val="7F747734"/>
    <w:rsid w:val="7F7A2EAF"/>
    <w:rsid w:val="7F7DA3E3"/>
    <w:rsid w:val="7F81DA81"/>
    <w:rsid w:val="7F89EC2E"/>
    <w:rsid w:val="7F8F7FB9"/>
    <w:rsid w:val="7FA6EAF8"/>
    <w:rsid w:val="7FA9D983"/>
    <w:rsid w:val="7FB0E01A"/>
    <w:rsid w:val="7FB45A14"/>
    <w:rsid w:val="7FB95C84"/>
    <w:rsid w:val="7FB97D05"/>
    <w:rsid w:val="7FBB1E62"/>
    <w:rsid w:val="7FBC40B2"/>
    <w:rsid w:val="7FC2F77B"/>
    <w:rsid w:val="7FCCF5DA"/>
    <w:rsid w:val="7FE087EB"/>
    <w:rsid w:val="7FEBC7DF"/>
    <w:rsid w:val="7FFDB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30C81"/>
  <w15:chartTrackingRefBased/>
  <w15:docId w15:val="{6609B652-E228-4271-A294-D0930D50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744"/>
  </w:style>
  <w:style w:type="paragraph" w:styleId="Heading1">
    <w:name w:val="heading 1"/>
    <w:basedOn w:val="Normal"/>
    <w:link w:val="Heading1Char"/>
    <w:uiPriority w:val="9"/>
    <w:qFormat/>
    <w:rsid w:val="001F777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5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1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401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1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01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01C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C5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1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1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1A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ADB"/>
  </w:style>
  <w:style w:type="paragraph" w:styleId="Footer">
    <w:name w:val="footer"/>
    <w:basedOn w:val="Normal"/>
    <w:link w:val="FooterChar"/>
    <w:uiPriority w:val="99"/>
    <w:unhideWhenUsed/>
    <w:rsid w:val="00451A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DB"/>
  </w:style>
  <w:style w:type="paragraph" w:styleId="Revision">
    <w:name w:val="Revision"/>
    <w:hidden/>
    <w:uiPriority w:val="99"/>
    <w:semiHidden/>
    <w:rsid w:val="0019437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00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771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0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F777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pf0">
    <w:name w:val="pf0"/>
    <w:basedOn w:val="Normal"/>
    <w:rsid w:val="00406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406FA7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821515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7942"/>
    <w:pPr>
      <w:spacing w:after="0" w:line="240" w:lineRule="auto"/>
    </w:pPr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7942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4A794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312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5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D87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2640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1C79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901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microsoft.com/office/2020/10/relationships/intelligence" Target="intelligence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A88A8-A4EA-47CD-8B55-F26E149AE76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720ed5e-c545-46eb-99a5-958dd333e9f2}" enabled="0" method="" siteId="{4720ed5e-c545-46eb-99a5-958dd333e9f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MERWE Liandre</dc:creator>
  <cp:keywords/>
  <dc:description/>
  <cp:lastModifiedBy>Shahrak, Cheska</cp:lastModifiedBy>
  <cp:revision>6</cp:revision>
  <dcterms:created xsi:type="dcterms:W3CDTF">2025-09-19T14:33:00Z</dcterms:created>
  <dcterms:modified xsi:type="dcterms:W3CDTF">2025-09-23T05:42:00Z</dcterms:modified>
</cp:coreProperties>
</file>